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D3B1A" w14:textId="673F747E" w:rsidR="0041478D" w:rsidRDefault="002E2530" w:rsidP="002E2530">
      <w:r w:rsidRPr="002E2530">
        <w:rPr>
          <w:b/>
          <w:bCs/>
        </w:rPr>
        <w:t>Supplementary Table 1</w:t>
      </w:r>
      <w:r>
        <w:t>. Characteristics of eligible, included, and eligible but excluded study partic</w:t>
      </w:r>
      <w:r>
        <w:t>ipan</w:t>
      </w:r>
      <w:r>
        <w:t xml:space="preserve">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728"/>
        <w:gridCol w:w="1728"/>
        <w:gridCol w:w="1728"/>
        <w:gridCol w:w="1728"/>
      </w:tblGrid>
      <w:tr w:rsidR="0041478D" w14:paraId="3775DD40" w14:textId="77777777" w:rsidTr="002E2530">
        <w:tc>
          <w:tcPr>
            <w:tcW w:w="1860" w:type="dxa"/>
          </w:tcPr>
          <w:p w14:paraId="1FEDD658" w14:textId="77777777" w:rsidR="0041478D" w:rsidRDefault="0041478D"/>
        </w:tc>
        <w:tc>
          <w:tcPr>
            <w:tcW w:w="1728" w:type="dxa"/>
          </w:tcPr>
          <w:p w14:paraId="0244ABA4" w14:textId="77777777" w:rsidR="0041478D" w:rsidRDefault="00000000">
            <w:r>
              <w:t>Total Eligible</w:t>
            </w:r>
          </w:p>
        </w:tc>
        <w:tc>
          <w:tcPr>
            <w:tcW w:w="1728" w:type="dxa"/>
          </w:tcPr>
          <w:p w14:paraId="1F795280" w14:textId="77777777" w:rsidR="0041478D" w:rsidRDefault="00000000">
            <w:r>
              <w:t>Included in the study</w:t>
            </w:r>
          </w:p>
        </w:tc>
        <w:tc>
          <w:tcPr>
            <w:tcW w:w="1728" w:type="dxa"/>
          </w:tcPr>
          <w:p w14:paraId="0C5EBA85" w14:textId="77777777" w:rsidR="0041478D" w:rsidRDefault="00000000">
            <w:r>
              <w:t>Eligible but not Included</w:t>
            </w:r>
          </w:p>
        </w:tc>
        <w:tc>
          <w:tcPr>
            <w:tcW w:w="1728" w:type="dxa"/>
          </w:tcPr>
          <w:p w14:paraId="29262568" w14:textId="77777777" w:rsidR="0041478D" w:rsidRDefault="00000000">
            <w:r>
              <w:t>P-value</w:t>
            </w:r>
          </w:p>
        </w:tc>
      </w:tr>
      <w:tr w:rsidR="0041478D" w14:paraId="20CC60E6" w14:textId="77777777" w:rsidTr="002E2530">
        <w:tc>
          <w:tcPr>
            <w:tcW w:w="1860" w:type="dxa"/>
          </w:tcPr>
          <w:p w14:paraId="3FB5AB41" w14:textId="77777777" w:rsidR="0041478D" w:rsidRDefault="00000000">
            <w:r>
              <w:t>N</w:t>
            </w:r>
          </w:p>
        </w:tc>
        <w:tc>
          <w:tcPr>
            <w:tcW w:w="1728" w:type="dxa"/>
          </w:tcPr>
          <w:p w14:paraId="3777AFA2" w14:textId="77777777" w:rsidR="0041478D" w:rsidRDefault="00000000">
            <w:r>
              <w:t>340</w:t>
            </w:r>
          </w:p>
        </w:tc>
        <w:tc>
          <w:tcPr>
            <w:tcW w:w="1728" w:type="dxa"/>
          </w:tcPr>
          <w:p w14:paraId="0599BD96" w14:textId="77777777" w:rsidR="0041478D" w:rsidRDefault="00000000">
            <w:r>
              <w:t>65</w:t>
            </w:r>
          </w:p>
        </w:tc>
        <w:tc>
          <w:tcPr>
            <w:tcW w:w="1728" w:type="dxa"/>
          </w:tcPr>
          <w:p w14:paraId="760ACDE6" w14:textId="77777777" w:rsidR="0041478D" w:rsidRDefault="00000000">
            <w:r>
              <w:t>275</w:t>
            </w:r>
          </w:p>
        </w:tc>
        <w:tc>
          <w:tcPr>
            <w:tcW w:w="1728" w:type="dxa"/>
          </w:tcPr>
          <w:p w14:paraId="1789E96B" w14:textId="77777777" w:rsidR="0041478D" w:rsidRDefault="0041478D"/>
        </w:tc>
      </w:tr>
      <w:tr w:rsidR="0041478D" w14:paraId="0BA438E2" w14:textId="77777777" w:rsidTr="002E2530">
        <w:tc>
          <w:tcPr>
            <w:tcW w:w="1860" w:type="dxa"/>
          </w:tcPr>
          <w:p w14:paraId="5BAE25C7" w14:textId="77777777" w:rsidR="0041478D" w:rsidRDefault="00000000">
            <w:r>
              <w:t>Age (year)</w:t>
            </w:r>
          </w:p>
        </w:tc>
        <w:tc>
          <w:tcPr>
            <w:tcW w:w="1728" w:type="dxa"/>
          </w:tcPr>
          <w:p w14:paraId="42EC3569" w14:textId="77777777" w:rsidR="0041478D" w:rsidRDefault="00000000">
            <w:r>
              <w:t>75.9 (5.4)</w:t>
            </w:r>
          </w:p>
        </w:tc>
        <w:tc>
          <w:tcPr>
            <w:tcW w:w="1728" w:type="dxa"/>
          </w:tcPr>
          <w:p w14:paraId="7AC9C91E" w14:textId="77777777" w:rsidR="0041478D" w:rsidRDefault="00000000">
            <w:r>
              <w:t>76.3 (5.4)</w:t>
            </w:r>
          </w:p>
        </w:tc>
        <w:tc>
          <w:tcPr>
            <w:tcW w:w="1728" w:type="dxa"/>
          </w:tcPr>
          <w:p w14:paraId="2A358B25" w14:textId="77777777" w:rsidR="0041478D" w:rsidRDefault="00000000">
            <w:r>
              <w:t>75.8 (5.4)</w:t>
            </w:r>
          </w:p>
        </w:tc>
        <w:tc>
          <w:tcPr>
            <w:tcW w:w="1728" w:type="dxa"/>
          </w:tcPr>
          <w:p w14:paraId="6327DF09" w14:textId="77777777" w:rsidR="0041478D" w:rsidRDefault="00000000">
            <w:r>
              <w:t>0.46</w:t>
            </w:r>
          </w:p>
        </w:tc>
      </w:tr>
      <w:tr w:rsidR="0041478D" w14:paraId="715ED6B1" w14:textId="77777777" w:rsidTr="002E2530">
        <w:tc>
          <w:tcPr>
            <w:tcW w:w="1860" w:type="dxa"/>
          </w:tcPr>
          <w:p w14:paraId="3626FD0F" w14:textId="77777777" w:rsidR="0041478D" w:rsidRDefault="00000000">
            <w:r>
              <w:t>BMI (kg/m^2)</w:t>
            </w:r>
          </w:p>
        </w:tc>
        <w:tc>
          <w:tcPr>
            <w:tcW w:w="1728" w:type="dxa"/>
          </w:tcPr>
          <w:p w14:paraId="10C702D1" w14:textId="77777777" w:rsidR="0041478D" w:rsidRDefault="00000000">
            <w:r>
              <w:t>29.1 (5.4)</w:t>
            </w:r>
          </w:p>
        </w:tc>
        <w:tc>
          <w:tcPr>
            <w:tcW w:w="1728" w:type="dxa"/>
          </w:tcPr>
          <w:p w14:paraId="3DC3C1A6" w14:textId="77777777" w:rsidR="0041478D" w:rsidRDefault="00000000">
            <w:r>
              <w:t>29.7 (5.2)</w:t>
            </w:r>
          </w:p>
        </w:tc>
        <w:tc>
          <w:tcPr>
            <w:tcW w:w="1728" w:type="dxa"/>
          </w:tcPr>
          <w:p w14:paraId="19E8E036" w14:textId="77777777" w:rsidR="0041478D" w:rsidRDefault="00000000">
            <w:r>
              <w:t>28.9 (5.4)</w:t>
            </w:r>
          </w:p>
        </w:tc>
        <w:tc>
          <w:tcPr>
            <w:tcW w:w="1728" w:type="dxa"/>
          </w:tcPr>
          <w:p w14:paraId="15EE4878" w14:textId="77777777" w:rsidR="0041478D" w:rsidRDefault="00000000">
            <w:r>
              <w:t>0.34</w:t>
            </w:r>
          </w:p>
        </w:tc>
      </w:tr>
      <w:tr w:rsidR="0041478D" w14:paraId="0067BF9B" w14:textId="77777777" w:rsidTr="002E2530">
        <w:tc>
          <w:tcPr>
            <w:tcW w:w="1860" w:type="dxa"/>
          </w:tcPr>
          <w:p w14:paraId="5E5F3FDB" w14:textId="77777777" w:rsidR="0041478D" w:rsidRDefault="00000000">
            <w:r>
              <w:t>β-Amyloid Load on PET (SUVR)</w:t>
            </w:r>
          </w:p>
        </w:tc>
        <w:tc>
          <w:tcPr>
            <w:tcW w:w="1728" w:type="dxa"/>
          </w:tcPr>
          <w:p w14:paraId="0721A2A2" w14:textId="77777777" w:rsidR="0041478D" w:rsidRDefault="0041478D"/>
        </w:tc>
        <w:tc>
          <w:tcPr>
            <w:tcW w:w="1728" w:type="dxa"/>
          </w:tcPr>
          <w:p w14:paraId="3068CDCF" w14:textId="77777777" w:rsidR="0041478D" w:rsidRDefault="00000000">
            <w:r>
              <w:t>1.3 (0.3)</w:t>
            </w:r>
          </w:p>
        </w:tc>
        <w:tc>
          <w:tcPr>
            <w:tcW w:w="1728" w:type="dxa"/>
          </w:tcPr>
          <w:p w14:paraId="3FAC5770" w14:textId="77777777" w:rsidR="0041478D" w:rsidRDefault="0041478D"/>
        </w:tc>
        <w:tc>
          <w:tcPr>
            <w:tcW w:w="1728" w:type="dxa"/>
          </w:tcPr>
          <w:p w14:paraId="51A34A57" w14:textId="77777777" w:rsidR="0041478D" w:rsidRDefault="00000000">
            <w:r>
              <w:t>-</w:t>
            </w:r>
          </w:p>
        </w:tc>
      </w:tr>
      <w:tr w:rsidR="0041478D" w14:paraId="6B886B21" w14:textId="77777777" w:rsidTr="002E2530">
        <w:tc>
          <w:tcPr>
            <w:tcW w:w="1860" w:type="dxa"/>
          </w:tcPr>
          <w:p w14:paraId="272E422D" w14:textId="77777777" w:rsidR="0041478D" w:rsidRDefault="00000000">
            <w:r>
              <w:t>Gender</w:t>
            </w:r>
          </w:p>
        </w:tc>
        <w:tc>
          <w:tcPr>
            <w:tcW w:w="1728" w:type="dxa"/>
          </w:tcPr>
          <w:p w14:paraId="34AD79EA" w14:textId="77777777" w:rsidR="0041478D" w:rsidRDefault="0041478D"/>
        </w:tc>
        <w:tc>
          <w:tcPr>
            <w:tcW w:w="1728" w:type="dxa"/>
          </w:tcPr>
          <w:p w14:paraId="7E2AC565" w14:textId="77777777" w:rsidR="0041478D" w:rsidRDefault="0041478D"/>
        </w:tc>
        <w:tc>
          <w:tcPr>
            <w:tcW w:w="1728" w:type="dxa"/>
          </w:tcPr>
          <w:p w14:paraId="49E3A728" w14:textId="77777777" w:rsidR="0041478D" w:rsidRDefault="0041478D"/>
        </w:tc>
        <w:tc>
          <w:tcPr>
            <w:tcW w:w="1728" w:type="dxa"/>
          </w:tcPr>
          <w:p w14:paraId="3D907FED" w14:textId="77777777" w:rsidR="0041478D" w:rsidRDefault="0041478D"/>
        </w:tc>
      </w:tr>
      <w:tr w:rsidR="0041478D" w14:paraId="72F15A4E" w14:textId="77777777" w:rsidTr="002E2530">
        <w:tc>
          <w:tcPr>
            <w:tcW w:w="1860" w:type="dxa"/>
          </w:tcPr>
          <w:p w14:paraId="6B82CE7E" w14:textId="77777777" w:rsidR="0041478D" w:rsidRDefault="00000000">
            <w:r>
              <w:t>Female (n)</w:t>
            </w:r>
          </w:p>
        </w:tc>
        <w:tc>
          <w:tcPr>
            <w:tcW w:w="1728" w:type="dxa"/>
          </w:tcPr>
          <w:p w14:paraId="14389B35" w14:textId="77777777" w:rsidR="0041478D" w:rsidRDefault="00000000">
            <w:r>
              <w:t>193 (57%)</w:t>
            </w:r>
          </w:p>
        </w:tc>
        <w:tc>
          <w:tcPr>
            <w:tcW w:w="1728" w:type="dxa"/>
          </w:tcPr>
          <w:p w14:paraId="5AA6F53A" w14:textId="77777777" w:rsidR="0041478D" w:rsidRDefault="00000000">
            <w:r>
              <w:t>35 (54%)</w:t>
            </w:r>
          </w:p>
        </w:tc>
        <w:tc>
          <w:tcPr>
            <w:tcW w:w="1728" w:type="dxa"/>
          </w:tcPr>
          <w:p w14:paraId="521A9C05" w14:textId="77777777" w:rsidR="0041478D" w:rsidRDefault="00000000">
            <w:r>
              <w:t>158 (57%)</w:t>
            </w:r>
          </w:p>
        </w:tc>
        <w:tc>
          <w:tcPr>
            <w:tcW w:w="1728" w:type="dxa"/>
          </w:tcPr>
          <w:p w14:paraId="61E03F82" w14:textId="77777777" w:rsidR="0041478D" w:rsidRDefault="00000000">
            <w:r>
              <w:t>0.7</w:t>
            </w:r>
          </w:p>
        </w:tc>
      </w:tr>
      <w:tr w:rsidR="0041478D" w14:paraId="4E730FCF" w14:textId="77777777" w:rsidTr="002E2530">
        <w:tc>
          <w:tcPr>
            <w:tcW w:w="1860" w:type="dxa"/>
          </w:tcPr>
          <w:p w14:paraId="30225ABF" w14:textId="77777777" w:rsidR="0041478D" w:rsidRDefault="00000000">
            <w:r>
              <w:t>Male (n)</w:t>
            </w:r>
          </w:p>
        </w:tc>
        <w:tc>
          <w:tcPr>
            <w:tcW w:w="1728" w:type="dxa"/>
          </w:tcPr>
          <w:p w14:paraId="31002755" w14:textId="77777777" w:rsidR="0041478D" w:rsidRDefault="00000000">
            <w:r>
              <w:t>147 (43%)</w:t>
            </w:r>
          </w:p>
        </w:tc>
        <w:tc>
          <w:tcPr>
            <w:tcW w:w="1728" w:type="dxa"/>
          </w:tcPr>
          <w:p w14:paraId="6DF1A877" w14:textId="77777777" w:rsidR="0041478D" w:rsidRDefault="00000000">
            <w:r>
              <w:t>30 (46%)</w:t>
            </w:r>
          </w:p>
        </w:tc>
        <w:tc>
          <w:tcPr>
            <w:tcW w:w="1728" w:type="dxa"/>
          </w:tcPr>
          <w:p w14:paraId="6AD8CD19" w14:textId="77777777" w:rsidR="0041478D" w:rsidRDefault="00000000">
            <w:r>
              <w:t>117 (43%)</w:t>
            </w:r>
          </w:p>
        </w:tc>
        <w:tc>
          <w:tcPr>
            <w:tcW w:w="1728" w:type="dxa"/>
          </w:tcPr>
          <w:p w14:paraId="1A411944" w14:textId="77777777" w:rsidR="0041478D" w:rsidRDefault="0041478D"/>
        </w:tc>
      </w:tr>
      <w:tr w:rsidR="0041478D" w14:paraId="0EE36C63" w14:textId="77777777" w:rsidTr="002E2530">
        <w:tc>
          <w:tcPr>
            <w:tcW w:w="1860" w:type="dxa"/>
          </w:tcPr>
          <w:p w14:paraId="2F324454" w14:textId="77777777" w:rsidR="0041478D" w:rsidRDefault="00000000">
            <w:r>
              <w:t>Race</w:t>
            </w:r>
          </w:p>
        </w:tc>
        <w:tc>
          <w:tcPr>
            <w:tcW w:w="1728" w:type="dxa"/>
          </w:tcPr>
          <w:p w14:paraId="367412F9" w14:textId="77777777" w:rsidR="0041478D" w:rsidRDefault="0041478D"/>
        </w:tc>
        <w:tc>
          <w:tcPr>
            <w:tcW w:w="1728" w:type="dxa"/>
          </w:tcPr>
          <w:p w14:paraId="1E08A6BD" w14:textId="77777777" w:rsidR="0041478D" w:rsidRDefault="0041478D"/>
        </w:tc>
        <w:tc>
          <w:tcPr>
            <w:tcW w:w="1728" w:type="dxa"/>
          </w:tcPr>
          <w:p w14:paraId="4CF150B0" w14:textId="77777777" w:rsidR="0041478D" w:rsidRDefault="0041478D"/>
        </w:tc>
        <w:tc>
          <w:tcPr>
            <w:tcW w:w="1728" w:type="dxa"/>
          </w:tcPr>
          <w:p w14:paraId="60B15A56" w14:textId="77777777" w:rsidR="0041478D" w:rsidRDefault="0041478D"/>
        </w:tc>
      </w:tr>
      <w:tr w:rsidR="0041478D" w14:paraId="0D47EBBD" w14:textId="77777777" w:rsidTr="002E2530">
        <w:tc>
          <w:tcPr>
            <w:tcW w:w="1860" w:type="dxa"/>
          </w:tcPr>
          <w:p w14:paraId="45C1CEF5" w14:textId="77777777" w:rsidR="0041478D" w:rsidRDefault="00000000">
            <w:r>
              <w:t>Asian (n)</w:t>
            </w:r>
          </w:p>
        </w:tc>
        <w:tc>
          <w:tcPr>
            <w:tcW w:w="1728" w:type="dxa"/>
          </w:tcPr>
          <w:p w14:paraId="372D614D" w14:textId="77777777" w:rsidR="0041478D" w:rsidRDefault="00000000">
            <w:r>
              <w:t>2 (1%)</w:t>
            </w:r>
          </w:p>
        </w:tc>
        <w:tc>
          <w:tcPr>
            <w:tcW w:w="1728" w:type="dxa"/>
          </w:tcPr>
          <w:p w14:paraId="62FA87B5" w14:textId="77777777" w:rsidR="0041478D" w:rsidRDefault="00000000">
            <w:r>
              <w:t>0 (0%)</w:t>
            </w:r>
          </w:p>
        </w:tc>
        <w:tc>
          <w:tcPr>
            <w:tcW w:w="1728" w:type="dxa"/>
          </w:tcPr>
          <w:p w14:paraId="4035288F" w14:textId="77777777" w:rsidR="0041478D" w:rsidRDefault="00000000">
            <w:r>
              <w:t>2 (1%)</w:t>
            </w:r>
          </w:p>
        </w:tc>
        <w:tc>
          <w:tcPr>
            <w:tcW w:w="1728" w:type="dxa"/>
          </w:tcPr>
          <w:p w14:paraId="5261CED0" w14:textId="77777777" w:rsidR="0041478D" w:rsidRDefault="00000000">
            <w:r>
              <w:t>0.11</w:t>
            </w:r>
          </w:p>
        </w:tc>
      </w:tr>
      <w:tr w:rsidR="0041478D" w14:paraId="3A49C6FA" w14:textId="77777777" w:rsidTr="002E2530">
        <w:tc>
          <w:tcPr>
            <w:tcW w:w="1860" w:type="dxa"/>
          </w:tcPr>
          <w:p w14:paraId="1B2B73E6" w14:textId="77777777" w:rsidR="0041478D" w:rsidRDefault="00000000">
            <w:r>
              <w:t>Black (n)</w:t>
            </w:r>
          </w:p>
        </w:tc>
        <w:tc>
          <w:tcPr>
            <w:tcW w:w="1728" w:type="dxa"/>
          </w:tcPr>
          <w:p w14:paraId="6D0A07E8" w14:textId="77777777" w:rsidR="0041478D" w:rsidRDefault="00000000">
            <w:r>
              <w:t>141 (41%)</w:t>
            </w:r>
          </w:p>
        </w:tc>
        <w:tc>
          <w:tcPr>
            <w:tcW w:w="1728" w:type="dxa"/>
          </w:tcPr>
          <w:p w14:paraId="34DE48D1" w14:textId="77777777" w:rsidR="0041478D" w:rsidRDefault="00000000">
            <w:r>
              <w:t>20 (31%)</w:t>
            </w:r>
          </w:p>
        </w:tc>
        <w:tc>
          <w:tcPr>
            <w:tcW w:w="1728" w:type="dxa"/>
          </w:tcPr>
          <w:p w14:paraId="4E9C453A" w14:textId="77777777" w:rsidR="0041478D" w:rsidRDefault="00000000">
            <w:r>
              <w:t>121 (44%)</w:t>
            </w:r>
          </w:p>
        </w:tc>
        <w:tc>
          <w:tcPr>
            <w:tcW w:w="1728" w:type="dxa"/>
          </w:tcPr>
          <w:p w14:paraId="5C18B0F6" w14:textId="77777777" w:rsidR="0041478D" w:rsidRDefault="0041478D"/>
        </w:tc>
      </w:tr>
      <w:tr w:rsidR="0041478D" w14:paraId="29C6ADEA" w14:textId="77777777" w:rsidTr="002E2530">
        <w:tc>
          <w:tcPr>
            <w:tcW w:w="1860" w:type="dxa"/>
          </w:tcPr>
          <w:p w14:paraId="3B633718" w14:textId="77777777" w:rsidR="0041478D" w:rsidRDefault="00000000">
            <w:r>
              <w:t>White (n)</w:t>
            </w:r>
          </w:p>
        </w:tc>
        <w:tc>
          <w:tcPr>
            <w:tcW w:w="1728" w:type="dxa"/>
          </w:tcPr>
          <w:p w14:paraId="68455820" w14:textId="77777777" w:rsidR="0041478D" w:rsidRDefault="00000000">
            <w:r>
              <w:t>197 (58%)</w:t>
            </w:r>
          </w:p>
        </w:tc>
        <w:tc>
          <w:tcPr>
            <w:tcW w:w="1728" w:type="dxa"/>
          </w:tcPr>
          <w:p w14:paraId="4752BD9C" w14:textId="77777777" w:rsidR="0041478D" w:rsidRDefault="00000000">
            <w:r>
              <w:t>45 (69%)</w:t>
            </w:r>
          </w:p>
        </w:tc>
        <w:tc>
          <w:tcPr>
            <w:tcW w:w="1728" w:type="dxa"/>
          </w:tcPr>
          <w:p w14:paraId="4C40D86C" w14:textId="77777777" w:rsidR="0041478D" w:rsidRDefault="00000000">
            <w:r>
              <w:t>152 (55%)</w:t>
            </w:r>
          </w:p>
        </w:tc>
        <w:tc>
          <w:tcPr>
            <w:tcW w:w="1728" w:type="dxa"/>
          </w:tcPr>
          <w:p w14:paraId="6EBB7D66" w14:textId="77777777" w:rsidR="0041478D" w:rsidRDefault="0041478D"/>
        </w:tc>
      </w:tr>
      <w:tr w:rsidR="0041478D" w14:paraId="4B0CCAA3" w14:textId="77777777" w:rsidTr="002E2530">
        <w:tc>
          <w:tcPr>
            <w:tcW w:w="1860" w:type="dxa"/>
          </w:tcPr>
          <w:p w14:paraId="460AA739" w14:textId="77777777" w:rsidR="0041478D" w:rsidRDefault="00000000">
            <w:r>
              <w:t>Cognitive Status Diagnosis</w:t>
            </w:r>
          </w:p>
        </w:tc>
        <w:tc>
          <w:tcPr>
            <w:tcW w:w="1728" w:type="dxa"/>
          </w:tcPr>
          <w:p w14:paraId="21BE1EE9" w14:textId="77777777" w:rsidR="0041478D" w:rsidRDefault="0041478D"/>
        </w:tc>
        <w:tc>
          <w:tcPr>
            <w:tcW w:w="1728" w:type="dxa"/>
          </w:tcPr>
          <w:p w14:paraId="15B48506" w14:textId="77777777" w:rsidR="0041478D" w:rsidRDefault="0041478D"/>
        </w:tc>
        <w:tc>
          <w:tcPr>
            <w:tcW w:w="1728" w:type="dxa"/>
          </w:tcPr>
          <w:p w14:paraId="495FE962" w14:textId="77777777" w:rsidR="0041478D" w:rsidRDefault="0041478D"/>
        </w:tc>
        <w:tc>
          <w:tcPr>
            <w:tcW w:w="1728" w:type="dxa"/>
          </w:tcPr>
          <w:p w14:paraId="7F8922E6" w14:textId="77777777" w:rsidR="0041478D" w:rsidRDefault="0041478D"/>
        </w:tc>
      </w:tr>
      <w:tr w:rsidR="0041478D" w14:paraId="4F97D584" w14:textId="77777777" w:rsidTr="002E2530">
        <w:tc>
          <w:tcPr>
            <w:tcW w:w="1860" w:type="dxa"/>
          </w:tcPr>
          <w:p w14:paraId="44C6BD6F" w14:textId="77777777" w:rsidR="0041478D" w:rsidRDefault="00000000">
            <w:r>
              <w:t>Normal (n)</w:t>
            </w:r>
          </w:p>
        </w:tc>
        <w:tc>
          <w:tcPr>
            <w:tcW w:w="1728" w:type="dxa"/>
          </w:tcPr>
          <w:p w14:paraId="175E2C95" w14:textId="77777777" w:rsidR="0041478D" w:rsidRDefault="00000000">
            <w:r>
              <w:t>249 (73%)</w:t>
            </w:r>
          </w:p>
        </w:tc>
        <w:tc>
          <w:tcPr>
            <w:tcW w:w="1728" w:type="dxa"/>
          </w:tcPr>
          <w:p w14:paraId="12E12121" w14:textId="77777777" w:rsidR="0041478D" w:rsidRDefault="00000000">
            <w:r>
              <w:t>47 (72%)</w:t>
            </w:r>
          </w:p>
        </w:tc>
        <w:tc>
          <w:tcPr>
            <w:tcW w:w="1728" w:type="dxa"/>
          </w:tcPr>
          <w:p w14:paraId="61C0B006" w14:textId="77777777" w:rsidR="0041478D" w:rsidRDefault="00000000">
            <w:r>
              <w:t>202 (73%)</w:t>
            </w:r>
          </w:p>
        </w:tc>
        <w:tc>
          <w:tcPr>
            <w:tcW w:w="1728" w:type="dxa"/>
          </w:tcPr>
          <w:p w14:paraId="382DC97F" w14:textId="77777777" w:rsidR="0041478D" w:rsidRDefault="00000000">
            <w:r>
              <w:t>0.97</w:t>
            </w:r>
          </w:p>
        </w:tc>
      </w:tr>
      <w:tr w:rsidR="0041478D" w14:paraId="0F52D2C0" w14:textId="77777777" w:rsidTr="002E2530">
        <w:tc>
          <w:tcPr>
            <w:tcW w:w="1860" w:type="dxa"/>
          </w:tcPr>
          <w:p w14:paraId="0EE714A1" w14:textId="77777777" w:rsidR="0041478D" w:rsidRDefault="00000000">
            <w:r>
              <w:t>MCI (n)</w:t>
            </w:r>
          </w:p>
        </w:tc>
        <w:tc>
          <w:tcPr>
            <w:tcW w:w="1728" w:type="dxa"/>
          </w:tcPr>
          <w:p w14:paraId="520F18A3" w14:textId="77777777" w:rsidR="0041478D" w:rsidRDefault="00000000">
            <w:r>
              <w:t>91 (27%)</w:t>
            </w:r>
          </w:p>
        </w:tc>
        <w:tc>
          <w:tcPr>
            <w:tcW w:w="1728" w:type="dxa"/>
          </w:tcPr>
          <w:p w14:paraId="28310F3D" w14:textId="77777777" w:rsidR="0041478D" w:rsidRDefault="00000000">
            <w:r>
              <w:t>18 (28%)</w:t>
            </w:r>
          </w:p>
        </w:tc>
        <w:tc>
          <w:tcPr>
            <w:tcW w:w="1728" w:type="dxa"/>
          </w:tcPr>
          <w:p w14:paraId="7D2271D2" w14:textId="77777777" w:rsidR="0041478D" w:rsidRDefault="00000000">
            <w:r>
              <w:t>73 (27%)</w:t>
            </w:r>
          </w:p>
        </w:tc>
        <w:tc>
          <w:tcPr>
            <w:tcW w:w="1728" w:type="dxa"/>
          </w:tcPr>
          <w:p w14:paraId="2D757D40" w14:textId="77777777" w:rsidR="0041478D" w:rsidRDefault="0041478D"/>
        </w:tc>
      </w:tr>
      <w:tr w:rsidR="0041478D" w14:paraId="71B40F51" w14:textId="77777777" w:rsidTr="002E2530">
        <w:tc>
          <w:tcPr>
            <w:tcW w:w="1860" w:type="dxa"/>
          </w:tcPr>
          <w:p w14:paraId="776BC2B3" w14:textId="77777777" w:rsidR="0041478D" w:rsidRDefault="00000000">
            <w:r>
              <w:t>APOE-ɛ4 Carrier Status</w:t>
            </w:r>
          </w:p>
        </w:tc>
        <w:tc>
          <w:tcPr>
            <w:tcW w:w="1728" w:type="dxa"/>
          </w:tcPr>
          <w:p w14:paraId="7C193AA5" w14:textId="77777777" w:rsidR="0041478D" w:rsidRDefault="0041478D"/>
        </w:tc>
        <w:tc>
          <w:tcPr>
            <w:tcW w:w="1728" w:type="dxa"/>
          </w:tcPr>
          <w:p w14:paraId="6EEBC240" w14:textId="77777777" w:rsidR="0041478D" w:rsidRDefault="0041478D"/>
        </w:tc>
        <w:tc>
          <w:tcPr>
            <w:tcW w:w="1728" w:type="dxa"/>
          </w:tcPr>
          <w:p w14:paraId="65880A42" w14:textId="77777777" w:rsidR="0041478D" w:rsidRDefault="0041478D"/>
        </w:tc>
        <w:tc>
          <w:tcPr>
            <w:tcW w:w="1728" w:type="dxa"/>
          </w:tcPr>
          <w:p w14:paraId="2EFE6D4E" w14:textId="77777777" w:rsidR="0041478D" w:rsidRDefault="0041478D"/>
        </w:tc>
      </w:tr>
      <w:tr w:rsidR="0041478D" w14:paraId="6388D5F2" w14:textId="77777777" w:rsidTr="002E2530">
        <w:tc>
          <w:tcPr>
            <w:tcW w:w="1860" w:type="dxa"/>
          </w:tcPr>
          <w:p w14:paraId="23BC894B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12EBC742" w14:textId="77777777" w:rsidR="0041478D" w:rsidRDefault="00000000">
            <w:r>
              <w:t>233 (69%)</w:t>
            </w:r>
          </w:p>
        </w:tc>
        <w:tc>
          <w:tcPr>
            <w:tcW w:w="1728" w:type="dxa"/>
          </w:tcPr>
          <w:p w14:paraId="7A47ED9D" w14:textId="77777777" w:rsidR="0041478D" w:rsidRDefault="00000000">
            <w:r>
              <w:t>46 (71%)</w:t>
            </w:r>
          </w:p>
        </w:tc>
        <w:tc>
          <w:tcPr>
            <w:tcW w:w="1728" w:type="dxa"/>
          </w:tcPr>
          <w:p w14:paraId="34739A8B" w14:textId="77777777" w:rsidR="0041478D" w:rsidRDefault="00000000">
            <w:r>
              <w:t>187 (68%)</w:t>
            </w:r>
          </w:p>
        </w:tc>
        <w:tc>
          <w:tcPr>
            <w:tcW w:w="1728" w:type="dxa"/>
          </w:tcPr>
          <w:p w14:paraId="51FC9FBC" w14:textId="77777777" w:rsidR="0041478D" w:rsidRDefault="00000000">
            <w:r>
              <w:t>0.9</w:t>
            </w:r>
          </w:p>
        </w:tc>
      </w:tr>
      <w:tr w:rsidR="0041478D" w14:paraId="21A67714" w14:textId="77777777" w:rsidTr="002E2530">
        <w:tc>
          <w:tcPr>
            <w:tcW w:w="1860" w:type="dxa"/>
          </w:tcPr>
          <w:p w14:paraId="13849F46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61DF0BA8" w14:textId="77777777" w:rsidR="0041478D" w:rsidRDefault="00000000">
            <w:r>
              <w:t>102 (30%)</w:t>
            </w:r>
          </w:p>
        </w:tc>
        <w:tc>
          <w:tcPr>
            <w:tcW w:w="1728" w:type="dxa"/>
          </w:tcPr>
          <w:p w14:paraId="44CF13F5" w14:textId="77777777" w:rsidR="0041478D" w:rsidRDefault="00000000">
            <w:r>
              <w:t>18 (28%)</w:t>
            </w:r>
          </w:p>
        </w:tc>
        <w:tc>
          <w:tcPr>
            <w:tcW w:w="1728" w:type="dxa"/>
          </w:tcPr>
          <w:p w14:paraId="573D755F" w14:textId="77777777" w:rsidR="0041478D" w:rsidRDefault="00000000">
            <w:r>
              <w:t>84 (31%)</w:t>
            </w:r>
          </w:p>
        </w:tc>
        <w:tc>
          <w:tcPr>
            <w:tcW w:w="1728" w:type="dxa"/>
          </w:tcPr>
          <w:p w14:paraId="6BCC8F68" w14:textId="77777777" w:rsidR="0041478D" w:rsidRDefault="0041478D"/>
        </w:tc>
      </w:tr>
      <w:tr w:rsidR="0041478D" w14:paraId="56EFC3F0" w14:textId="77777777" w:rsidTr="002E2530">
        <w:tc>
          <w:tcPr>
            <w:tcW w:w="1860" w:type="dxa"/>
          </w:tcPr>
          <w:p w14:paraId="0A32FC22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60FF4ADD" w14:textId="77777777" w:rsidR="0041478D" w:rsidRDefault="00000000">
            <w:r>
              <w:t>5 (1%)</w:t>
            </w:r>
          </w:p>
        </w:tc>
        <w:tc>
          <w:tcPr>
            <w:tcW w:w="1728" w:type="dxa"/>
          </w:tcPr>
          <w:p w14:paraId="3CE7E810" w14:textId="77777777" w:rsidR="0041478D" w:rsidRDefault="00000000">
            <w:r>
              <w:t>1 (2%)</w:t>
            </w:r>
          </w:p>
        </w:tc>
        <w:tc>
          <w:tcPr>
            <w:tcW w:w="1728" w:type="dxa"/>
          </w:tcPr>
          <w:p w14:paraId="27BE773E" w14:textId="77777777" w:rsidR="0041478D" w:rsidRDefault="00000000">
            <w:r>
              <w:t>4 (1%)</w:t>
            </w:r>
          </w:p>
        </w:tc>
        <w:tc>
          <w:tcPr>
            <w:tcW w:w="1728" w:type="dxa"/>
          </w:tcPr>
          <w:p w14:paraId="50F15FA9" w14:textId="77777777" w:rsidR="0041478D" w:rsidRDefault="0041478D"/>
        </w:tc>
      </w:tr>
      <w:tr w:rsidR="0041478D" w14:paraId="3C114DE6" w14:textId="77777777" w:rsidTr="002E2530">
        <w:tc>
          <w:tcPr>
            <w:tcW w:w="1860" w:type="dxa"/>
          </w:tcPr>
          <w:p w14:paraId="473CBD75" w14:textId="77777777" w:rsidR="0041478D" w:rsidRDefault="00000000">
            <w:r>
              <w:t>Education Level</w:t>
            </w:r>
          </w:p>
        </w:tc>
        <w:tc>
          <w:tcPr>
            <w:tcW w:w="1728" w:type="dxa"/>
          </w:tcPr>
          <w:p w14:paraId="003D013B" w14:textId="77777777" w:rsidR="0041478D" w:rsidRDefault="0041478D"/>
        </w:tc>
        <w:tc>
          <w:tcPr>
            <w:tcW w:w="1728" w:type="dxa"/>
          </w:tcPr>
          <w:p w14:paraId="3F64F21A" w14:textId="77777777" w:rsidR="0041478D" w:rsidRDefault="0041478D"/>
        </w:tc>
        <w:tc>
          <w:tcPr>
            <w:tcW w:w="1728" w:type="dxa"/>
          </w:tcPr>
          <w:p w14:paraId="1EA895BB" w14:textId="77777777" w:rsidR="0041478D" w:rsidRDefault="0041478D"/>
        </w:tc>
        <w:tc>
          <w:tcPr>
            <w:tcW w:w="1728" w:type="dxa"/>
          </w:tcPr>
          <w:p w14:paraId="4484F755" w14:textId="77777777" w:rsidR="0041478D" w:rsidRDefault="0041478D"/>
        </w:tc>
      </w:tr>
      <w:tr w:rsidR="0041478D" w14:paraId="2B5F3B57" w14:textId="77777777" w:rsidTr="002E2530">
        <w:tc>
          <w:tcPr>
            <w:tcW w:w="1860" w:type="dxa"/>
          </w:tcPr>
          <w:p w14:paraId="7EE6381C" w14:textId="77777777" w:rsidR="0041478D" w:rsidRDefault="00000000">
            <w:r>
              <w:t>Basic-less than completed high school (n [%])</w:t>
            </w:r>
          </w:p>
        </w:tc>
        <w:tc>
          <w:tcPr>
            <w:tcW w:w="1728" w:type="dxa"/>
          </w:tcPr>
          <w:p w14:paraId="610375EB" w14:textId="77777777" w:rsidR="0041478D" w:rsidRDefault="00000000">
            <w:r>
              <w:t>57 (17%)</w:t>
            </w:r>
          </w:p>
        </w:tc>
        <w:tc>
          <w:tcPr>
            <w:tcW w:w="1728" w:type="dxa"/>
          </w:tcPr>
          <w:p w14:paraId="5CCF99DA" w14:textId="77777777" w:rsidR="0041478D" w:rsidRDefault="00000000">
            <w:r>
              <w:t>13 (20%)</w:t>
            </w:r>
          </w:p>
        </w:tc>
        <w:tc>
          <w:tcPr>
            <w:tcW w:w="1728" w:type="dxa"/>
          </w:tcPr>
          <w:p w14:paraId="234E261A" w14:textId="77777777" w:rsidR="0041478D" w:rsidRDefault="00000000">
            <w:r>
              <w:t>44 (16%)</w:t>
            </w:r>
          </w:p>
        </w:tc>
        <w:tc>
          <w:tcPr>
            <w:tcW w:w="1728" w:type="dxa"/>
          </w:tcPr>
          <w:p w14:paraId="08186820" w14:textId="77777777" w:rsidR="0041478D" w:rsidRDefault="00000000">
            <w:r>
              <w:t>0.72</w:t>
            </w:r>
          </w:p>
        </w:tc>
      </w:tr>
      <w:tr w:rsidR="0041478D" w14:paraId="7EAE4188" w14:textId="77777777" w:rsidTr="002E2530">
        <w:tc>
          <w:tcPr>
            <w:tcW w:w="1860" w:type="dxa"/>
          </w:tcPr>
          <w:p w14:paraId="7F74366B" w14:textId="77777777" w:rsidR="0041478D" w:rsidRDefault="00000000">
            <w:r>
              <w:t>Intermediate-completed high school or equivalent (n [%])</w:t>
            </w:r>
          </w:p>
        </w:tc>
        <w:tc>
          <w:tcPr>
            <w:tcW w:w="1728" w:type="dxa"/>
          </w:tcPr>
          <w:p w14:paraId="2858A175" w14:textId="77777777" w:rsidR="0041478D" w:rsidRDefault="00000000">
            <w:r>
              <w:t>146 (43%)</w:t>
            </w:r>
          </w:p>
        </w:tc>
        <w:tc>
          <w:tcPr>
            <w:tcW w:w="1728" w:type="dxa"/>
          </w:tcPr>
          <w:p w14:paraId="6B36BF45" w14:textId="77777777" w:rsidR="0041478D" w:rsidRDefault="00000000">
            <w:r>
              <w:t>26 (40%)</w:t>
            </w:r>
          </w:p>
        </w:tc>
        <w:tc>
          <w:tcPr>
            <w:tcW w:w="1728" w:type="dxa"/>
          </w:tcPr>
          <w:p w14:paraId="2E54BBFE" w14:textId="77777777" w:rsidR="0041478D" w:rsidRDefault="00000000">
            <w:r>
              <w:t>120 (44%)</w:t>
            </w:r>
          </w:p>
        </w:tc>
        <w:tc>
          <w:tcPr>
            <w:tcW w:w="1728" w:type="dxa"/>
          </w:tcPr>
          <w:p w14:paraId="03BCD7C5" w14:textId="77777777" w:rsidR="0041478D" w:rsidRDefault="0041478D"/>
        </w:tc>
      </w:tr>
      <w:tr w:rsidR="0041478D" w14:paraId="65C0EEBD" w14:textId="77777777" w:rsidTr="002E2530">
        <w:tc>
          <w:tcPr>
            <w:tcW w:w="1860" w:type="dxa"/>
          </w:tcPr>
          <w:p w14:paraId="7E14FB9C" w14:textId="77777777" w:rsidR="0041478D" w:rsidRDefault="00000000">
            <w:r>
              <w:t>High-completed at least some college (n [%])</w:t>
            </w:r>
          </w:p>
        </w:tc>
        <w:tc>
          <w:tcPr>
            <w:tcW w:w="1728" w:type="dxa"/>
          </w:tcPr>
          <w:p w14:paraId="06057D98" w14:textId="77777777" w:rsidR="0041478D" w:rsidRDefault="00000000">
            <w:r>
              <w:t>137 (40%)</w:t>
            </w:r>
          </w:p>
        </w:tc>
        <w:tc>
          <w:tcPr>
            <w:tcW w:w="1728" w:type="dxa"/>
          </w:tcPr>
          <w:p w14:paraId="1BAFF5AE" w14:textId="77777777" w:rsidR="0041478D" w:rsidRDefault="00000000">
            <w:r>
              <w:t>26 (40%)</w:t>
            </w:r>
          </w:p>
        </w:tc>
        <w:tc>
          <w:tcPr>
            <w:tcW w:w="1728" w:type="dxa"/>
          </w:tcPr>
          <w:p w14:paraId="4870D64C" w14:textId="77777777" w:rsidR="0041478D" w:rsidRDefault="00000000">
            <w:r>
              <w:t>111 (40%)</w:t>
            </w:r>
          </w:p>
        </w:tc>
        <w:tc>
          <w:tcPr>
            <w:tcW w:w="1728" w:type="dxa"/>
          </w:tcPr>
          <w:p w14:paraId="2BDA0364" w14:textId="77777777" w:rsidR="0041478D" w:rsidRDefault="0041478D"/>
        </w:tc>
      </w:tr>
      <w:tr w:rsidR="0041478D" w14:paraId="5EAE4E94" w14:textId="77777777" w:rsidTr="002E2530">
        <w:tc>
          <w:tcPr>
            <w:tcW w:w="1860" w:type="dxa"/>
          </w:tcPr>
          <w:p w14:paraId="3593B994" w14:textId="77777777" w:rsidR="0041478D" w:rsidRDefault="00000000">
            <w:r>
              <w:t>Pro-rated MMSE Score ()</w:t>
            </w:r>
          </w:p>
        </w:tc>
        <w:tc>
          <w:tcPr>
            <w:tcW w:w="1728" w:type="dxa"/>
          </w:tcPr>
          <w:p w14:paraId="7F433256" w14:textId="77777777" w:rsidR="0041478D" w:rsidRDefault="00000000">
            <w:r>
              <w:t>27.2 (2.2)</w:t>
            </w:r>
          </w:p>
        </w:tc>
        <w:tc>
          <w:tcPr>
            <w:tcW w:w="1728" w:type="dxa"/>
          </w:tcPr>
          <w:p w14:paraId="4FEF09B3" w14:textId="77777777" w:rsidR="0041478D" w:rsidRDefault="00000000">
            <w:r>
              <w:t>27.5 (2.1)</w:t>
            </w:r>
          </w:p>
        </w:tc>
        <w:tc>
          <w:tcPr>
            <w:tcW w:w="1728" w:type="dxa"/>
          </w:tcPr>
          <w:p w14:paraId="2053E6A1" w14:textId="77777777" w:rsidR="0041478D" w:rsidRDefault="00000000">
            <w:r>
              <w:t>27.1 (2.2)</w:t>
            </w:r>
          </w:p>
        </w:tc>
        <w:tc>
          <w:tcPr>
            <w:tcW w:w="1728" w:type="dxa"/>
          </w:tcPr>
          <w:p w14:paraId="4DC376B8" w14:textId="77777777" w:rsidR="0041478D" w:rsidRDefault="00000000">
            <w:r>
              <w:t>0.15</w:t>
            </w:r>
          </w:p>
        </w:tc>
      </w:tr>
      <w:tr w:rsidR="0041478D" w14:paraId="48A88B5E" w14:textId="77777777" w:rsidTr="002E2530">
        <w:tc>
          <w:tcPr>
            <w:tcW w:w="1860" w:type="dxa"/>
          </w:tcPr>
          <w:p w14:paraId="60096685" w14:textId="77777777" w:rsidR="0041478D" w:rsidRDefault="00000000">
            <w:r>
              <w:t>Systolic Blood Pressure (mmHg)</w:t>
            </w:r>
          </w:p>
        </w:tc>
        <w:tc>
          <w:tcPr>
            <w:tcW w:w="1728" w:type="dxa"/>
          </w:tcPr>
          <w:p w14:paraId="63AEE597" w14:textId="77777777" w:rsidR="0041478D" w:rsidRDefault="00000000">
            <w:r>
              <w:t>128.7 (16.1)</w:t>
            </w:r>
          </w:p>
        </w:tc>
        <w:tc>
          <w:tcPr>
            <w:tcW w:w="1728" w:type="dxa"/>
          </w:tcPr>
          <w:p w14:paraId="47AAB390" w14:textId="77777777" w:rsidR="0041478D" w:rsidRDefault="00000000">
            <w:r>
              <w:t>126.8 (11.3)</w:t>
            </w:r>
          </w:p>
        </w:tc>
        <w:tc>
          <w:tcPr>
            <w:tcW w:w="1728" w:type="dxa"/>
          </w:tcPr>
          <w:p w14:paraId="7AB76FC1" w14:textId="77777777" w:rsidR="0041478D" w:rsidRDefault="00000000">
            <w:r>
              <w:t>129.2 (17.0)</w:t>
            </w:r>
          </w:p>
        </w:tc>
        <w:tc>
          <w:tcPr>
            <w:tcW w:w="1728" w:type="dxa"/>
          </w:tcPr>
          <w:p w14:paraId="6A473426" w14:textId="77777777" w:rsidR="0041478D" w:rsidRDefault="00000000">
            <w:r>
              <w:t>0.27</w:t>
            </w:r>
          </w:p>
        </w:tc>
      </w:tr>
      <w:tr w:rsidR="0041478D" w14:paraId="7FB2B881" w14:textId="77777777" w:rsidTr="002E2530">
        <w:tc>
          <w:tcPr>
            <w:tcW w:w="1860" w:type="dxa"/>
          </w:tcPr>
          <w:p w14:paraId="04F76EC4" w14:textId="77777777" w:rsidR="0041478D" w:rsidRDefault="00000000">
            <w:r>
              <w:t>Diastolic Blood Pressure (mmHg)</w:t>
            </w:r>
          </w:p>
        </w:tc>
        <w:tc>
          <w:tcPr>
            <w:tcW w:w="1728" w:type="dxa"/>
          </w:tcPr>
          <w:p w14:paraId="236111F9" w14:textId="77777777" w:rsidR="0041478D" w:rsidRDefault="00000000">
            <w:r>
              <w:t>65.3 (10.5)</w:t>
            </w:r>
          </w:p>
        </w:tc>
        <w:tc>
          <w:tcPr>
            <w:tcW w:w="1728" w:type="dxa"/>
          </w:tcPr>
          <w:p w14:paraId="5DFB3CD8" w14:textId="77777777" w:rsidR="0041478D" w:rsidRDefault="00000000">
            <w:r>
              <w:t>64.8 (10.3)</w:t>
            </w:r>
          </w:p>
        </w:tc>
        <w:tc>
          <w:tcPr>
            <w:tcW w:w="1728" w:type="dxa"/>
          </w:tcPr>
          <w:p w14:paraId="0A5A1DF0" w14:textId="77777777" w:rsidR="0041478D" w:rsidRDefault="00000000">
            <w:r>
              <w:t>65.5 (10.5)</w:t>
            </w:r>
          </w:p>
        </w:tc>
        <w:tc>
          <w:tcPr>
            <w:tcW w:w="1728" w:type="dxa"/>
          </w:tcPr>
          <w:p w14:paraId="3E3B3024" w14:textId="77777777" w:rsidR="0041478D" w:rsidRDefault="00000000">
            <w:r>
              <w:t>0.66</w:t>
            </w:r>
          </w:p>
        </w:tc>
      </w:tr>
      <w:tr w:rsidR="0041478D" w14:paraId="00DC20F8" w14:textId="77777777" w:rsidTr="002E2530">
        <w:tc>
          <w:tcPr>
            <w:tcW w:w="1860" w:type="dxa"/>
          </w:tcPr>
          <w:p w14:paraId="065D2E7E" w14:textId="77777777" w:rsidR="0041478D" w:rsidRDefault="00000000">
            <w:r>
              <w:t>Total Intracranial Volume (mm^3)</w:t>
            </w:r>
          </w:p>
        </w:tc>
        <w:tc>
          <w:tcPr>
            <w:tcW w:w="1728" w:type="dxa"/>
          </w:tcPr>
          <w:p w14:paraId="3FCD5464" w14:textId="77777777" w:rsidR="0041478D" w:rsidRDefault="00000000">
            <w:r>
              <w:t>1372836.8 (155554.4)</w:t>
            </w:r>
          </w:p>
        </w:tc>
        <w:tc>
          <w:tcPr>
            <w:tcW w:w="1728" w:type="dxa"/>
          </w:tcPr>
          <w:p w14:paraId="432B5825" w14:textId="77777777" w:rsidR="0041478D" w:rsidRDefault="00000000">
            <w:r>
              <w:t>1387917.2 (160915.9)</w:t>
            </w:r>
          </w:p>
        </w:tc>
        <w:tc>
          <w:tcPr>
            <w:tcW w:w="1728" w:type="dxa"/>
          </w:tcPr>
          <w:p w14:paraId="70E158C8" w14:textId="77777777" w:rsidR="0041478D" w:rsidRDefault="00000000">
            <w:r>
              <w:t>1369259.3 (154340.6)</w:t>
            </w:r>
          </w:p>
        </w:tc>
        <w:tc>
          <w:tcPr>
            <w:tcW w:w="1728" w:type="dxa"/>
          </w:tcPr>
          <w:p w14:paraId="1017EC97" w14:textId="77777777" w:rsidR="0041478D" w:rsidRDefault="00000000">
            <w:r>
              <w:t>0.39</w:t>
            </w:r>
          </w:p>
        </w:tc>
      </w:tr>
      <w:tr w:rsidR="0041478D" w14:paraId="74229EE7" w14:textId="77777777" w:rsidTr="002E2530">
        <w:tc>
          <w:tcPr>
            <w:tcW w:w="1860" w:type="dxa"/>
          </w:tcPr>
          <w:p w14:paraId="17E981D8" w14:textId="77777777" w:rsidR="0041478D" w:rsidRDefault="00000000">
            <w:r>
              <w:lastRenderedPageBreak/>
              <w:t>Temporal-Parietal Meta-ROI Volume (mm^3)</w:t>
            </w:r>
          </w:p>
        </w:tc>
        <w:tc>
          <w:tcPr>
            <w:tcW w:w="1728" w:type="dxa"/>
          </w:tcPr>
          <w:p w14:paraId="7426F456" w14:textId="77777777" w:rsidR="0041478D" w:rsidRDefault="00000000">
            <w:r>
              <w:t>59048.1 (6805.0)</w:t>
            </w:r>
          </w:p>
        </w:tc>
        <w:tc>
          <w:tcPr>
            <w:tcW w:w="1728" w:type="dxa"/>
          </w:tcPr>
          <w:p w14:paraId="15788DC7" w14:textId="77777777" w:rsidR="0041478D" w:rsidRDefault="00000000">
            <w:r>
              <w:t>60444.2 (7068.2)</w:t>
            </w:r>
          </w:p>
        </w:tc>
        <w:tc>
          <w:tcPr>
            <w:tcW w:w="1728" w:type="dxa"/>
          </w:tcPr>
          <w:p w14:paraId="4CE3D732" w14:textId="77777777" w:rsidR="0041478D" w:rsidRDefault="00000000">
            <w:r>
              <w:t>58718.1 (6712.1)</w:t>
            </w:r>
          </w:p>
        </w:tc>
        <w:tc>
          <w:tcPr>
            <w:tcW w:w="1728" w:type="dxa"/>
          </w:tcPr>
          <w:p w14:paraId="5BC37314" w14:textId="77777777" w:rsidR="0041478D" w:rsidRDefault="00000000">
            <w:r>
              <w:t>0.07</w:t>
            </w:r>
          </w:p>
        </w:tc>
      </w:tr>
      <w:tr w:rsidR="0041478D" w14:paraId="2951E89E" w14:textId="77777777" w:rsidTr="002E2530">
        <w:tc>
          <w:tcPr>
            <w:tcW w:w="1860" w:type="dxa"/>
          </w:tcPr>
          <w:p w14:paraId="6F36FF8C" w14:textId="77777777" w:rsidR="0041478D" w:rsidRDefault="00000000">
            <w:r>
              <w:t>ARIC Field Center</w:t>
            </w:r>
          </w:p>
        </w:tc>
        <w:tc>
          <w:tcPr>
            <w:tcW w:w="1728" w:type="dxa"/>
          </w:tcPr>
          <w:p w14:paraId="2BF692D3" w14:textId="77777777" w:rsidR="0041478D" w:rsidRDefault="0041478D"/>
        </w:tc>
        <w:tc>
          <w:tcPr>
            <w:tcW w:w="1728" w:type="dxa"/>
          </w:tcPr>
          <w:p w14:paraId="2D6B70F6" w14:textId="77777777" w:rsidR="0041478D" w:rsidRDefault="0041478D"/>
        </w:tc>
        <w:tc>
          <w:tcPr>
            <w:tcW w:w="1728" w:type="dxa"/>
          </w:tcPr>
          <w:p w14:paraId="0DD94BB6" w14:textId="77777777" w:rsidR="0041478D" w:rsidRDefault="0041478D"/>
        </w:tc>
        <w:tc>
          <w:tcPr>
            <w:tcW w:w="1728" w:type="dxa"/>
          </w:tcPr>
          <w:p w14:paraId="643A3D63" w14:textId="77777777" w:rsidR="0041478D" w:rsidRDefault="0041478D"/>
        </w:tc>
      </w:tr>
      <w:tr w:rsidR="0041478D" w14:paraId="7218F4F3" w14:textId="77777777" w:rsidTr="002E2530">
        <w:tc>
          <w:tcPr>
            <w:tcW w:w="1860" w:type="dxa"/>
          </w:tcPr>
          <w:p w14:paraId="4655AD38" w14:textId="77777777" w:rsidR="0041478D" w:rsidRDefault="00000000">
            <w:r>
              <w:t>Forsyth County, NC (n)</w:t>
            </w:r>
          </w:p>
        </w:tc>
        <w:tc>
          <w:tcPr>
            <w:tcW w:w="1728" w:type="dxa"/>
          </w:tcPr>
          <w:p w14:paraId="5FE3238B" w14:textId="77777777" w:rsidR="0041478D" w:rsidRDefault="00000000">
            <w:r>
              <w:t>73 (21%)</w:t>
            </w:r>
          </w:p>
        </w:tc>
        <w:tc>
          <w:tcPr>
            <w:tcW w:w="1728" w:type="dxa"/>
          </w:tcPr>
          <w:p w14:paraId="27D78269" w14:textId="77777777" w:rsidR="0041478D" w:rsidRDefault="00000000">
            <w:r>
              <w:t>19 (29%)</w:t>
            </w:r>
          </w:p>
        </w:tc>
        <w:tc>
          <w:tcPr>
            <w:tcW w:w="1728" w:type="dxa"/>
          </w:tcPr>
          <w:p w14:paraId="11B2B3BD" w14:textId="77777777" w:rsidR="0041478D" w:rsidRDefault="00000000">
            <w:r>
              <w:t>54 (20%)</w:t>
            </w:r>
          </w:p>
        </w:tc>
        <w:tc>
          <w:tcPr>
            <w:tcW w:w="1728" w:type="dxa"/>
          </w:tcPr>
          <w:p w14:paraId="0FA618FA" w14:textId="77777777" w:rsidR="0041478D" w:rsidRDefault="00000000">
            <w:r>
              <w:t>0.1</w:t>
            </w:r>
          </w:p>
        </w:tc>
      </w:tr>
      <w:tr w:rsidR="0041478D" w14:paraId="676A9F7F" w14:textId="77777777" w:rsidTr="002E2530">
        <w:tc>
          <w:tcPr>
            <w:tcW w:w="1860" w:type="dxa"/>
          </w:tcPr>
          <w:p w14:paraId="427A0F14" w14:textId="77777777" w:rsidR="0041478D" w:rsidRDefault="00000000">
            <w:r>
              <w:t>Jackson City, MS (n)</w:t>
            </w:r>
          </w:p>
        </w:tc>
        <w:tc>
          <w:tcPr>
            <w:tcW w:w="1728" w:type="dxa"/>
          </w:tcPr>
          <w:p w14:paraId="5FA15565" w14:textId="77777777" w:rsidR="0041478D" w:rsidRDefault="00000000">
            <w:r>
              <w:t>135 (40%)</w:t>
            </w:r>
          </w:p>
        </w:tc>
        <w:tc>
          <w:tcPr>
            <w:tcW w:w="1728" w:type="dxa"/>
          </w:tcPr>
          <w:p w14:paraId="4B55E972" w14:textId="77777777" w:rsidR="0041478D" w:rsidRDefault="00000000">
            <w:r>
              <w:t>19 (29%)</w:t>
            </w:r>
          </w:p>
        </w:tc>
        <w:tc>
          <w:tcPr>
            <w:tcW w:w="1728" w:type="dxa"/>
          </w:tcPr>
          <w:p w14:paraId="39E98784" w14:textId="77777777" w:rsidR="0041478D" w:rsidRDefault="00000000">
            <w:r>
              <w:t>116 (42%)</w:t>
            </w:r>
          </w:p>
        </w:tc>
        <w:tc>
          <w:tcPr>
            <w:tcW w:w="1728" w:type="dxa"/>
          </w:tcPr>
          <w:p w14:paraId="4F00A945" w14:textId="77777777" w:rsidR="0041478D" w:rsidRDefault="0041478D"/>
        </w:tc>
      </w:tr>
      <w:tr w:rsidR="0041478D" w14:paraId="130588F2" w14:textId="77777777" w:rsidTr="002E2530">
        <w:tc>
          <w:tcPr>
            <w:tcW w:w="1860" w:type="dxa"/>
          </w:tcPr>
          <w:p w14:paraId="0075A667" w14:textId="77777777" w:rsidR="0041478D" w:rsidRDefault="00000000">
            <w:r>
              <w:t>Washington County, MD (n)</w:t>
            </w:r>
          </w:p>
        </w:tc>
        <w:tc>
          <w:tcPr>
            <w:tcW w:w="1728" w:type="dxa"/>
          </w:tcPr>
          <w:p w14:paraId="3C7D7A09" w14:textId="77777777" w:rsidR="0041478D" w:rsidRDefault="00000000">
            <w:r>
              <w:t>132 (39%)</w:t>
            </w:r>
          </w:p>
        </w:tc>
        <w:tc>
          <w:tcPr>
            <w:tcW w:w="1728" w:type="dxa"/>
          </w:tcPr>
          <w:p w14:paraId="34BF8316" w14:textId="77777777" w:rsidR="0041478D" w:rsidRDefault="00000000">
            <w:r>
              <w:t>27 (42%)</w:t>
            </w:r>
          </w:p>
        </w:tc>
        <w:tc>
          <w:tcPr>
            <w:tcW w:w="1728" w:type="dxa"/>
          </w:tcPr>
          <w:p w14:paraId="3214C3CD" w14:textId="77777777" w:rsidR="0041478D" w:rsidRDefault="00000000">
            <w:r>
              <w:t>105 (38%)</w:t>
            </w:r>
          </w:p>
        </w:tc>
        <w:tc>
          <w:tcPr>
            <w:tcW w:w="1728" w:type="dxa"/>
          </w:tcPr>
          <w:p w14:paraId="61A85D06" w14:textId="77777777" w:rsidR="0041478D" w:rsidRDefault="0041478D"/>
        </w:tc>
      </w:tr>
      <w:tr w:rsidR="0041478D" w14:paraId="3735B9A8" w14:textId="77777777" w:rsidTr="002E2530">
        <w:tc>
          <w:tcPr>
            <w:tcW w:w="1860" w:type="dxa"/>
          </w:tcPr>
          <w:p w14:paraId="5663769E" w14:textId="77777777" w:rsidR="0041478D" w:rsidRDefault="00000000">
            <w:r>
              <w:t>Current Cigarette Smoking Status</w:t>
            </w:r>
          </w:p>
        </w:tc>
        <w:tc>
          <w:tcPr>
            <w:tcW w:w="1728" w:type="dxa"/>
          </w:tcPr>
          <w:p w14:paraId="40CA68E9" w14:textId="77777777" w:rsidR="0041478D" w:rsidRDefault="0041478D"/>
        </w:tc>
        <w:tc>
          <w:tcPr>
            <w:tcW w:w="1728" w:type="dxa"/>
          </w:tcPr>
          <w:p w14:paraId="3027807F" w14:textId="77777777" w:rsidR="0041478D" w:rsidRDefault="0041478D"/>
        </w:tc>
        <w:tc>
          <w:tcPr>
            <w:tcW w:w="1728" w:type="dxa"/>
          </w:tcPr>
          <w:p w14:paraId="76795768" w14:textId="77777777" w:rsidR="0041478D" w:rsidRDefault="0041478D"/>
        </w:tc>
        <w:tc>
          <w:tcPr>
            <w:tcW w:w="1728" w:type="dxa"/>
          </w:tcPr>
          <w:p w14:paraId="281B37BB" w14:textId="77777777" w:rsidR="0041478D" w:rsidRDefault="0041478D"/>
        </w:tc>
      </w:tr>
      <w:tr w:rsidR="0041478D" w14:paraId="40E08150" w14:textId="77777777" w:rsidTr="002E2530">
        <w:tc>
          <w:tcPr>
            <w:tcW w:w="1860" w:type="dxa"/>
          </w:tcPr>
          <w:p w14:paraId="232028C4" w14:textId="77777777" w:rsidR="0041478D" w:rsidRDefault="00000000">
            <w:r>
              <w:t>Non-smoker (n)</w:t>
            </w:r>
          </w:p>
        </w:tc>
        <w:tc>
          <w:tcPr>
            <w:tcW w:w="1728" w:type="dxa"/>
          </w:tcPr>
          <w:p w14:paraId="23C8ACAA" w14:textId="77777777" w:rsidR="0041478D" w:rsidRDefault="00000000">
            <w:r>
              <w:t>318 (94%)</w:t>
            </w:r>
          </w:p>
        </w:tc>
        <w:tc>
          <w:tcPr>
            <w:tcW w:w="1728" w:type="dxa"/>
          </w:tcPr>
          <w:p w14:paraId="6494B7D8" w14:textId="77777777" w:rsidR="0041478D" w:rsidRDefault="00000000">
            <w:r>
              <w:t>59 (91%)</w:t>
            </w:r>
          </w:p>
        </w:tc>
        <w:tc>
          <w:tcPr>
            <w:tcW w:w="1728" w:type="dxa"/>
          </w:tcPr>
          <w:p w14:paraId="385DBB40" w14:textId="77777777" w:rsidR="0041478D" w:rsidRDefault="00000000">
            <w:r>
              <w:t>259 (94%)</w:t>
            </w:r>
          </w:p>
        </w:tc>
        <w:tc>
          <w:tcPr>
            <w:tcW w:w="1728" w:type="dxa"/>
          </w:tcPr>
          <w:p w14:paraId="7EE561A9" w14:textId="77777777" w:rsidR="0041478D" w:rsidRDefault="00000000">
            <w:r>
              <w:t>0.6</w:t>
            </w:r>
          </w:p>
        </w:tc>
      </w:tr>
      <w:tr w:rsidR="0041478D" w14:paraId="36979A96" w14:textId="77777777" w:rsidTr="002E2530">
        <w:tc>
          <w:tcPr>
            <w:tcW w:w="1860" w:type="dxa"/>
          </w:tcPr>
          <w:p w14:paraId="7FCDA9B5" w14:textId="77777777" w:rsidR="0041478D" w:rsidRDefault="00000000">
            <w:r>
              <w:t>Smoker (n)</w:t>
            </w:r>
          </w:p>
        </w:tc>
        <w:tc>
          <w:tcPr>
            <w:tcW w:w="1728" w:type="dxa"/>
          </w:tcPr>
          <w:p w14:paraId="0FF4882E" w14:textId="77777777" w:rsidR="0041478D" w:rsidRDefault="00000000">
            <w:r>
              <w:t>18 (5%)</w:t>
            </w:r>
          </w:p>
        </w:tc>
        <w:tc>
          <w:tcPr>
            <w:tcW w:w="1728" w:type="dxa"/>
          </w:tcPr>
          <w:p w14:paraId="3319171E" w14:textId="77777777" w:rsidR="0041478D" w:rsidRDefault="00000000">
            <w:r>
              <w:t>5 (8%)</w:t>
            </w:r>
          </w:p>
        </w:tc>
        <w:tc>
          <w:tcPr>
            <w:tcW w:w="1728" w:type="dxa"/>
          </w:tcPr>
          <w:p w14:paraId="64989B89" w14:textId="77777777" w:rsidR="0041478D" w:rsidRDefault="00000000">
            <w:r>
              <w:t>13 (5%)</w:t>
            </w:r>
          </w:p>
        </w:tc>
        <w:tc>
          <w:tcPr>
            <w:tcW w:w="1728" w:type="dxa"/>
          </w:tcPr>
          <w:p w14:paraId="4D93B51B" w14:textId="77777777" w:rsidR="0041478D" w:rsidRDefault="0041478D"/>
        </w:tc>
      </w:tr>
      <w:tr w:rsidR="0041478D" w14:paraId="2C3A5597" w14:textId="77777777" w:rsidTr="002E2530">
        <w:tc>
          <w:tcPr>
            <w:tcW w:w="1860" w:type="dxa"/>
          </w:tcPr>
          <w:p w14:paraId="711234CC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62805AD0" w14:textId="77777777" w:rsidR="0041478D" w:rsidRDefault="00000000">
            <w:r>
              <w:t>4 (1%)</w:t>
            </w:r>
          </w:p>
        </w:tc>
        <w:tc>
          <w:tcPr>
            <w:tcW w:w="1728" w:type="dxa"/>
          </w:tcPr>
          <w:p w14:paraId="7128BC32" w14:textId="77777777" w:rsidR="0041478D" w:rsidRDefault="00000000">
            <w:r>
              <w:t>1 (2%)</w:t>
            </w:r>
          </w:p>
        </w:tc>
        <w:tc>
          <w:tcPr>
            <w:tcW w:w="1728" w:type="dxa"/>
          </w:tcPr>
          <w:p w14:paraId="42C8B3D0" w14:textId="77777777" w:rsidR="0041478D" w:rsidRDefault="00000000">
            <w:r>
              <w:t>3 (1%)</w:t>
            </w:r>
          </w:p>
        </w:tc>
        <w:tc>
          <w:tcPr>
            <w:tcW w:w="1728" w:type="dxa"/>
          </w:tcPr>
          <w:p w14:paraId="28A710C0" w14:textId="77777777" w:rsidR="0041478D" w:rsidRDefault="0041478D"/>
        </w:tc>
      </w:tr>
      <w:tr w:rsidR="0041478D" w14:paraId="5ECE7228" w14:textId="77777777" w:rsidTr="002E2530">
        <w:tc>
          <w:tcPr>
            <w:tcW w:w="1860" w:type="dxa"/>
          </w:tcPr>
          <w:p w14:paraId="54F25267" w14:textId="77777777" w:rsidR="0041478D" w:rsidRDefault="00000000">
            <w:r>
              <w:t>Diabetes Prevalence</w:t>
            </w:r>
          </w:p>
        </w:tc>
        <w:tc>
          <w:tcPr>
            <w:tcW w:w="1728" w:type="dxa"/>
          </w:tcPr>
          <w:p w14:paraId="6F501D5F" w14:textId="77777777" w:rsidR="0041478D" w:rsidRDefault="0041478D"/>
        </w:tc>
        <w:tc>
          <w:tcPr>
            <w:tcW w:w="1728" w:type="dxa"/>
          </w:tcPr>
          <w:p w14:paraId="6F83AB30" w14:textId="77777777" w:rsidR="0041478D" w:rsidRDefault="0041478D"/>
        </w:tc>
        <w:tc>
          <w:tcPr>
            <w:tcW w:w="1728" w:type="dxa"/>
          </w:tcPr>
          <w:p w14:paraId="294B3D03" w14:textId="77777777" w:rsidR="0041478D" w:rsidRDefault="0041478D"/>
        </w:tc>
        <w:tc>
          <w:tcPr>
            <w:tcW w:w="1728" w:type="dxa"/>
          </w:tcPr>
          <w:p w14:paraId="46705735" w14:textId="77777777" w:rsidR="0041478D" w:rsidRDefault="0041478D"/>
        </w:tc>
      </w:tr>
      <w:tr w:rsidR="0041478D" w14:paraId="33735975" w14:textId="77777777" w:rsidTr="002E2530">
        <w:tc>
          <w:tcPr>
            <w:tcW w:w="1860" w:type="dxa"/>
          </w:tcPr>
          <w:p w14:paraId="30FE4392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2573061E" w14:textId="77777777" w:rsidR="0041478D" w:rsidRDefault="00000000">
            <w:r>
              <w:t>213 (63%)</w:t>
            </w:r>
          </w:p>
        </w:tc>
        <w:tc>
          <w:tcPr>
            <w:tcW w:w="1728" w:type="dxa"/>
          </w:tcPr>
          <w:p w14:paraId="48BE6AB7" w14:textId="77777777" w:rsidR="0041478D" w:rsidRDefault="00000000">
            <w:r>
              <w:t>43 (66%)</w:t>
            </w:r>
          </w:p>
        </w:tc>
        <w:tc>
          <w:tcPr>
            <w:tcW w:w="1728" w:type="dxa"/>
          </w:tcPr>
          <w:p w14:paraId="4C10C2B3" w14:textId="77777777" w:rsidR="0041478D" w:rsidRDefault="00000000">
            <w:r>
              <w:t>170 (62%)</w:t>
            </w:r>
          </w:p>
        </w:tc>
        <w:tc>
          <w:tcPr>
            <w:tcW w:w="1728" w:type="dxa"/>
          </w:tcPr>
          <w:p w14:paraId="3A0A2D29" w14:textId="77777777" w:rsidR="0041478D" w:rsidRDefault="00000000">
            <w:r>
              <w:t>0.75</w:t>
            </w:r>
          </w:p>
        </w:tc>
      </w:tr>
      <w:tr w:rsidR="0041478D" w14:paraId="4B2F070C" w14:textId="77777777" w:rsidTr="002E2530">
        <w:tc>
          <w:tcPr>
            <w:tcW w:w="1860" w:type="dxa"/>
          </w:tcPr>
          <w:p w14:paraId="6B3BB5FE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6CC1BEF7" w14:textId="77777777" w:rsidR="0041478D" w:rsidRDefault="00000000">
            <w:r>
              <w:t>123 (36%)</w:t>
            </w:r>
          </w:p>
        </w:tc>
        <w:tc>
          <w:tcPr>
            <w:tcW w:w="1728" w:type="dxa"/>
          </w:tcPr>
          <w:p w14:paraId="5FC806EF" w14:textId="77777777" w:rsidR="0041478D" w:rsidRDefault="00000000">
            <w:r>
              <w:t>21 (32%)</w:t>
            </w:r>
          </w:p>
        </w:tc>
        <w:tc>
          <w:tcPr>
            <w:tcW w:w="1728" w:type="dxa"/>
          </w:tcPr>
          <w:p w14:paraId="17BEECBF" w14:textId="77777777" w:rsidR="0041478D" w:rsidRDefault="00000000">
            <w:r>
              <w:t>102 (37%)</w:t>
            </w:r>
          </w:p>
        </w:tc>
        <w:tc>
          <w:tcPr>
            <w:tcW w:w="1728" w:type="dxa"/>
          </w:tcPr>
          <w:p w14:paraId="128D20C6" w14:textId="77777777" w:rsidR="0041478D" w:rsidRDefault="0041478D"/>
        </w:tc>
      </w:tr>
      <w:tr w:rsidR="0041478D" w14:paraId="4E3B0928" w14:textId="77777777" w:rsidTr="002E2530">
        <w:tc>
          <w:tcPr>
            <w:tcW w:w="1860" w:type="dxa"/>
          </w:tcPr>
          <w:p w14:paraId="662E3D43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16F10E61" w14:textId="77777777" w:rsidR="0041478D" w:rsidRDefault="00000000">
            <w:r>
              <w:t>4 (1%)</w:t>
            </w:r>
          </w:p>
        </w:tc>
        <w:tc>
          <w:tcPr>
            <w:tcW w:w="1728" w:type="dxa"/>
          </w:tcPr>
          <w:p w14:paraId="38C16D50" w14:textId="77777777" w:rsidR="0041478D" w:rsidRDefault="00000000">
            <w:r>
              <w:t>1 (2%)</w:t>
            </w:r>
          </w:p>
        </w:tc>
        <w:tc>
          <w:tcPr>
            <w:tcW w:w="1728" w:type="dxa"/>
          </w:tcPr>
          <w:p w14:paraId="6F8B7A3D" w14:textId="77777777" w:rsidR="0041478D" w:rsidRDefault="00000000">
            <w:r>
              <w:t>3 (1%)</w:t>
            </w:r>
          </w:p>
        </w:tc>
        <w:tc>
          <w:tcPr>
            <w:tcW w:w="1728" w:type="dxa"/>
          </w:tcPr>
          <w:p w14:paraId="54DD70BE" w14:textId="77777777" w:rsidR="0041478D" w:rsidRDefault="0041478D"/>
        </w:tc>
      </w:tr>
      <w:tr w:rsidR="0041478D" w14:paraId="3D89ECCD" w14:textId="77777777" w:rsidTr="002E2530">
        <w:tc>
          <w:tcPr>
            <w:tcW w:w="1860" w:type="dxa"/>
          </w:tcPr>
          <w:p w14:paraId="49DB1F18" w14:textId="77777777" w:rsidR="0041478D" w:rsidRDefault="00000000">
            <w:r>
              <w:t>Hypertension Prevalence</w:t>
            </w:r>
          </w:p>
        </w:tc>
        <w:tc>
          <w:tcPr>
            <w:tcW w:w="1728" w:type="dxa"/>
          </w:tcPr>
          <w:p w14:paraId="7644B435" w14:textId="77777777" w:rsidR="0041478D" w:rsidRDefault="0041478D"/>
        </w:tc>
        <w:tc>
          <w:tcPr>
            <w:tcW w:w="1728" w:type="dxa"/>
          </w:tcPr>
          <w:p w14:paraId="44C242F3" w14:textId="77777777" w:rsidR="0041478D" w:rsidRDefault="0041478D"/>
        </w:tc>
        <w:tc>
          <w:tcPr>
            <w:tcW w:w="1728" w:type="dxa"/>
          </w:tcPr>
          <w:p w14:paraId="6B8F3B1E" w14:textId="77777777" w:rsidR="0041478D" w:rsidRDefault="0041478D"/>
        </w:tc>
        <w:tc>
          <w:tcPr>
            <w:tcW w:w="1728" w:type="dxa"/>
          </w:tcPr>
          <w:p w14:paraId="70DBDBBE" w14:textId="77777777" w:rsidR="0041478D" w:rsidRDefault="0041478D"/>
        </w:tc>
      </w:tr>
      <w:tr w:rsidR="0041478D" w14:paraId="23DA8049" w14:textId="77777777" w:rsidTr="002E2530">
        <w:tc>
          <w:tcPr>
            <w:tcW w:w="1860" w:type="dxa"/>
          </w:tcPr>
          <w:p w14:paraId="6F4E5A26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2BE5504D" w14:textId="77777777" w:rsidR="0041478D" w:rsidRDefault="00000000">
            <w:r>
              <w:t>94 (28%)</w:t>
            </w:r>
          </w:p>
        </w:tc>
        <w:tc>
          <w:tcPr>
            <w:tcW w:w="1728" w:type="dxa"/>
          </w:tcPr>
          <w:p w14:paraId="1746746A" w14:textId="77777777" w:rsidR="0041478D" w:rsidRDefault="00000000">
            <w:r>
              <w:t>20 (31%)</w:t>
            </w:r>
          </w:p>
        </w:tc>
        <w:tc>
          <w:tcPr>
            <w:tcW w:w="1728" w:type="dxa"/>
          </w:tcPr>
          <w:p w14:paraId="04ECC334" w14:textId="77777777" w:rsidR="0041478D" w:rsidRDefault="00000000">
            <w:r>
              <w:t>74 (27%)</w:t>
            </w:r>
          </w:p>
        </w:tc>
        <w:tc>
          <w:tcPr>
            <w:tcW w:w="1728" w:type="dxa"/>
          </w:tcPr>
          <w:p w14:paraId="0A095A51" w14:textId="77777777" w:rsidR="0041478D" w:rsidRDefault="00000000">
            <w:r>
              <w:t>0.59</w:t>
            </w:r>
          </w:p>
        </w:tc>
      </w:tr>
      <w:tr w:rsidR="0041478D" w14:paraId="13600ECE" w14:textId="77777777" w:rsidTr="002E2530">
        <w:tc>
          <w:tcPr>
            <w:tcW w:w="1860" w:type="dxa"/>
          </w:tcPr>
          <w:p w14:paraId="10784677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713403D1" w14:textId="77777777" w:rsidR="0041478D" w:rsidRDefault="00000000">
            <w:r>
              <w:t>243 (71%)</w:t>
            </w:r>
          </w:p>
        </w:tc>
        <w:tc>
          <w:tcPr>
            <w:tcW w:w="1728" w:type="dxa"/>
          </w:tcPr>
          <w:p w14:paraId="738358CA" w14:textId="77777777" w:rsidR="0041478D" w:rsidRDefault="00000000">
            <w:r>
              <w:t>45 (69%)</w:t>
            </w:r>
          </w:p>
        </w:tc>
        <w:tc>
          <w:tcPr>
            <w:tcW w:w="1728" w:type="dxa"/>
          </w:tcPr>
          <w:p w14:paraId="10F244EE" w14:textId="77777777" w:rsidR="0041478D" w:rsidRDefault="00000000">
            <w:r>
              <w:t>198 (72%)</w:t>
            </w:r>
          </w:p>
        </w:tc>
        <w:tc>
          <w:tcPr>
            <w:tcW w:w="1728" w:type="dxa"/>
          </w:tcPr>
          <w:p w14:paraId="394B2891" w14:textId="77777777" w:rsidR="0041478D" w:rsidRDefault="0041478D"/>
        </w:tc>
      </w:tr>
      <w:tr w:rsidR="0041478D" w14:paraId="2C1FB4DF" w14:textId="77777777" w:rsidTr="002E2530">
        <w:tc>
          <w:tcPr>
            <w:tcW w:w="1860" w:type="dxa"/>
          </w:tcPr>
          <w:p w14:paraId="6724BD4A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077EB287" w14:textId="77777777" w:rsidR="0041478D" w:rsidRDefault="00000000">
            <w:r>
              <w:t>3 (1%)</w:t>
            </w:r>
          </w:p>
        </w:tc>
        <w:tc>
          <w:tcPr>
            <w:tcW w:w="1728" w:type="dxa"/>
          </w:tcPr>
          <w:p w14:paraId="22939513" w14:textId="77777777" w:rsidR="0041478D" w:rsidRDefault="00000000">
            <w:r>
              <w:t>0 (0%)</w:t>
            </w:r>
          </w:p>
        </w:tc>
        <w:tc>
          <w:tcPr>
            <w:tcW w:w="1728" w:type="dxa"/>
          </w:tcPr>
          <w:p w14:paraId="12CABDF1" w14:textId="77777777" w:rsidR="0041478D" w:rsidRDefault="00000000">
            <w:r>
              <w:t>3 (1%)</w:t>
            </w:r>
          </w:p>
        </w:tc>
        <w:tc>
          <w:tcPr>
            <w:tcW w:w="1728" w:type="dxa"/>
          </w:tcPr>
          <w:p w14:paraId="06E57755" w14:textId="77777777" w:rsidR="0041478D" w:rsidRDefault="0041478D"/>
        </w:tc>
      </w:tr>
      <w:tr w:rsidR="0041478D" w14:paraId="4FB707BF" w14:textId="77777777" w:rsidTr="002E2530">
        <w:tc>
          <w:tcPr>
            <w:tcW w:w="1860" w:type="dxa"/>
          </w:tcPr>
          <w:p w14:paraId="576AA34E" w14:textId="77777777" w:rsidR="0041478D" w:rsidRDefault="00000000">
            <w:r>
              <w:t>Coronary Heart Disease Prevalence</w:t>
            </w:r>
          </w:p>
        </w:tc>
        <w:tc>
          <w:tcPr>
            <w:tcW w:w="1728" w:type="dxa"/>
          </w:tcPr>
          <w:p w14:paraId="3107CE70" w14:textId="77777777" w:rsidR="0041478D" w:rsidRDefault="0041478D"/>
        </w:tc>
        <w:tc>
          <w:tcPr>
            <w:tcW w:w="1728" w:type="dxa"/>
          </w:tcPr>
          <w:p w14:paraId="13877622" w14:textId="77777777" w:rsidR="0041478D" w:rsidRDefault="0041478D"/>
        </w:tc>
        <w:tc>
          <w:tcPr>
            <w:tcW w:w="1728" w:type="dxa"/>
          </w:tcPr>
          <w:p w14:paraId="4ECBA8DA" w14:textId="77777777" w:rsidR="0041478D" w:rsidRDefault="0041478D"/>
        </w:tc>
        <w:tc>
          <w:tcPr>
            <w:tcW w:w="1728" w:type="dxa"/>
          </w:tcPr>
          <w:p w14:paraId="76199D5E" w14:textId="77777777" w:rsidR="0041478D" w:rsidRDefault="0041478D"/>
        </w:tc>
      </w:tr>
      <w:tr w:rsidR="0041478D" w14:paraId="4D67C761" w14:textId="77777777" w:rsidTr="002E2530">
        <w:tc>
          <w:tcPr>
            <w:tcW w:w="1860" w:type="dxa"/>
          </w:tcPr>
          <w:p w14:paraId="3BB11A1B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144350FB" w14:textId="77777777" w:rsidR="0041478D" w:rsidRDefault="00000000">
            <w:r>
              <w:t>307 (90%)</w:t>
            </w:r>
          </w:p>
        </w:tc>
        <w:tc>
          <w:tcPr>
            <w:tcW w:w="1728" w:type="dxa"/>
          </w:tcPr>
          <w:p w14:paraId="7586787C" w14:textId="77777777" w:rsidR="0041478D" w:rsidRDefault="00000000">
            <w:r>
              <w:t>56 (86%)</w:t>
            </w:r>
          </w:p>
        </w:tc>
        <w:tc>
          <w:tcPr>
            <w:tcW w:w="1728" w:type="dxa"/>
          </w:tcPr>
          <w:p w14:paraId="42C91BF1" w14:textId="77777777" w:rsidR="0041478D" w:rsidRDefault="00000000">
            <w:r>
              <w:t>251 (91%)</w:t>
            </w:r>
          </w:p>
        </w:tc>
        <w:tc>
          <w:tcPr>
            <w:tcW w:w="1728" w:type="dxa"/>
          </w:tcPr>
          <w:p w14:paraId="3841BFCC" w14:textId="77777777" w:rsidR="0041478D" w:rsidRDefault="00000000">
            <w:r>
              <w:t>0.05</w:t>
            </w:r>
          </w:p>
        </w:tc>
      </w:tr>
      <w:tr w:rsidR="0041478D" w14:paraId="2C2ADE61" w14:textId="77777777" w:rsidTr="002E2530">
        <w:tc>
          <w:tcPr>
            <w:tcW w:w="1860" w:type="dxa"/>
          </w:tcPr>
          <w:p w14:paraId="2158BF03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64A4A9B5" w14:textId="77777777" w:rsidR="0041478D" w:rsidRDefault="00000000">
            <w:r>
              <w:t>26 (8%)</w:t>
            </w:r>
          </w:p>
        </w:tc>
        <w:tc>
          <w:tcPr>
            <w:tcW w:w="1728" w:type="dxa"/>
          </w:tcPr>
          <w:p w14:paraId="1C0F79DF" w14:textId="77777777" w:rsidR="0041478D" w:rsidRDefault="00000000">
            <w:r>
              <w:t>9 (14%)</w:t>
            </w:r>
          </w:p>
        </w:tc>
        <w:tc>
          <w:tcPr>
            <w:tcW w:w="1728" w:type="dxa"/>
          </w:tcPr>
          <w:p w14:paraId="18C30FD2" w14:textId="77777777" w:rsidR="0041478D" w:rsidRDefault="00000000">
            <w:r>
              <w:t>17 (6%)</w:t>
            </w:r>
          </w:p>
        </w:tc>
        <w:tc>
          <w:tcPr>
            <w:tcW w:w="1728" w:type="dxa"/>
          </w:tcPr>
          <w:p w14:paraId="0E429A6C" w14:textId="77777777" w:rsidR="0041478D" w:rsidRDefault="0041478D"/>
        </w:tc>
      </w:tr>
      <w:tr w:rsidR="0041478D" w14:paraId="471EEBD6" w14:textId="77777777" w:rsidTr="002E2530">
        <w:tc>
          <w:tcPr>
            <w:tcW w:w="1860" w:type="dxa"/>
          </w:tcPr>
          <w:p w14:paraId="03A1EB1C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75C549AA" w14:textId="77777777" w:rsidR="0041478D" w:rsidRDefault="00000000">
            <w:r>
              <w:t>7 (2%)</w:t>
            </w:r>
          </w:p>
        </w:tc>
        <w:tc>
          <w:tcPr>
            <w:tcW w:w="1728" w:type="dxa"/>
          </w:tcPr>
          <w:p w14:paraId="2CA7FD50" w14:textId="77777777" w:rsidR="0041478D" w:rsidRDefault="00000000">
            <w:r>
              <w:t>0 (0%)</w:t>
            </w:r>
          </w:p>
        </w:tc>
        <w:tc>
          <w:tcPr>
            <w:tcW w:w="1728" w:type="dxa"/>
          </w:tcPr>
          <w:p w14:paraId="43ADB7F6" w14:textId="77777777" w:rsidR="0041478D" w:rsidRDefault="00000000">
            <w:r>
              <w:t>7 (3%)</w:t>
            </w:r>
          </w:p>
        </w:tc>
        <w:tc>
          <w:tcPr>
            <w:tcW w:w="1728" w:type="dxa"/>
          </w:tcPr>
          <w:p w14:paraId="7A77204C" w14:textId="77777777" w:rsidR="0041478D" w:rsidRDefault="0041478D"/>
        </w:tc>
      </w:tr>
      <w:tr w:rsidR="0041478D" w14:paraId="7A797909" w14:textId="77777777" w:rsidTr="002E2530">
        <w:tc>
          <w:tcPr>
            <w:tcW w:w="1860" w:type="dxa"/>
          </w:tcPr>
          <w:p w14:paraId="084A3DB3" w14:textId="77777777" w:rsidR="0041478D" w:rsidRDefault="00000000">
            <w:r>
              <w:t>Stroke Prevalence</w:t>
            </w:r>
          </w:p>
        </w:tc>
        <w:tc>
          <w:tcPr>
            <w:tcW w:w="1728" w:type="dxa"/>
          </w:tcPr>
          <w:p w14:paraId="232D9E0C" w14:textId="77777777" w:rsidR="0041478D" w:rsidRDefault="0041478D"/>
        </w:tc>
        <w:tc>
          <w:tcPr>
            <w:tcW w:w="1728" w:type="dxa"/>
          </w:tcPr>
          <w:p w14:paraId="2814F7AB" w14:textId="77777777" w:rsidR="0041478D" w:rsidRDefault="0041478D"/>
        </w:tc>
        <w:tc>
          <w:tcPr>
            <w:tcW w:w="1728" w:type="dxa"/>
          </w:tcPr>
          <w:p w14:paraId="476E35A2" w14:textId="77777777" w:rsidR="0041478D" w:rsidRDefault="0041478D"/>
        </w:tc>
        <w:tc>
          <w:tcPr>
            <w:tcW w:w="1728" w:type="dxa"/>
          </w:tcPr>
          <w:p w14:paraId="6A0C71DF" w14:textId="77777777" w:rsidR="0041478D" w:rsidRDefault="0041478D"/>
        </w:tc>
      </w:tr>
      <w:tr w:rsidR="0041478D" w14:paraId="6C776EA1" w14:textId="77777777" w:rsidTr="002E2530">
        <w:tc>
          <w:tcPr>
            <w:tcW w:w="1860" w:type="dxa"/>
          </w:tcPr>
          <w:p w14:paraId="2125463B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2E0417EE" w14:textId="77777777" w:rsidR="0041478D" w:rsidRDefault="00000000">
            <w:r>
              <w:t>327 (96%)</w:t>
            </w:r>
          </w:p>
        </w:tc>
        <w:tc>
          <w:tcPr>
            <w:tcW w:w="1728" w:type="dxa"/>
          </w:tcPr>
          <w:p w14:paraId="6E16DEC6" w14:textId="77777777" w:rsidR="0041478D" w:rsidRDefault="00000000">
            <w:r>
              <w:t>63 (97%)</w:t>
            </w:r>
          </w:p>
        </w:tc>
        <w:tc>
          <w:tcPr>
            <w:tcW w:w="1728" w:type="dxa"/>
          </w:tcPr>
          <w:p w14:paraId="7E6D3F8C" w14:textId="77777777" w:rsidR="0041478D" w:rsidRDefault="00000000">
            <w:r>
              <w:t>264 (96%)</w:t>
            </w:r>
          </w:p>
        </w:tc>
        <w:tc>
          <w:tcPr>
            <w:tcW w:w="1728" w:type="dxa"/>
          </w:tcPr>
          <w:p w14:paraId="402BD42C" w14:textId="77777777" w:rsidR="0041478D" w:rsidRDefault="00000000">
            <w:r>
              <w:t>0.87</w:t>
            </w:r>
          </w:p>
        </w:tc>
      </w:tr>
      <w:tr w:rsidR="0041478D" w14:paraId="060FEB07" w14:textId="77777777" w:rsidTr="002E2530">
        <w:tc>
          <w:tcPr>
            <w:tcW w:w="1860" w:type="dxa"/>
          </w:tcPr>
          <w:p w14:paraId="3CDBFDBD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5EA22109" w14:textId="77777777" w:rsidR="0041478D" w:rsidRDefault="00000000">
            <w:r>
              <w:t>12 (4%)</w:t>
            </w:r>
          </w:p>
        </w:tc>
        <w:tc>
          <w:tcPr>
            <w:tcW w:w="1728" w:type="dxa"/>
          </w:tcPr>
          <w:p w14:paraId="0CDA4D42" w14:textId="77777777" w:rsidR="0041478D" w:rsidRDefault="00000000">
            <w:r>
              <w:t>2 (3%)</w:t>
            </w:r>
          </w:p>
        </w:tc>
        <w:tc>
          <w:tcPr>
            <w:tcW w:w="1728" w:type="dxa"/>
          </w:tcPr>
          <w:p w14:paraId="2DD2A18A" w14:textId="77777777" w:rsidR="0041478D" w:rsidRDefault="00000000">
            <w:r>
              <w:t>10 (4%)</w:t>
            </w:r>
          </w:p>
        </w:tc>
        <w:tc>
          <w:tcPr>
            <w:tcW w:w="1728" w:type="dxa"/>
          </w:tcPr>
          <w:p w14:paraId="048BE655" w14:textId="77777777" w:rsidR="0041478D" w:rsidRDefault="0041478D"/>
        </w:tc>
      </w:tr>
      <w:tr w:rsidR="0041478D" w14:paraId="606A2748" w14:textId="77777777" w:rsidTr="002E2530">
        <w:tc>
          <w:tcPr>
            <w:tcW w:w="1860" w:type="dxa"/>
          </w:tcPr>
          <w:p w14:paraId="2BB81C19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511AB988" w14:textId="77777777" w:rsidR="0041478D" w:rsidRDefault="00000000">
            <w:r>
              <w:t>1 (0%)</w:t>
            </w:r>
          </w:p>
        </w:tc>
        <w:tc>
          <w:tcPr>
            <w:tcW w:w="1728" w:type="dxa"/>
          </w:tcPr>
          <w:p w14:paraId="094C7711" w14:textId="77777777" w:rsidR="0041478D" w:rsidRDefault="00000000">
            <w:r>
              <w:t>0 (0%)</w:t>
            </w:r>
          </w:p>
        </w:tc>
        <w:tc>
          <w:tcPr>
            <w:tcW w:w="1728" w:type="dxa"/>
          </w:tcPr>
          <w:p w14:paraId="558086CA" w14:textId="77777777" w:rsidR="0041478D" w:rsidRDefault="00000000">
            <w:r>
              <w:t>1 (0%)</w:t>
            </w:r>
          </w:p>
        </w:tc>
        <w:tc>
          <w:tcPr>
            <w:tcW w:w="1728" w:type="dxa"/>
          </w:tcPr>
          <w:p w14:paraId="3EBFD564" w14:textId="77777777" w:rsidR="0041478D" w:rsidRDefault="0041478D"/>
        </w:tc>
      </w:tr>
      <w:tr w:rsidR="0041478D" w14:paraId="63301A92" w14:textId="77777777" w:rsidTr="002E2530">
        <w:tc>
          <w:tcPr>
            <w:tcW w:w="1860" w:type="dxa"/>
          </w:tcPr>
          <w:p w14:paraId="6371D9B5" w14:textId="77777777" w:rsidR="0041478D" w:rsidRDefault="00000000">
            <w:r>
              <w:t>Definite or Possible Heart Failure Prevalence</w:t>
            </w:r>
          </w:p>
        </w:tc>
        <w:tc>
          <w:tcPr>
            <w:tcW w:w="1728" w:type="dxa"/>
          </w:tcPr>
          <w:p w14:paraId="21B9EBD1" w14:textId="77777777" w:rsidR="0041478D" w:rsidRDefault="0041478D"/>
        </w:tc>
        <w:tc>
          <w:tcPr>
            <w:tcW w:w="1728" w:type="dxa"/>
          </w:tcPr>
          <w:p w14:paraId="74987C73" w14:textId="77777777" w:rsidR="0041478D" w:rsidRDefault="0041478D"/>
        </w:tc>
        <w:tc>
          <w:tcPr>
            <w:tcW w:w="1728" w:type="dxa"/>
          </w:tcPr>
          <w:p w14:paraId="18EB4B94" w14:textId="77777777" w:rsidR="0041478D" w:rsidRDefault="0041478D"/>
        </w:tc>
        <w:tc>
          <w:tcPr>
            <w:tcW w:w="1728" w:type="dxa"/>
          </w:tcPr>
          <w:p w14:paraId="15BF33BA" w14:textId="77777777" w:rsidR="0041478D" w:rsidRDefault="0041478D"/>
        </w:tc>
      </w:tr>
      <w:tr w:rsidR="0041478D" w14:paraId="667C947F" w14:textId="77777777" w:rsidTr="002E2530">
        <w:tc>
          <w:tcPr>
            <w:tcW w:w="1860" w:type="dxa"/>
          </w:tcPr>
          <w:p w14:paraId="47782F20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68B4C187" w14:textId="77777777" w:rsidR="0041478D" w:rsidRDefault="00000000">
            <w:r>
              <w:t>299 (88%)</w:t>
            </w:r>
          </w:p>
        </w:tc>
        <w:tc>
          <w:tcPr>
            <w:tcW w:w="1728" w:type="dxa"/>
          </w:tcPr>
          <w:p w14:paraId="79714F40" w14:textId="77777777" w:rsidR="0041478D" w:rsidRDefault="00000000">
            <w:r>
              <w:t>58 (89%)</w:t>
            </w:r>
          </w:p>
        </w:tc>
        <w:tc>
          <w:tcPr>
            <w:tcW w:w="1728" w:type="dxa"/>
          </w:tcPr>
          <w:p w14:paraId="0AFA4A15" w14:textId="77777777" w:rsidR="0041478D" w:rsidRDefault="00000000">
            <w:r>
              <w:t>241 (88%)</w:t>
            </w:r>
          </w:p>
        </w:tc>
        <w:tc>
          <w:tcPr>
            <w:tcW w:w="1728" w:type="dxa"/>
          </w:tcPr>
          <w:p w14:paraId="3EF8B676" w14:textId="77777777" w:rsidR="0041478D" w:rsidRDefault="00000000">
            <w:r>
              <w:t>0.89</w:t>
            </w:r>
          </w:p>
        </w:tc>
      </w:tr>
      <w:tr w:rsidR="0041478D" w14:paraId="78C8FA63" w14:textId="77777777" w:rsidTr="002E2530">
        <w:tc>
          <w:tcPr>
            <w:tcW w:w="1860" w:type="dxa"/>
          </w:tcPr>
          <w:p w14:paraId="5459BEDA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11FB8E8F" w14:textId="77777777" w:rsidR="0041478D" w:rsidRDefault="00000000">
            <w:r>
              <w:t>41 (12%)</w:t>
            </w:r>
          </w:p>
        </w:tc>
        <w:tc>
          <w:tcPr>
            <w:tcW w:w="1728" w:type="dxa"/>
          </w:tcPr>
          <w:p w14:paraId="7A98C3DC" w14:textId="77777777" w:rsidR="0041478D" w:rsidRDefault="00000000">
            <w:r>
              <w:t>7 (11%)</w:t>
            </w:r>
          </w:p>
        </w:tc>
        <w:tc>
          <w:tcPr>
            <w:tcW w:w="1728" w:type="dxa"/>
          </w:tcPr>
          <w:p w14:paraId="519ECCCD" w14:textId="77777777" w:rsidR="0041478D" w:rsidRDefault="00000000">
            <w:r>
              <w:t>34 (12%)</w:t>
            </w:r>
          </w:p>
        </w:tc>
        <w:tc>
          <w:tcPr>
            <w:tcW w:w="1728" w:type="dxa"/>
          </w:tcPr>
          <w:p w14:paraId="5423B44E" w14:textId="77777777" w:rsidR="0041478D" w:rsidRDefault="0041478D"/>
        </w:tc>
      </w:tr>
      <w:tr w:rsidR="0041478D" w14:paraId="372F0B30" w14:textId="77777777" w:rsidTr="002E2530">
        <w:tc>
          <w:tcPr>
            <w:tcW w:w="1860" w:type="dxa"/>
          </w:tcPr>
          <w:p w14:paraId="513A90F0" w14:textId="77777777" w:rsidR="0041478D" w:rsidRDefault="00000000">
            <w:r>
              <w:t>Cholesterol Lowering Medication Use</w:t>
            </w:r>
          </w:p>
        </w:tc>
        <w:tc>
          <w:tcPr>
            <w:tcW w:w="1728" w:type="dxa"/>
          </w:tcPr>
          <w:p w14:paraId="4ED73375" w14:textId="77777777" w:rsidR="0041478D" w:rsidRDefault="0041478D"/>
        </w:tc>
        <w:tc>
          <w:tcPr>
            <w:tcW w:w="1728" w:type="dxa"/>
          </w:tcPr>
          <w:p w14:paraId="30DDFB67" w14:textId="77777777" w:rsidR="0041478D" w:rsidRDefault="0041478D"/>
        </w:tc>
        <w:tc>
          <w:tcPr>
            <w:tcW w:w="1728" w:type="dxa"/>
          </w:tcPr>
          <w:p w14:paraId="4F026779" w14:textId="77777777" w:rsidR="0041478D" w:rsidRDefault="0041478D"/>
        </w:tc>
        <w:tc>
          <w:tcPr>
            <w:tcW w:w="1728" w:type="dxa"/>
          </w:tcPr>
          <w:p w14:paraId="2A486A9E" w14:textId="77777777" w:rsidR="0041478D" w:rsidRDefault="0041478D"/>
        </w:tc>
      </w:tr>
      <w:tr w:rsidR="0041478D" w14:paraId="2FBBE317" w14:textId="77777777" w:rsidTr="002E2530">
        <w:tc>
          <w:tcPr>
            <w:tcW w:w="1860" w:type="dxa"/>
          </w:tcPr>
          <w:p w14:paraId="22CCF779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2C3E97ED" w14:textId="77777777" w:rsidR="0041478D" w:rsidRDefault="00000000">
            <w:r>
              <w:t>156 (46%)</w:t>
            </w:r>
          </w:p>
        </w:tc>
        <w:tc>
          <w:tcPr>
            <w:tcW w:w="1728" w:type="dxa"/>
          </w:tcPr>
          <w:p w14:paraId="7857370F" w14:textId="77777777" w:rsidR="0041478D" w:rsidRDefault="00000000">
            <w:r>
              <w:t>31 (48%)</w:t>
            </w:r>
          </w:p>
        </w:tc>
        <w:tc>
          <w:tcPr>
            <w:tcW w:w="1728" w:type="dxa"/>
          </w:tcPr>
          <w:p w14:paraId="44E84418" w14:textId="77777777" w:rsidR="0041478D" w:rsidRDefault="00000000">
            <w:r>
              <w:t>125 (45%)</w:t>
            </w:r>
          </w:p>
        </w:tc>
        <w:tc>
          <w:tcPr>
            <w:tcW w:w="1728" w:type="dxa"/>
          </w:tcPr>
          <w:p w14:paraId="1D891A1F" w14:textId="77777777" w:rsidR="0041478D" w:rsidRDefault="00000000">
            <w:r>
              <w:t>0.85</w:t>
            </w:r>
          </w:p>
        </w:tc>
      </w:tr>
      <w:tr w:rsidR="0041478D" w14:paraId="1B6C56FB" w14:textId="77777777" w:rsidTr="002E2530">
        <w:tc>
          <w:tcPr>
            <w:tcW w:w="1860" w:type="dxa"/>
          </w:tcPr>
          <w:p w14:paraId="5603BC4D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685BB2BB" w14:textId="77777777" w:rsidR="0041478D" w:rsidRDefault="00000000">
            <w:r>
              <w:t>184 (54%)</w:t>
            </w:r>
          </w:p>
        </w:tc>
        <w:tc>
          <w:tcPr>
            <w:tcW w:w="1728" w:type="dxa"/>
          </w:tcPr>
          <w:p w14:paraId="20E4AB31" w14:textId="77777777" w:rsidR="0041478D" w:rsidRDefault="00000000">
            <w:r>
              <w:t>34 (52%)</w:t>
            </w:r>
          </w:p>
        </w:tc>
        <w:tc>
          <w:tcPr>
            <w:tcW w:w="1728" w:type="dxa"/>
          </w:tcPr>
          <w:p w14:paraId="7F8848EB" w14:textId="77777777" w:rsidR="0041478D" w:rsidRDefault="00000000">
            <w:r>
              <w:t>150 (55%)</w:t>
            </w:r>
          </w:p>
        </w:tc>
        <w:tc>
          <w:tcPr>
            <w:tcW w:w="1728" w:type="dxa"/>
          </w:tcPr>
          <w:p w14:paraId="2A626292" w14:textId="77777777" w:rsidR="0041478D" w:rsidRDefault="0041478D"/>
        </w:tc>
      </w:tr>
      <w:tr w:rsidR="0041478D" w14:paraId="3988268B" w14:textId="77777777" w:rsidTr="002E2530">
        <w:tc>
          <w:tcPr>
            <w:tcW w:w="1860" w:type="dxa"/>
          </w:tcPr>
          <w:p w14:paraId="265189CA" w14:textId="77777777" w:rsidR="0041478D" w:rsidRDefault="00000000">
            <w:r>
              <w:lastRenderedPageBreak/>
              <w:t>Antihypertensive Medication Use</w:t>
            </w:r>
          </w:p>
        </w:tc>
        <w:tc>
          <w:tcPr>
            <w:tcW w:w="1728" w:type="dxa"/>
          </w:tcPr>
          <w:p w14:paraId="211FE37A" w14:textId="77777777" w:rsidR="0041478D" w:rsidRDefault="0041478D"/>
        </w:tc>
        <w:tc>
          <w:tcPr>
            <w:tcW w:w="1728" w:type="dxa"/>
          </w:tcPr>
          <w:p w14:paraId="5F6671AC" w14:textId="77777777" w:rsidR="0041478D" w:rsidRDefault="0041478D"/>
        </w:tc>
        <w:tc>
          <w:tcPr>
            <w:tcW w:w="1728" w:type="dxa"/>
          </w:tcPr>
          <w:p w14:paraId="7823AFB8" w14:textId="77777777" w:rsidR="0041478D" w:rsidRDefault="0041478D"/>
        </w:tc>
        <w:tc>
          <w:tcPr>
            <w:tcW w:w="1728" w:type="dxa"/>
          </w:tcPr>
          <w:p w14:paraId="0C1916B0" w14:textId="77777777" w:rsidR="0041478D" w:rsidRDefault="0041478D"/>
        </w:tc>
      </w:tr>
      <w:tr w:rsidR="0041478D" w14:paraId="73586E52" w14:textId="77777777" w:rsidTr="002E2530">
        <w:tc>
          <w:tcPr>
            <w:tcW w:w="1860" w:type="dxa"/>
          </w:tcPr>
          <w:p w14:paraId="373B7CB6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002C2046" w14:textId="77777777" w:rsidR="0041478D" w:rsidRDefault="00000000">
            <w:r>
              <w:t>71 (21%)</w:t>
            </w:r>
          </w:p>
        </w:tc>
        <w:tc>
          <w:tcPr>
            <w:tcW w:w="1728" w:type="dxa"/>
          </w:tcPr>
          <w:p w14:paraId="37DEBBDA" w14:textId="77777777" w:rsidR="0041478D" w:rsidRDefault="00000000">
            <w:r>
              <w:t>13 (20%)</w:t>
            </w:r>
          </w:p>
        </w:tc>
        <w:tc>
          <w:tcPr>
            <w:tcW w:w="1728" w:type="dxa"/>
          </w:tcPr>
          <w:p w14:paraId="76D96A4B" w14:textId="77777777" w:rsidR="0041478D" w:rsidRDefault="00000000">
            <w:r>
              <w:t>58 (21%)</w:t>
            </w:r>
          </w:p>
        </w:tc>
        <w:tc>
          <w:tcPr>
            <w:tcW w:w="1728" w:type="dxa"/>
          </w:tcPr>
          <w:p w14:paraId="0DCFAE25" w14:textId="77777777" w:rsidR="0041478D" w:rsidRDefault="00000000">
            <w:r>
              <w:t>0.98</w:t>
            </w:r>
          </w:p>
        </w:tc>
      </w:tr>
      <w:tr w:rsidR="0041478D" w14:paraId="016D357A" w14:textId="77777777" w:rsidTr="002E2530">
        <w:tc>
          <w:tcPr>
            <w:tcW w:w="1860" w:type="dxa"/>
          </w:tcPr>
          <w:p w14:paraId="228D386D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1EBA7202" w14:textId="77777777" w:rsidR="0041478D" w:rsidRDefault="00000000">
            <w:r>
              <w:t>269 (79%)</w:t>
            </w:r>
          </w:p>
        </w:tc>
        <w:tc>
          <w:tcPr>
            <w:tcW w:w="1728" w:type="dxa"/>
          </w:tcPr>
          <w:p w14:paraId="71B48A58" w14:textId="77777777" w:rsidR="0041478D" w:rsidRDefault="00000000">
            <w:r>
              <w:t>52 (80%)</w:t>
            </w:r>
          </w:p>
        </w:tc>
        <w:tc>
          <w:tcPr>
            <w:tcW w:w="1728" w:type="dxa"/>
          </w:tcPr>
          <w:p w14:paraId="362C4715" w14:textId="77777777" w:rsidR="0041478D" w:rsidRDefault="00000000">
            <w:r>
              <w:t>217 (79%)</w:t>
            </w:r>
          </w:p>
        </w:tc>
        <w:tc>
          <w:tcPr>
            <w:tcW w:w="1728" w:type="dxa"/>
          </w:tcPr>
          <w:p w14:paraId="5BAFC6DF" w14:textId="77777777" w:rsidR="0041478D" w:rsidRDefault="0041478D"/>
        </w:tc>
      </w:tr>
      <w:tr w:rsidR="0041478D" w14:paraId="788253F6" w14:textId="77777777" w:rsidTr="002E2530">
        <w:tc>
          <w:tcPr>
            <w:tcW w:w="1860" w:type="dxa"/>
          </w:tcPr>
          <w:p w14:paraId="55A94257" w14:textId="77777777" w:rsidR="0041478D" w:rsidRDefault="00000000">
            <w:r>
              <w:t>Statin Use</w:t>
            </w:r>
          </w:p>
        </w:tc>
        <w:tc>
          <w:tcPr>
            <w:tcW w:w="1728" w:type="dxa"/>
          </w:tcPr>
          <w:p w14:paraId="5962E636" w14:textId="77777777" w:rsidR="0041478D" w:rsidRDefault="0041478D"/>
        </w:tc>
        <w:tc>
          <w:tcPr>
            <w:tcW w:w="1728" w:type="dxa"/>
          </w:tcPr>
          <w:p w14:paraId="42268C6B" w14:textId="77777777" w:rsidR="0041478D" w:rsidRDefault="0041478D"/>
        </w:tc>
        <w:tc>
          <w:tcPr>
            <w:tcW w:w="1728" w:type="dxa"/>
          </w:tcPr>
          <w:p w14:paraId="5BE5C6CD" w14:textId="77777777" w:rsidR="0041478D" w:rsidRDefault="0041478D"/>
        </w:tc>
        <w:tc>
          <w:tcPr>
            <w:tcW w:w="1728" w:type="dxa"/>
          </w:tcPr>
          <w:p w14:paraId="19088FD3" w14:textId="77777777" w:rsidR="0041478D" w:rsidRDefault="0041478D"/>
        </w:tc>
      </w:tr>
      <w:tr w:rsidR="0041478D" w14:paraId="30E8370D" w14:textId="77777777" w:rsidTr="002E2530">
        <w:tc>
          <w:tcPr>
            <w:tcW w:w="1860" w:type="dxa"/>
          </w:tcPr>
          <w:p w14:paraId="3ADBFB0E" w14:textId="77777777" w:rsidR="0041478D" w:rsidRDefault="00000000">
            <w:r>
              <w:t>No (n)</w:t>
            </w:r>
          </w:p>
        </w:tc>
        <w:tc>
          <w:tcPr>
            <w:tcW w:w="1728" w:type="dxa"/>
          </w:tcPr>
          <w:p w14:paraId="243B1723" w14:textId="77777777" w:rsidR="0041478D" w:rsidRDefault="00000000">
            <w:r>
              <w:t>173 (51%)</w:t>
            </w:r>
          </w:p>
        </w:tc>
        <w:tc>
          <w:tcPr>
            <w:tcW w:w="1728" w:type="dxa"/>
          </w:tcPr>
          <w:p w14:paraId="09F36565" w14:textId="77777777" w:rsidR="0041478D" w:rsidRDefault="00000000">
            <w:r>
              <w:t>32 (49%)</w:t>
            </w:r>
          </w:p>
        </w:tc>
        <w:tc>
          <w:tcPr>
            <w:tcW w:w="1728" w:type="dxa"/>
          </w:tcPr>
          <w:p w14:paraId="598598B3" w14:textId="77777777" w:rsidR="0041478D" w:rsidRDefault="00000000">
            <w:r>
              <w:t>141 (51%)</w:t>
            </w:r>
          </w:p>
        </w:tc>
        <w:tc>
          <w:tcPr>
            <w:tcW w:w="1728" w:type="dxa"/>
          </w:tcPr>
          <w:p w14:paraId="753FF007" w14:textId="77777777" w:rsidR="0041478D" w:rsidRDefault="00000000">
            <w:r>
              <w:t>0.87</w:t>
            </w:r>
          </w:p>
        </w:tc>
      </w:tr>
      <w:tr w:rsidR="0041478D" w14:paraId="270D9A41" w14:textId="77777777" w:rsidTr="002E2530">
        <w:tc>
          <w:tcPr>
            <w:tcW w:w="1860" w:type="dxa"/>
          </w:tcPr>
          <w:p w14:paraId="5794C6F6" w14:textId="77777777" w:rsidR="0041478D" w:rsidRDefault="00000000">
            <w:r>
              <w:t>Yes (n)</w:t>
            </w:r>
          </w:p>
        </w:tc>
        <w:tc>
          <w:tcPr>
            <w:tcW w:w="1728" w:type="dxa"/>
          </w:tcPr>
          <w:p w14:paraId="01A1B206" w14:textId="77777777" w:rsidR="0041478D" w:rsidRDefault="00000000">
            <w:r>
              <w:t>167 (49%)</w:t>
            </w:r>
          </w:p>
        </w:tc>
        <w:tc>
          <w:tcPr>
            <w:tcW w:w="1728" w:type="dxa"/>
          </w:tcPr>
          <w:p w14:paraId="33373DD0" w14:textId="77777777" w:rsidR="0041478D" w:rsidRDefault="00000000">
            <w:r>
              <w:t>33 (51%)</w:t>
            </w:r>
          </w:p>
        </w:tc>
        <w:tc>
          <w:tcPr>
            <w:tcW w:w="1728" w:type="dxa"/>
          </w:tcPr>
          <w:p w14:paraId="694B1FCA" w14:textId="77777777" w:rsidR="0041478D" w:rsidRDefault="00000000">
            <w:r>
              <w:t>134 (49%)</w:t>
            </w:r>
          </w:p>
        </w:tc>
        <w:tc>
          <w:tcPr>
            <w:tcW w:w="1728" w:type="dxa"/>
          </w:tcPr>
          <w:p w14:paraId="020F7BD0" w14:textId="77777777" w:rsidR="0041478D" w:rsidRDefault="0041478D"/>
        </w:tc>
      </w:tr>
      <w:tr w:rsidR="0041478D" w14:paraId="13D8A6AF" w14:textId="77777777" w:rsidTr="002E2530">
        <w:tc>
          <w:tcPr>
            <w:tcW w:w="1860" w:type="dxa"/>
          </w:tcPr>
          <w:p w14:paraId="4FE3723A" w14:textId="77777777" w:rsidR="0041478D" w:rsidRDefault="00000000">
            <w:r>
              <w:t>Carotid-femoral pulse wave velocity (cfPWV)(cm/s)</w:t>
            </w:r>
          </w:p>
        </w:tc>
        <w:tc>
          <w:tcPr>
            <w:tcW w:w="1728" w:type="dxa"/>
          </w:tcPr>
          <w:p w14:paraId="63A1F7E8" w14:textId="77777777" w:rsidR="0041478D" w:rsidRDefault="00000000">
            <w:r>
              <w:t>1204.3(334.1)</w:t>
            </w:r>
          </w:p>
        </w:tc>
        <w:tc>
          <w:tcPr>
            <w:tcW w:w="1728" w:type="dxa"/>
          </w:tcPr>
          <w:p w14:paraId="57B05B24" w14:textId="77777777" w:rsidR="0041478D" w:rsidRDefault="00000000">
            <w:r>
              <w:t>1093.4(264.4)</w:t>
            </w:r>
          </w:p>
        </w:tc>
        <w:tc>
          <w:tcPr>
            <w:tcW w:w="1728" w:type="dxa"/>
          </w:tcPr>
          <w:p w14:paraId="23A56872" w14:textId="77777777" w:rsidR="0041478D" w:rsidRDefault="00000000">
            <w:r>
              <w:t>1230.5(343.7)</w:t>
            </w:r>
          </w:p>
        </w:tc>
        <w:tc>
          <w:tcPr>
            <w:tcW w:w="1728" w:type="dxa"/>
          </w:tcPr>
          <w:p w14:paraId="1BA49444" w14:textId="77777777" w:rsidR="0041478D" w:rsidRDefault="00000000">
            <w:r>
              <w:t>0.002</w:t>
            </w:r>
          </w:p>
        </w:tc>
      </w:tr>
      <w:tr w:rsidR="0041478D" w14:paraId="12342D52" w14:textId="77777777" w:rsidTr="002E2530">
        <w:tc>
          <w:tcPr>
            <w:tcW w:w="1860" w:type="dxa"/>
          </w:tcPr>
          <w:p w14:paraId="797F40F7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21EC492E" w14:textId="77777777" w:rsidR="0041478D" w:rsidRDefault="00000000">
            <w:r>
              <w:t>25(7%)</w:t>
            </w:r>
          </w:p>
        </w:tc>
        <w:tc>
          <w:tcPr>
            <w:tcW w:w="1728" w:type="dxa"/>
          </w:tcPr>
          <w:p w14:paraId="00C03086" w14:textId="77777777" w:rsidR="0041478D" w:rsidRDefault="00000000">
            <w:r>
              <w:t>5(8%)</w:t>
            </w:r>
          </w:p>
        </w:tc>
        <w:tc>
          <w:tcPr>
            <w:tcW w:w="1728" w:type="dxa"/>
          </w:tcPr>
          <w:p w14:paraId="68122ABE" w14:textId="77777777" w:rsidR="0041478D" w:rsidRDefault="00000000">
            <w:r>
              <w:t>20(7%)</w:t>
            </w:r>
          </w:p>
        </w:tc>
        <w:tc>
          <w:tcPr>
            <w:tcW w:w="1728" w:type="dxa"/>
          </w:tcPr>
          <w:p w14:paraId="1BFE9F5B" w14:textId="77777777" w:rsidR="0041478D" w:rsidRDefault="0041478D"/>
        </w:tc>
      </w:tr>
      <w:tr w:rsidR="0041478D" w14:paraId="28884F9B" w14:textId="77777777" w:rsidTr="002E2530">
        <w:tc>
          <w:tcPr>
            <w:tcW w:w="1860" w:type="dxa"/>
          </w:tcPr>
          <w:p w14:paraId="76BB4C4C" w14:textId="77777777" w:rsidR="0041478D" w:rsidRDefault="00000000">
            <w:r>
              <w:t>Right brachial-ankle pulse wave velocity (RbaPWV)(cm/s)</w:t>
            </w:r>
          </w:p>
        </w:tc>
        <w:tc>
          <w:tcPr>
            <w:tcW w:w="1728" w:type="dxa"/>
          </w:tcPr>
          <w:p w14:paraId="0A6AF194" w14:textId="77777777" w:rsidR="0041478D" w:rsidRDefault="00000000">
            <w:r>
              <w:t>1728.3(334.6)</w:t>
            </w:r>
          </w:p>
        </w:tc>
        <w:tc>
          <w:tcPr>
            <w:tcW w:w="1728" w:type="dxa"/>
          </w:tcPr>
          <w:p w14:paraId="43C278E2" w14:textId="77777777" w:rsidR="0041478D" w:rsidRDefault="00000000">
            <w:r>
              <w:t>1674.6(265.2)</w:t>
            </w:r>
          </w:p>
        </w:tc>
        <w:tc>
          <w:tcPr>
            <w:tcW w:w="1728" w:type="dxa"/>
          </w:tcPr>
          <w:p w14:paraId="16A43FD5" w14:textId="77777777" w:rsidR="0041478D" w:rsidRDefault="00000000">
            <w:r>
              <w:t>1740.8(348.0)</w:t>
            </w:r>
          </w:p>
        </w:tc>
        <w:tc>
          <w:tcPr>
            <w:tcW w:w="1728" w:type="dxa"/>
          </w:tcPr>
          <w:p w14:paraId="36319E07" w14:textId="77777777" w:rsidR="0041478D" w:rsidRDefault="00000000">
            <w:r>
              <w:t>0.19</w:t>
            </w:r>
          </w:p>
        </w:tc>
      </w:tr>
      <w:tr w:rsidR="0041478D" w14:paraId="52986475" w14:textId="77777777" w:rsidTr="002E2530">
        <w:tc>
          <w:tcPr>
            <w:tcW w:w="1860" w:type="dxa"/>
          </w:tcPr>
          <w:p w14:paraId="1062B7B7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362EA91E" w14:textId="77777777" w:rsidR="0041478D" w:rsidRDefault="00000000">
            <w:r>
              <w:t>11(3%)</w:t>
            </w:r>
          </w:p>
        </w:tc>
        <w:tc>
          <w:tcPr>
            <w:tcW w:w="1728" w:type="dxa"/>
          </w:tcPr>
          <w:p w14:paraId="371AC23C" w14:textId="77777777" w:rsidR="0041478D" w:rsidRDefault="00000000">
            <w:r>
              <w:t>3(5%)</w:t>
            </w:r>
          </w:p>
        </w:tc>
        <w:tc>
          <w:tcPr>
            <w:tcW w:w="1728" w:type="dxa"/>
          </w:tcPr>
          <w:p w14:paraId="189A4593" w14:textId="77777777" w:rsidR="0041478D" w:rsidRDefault="00000000">
            <w:r>
              <w:t>8(3%)</w:t>
            </w:r>
          </w:p>
        </w:tc>
        <w:tc>
          <w:tcPr>
            <w:tcW w:w="1728" w:type="dxa"/>
          </w:tcPr>
          <w:p w14:paraId="716BE0B5" w14:textId="77777777" w:rsidR="0041478D" w:rsidRDefault="0041478D"/>
        </w:tc>
      </w:tr>
      <w:tr w:rsidR="0041478D" w14:paraId="567E8860" w14:textId="77777777" w:rsidTr="002E2530">
        <w:tc>
          <w:tcPr>
            <w:tcW w:w="1860" w:type="dxa"/>
          </w:tcPr>
          <w:p w14:paraId="3B52BB24" w14:textId="77777777" w:rsidR="0041478D" w:rsidRDefault="00000000">
            <w:r>
              <w:t>Femoral-right ankle pulse wave velocity (RfaPWV)(cm/s)</w:t>
            </w:r>
          </w:p>
        </w:tc>
        <w:tc>
          <w:tcPr>
            <w:tcW w:w="1728" w:type="dxa"/>
          </w:tcPr>
          <w:p w14:paraId="6FE2175C" w14:textId="77777777" w:rsidR="0041478D" w:rsidRDefault="00000000">
            <w:r>
              <w:t>1609.0(188.9)</w:t>
            </w:r>
          </w:p>
        </w:tc>
        <w:tc>
          <w:tcPr>
            <w:tcW w:w="1728" w:type="dxa"/>
          </w:tcPr>
          <w:p w14:paraId="4FA728F8" w14:textId="77777777" w:rsidR="0041478D" w:rsidRDefault="00000000">
            <w:r>
              <w:t>1075.9(188.2)</w:t>
            </w:r>
          </w:p>
        </w:tc>
        <w:tc>
          <w:tcPr>
            <w:tcW w:w="1728" w:type="dxa"/>
          </w:tcPr>
          <w:p w14:paraId="5ADB985F" w14:textId="77777777" w:rsidR="0041478D" w:rsidRDefault="00000000">
            <w:r>
              <w:t>1067.4(189.4)</w:t>
            </w:r>
          </w:p>
        </w:tc>
        <w:tc>
          <w:tcPr>
            <w:tcW w:w="1728" w:type="dxa"/>
          </w:tcPr>
          <w:p w14:paraId="35714C07" w14:textId="77777777" w:rsidR="0041478D" w:rsidRDefault="00000000">
            <w:r>
              <w:t>0.86</w:t>
            </w:r>
          </w:p>
        </w:tc>
      </w:tr>
      <w:tr w:rsidR="0041478D" w14:paraId="3386500B" w14:textId="77777777" w:rsidTr="002E2530">
        <w:tc>
          <w:tcPr>
            <w:tcW w:w="1860" w:type="dxa"/>
          </w:tcPr>
          <w:p w14:paraId="4F42B0ED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4C8A5D12" w14:textId="77777777" w:rsidR="0041478D" w:rsidRDefault="00000000">
            <w:r>
              <w:t>25(7%)</w:t>
            </w:r>
          </w:p>
        </w:tc>
        <w:tc>
          <w:tcPr>
            <w:tcW w:w="1728" w:type="dxa"/>
          </w:tcPr>
          <w:p w14:paraId="732167BC" w14:textId="77777777" w:rsidR="0041478D" w:rsidRDefault="00000000">
            <w:r>
              <w:t>5(8%)</w:t>
            </w:r>
          </w:p>
        </w:tc>
        <w:tc>
          <w:tcPr>
            <w:tcW w:w="1728" w:type="dxa"/>
          </w:tcPr>
          <w:p w14:paraId="63957C39" w14:textId="77777777" w:rsidR="0041478D" w:rsidRDefault="00000000">
            <w:r>
              <w:t>20(7%)</w:t>
            </w:r>
          </w:p>
        </w:tc>
        <w:tc>
          <w:tcPr>
            <w:tcW w:w="1728" w:type="dxa"/>
          </w:tcPr>
          <w:p w14:paraId="78CB8A51" w14:textId="77777777" w:rsidR="0041478D" w:rsidRDefault="0041478D"/>
        </w:tc>
      </w:tr>
      <w:tr w:rsidR="0041478D" w14:paraId="196BFA84" w14:textId="77777777" w:rsidTr="002E2530">
        <w:tc>
          <w:tcPr>
            <w:tcW w:w="1860" w:type="dxa"/>
          </w:tcPr>
          <w:p w14:paraId="42B9912F" w14:textId="77777777" w:rsidR="0041478D" w:rsidRDefault="00000000">
            <w:r>
              <w:t>Mean Arterial Pressure(mmHg)</w:t>
            </w:r>
          </w:p>
        </w:tc>
        <w:tc>
          <w:tcPr>
            <w:tcW w:w="1728" w:type="dxa"/>
          </w:tcPr>
          <w:p w14:paraId="64039416" w14:textId="77777777" w:rsidR="0041478D" w:rsidRDefault="00000000">
            <w:r>
              <w:t>86.5(10.8)</w:t>
            </w:r>
          </w:p>
        </w:tc>
        <w:tc>
          <w:tcPr>
            <w:tcW w:w="1728" w:type="dxa"/>
          </w:tcPr>
          <w:p w14:paraId="7854EBED" w14:textId="77777777" w:rsidR="0041478D" w:rsidRDefault="00000000">
            <w:r>
              <w:t>85.4(9.3)</w:t>
            </w:r>
          </w:p>
        </w:tc>
        <w:tc>
          <w:tcPr>
            <w:tcW w:w="1728" w:type="dxa"/>
          </w:tcPr>
          <w:p w14:paraId="6CEBDE6D" w14:textId="77777777" w:rsidR="0041478D" w:rsidRDefault="00000000">
            <w:r>
              <w:t>86.7(11.1)</w:t>
            </w:r>
          </w:p>
        </w:tc>
        <w:tc>
          <w:tcPr>
            <w:tcW w:w="1728" w:type="dxa"/>
          </w:tcPr>
          <w:p w14:paraId="2FC0FB0D" w14:textId="77777777" w:rsidR="0041478D" w:rsidRDefault="00000000">
            <w:r>
              <w:t>0.66</w:t>
            </w:r>
          </w:p>
        </w:tc>
      </w:tr>
      <w:tr w:rsidR="0041478D" w14:paraId="1A711726" w14:textId="77777777" w:rsidTr="002E2530">
        <w:tc>
          <w:tcPr>
            <w:tcW w:w="1860" w:type="dxa"/>
          </w:tcPr>
          <w:p w14:paraId="5E7656CB" w14:textId="77777777" w:rsidR="0041478D" w:rsidRDefault="00000000">
            <w:r>
              <w:t>Missing (n)</w:t>
            </w:r>
          </w:p>
        </w:tc>
        <w:tc>
          <w:tcPr>
            <w:tcW w:w="1728" w:type="dxa"/>
          </w:tcPr>
          <w:p w14:paraId="7CEC9677" w14:textId="77777777" w:rsidR="0041478D" w:rsidRDefault="00000000">
            <w:r>
              <w:t>2(0.6%)</w:t>
            </w:r>
          </w:p>
        </w:tc>
        <w:tc>
          <w:tcPr>
            <w:tcW w:w="1728" w:type="dxa"/>
          </w:tcPr>
          <w:p w14:paraId="1B554294" w14:textId="77777777" w:rsidR="0041478D" w:rsidRDefault="00000000">
            <w:r>
              <w:t>0(0%)</w:t>
            </w:r>
          </w:p>
        </w:tc>
        <w:tc>
          <w:tcPr>
            <w:tcW w:w="1728" w:type="dxa"/>
          </w:tcPr>
          <w:p w14:paraId="30E7D818" w14:textId="77777777" w:rsidR="0041478D" w:rsidRDefault="00000000">
            <w:r>
              <w:t>2(0.7%)</w:t>
            </w:r>
          </w:p>
        </w:tc>
        <w:tc>
          <w:tcPr>
            <w:tcW w:w="1728" w:type="dxa"/>
          </w:tcPr>
          <w:p w14:paraId="4959F0A0" w14:textId="77777777" w:rsidR="0041478D" w:rsidRDefault="0041478D"/>
        </w:tc>
      </w:tr>
    </w:tbl>
    <w:p w14:paraId="7F91CB4B" w14:textId="77777777" w:rsidR="0041478D" w:rsidRDefault="0041478D"/>
    <w:p w14:paraId="21451750" w14:textId="77777777" w:rsidR="002E2530" w:rsidRDefault="002E2530"/>
    <w:p w14:paraId="6961E88F" w14:textId="77777777" w:rsidR="002E2530" w:rsidRDefault="002E2530"/>
    <w:p w14:paraId="2E41282C" w14:textId="77777777" w:rsidR="002E2530" w:rsidRDefault="002E2530"/>
    <w:p w14:paraId="16CCEFAC" w14:textId="77777777" w:rsidR="002E2530" w:rsidRDefault="002E2530"/>
    <w:p w14:paraId="35D4E480" w14:textId="77777777" w:rsidR="002E2530" w:rsidRDefault="002E2530"/>
    <w:p w14:paraId="434548D4" w14:textId="77777777" w:rsidR="002E2530" w:rsidRDefault="002E2530"/>
    <w:p w14:paraId="4AFCBEDE" w14:textId="77777777" w:rsidR="002E2530" w:rsidRDefault="002E2530"/>
    <w:p w14:paraId="0C84B2AC" w14:textId="77777777" w:rsidR="002E2530" w:rsidRDefault="002E2530"/>
    <w:p w14:paraId="4B2AFE77" w14:textId="77777777" w:rsidR="002E2530" w:rsidRDefault="002E2530"/>
    <w:p w14:paraId="4822FD74" w14:textId="77777777" w:rsidR="002E2530" w:rsidRDefault="002E2530"/>
    <w:p w14:paraId="2A90E11F" w14:textId="77777777" w:rsidR="002E2530" w:rsidRDefault="002E2530"/>
    <w:p w14:paraId="1730E8D2" w14:textId="002777AE" w:rsidR="0041478D" w:rsidRPr="002E2530" w:rsidRDefault="002E2530" w:rsidP="002E2530">
      <w:r w:rsidRPr="002E2530">
        <w:rPr>
          <w:b/>
          <w:bCs/>
        </w:rPr>
        <w:lastRenderedPageBreak/>
        <w:t xml:space="preserve">Supplementary Table 2A. </w:t>
      </w:r>
      <w:r w:rsidRPr="002E2530">
        <w:t>Relative abundance of the 28 proteins (Ranked by mean log2 intensity)</w:t>
      </w:r>
      <w:r w:rsidRPr="002E2530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1478D" w14:paraId="47E823CE" w14:textId="77777777">
        <w:tc>
          <w:tcPr>
            <w:tcW w:w="4320" w:type="dxa"/>
          </w:tcPr>
          <w:p w14:paraId="0F749330" w14:textId="77777777" w:rsidR="0041478D" w:rsidRDefault="00000000">
            <w:r>
              <w:t>Proteins</w:t>
            </w:r>
          </w:p>
        </w:tc>
        <w:tc>
          <w:tcPr>
            <w:tcW w:w="4320" w:type="dxa"/>
          </w:tcPr>
          <w:p w14:paraId="063F5D3A" w14:textId="77777777" w:rsidR="0041478D" w:rsidRDefault="00000000">
            <w:r>
              <w:t>Mean of Log2 Intensity</w:t>
            </w:r>
          </w:p>
        </w:tc>
      </w:tr>
      <w:tr w:rsidR="0041478D" w14:paraId="0EEEC4FA" w14:textId="77777777">
        <w:tc>
          <w:tcPr>
            <w:tcW w:w="4320" w:type="dxa"/>
          </w:tcPr>
          <w:p w14:paraId="2FB27658" w14:textId="77777777" w:rsidR="0041478D" w:rsidRDefault="00000000">
            <w:r>
              <w:t>APOC4</w:t>
            </w:r>
          </w:p>
        </w:tc>
        <w:tc>
          <w:tcPr>
            <w:tcW w:w="4320" w:type="dxa"/>
          </w:tcPr>
          <w:p w14:paraId="6C72E602" w14:textId="77777777" w:rsidR="0041478D" w:rsidRDefault="00000000">
            <w:r>
              <w:t>12.34974988</w:t>
            </w:r>
          </w:p>
        </w:tc>
      </w:tr>
      <w:tr w:rsidR="0041478D" w14:paraId="0FB3A6D7" w14:textId="77777777">
        <w:tc>
          <w:tcPr>
            <w:tcW w:w="4320" w:type="dxa"/>
          </w:tcPr>
          <w:p w14:paraId="79077406" w14:textId="77777777" w:rsidR="0041478D" w:rsidRDefault="00000000">
            <w:r>
              <w:t>IGKC</w:t>
            </w:r>
          </w:p>
        </w:tc>
        <w:tc>
          <w:tcPr>
            <w:tcW w:w="4320" w:type="dxa"/>
          </w:tcPr>
          <w:p w14:paraId="2DFAF5C7" w14:textId="77777777" w:rsidR="0041478D" w:rsidRDefault="00000000">
            <w:r>
              <w:t>12.35671822</w:t>
            </w:r>
          </w:p>
        </w:tc>
      </w:tr>
      <w:tr w:rsidR="0041478D" w14:paraId="39EDDC4F" w14:textId="77777777">
        <w:tc>
          <w:tcPr>
            <w:tcW w:w="4320" w:type="dxa"/>
          </w:tcPr>
          <w:p w14:paraId="7A144DE2" w14:textId="77777777" w:rsidR="0041478D" w:rsidRDefault="00000000">
            <w:r>
              <w:t>PPBP</w:t>
            </w:r>
          </w:p>
        </w:tc>
        <w:tc>
          <w:tcPr>
            <w:tcW w:w="4320" w:type="dxa"/>
          </w:tcPr>
          <w:p w14:paraId="77FCD7C0" w14:textId="77777777" w:rsidR="0041478D" w:rsidRDefault="00000000">
            <w:r>
              <w:t>12.44762471</w:t>
            </w:r>
          </w:p>
        </w:tc>
      </w:tr>
      <w:tr w:rsidR="0041478D" w14:paraId="4A783DAF" w14:textId="77777777">
        <w:tc>
          <w:tcPr>
            <w:tcW w:w="4320" w:type="dxa"/>
          </w:tcPr>
          <w:p w14:paraId="75298A67" w14:textId="77777777" w:rsidR="0041478D" w:rsidRDefault="00000000">
            <w:r>
              <w:t>CAMP</w:t>
            </w:r>
          </w:p>
        </w:tc>
        <w:tc>
          <w:tcPr>
            <w:tcW w:w="4320" w:type="dxa"/>
          </w:tcPr>
          <w:p w14:paraId="55AF8B1A" w14:textId="77777777" w:rsidR="0041478D" w:rsidRDefault="00000000">
            <w:r>
              <w:t>13.15968602</w:t>
            </w:r>
          </w:p>
        </w:tc>
      </w:tr>
      <w:tr w:rsidR="0041478D" w14:paraId="62F7F968" w14:textId="77777777">
        <w:tc>
          <w:tcPr>
            <w:tcW w:w="4320" w:type="dxa"/>
          </w:tcPr>
          <w:p w14:paraId="01E3493B" w14:textId="77777777" w:rsidR="0041478D" w:rsidRDefault="00000000">
            <w:r>
              <w:t>APOH</w:t>
            </w:r>
          </w:p>
        </w:tc>
        <w:tc>
          <w:tcPr>
            <w:tcW w:w="4320" w:type="dxa"/>
          </w:tcPr>
          <w:p w14:paraId="077D0A12" w14:textId="77777777" w:rsidR="0041478D" w:rsidRDefault="00000000">
            <w:r>
              <w:t>13.87013426</w:t>
            </w:r>
          </w:p>
        </w:tc>
      </w:tr>
      <w:tr w:rsidR="0041478D" w14:paraId="041A8763" w14:textId="77777777">
        <w:tc>
          <w:tcPr>
            <w:tcW w:w="4320" w:type="dxa"/>
          </w:tcPr>
          <w:p w14:paraId="5E27E356" w14:textId="77777777" w:rsidR="0041478D" w:rsidRDefault="00000000">
            <w:r>
              <w:t>APOC1</w:t>
            </w:r>
          </w:p>
        </w:tc>
        <w:tc>
          <w:tcPr>
            <w:tcW w:w="4320" w:type="dxa"/>
          </w:tcPr>
          <w:p w14:paraId="3B493F9F" w14:textId="77777777" w:rsidR="0041478D" w:rsidRDefault="00000000">
            <w:r>
              <w:t>13.89321167</w:t>
            </w:r>
          </w:p>
        </w:tc>
      </w:tr>
      <w:tr w:rsidR="0041478D" w14:paraId="7CEDD5AA" w14:textId="77777777">
        <w:tc>
          <w:tcPr>
            <w:tcW w:w="4320" w:type="dxa"/>
          </w:tcPr>
          <w:p w14:paraId="08C8A587" w14:textId="77777777" w:rsidR="0041478D" w:rsidRDefault="00000000">
            <w:r>
              <w:t>APOF</w:t>
            </w:r>
          </w:p>
        </w:tc>
        <w:tc>
          <w:tcPr>
            <w:tcW w:w="4320" w:type="dxa"/>
          </w:tcPr>
          <w:p w14:paraId="1482E73D" w14:textId="77777777" w:rsidR="0041478D" w:rsidRDefault="00000000">
            <w:r>
              <w:t>14.59569092</w:t>
            </w:r>
          </w:p>
        </w:tc>
      </w:tr>
      <w:tr w:rsidR="0041478D" w14:paraId="5CF1F449" w14:textId="77777777">
        <w:tc>
          <w:tcPr>
            <w:tcW w:w="4320" w:type="dxa"/>
          </w:tcPr>
          <w:p w14:paraId="4B2AD80A" w14:textId="77777777" w:rsidR="0041478D" w:rsidRDefault="00000000">
            <w:r>
              <w:t>F10</w:t>
            </w:r>
          </w:p>
        </w:tc>
        <w:tc>
          <w:tcPr>
            <w:tcW w:w="4320" w:type="dxa"/>
          </w:tcPr>
          <w:p w14:paraId="45AEC615" w14:textId="77777777" w:rsidR="0041478D" w:rsidRDefault="00000000">
            <w:r>
              <w:t>14.60360898</w:t>
            </w:r>
          </w:p>
        </w:tc>
      </w:tr>
      <w:tr w:rsidR="0041478D" w14:paraId="2E752166" w14:textId="77777777">
        <w:tc>
          <w:tcPr>
            <w:tcW w:w="4320" w:type="dxa"/>
          </w:tcPr>
          <w:p w14:paraId="49357A7F" w14:textId="77777777" w:rsidR="0041478D" w:rsidRDefault="00000000">
            <w:r>
              <w:t>APOC3</w:t>
            </w:r>
          </w:p>
        </w:tc>
        <w:tc>
          <w:tcPr>
            <w:tcW w:w="4320" w:type="dxa"/>
          </w:tcPr>
          <w:p w14:paraId="23A93C25" w14:textId="77777777" w:rsidR="0041478D" w:rsidRDefault="00000000">
            <w:r>
              <w:t>15.31492702</w:t>
            </w:r>
          </w:p>
        </w:tc>
      </w:tr>
      <w:tr w:rsidR="0041478D" w14:paraId="101D0706" w14:textId="77777777">
        <w:tc>
          <w:tcPr>
            <w:tcW w:w="4320" w:type="dxa"/>
          </w:tcPr>
          <w:p w14:paraId="5E8F043E" w14:textId="77777777" w:rsidR="0041478D" w:rsidRDefault="00000000">
            <w:r>
              <w:t>APOA2</w:t>
            </w:r>
          </w:p>
        </w:tc>
        <w:tc>
          <w:tcPr>
            <w:tcW w:w="4320" w:type="dxa"/>
          </w:tcPr>
          <w:p w14:paraId="2FA2B596" w14:textId="77777777" w:rsidR="0041478D" w:rsidRDefault="00000000">
            <w:r>
              <w:t>15.60937519</w:t>
            </w:r>
          </w:p>
        </w:tc>
      </w:tr>
      <w:tr w:rsidR="0041478D" w14:paraId="7A883787" w14:textId="77777777">
        <w:tc>
          <w:tcPr>
            <w:tcW w:w="4320" w:type="dxa"/>
          </w:tcPr>
          <w:p w14:paraId="44A32841" w14:textId="77777777" w:rsidR="0041478D" w:rsidRDefault="00000000">
            <w:r>
              <w:t>HPR</w:t>
            </w:r>
          </w:p>
        </w:tc>
        <w:tc>
          <w:tcPr>
            <w:tcW w:w="4320" w:type="dxa"/>
          </w:tcPr>
          <w:p w14:paraId="424C0C7F" w14:textId="77777777" w:rsidR="0041478D" w:rsidRDefault="00000000">
            <w:r>
              <w:t>15.82925274</w:t>
            </w:r>
          </w:p>
        </w:tc>
      </w:tr>
      <w:tr w:rsidR="0041478D" w14:paraId="5CACD00B" w14:textId="77777777">
        <w:tc>
          <w:tcPr>
            <w:tcW w:w="4320" w:type="dxa"/>
          </w:tcPr>
          <w:p w14:paraId="56C73C9D" w14:textId="77777777" w:rsidR="0041478D" w:rsidRDefault="00000000">
            <w:r>
              <w:t>APOM</w:t>
            </w:r>
          </w:p>
        </w:tc>
        <w:tc>
          <w:tcPr>
            <w:tcW w:w="4320" w:type="dxa"/>
          </w:tcPr>
          <w:p w14:paraId="346D3591" w14:textId="77777777" w:rsidR="0041478D" w:rsidRDefault="00000000">
            <w:r>
              <w:t>16.33570043</w:t>
            </w:r>
          </w:p>
        </w:tc>
      </w:tr>
      <w:tr w:rsidR="0041478D" w14:paraId="6765A860" w14:textId="77777777">
        <w:tc>
          <w:tcPr>
            <w:tcW w:w="4320" w:type="dxa"/>
          </w:tcPr>
          <w:p w14:paraId="6CB62410" w14:textId="77777777" w:rsidR="0041478D" w:rsidRDefault="00000000">
            <w:r>
              <w:t>APOL1</w:t>
            </w:r>
          </w:p>
        </w:tc>
        <w:tc>
          <w:tcPr>
            <w:tcW w:w="4320" w:type="dxa"/>
          </w:tcPr>
          <w:p w14:paraId="22927380" w14:textId="77777777" w:rsidR="0041478D" w:rsidRDefault="00000000">
            <w:r>
              <w:t>16.39518569</w:t>
            </w:r>
          </w:p>
        </w:tc>
      </w:tr>
      <w:tr w:rsidR="0041478D" w14:paraId="2AD856DD" w14:textId="77777777">
        <w:tc>
          <w:tcPr>
            <w:tcW w:w="4320" w:type="dxa"/>
          </w:tcPr>
          <w:p w14:paraId="41F95187" w14:textId="77777777" w:rsidR="0041478D" w:rsidRDefault="00000000">
            <w:r>
              <w:t>C3</w:t>
            </w:r>
          </w:p>
        </w:tc>
        <w:tc>
          <w:tcPr>
            <w:tcW w:w="4320" w:type="dxa"/>
          </w:tcPr>
          <w:p w14:paraId="14B97C0A" w14:textId="77777777" w:rsidR="0041478D" w:rsidRDefault="00000000">
            <w:r>
              <w:t>16.9143214</w:t>
            </w:r>
          </w:p>
        </w:tc>
      </w:tr>
      <w:tr w:rsidR="0041478D" w14:paraId="0747A76E" w14:textId="77777777">
        <w:tc>
          <w:tcPr>
            <w:tcW w:w="4320" w:type="dxa"/>
          </w:tcPr>
          <w:p w14:paraId="48891DD9" w14:textId="77777777" w:rsidR="0041478D" w:rsidRDefault="00000000">
            <w:r>
              <w:t>APOA1</w:t>
            </w:r>
          </w:p>
        </w:tc>
        <w:tc>
          <w:tcPr>
            <w:tcW w:w="4320" w:type="dxa"/>
          </w:tcPr>
          <w:p w14:paraId="4F4AE533" w14:textId="77777777" w:rsidR="0041478D" w:rsidRDefault="00000000">
            <w:r>
              <w:t>17.08394567</w:t>
            </w:r>
          </w:p>
        </w:tc>
      </w:tr>
      <w:tr w:rsidR="0041478D" w14:paraId="1075E2F2" w14:textId="77777777">
        <w:tc>
          <w:tcPr>
            <w:tcW w:w="4320" w:type="dxa"/>
          </w:tcPr>
          <w:p w14:paraId="62EEC887" w14:textId="77777777" w:rsidR="0041478D" w:rsidRDefault="00000000">
            <w:r>
              <w:t>HP</w:t>
            </w:r>
          </w:p>
        </w:tc>
        <w:tc>
          <w:tcPr>
            <w:tcW w:w="4320" w:type="dxa"/>
          </w:tcPr>
          <w:p w14:paraId="7D8FCB44" w14:textId="77777777" w:rsidR="0041478D" w:rsidRDefault="00000000">
            <w:r>
              <w:t>17.23729635</w:t>
            </w:r>
          </w:p>
        </w:tc>
      </w:tr>
      <w:tr w:rsidR="0041478D" w14:paraId="2D8DF80E" w14:textId="77777777">
        <w:tc>
          <w:tcPr>
            <w:tcW w:w="4320" w:type="dxa"/>
          </w:tcPr>
          <w:p w14:paraId="15901F54" w14:textId="77777777" w:rsidR="0041478D" w:rsidRDefault="00000000">
            <w:r>
              <w:t>CLU</w:t>
            </w:r>
          </w:p>
        </w:tc>
        <w:tc>
          <w:tcPr>
            <w:tcW w:w="4320" w:type="dxa"/>
          </w:tcPr>
          <w:p w14:paraId="550EA2F2" w14:textId="77777777" w:rsidR="0041478D" w:rsidRDefault="00000000">
            <w:r>
              <w:t>17.45779013</w:t>
            </w:r>
          </w:p>
        </w:tc>
      </w:tr>
      <w:tr w:rsidR="0041478D" w14:paraId="70C61B2E" w14:textId="77777777">
        <w:tc>
          <w:tcPr>
            <w:tcW w:w="4320" w:type="dxa"/>
          </w:tcPr>
          <w:p w14:paraId="3A71F845" w14:textId="77777777" w:rsidR="0041478D" w:rsidRDefault="00000000">
            <w:r>
              <w:t>APOD</w:t>
            </w:r>
          </w:p>
        </w:tc>
        <w:tc>
          <w:tcPr>
            <w:tcW w:w="4320" w:type="dxa"/>
          </w:tcPr>
          <w:p w14:paraId="414E37F9" w14:textId="77777777" w:rsidR="0041478D" w:rsidRDefault="00000000">
            <w:r>
              <w:t>17.58360105</w:t>
            </w:r>
          </w:p>
        </w:tc>
      </w:tr>
      <w:tr w:rsidR="0041478D" w14:paraId="6797EAA8" w14:textId="77777777">
        <w:tc>
          <w:tcPr>
            <w:tcW w:w="4320" w:type="dxa"/>
          </w:tcPr>
          <w:p w14:paraId="7B0D97BD" w14:textId="77777777" w:rsidR="0041478D" w:rsidRDefault="00000000">
            <w:r>
              <w:t>IGHA1</w:t>
            </w:r>
          </w:p>
        </w:tc>
        <w:tc>
          <w:tcPr>
            <w:tcW w:w="4320" w:type="dxa"/>
          </w:tcPr>
          <w:p w14:paraId="53831A61" w14:textId="77777777" w:rsidR="0041478D" w:rsidRDefault="00000000">
            <w:r>
              <w:t>17.61552747</w:t>
            </w:r>
          </w:p>
        </w:tc>
      </w:tr>
      <w:tr w:rsidR="0041478D" w14:paraId="3FF23F63" w14:textId="77777777">
        <w:tc>
          <w:tcPr>
            <w:tcW w:w="4320" w:type="dxa"/>
          </w:tcPr>
          <w:p w14:paraId="4A120CB1" w14:textId="77777777" w:rsidR="0041478D" w:rsidRDefault="00000000">
            <w:r>
              <w:t>PON1</w:t>
            </w:r>
          </w:p>
        </w:tc>
        <w:tc>
          <w:tcPr>
            <w:tcW w:w="4320" w:type="dxa"/>
          </w:tcPr>
          <w:p w14:paraId="317DBE17" w14:textId="77777777" w:rsidR="0041478D" w:rsidRDefault="00000000">
            <w:r>
              <w:t>17.65552911</w:t>
            </w:r>
          </w:p>
        </w:tc>
      </w:tr>
      <w:tr w:rsidR="0041478D" w14:paraId="418343AF" w14:textId="77777777">
        <w:tc>
          <w:tcPr>
            <w:tcW w:w="4320" w:type="dxa"/>
          </w:tcPr>
          <w:p w14:paraId="4B769A4C" w14:textId="77777777" w:rsidR="0041478D" w:rsidRDefault="00000000">
            <w:r>
              <w:t>F2</w:t>
            </w:r>
          </w:p>
        </w:tc>
        <w:tc>
          <w:tcPr>
            <w:tcW w:w="4320" w:type="dxa"/>
          </w:tcPr>
          <w:p w14:paraId="200A2D94" w14:textId="77777777" w:rsidR="0041478D" w:rsidRDefault="00000000">
            <w:r>
              <w:t>17.80216299</w:t>
            </w:r>
          </w:p>
        </w:tc>
      </w:tr>
      <w:tr w:rsidR="0041478D" w14:paraId="2BE7485C" w14:textId="77777777">
        <w:tc>
          <w:tcPr>
            <w:tcW w:w="4320" w:type="dxa"/>
          </w:tcPr>
          <w:p w14:paraId="63C85DE6" w14:textId="77777777" w:rsidR="0041478D" w:rsidRDefault="00000000">
            <w:r>
              <w:t>IGHA2</w:t>
            </w:r>
          </w:p>
        </w:tc>
        <w:tc>
          <w:tcPr>
            <w:tcW w:w="4320" w:type="dxa"/>
          </w:tcPr>
          <w:p w14:paraId="18C72BC8" w14:textId="77777777" w:rsidR="0041478D" w:rsidRDefault="00000000">
            <w:r>
              <w:t>18.23127125</w:t>
            </w:r>
          </w:p>
        </w:tc>
      </w:tr>
      <w:tr w:rsidR="0041478D" w14:paraId="6F62ABC2" w14:textId="77777777">
        <w:tc>
          <w:tcPr>
            <w:tcW w:w="4320" w:type="dxa"/>
          </w:tcPr>
          <w:p w14:paraId="62CFCDCF" w14:textId="77777777" w:rsidR="0041478D" w:rsidRDefault="00000000">
            <w:r>
              <w:t>ALB</w:t>
            </w:r>
          </w:p>
        </w:tc>
        <w:tc>
          <w:tcPr>
            <w:tcW w:w="4320" w:type="dxa"/>
          </w:tcPr>
          <w:p w14:paraId="5917569D" w14:textId="77777777" w:rsidR="0041478D" w:rsidRDefault="00000000">
            <w:r>
              <w:t>18.29761114</w:t>
            </w:r>
          </w:p>
        </w:tc>
      </w:tr>
      <w:tr w:rsidR="0041478D" w14:paraId="391F38DA" w14:textId="77777777">
        <w:tc>
          <w:tcPr>
            <w:tcW w:w="4320" w:type="dxa"/>
          </w:tcPr>
          <w:p w14:paraId="376432CE" w14:textId="77777777" w:rsidR="0041478D" w:rsidRDefault="00000000">
            <w:r>
              <w:t>APOE</w:t>
            </w:r>
          </w:p>
        </w:tc>
        <w:tc>
          <w:tcPr>
            <w:tcW w:w="4320" w:type="dxa"/>
          </w:tcPr>
          <w:p w14:paraId="19FDCFF2" w14:textId="77777777" w:rsidR="0041478D" w:rsidRDefault="00000000">
            <w:r>
              <w:t>18.51716918</w:t>
            </w:r>
          </w:p>
        </w:tc>
      </w:tr>
      <w:tr w:rsidR="0041478D" w14:paraId="69DBA6AF" w14:textId="77777777">
        <w:tc>
          <w:tcPr>
            <w:tcW w:w="4320" w:type="dxa"/>
          </w:tcPr>
          <w:p w14:paraId="7DD4D709" w14:textId="77777777" w:rsidR="0041478D" w:rsidRDefault="00000000">
            <w:r>
              <w:t>FGG</w:t>
            </w:r>
          </w:p>
        </w:tc>
        <w:tc>
          <w:tcPr>
            <w:tcW w:w="4320" w:type="dxa"/>
          </w:tcPr>
          <w:p w14:paraId="694A7E49" w14:textId="77777777" w:rsidR="0041478D" w:rsidRDefault="00000000">
            <w:r>
              <w:t>18.70211608</w:t>
            </w:r>
          </w:p>
        </w:tc>
      </w:tr>
      <w:tr w:rsidR="0041478D" w14:paraId="12E849D3" w14:textId="77777777">
        <w:tc>
          <w:tcPr>
            <w:tcW w:w="4320" w:type="dxa"/>
          </w:tcPr>
          <w:p w14:paraId="2A96848E" w14:textId="77777777" w:rsidR="0041478D" w:rsidRDefault="00000000">
            <w:r>
              <w:t>APOB</w:t>
            </w:r>
          </w:p>
        </w:tc>
        <w:tc>
          <w:tcPr>
            <w:tcW w:w="4320" w:type="dxa"/>
          </w:tcPr>
          <w:p w14:paraId="6B681486" w14:textId="77777777" w:rsidR="0041478D" w:rsidRDefault="00000000">
            <w:r>
              <w:t>18.75716333</w:t>
            </w:r>
          </w:p>
        </w:tc>
      </w:tr>
      <w:tr w:rsidR="0041478D" w14:paraId="7D828F41" w14:textId="77777777">
        <w:tc>
          <w:tcPr>
            <w:tcW w:w="4320" w:type="dxa"/>
          </w:tcPr>
          <w:p w14:paraId="7464E1C4" w14:textId="77777777" w:rsidR="0041478D" w:rsidRDefault="00000000">
            <w:r>
              <w:t>VTN</w:t>
            </w:r>
          </w:p>
        </w:tc>
        <w:tc>
          <w:tcPr>
            <w:tcW w:w="4320" w:type="dxa"/>
          </w:tcPr>
          <w:p w14:paraId="5D360C4B" w14:textId="77777777" w:rsidR="0041478D" w:rsidRDefault="00000000">
            <w:r>
              <w:t>19.88327539</w:t>
            </w:r>
          </w:p>
        </w:tc>
      </w:tr>
      <w:tr w:rsidR="0041478D" w14:paraId="6EDA7744" w14:textId="77777777">
        <w:tc>
          <w:tcPr>
            <w:tcW w:w="4320" w:type="dxa"/>
          </w:tcPr>
          <w:p w14:paraId="14BEB40A" w14:textId="77777777" w:rsidR="0041478D" w:rsidRDefault="00000000">
            <w:r>
              <w:t>FGA</w:t>
            </w:r>
          </w:p>
        </w:tc>
        <w:tc>
          <w:tcPr>
            <w:tcW w:w="4320" w:type="dxa"/>
          </w:tcPr>
          <w:p w14:paraId="730DAE09" w14:textId="77777777" w:rsidR="0041478D" w:rsidRDefault="00000000">
            <w:r>
              <w:t>21.43953663</w:t>
            </w:r>
          </w:p>
        </w:tc>
      </w:tr>
    </w:tbl>
    <w:p w14:paraId="4E1E7067" w14:textId="77777777" w:rsidR="0041478D" w:rsidRDefault="0041478D"/>
    <w:p w14:paraId="424807D4" w14:textId="77777777" w:rsidR="002E2530" w:rsidRDefault="002E2530"/>
    <w:p w14:paraId="0C5809BA" w14:textId="77777777" w:rsidR="002E2530" w:rsidRDefault="002E2530"/>
    <w:p w14:paraId="684D7468" w14:textId="77777777" w:rsidR="002E2530" w:rsidRDefault="002E2530"/>
    <w:p w14:paraId="4CBD488E" w14:textId="77777777" w:rsidR="002E2530" w:rsidRDefault="002E2530"/>
    <w:p w14:paraId="3CD5BBCA" w14:textId="77777777" w:rsidR="002E2530" w:rsidRDefault="002E2530"/>
    <w:p w14:paraId="48427156" w14:textId="77777777" w:rsidR="002E2530" w:rsidRDefault="002E2530"/>
    <w:p w14:paraId="6042BFF4" w14:textId="77777777" w:rsidR="002E2530" w:rsidRDefault="002E2530"/>
    <w:p w14:paraId="73863A65" w14:textId="77777777" w:rsidR="002E2530" w:rsidRDefault="002E2530"/>
    <w:p w14:paraId="00CAED46" w14:textId="06481157" w:rsidR="0041478D" w:rsidRPr="002E2530" w:rsidRDefault="002E2530" w:rsidP="002E2530">
      <w:r w:rsidRPr="002E2530">
        <w:rPr>
          <w:b/>
          <w:bCs/>
        </w:rPr>
        <w:lastRenderedPageBreak/>
        <w:t xml:space="preserve">Supplementary Table 2B. </w:t>
      </w:r>
      <w:r w:rsidRPr="002E2530">
        <w:t>Pearson correlation between LDL protein cargo and LDL-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1478D" w14:paraId="46DADD85" w14:textId="77777777">
        <w:tc>
          <w:tcPr>
            <w:tcW w:w="2880" w:type="dxa"/>
          </w:tcPr>
          <w:p w14:paraId="347BDC55" w14:textId="77777777" w:rsidR="0041478D" w:rsidRDefault="00000000">
            <w:r>
              <w:t>Proteins</w:t>
            </w:r>
          </w:p>
        </w:tc>
        <w:tc>
          <w:tcPr>
            <w:tcW w:w="2880" w:type="dxa"/>
          </w:tcPr>
          <w:p w14:paraId="0EC06E0B" w14:textId="77777777" w:rsidR="0041478D" w:rsidRDefault="00000000">
            <w:r>
              <w:t>Correlation</w:t>
            </w:r>
          </w:p>
        </w:tc>
        <w:tc>
          <w:tcPr>
            <w:tcW w:w="2880" w:type="dxa"/>
          </w:tcPr>
          <w:p w14:paraId="074A4237" w14:textId="77777777" w:rsidR="0041478D" w:rsidRDefault="00000000">
            <w:r>
              <w:t>P-value</w:t>
            </w:r>
          </w:p>
        </w:tc>
      </w:tr>
      <w:tr w:rsidR="0041478D" w14:paraId="5E0E2195" w14:textId="77777777">
        <w:tc>
          <w:tcPr>
            <w:tcW w:w="2880" w:type="dxa"/>
          </w:tcPr>
          <w:p w14:paraId="5571113B" w14:textId="77777777" w:rsidR="0041478D" w:rsidRDefault="00000000">
            <w:r>
              <w:t>APOE</w:t>
            </w:r>
          </w:p>
        </w:tc>
        <w:tc>
          <w:tcPr>
            <w:tcW w:w="2880" w:type="dxa"/>
          </w:tcPr>
          <w:p w14:paraId="6DAEDD12" w14:textId="77777777" w:rsidR="0041478D" w:rsidRDefault="00000000">
            <w:r>
              <w:t>0.4084</w:t>
            </w:r>
          </w:p>
        </w:tc>
        <w:tc>
          <w:tcPr>
            <w:tcW w:w="2880" w:type="dxa"/>
          </w:tcPr>
          <w:p w14:paraId="6863F72B" w14:textId="77777777" w:rsidR="0041478D" w:rsidRDefault="00000000">
            <w:r>
              <w:t>0.0006</w:t>
            </w:r>
          </w:p>
        </w:tc>
      </w:tr>
      <w:tr w:rsidR="0041478D" w14:paraId="07919A9D" w14:textId="77777777">
        <w:tc>
          <w:tcPr>
            <w:tcW w:w="2880" w:type="dxa"/>
          </w:tcPr>
          <w:p w14:paraId="5F2B3FB9" w14:textId="77777777" w:rsidR="0041478D" w:rsidRDefault="00000000">
            <w:r>
              <w:t>APOC4</w:t>
            </w:r>
          </w:p>
        </w:tc>
        <w:tc>
          <w:tcPr>
            <w:tcW w:w="2880" w:type="dxa"/>
          </w:tcPr>
          <w:p w14:paraId="193879F2" w14:textId="77777777" w:rsidR="0041478D" w:rsidRDefault="00000000">
            <w:r>
              <w:t>0.4055</w:t>
            </w:r>
          </w:p>
        </w:tc>
        <w:tc>
          <w:tcPr>
            <w:tcW w:w="2880" w:type="dxa"/>
          </w:tcPr>
          <w:p w14:paraId="26AAF54F" w14:textId="77777777" w:rsidR="0041478D" w:rsidRDefault="00000000">
            <w:r>
              <w:t>0.001</w:t>
            </w:r>
          </w:p>
        </w:tc>
      </w:tr>
      <w:tr w:rsidR="0041478D" w14:paraId="66B63751" w14:textId="77777777">
        <w:tc>
          <w:tcPr>
            <w:tcW w:w="2880" w:type="dxa"/>
          </w:tcPr>
          <w:p w14:paraId="77E53460" w14:textId="77777777" w:rsidR="0041478D" w:rsidRDefault="00000000">
            <w:r>
              <w:t>APOM</w:t>
            </w:r>
          </w:p>
        </w:tc>
        <w:tc>
          <w:tcPr>
            <w:tcW w:w="2880" w:type="dxa"/>
          </w:tcPr>
          <w:p w14:paraId="2F1741AF" w14:textId="77777777" w:rsidR="0041478D" w:rsidRDefault="00000000">
            <w:r>
              <w:t>0.3798</w:t>
            </w:r>
          </w:p>
        </w:tc>
        <w:tc>
          <w:tcPr>
            <w:tcW w:w="2880" w:type="dxa"/>
          </w:tcPr>
          <w:p w14:paraId="2A3FA553" w14:textId="77777777" w:rsidR="0041478D" w:rsidRDefault="00000000">
            <w:r>
              <w:t>0.0016</w:t>
            </w:r>
          </w:p>
        </w:tc>
      </w:tr>
      <w:tr w:rsidR="0041478D" w14:paraId="36CD70FC" w14:textId="77777777">
        <w:tc>
          <w:tcPr>
            <w:tcW w:w="2880" w:type="dxa"/>
          </w:tcPr>
          <w:p w14:paraId="77751A47" w14:textId="77777777" w:rsidR="0041478D" w:rsidRDefault="00000000">
            <w:r>
              <w:t>APOL1</w:t>
            </w:r>
          </w:p>
        </w:tc>
        <w:tc>
          <w:tcPr>
            <w:tcW w:w="2880" w:type="dxa"/>
          </w:tcPr>
          <w:p w14:paraId="627E1FA9" w14:textId="77777777" w:rsidR="0041478D" w:rsidRDefault="00000000">
            <w:r>
              <w:t>0.3655</w:t>
            </w:r>
          </w:p>
        </w:tc>
        <w:tc>
          <w:tcPr>
            <w:tcW w:w="2880" w:type="dxa"/>
          </w:tcPr>
          <w:p w14:paraId="1B9178A1" w14:textId="77777777" w:rsidR="0041478D" w:rsidRDefault="00000000">
            <w:r>
              <w:t>0.0026</w:t>
            </w:r>
          </w:p>
        </w:tc>
      </w:tr>
      <w:tr w:rsidR="0041478D" w14:paraId="62F24913" w14:textId="77777777">
        <w:tc>
          <w:tcPr>
            <w:tcW w:w="2880" w:type="dxa"/>
          </w:tcPr>
          <w:p w14:paraId="02744BBE" w14:textId="77777777" w:rsidR="0041478D" w:rsidRDefault="00000000">
            <w:r>
              <w:t>CAMP</w:t>
            </w:r>
          </w:p>
        </w:tc>
        <w:tc>
          <w:tcPr>
            <w:tcW w:w="2880" w:type="dxa"/>
          </w:tcPr>
          <w:p w14:paraId="428A637B" w14:textId="77777777" w:rsidR="0041478D" w:rsidRDefault="00000000">
            <w:r>
              <w:t>0.3431</w:t>
            </w:r>
          </w:p>
        </w:tc>
        <w:tc>
          <w:tcPr>
            <w:tcW w:w="2880" w:type="dxa"/>
          </w:tcPr>
          <w:p w14:paraId="52174D03" w14:textId="77777777" w:rsidR="0041478D" w:rsidRDefault="00000000">
            <w:r>
              <w:t>0.0054</w:t>
            </w:r>
          </w:p>
        </w:tc>
      </w:tr>
      <w:tr w:rsidR="0041478D" w14:paraId="7D657D7F" w14:textId="77777777">
        <w:tc>
          <w:tcPr>
            <w:tcW w:w="2880" w:type="dxa"/>
          </w:tcPr>
          <w:p w14:paraId="03EA47B5" w14:textId="77777777" w:rsidR="0041478D" w:rsidRDefault="00000000">
            <w:r>
              <w:t>HPR</w:t>
            </w:r>
          </w:p>
        </w:tc>
        <w:tc>
          <w:tcPr>
            <w:tcW w:w="2880" w:type="dxa"/>
          </w:tcPr>
          <w:p w14:paraId="4DCD8A26" w14:textId="77777777" w:rsidR="0041478D" w:rsidRDefault="00000000">
            <w:r>
              <w:t>0.2816</w:t>
            </w:r>
          </w:p>
        </w:tc>
        <w:tc>
          <w:tcPr>
            <w:tcW w:w="2880" w:type="dxa"/>
          </w:tcPr>
          <w:p w14:paraId="6139B1C3" w14:textId="77777777" w:rsidR="0041478D" w:rsidRDefault="00000000">
            <w:r>
              <w:t>0.0227</w:t>
            </w:r>
          </w:p>
        </w:tc>
      </w:tr>
      <w:tr w:rsidR="0041478D" w14:paraId="3465429D" w14:textId="77777777">
        <w:tc>
          <w:tcPr>
            <w:tcW w:w="2880" w:type="dxa"/>
          </w:tcPr>
          <w:p w14:paraId="398C7469" w14:textId="77777777" w:rsidR="0041478D" w:rsidRDefault="00000000">
            <w:r>
              <w:t>APOB</w:t>
            </w:r>
          </w:p>
        </w:tc>
        <w:tc>
          <w:tcPr>
            <w:tcW w:w="2880" w:type="dxa"/>
          </w:tcPr>
          <w:p w14:paraId="5C5AC2F9" w14:textId="77777777" w:rsidR="0041478D" w:rsidRDefault="00000000">
            <w:r>
              <w:t>0.2556</w:t>
            </w:r>
          </w:p>
        </w:tc>
        <w:tc>
          <w:tcPr>
            <w:tcW w:w="2880" w:type="dxa"/>
          </w:tcPr>
          <w:p w14:paraId="20F6BAB4" w14:textId="77777777" w:rsidR="0041478D" w:rsidRDefault="00000000">
            <w:r>
              <w:t>0.0395</w:t>
            </w:r>
          </w:p>
        </w:tc>
      </w:tr>
      <w:tr w:rsidR="0041478D" w14:paraId="09720465" w14:textId="77777777">
        <w:tc>
          <w:tcPr>
            <w:tcW w:w="2880" w:type="dxa"/>
          </w:tcPr>
          <w:p w14:paraId="2BB955DB" w14:textId="77777777" w:rsidR="0041478D" w:rsidRDefault="00000000">
            <w:r>
              <w:t>PON1</w:t>
            </w:r>
          </w:p>
        </w:tc>
        <w:tc>
          <w:tcPr>
            <w:tcW w:w="2880" w:type="dxa"/>
          </w:tcPr>
          <w:p w14:paraId="001F7DB7" w14:textId="77777777" w:rsidR="0041478D" w:rsidRDefault="00000000">
            <w:r>
              <w:t>0.203</w:t>
            </w:r>
          </w:p>
        </w:tc>
        <w:tc>
          <w:tcPr>
            <w:tcW w:w="2880" w:type="dxa"/>
          </w:tcPr>
          <w:p w14:paraId="53269013" w14:textId="77777777" w:rsidR="0041478D" w:rsidRDefault="00000000">
            <w:r>
              <w:t>0.1051</w:t>
            </w:r>
          </w:p>
        </w:tc>
      </w:tr>
      <w:tr w:rsidR="0041478D" w14:paraId="475486BC" w14:textId="77777777">
        <w:tc>
          <w:tcPr>
            <w:tcW w:w="2880" w:type="dxa"/>
          </w:tcPr>
          <w:p w14:paraId="761F503C" w14:textId="77777777" w:rsidR="0041478D" w:rsidRDefault="00000000">
            <w:r>
              <w:t>APOA2</w:t>
            </w:r>
          </w:p>
        </w:tc>
        <w:tc>
          <w:tcPr>
            <w:tcW w:w="2880" w:type="dxa"/>
          </w:tcPr>
          <w:p w14:paraId="2A55FAD2" w14:textId="77777777" w:rsidR="0041478D" w:rsidRDefault="00000000">
            <w:r>
              <w:t>0.1628</w:t>
            </w:r>
          </w:p>
        </w:tc>
        <w:tc>
          <w:tcPr>
            <w:tcW w:w="2880" w:type="dxa"/>
          </w:tcPr>
          <w:p w14:paraId="3F8408DB" w14:textId="77777777" w:rsidR="0041478D" w:rsidRDefault="00000000">
            <w:r>
              <w:t>0.196</w:t>
            </w:r>
          </w:p>
        </w:tc>
      </w:tr>
      <w:tr w:rsidR="0041478D" w14:paraId="334081B0" w14:textId="77777777">
        <w:tc>
          <w:tcPr>
            <w:tcW w:w="2880" w:type="dxa"/>
          </w:tcPr>
          <w:p w14:paraId="10C1B796" w14:textId="77777777" w:rsidR="0041478D" w:rsidRDefault="00000000">
            <w:r>
              <w:t>APOC1</w:t>
            </w:r>
          </w:p>
        </w:tc>
        <w:tc>
          <w:tcPr>
            <w:tcW w:w="2880" w:type="dxa"/>
          </w:tcPr>
          <w:p w14:paraId="72ACAE6F" w14:textId="77777777" w:rsidR="0041478D" w:rsidRDefault="00000000">
            <w:r>
              <w:t>0.1296</w:t>
            </w:r>
          </w:p>
        </w:tc>
        <w:tc>
          <w:tcPr>
            <w:tcW w:w="2880" w:type="dxa"/>
          </w:tcPr>
          <w:p w14:paraId="65ACDA53" w14:textId="77777777" w:rsidR="0041478D" w:rsidRDefault="00000000">
            <w:r>
              <w:t>0.3047</w:t>
            </w:r>
          </w:p>
        </w:tc>
      </w:tr>
      <w:tr w:rsidR="0041478D" w14:paraId="305CAB1C" w14:textId="77777777">
        <w:tc>
          <w:tcPr>
            <w:tcW w:w="2880" w:type="dxa"/>
          </w:tcPr>
          <w:p w14:paraId="4CBC071E" w14:textId="77777777" w:rsidR="0041478D" w:rsidRDefault="00000000">
            <w:r>
              <w:t>HP</w:t>
            </w:r>
          </w:p>
        </w:tc>
        <w:tc>
          <w:tcPr>
            <w:tcW w:w="2880" w:type="dxa"/>
          </w:tcPr>
          <w:p w14:paraId="6469DCFE" w14:textId="77777777" w:rsidR="0041478D" w:rsidRDefault="00000000">
            <w:r>
              <w:t>0.1264</w:t>
            </w:r>
          </w:p>
        </w:tc>
        <w:tc>
          <w:tcPr>
            <w:tcW w:w="2880" w:type="dxa"/>
          </w:tcPr>
          <w:p w14:paraId="4C4FE6F9" w14:textId="77777777" w:rsidR="0041478D" w:rsidRDefault="00000000">
            <w:r>
              <w:t>0.3172</w:t>
            </w:r>
          </w:p>
        </w:tc>
      </w:tr>
      <w:tr w:rsidR="0041478D" w14:paraId="2B1C27C0" w14:textId="77777777">
        <w:tc>
          <w:tcPr>
            <w:tcW w:w="2880" w:type="dxa"/>
          </w:tcPr>
          <w:p w14:paraId="6E1D240A" w14:textId="77777777" w:rsidR="0041478D" w:rsidRDefault="00000000">
            <w:r>
              <w:t>APOC3</w:t>
            </w:r>
          </w:p>
        </w:tc>
        <w:tc>
          <w:tcPr>
            <w:tcW w:w="2880" w:type="dxa"/>
          </w:tcPr>
          <w:p w14:paraId="6EFC8FC9" w14:textId="77777777" w:rsidR="0041478D" w:rsidRDefault="00000000">
            <w:r>
              <w:t>0.1217</w:t>
            </w:r>
          </w:p>
        </w:tc>
        <w:tc>
          <w:tcPr>
            <w:tcW w:w="2880" w:type="dxa"/>
          </w:tcPr>
          <w:p w14:paraId="6A251178" w14:textId="77777777" w:rsidR="0041478D" w:rsidRDefault="00000000">
            <w:r>
              <w:t>0.3355</w:t>
            </w:r>
          </w:p>
        </w:tc>
      </w:tr>
      <w:tr w:rsidR="0041478D" w14:paraId="6972C9F2" w14:textId="77777777">
        <w:tc>
          <w:tcPr>
            <w:tcW w:w="2880" w:type="dxa"/>
          </w:tcPr>
          <w:p w14:paraId="722DAD97" w14:textId="77777777" w:rsidR="0041478D" w:rsidRDefault="00000000">
            <w:r>
              <w:t>APOD</w:t>
            </w:r>
          </w:p>
        </w:tc>
        <w:tc>
          <w:tcPr>
            <w:tcW w:w="2880" w:type="dxa"/>
          </w:tcPr>
          <w:p w14:paraId="5D696693" w14:textId="77777777" w:rsidR="0041478D" w:rsidRDefault="00000000">
            <w:r>
              <w:t>0.1182</w:t>
            </w:r>
          </w:p>
        </w:tc>
        <w:tc>
          <w:tcPr>
            <w:tcW w:w="2880" w:type="dxa"/>
          </w:tcPr>
          <w:p w14:paraId="2F9104D2" w14:textId="77777777" w:rsidR="0041478D" w:rsidRDefault="00000000">
            <w:r>
              <w:t>0.3497</w:t>
            </w:r>
          </w:p>
        </w:tc>
      </w:tr>
      <w:tr w:rsidR="0041478D" w14:paraId="236A3E76" w14:textId="77777777">
        <w:tc>
          <w:tcPr>
            <w:tcW w:w="2880" w:type="dxa"/>
          </w:tcPr>
          <w:p w14:paraId="73BA4B10" w14:textId="77777777" w:rsidR="0041478D" w:rsidRDefault="00000000">
            <w:r>
              <w:t>VTN</w:t>
            </w:r>
          </w:p>
        </w:tc>
        <w:tc>
          <w:tcPr>
            <w:tcW w:w="2880" w:type="dxa"/>
          </w:tcPr>
          <w:p w14:paraId="4CDE9235" w14:textId="77777777" w:rsidR="0041478D" w:rsidRDefault="00000000">
            <w:r>
              <w:t>0.0919</w:t>
            </w:r>
          </w:p>
        </w:tc>
        <w:tc>
          <w:tcPr>
            <w:tcW w:w="2880" w:type="dxa"/>
          </w:tcPr>
          <w:p w14:paraId="119BDC97" w14:textId="77777777" w:rsidR="0041478D" w:rsidRDefault="00000000">
            <w:r>
              <w:t>0.4678</w:t>
            </w:r>
          </w:p>
        </w:tc>
      </w:tr>
      <w:tr w:rsidR="0041478D" w14:paraId="515FFEF1" w14:textId="77777777">
        <w:tc>
          <w:tcPr>
            <w:tcW w:w="2880" w:type="dxa"/>
          </w:tcPr>
          <w:p w14:paraId="3DEAF1C9" w14:textId="77777777" w:rsidR="0041478D" w:rsidRDefault="00000000">
            <w:r>
              <w:t>ALB</w:t>
            </w:r>
          </w:p>
        </w:tc>
        <w:tc>
          <w:tcPr>
            <w:tcW w:w="2880" w:type="dxa"/>
          </w:tcPr>
          <w:p w14:paraId="794A7958" w14:textId="77777777" w:rsidR="0041478D" w:rsidRDefault="00000000">
            <w:r>
              <w:t>0.0628</w:t>
            </w:r>
          </w:p>
        </w:tc>
        <w:tc>
          <w:tcPr>
            <w:tcW w:w="2880" w:type="dxa"/>
          </w:tcPr>
          <w:p w14:paraId="391E1031" w14:textId="77777777" w:rsidR="0041478D" w:rsidRDefault="00000000">
            <w:r>
              <w:t>0.6204</w:t>
            </w:r>
          </w:p>
        </w:tc>
      </w:tr>
      <w:tr w:rsidR="0041478D" w14:paraId="2843382D" w14:textId="77777777">
        <w:tc>
          <w:tcPr>
            <w:tcW w:w="2880" w:type="dxa"/>
          </w:tcPr>
          <w:p w14:paraId="6AC446E7" w14:textId="77777777" w:rsidR="0041478D" w:rsidRDefault="00000000">
            <w:r>
              <w:t>F10</w:t>
            </w:r>
          </w:p>
        </w:tc>
        <w:tc>
          <w:tcPr>
            <w:tcW w:w="2880" w:type="dxa"/>
          </w:tcPr>
          <w:p w14:paraId="06E10694" w14:textId="77777777" w:rsidR="0041478D" w:rsidRDefault="00000000">
            <w:r>
              <w:t>0.0074</w:t>
            </w:r>
          </w:p>
        </w:tc>
        <w:tc>
          <w:tcPr>
            <w:tcW w:w="2880" w:type="dxa"/>
          </w:tcPr>
          <w:p w14:paraId="01C61C95" w14:textId="77777777" w:rsidR="0041478D" w:rsidRDefault="00000000">
            <w:r>
              <w:t>0.9535</w:t>
            </w:r>
          </w:p>
        </w:tc>
      </w:tr>
      <w:tr w:rsidR="0041478D" w14:paraId="24991B2F" w14:textId="77777777">
        <w:tc>
          <w:tcPr>
            <w:tcW w:w="2880" w:type="dxa"/>
          </w:tcPr>
          <w:p w14:paraId="35CEEB18" w14:textId="77777777" w:rsidR="0041478D" w:rsidRDefault="00000000">
            <w:r>
              <w:t>IGHA1</w:t>
            </w:r>
          </w:p>
        </w:tc>
        <w:tc>
          <w:tcPr>
            <w:tcW w:w="2880" w:type="dxa"/>
          </w:tcPr>
          <w:p w14:paraId="5E1DD2E8" w14:textId="77777777" w:rsidR="0041478D" w:rsidRDefault="00000000">
            <w:r>
              <w:t>0.0043</w:t>
            </w:r>
          </w:p>
        </w:tc>
        <w:tc>
          <w:tcPr>
            <w:tcW w:w="2880" w:type="dxa"/>
          </w:tcPr>
          <w:p w14:paraId="3930EA4B" w14:textId="77777777" w:rsidR="0041478D" w:rsidRDefault="00000000">
            <w:r>
              <w:t>0.9729</w:t>
            </w:r>
          </w:p>
        </w:tc>
      </w:tr>
      <w:tr w:rsidR="0041478D" w14:paraId="11C131FE" w14:textId="77777777">
        <w:tc>
          <w:tcPr>
            <w:tcW w:w="2880" w:type="dxa"/>
          </w:tcPr>
          <w:p w14:paraId="20B4AF0C" w14:textId="77777777" w:rsidR="0041478D" w:rsidRDefault="00000000">
            <w:r>
              <w:t>F2</w:t>
            </w:r>
          </w:p>
        </w:tc>
        <w:tc>
          <w:tcPr>
            <w:tcW w:w="2880" w:type="dxa"/>
          </w:tcPr>
          <w:p w14:paraId="4EAC1216" w14:textId="77777777" w:rsidR="0041478D" w:rsidRDefault="00000000">
            <w:r>
              <w:t>-0.0025</w:t>
            </w:r>
          </w:p>
        </w:tc>
        <w:tc>
          <w:tcPr>
            <w:tcW w:w="2880" w:type="dxa"/>
          </w:tcPr>
          <w:p w14:paraId="3A3EAEB5" w14:textId="77777777" w:rsidR="0041478D" w:rsidRDefault="00000000">
            <w:r>
              <w:t>0.9844</w:t>
            </w:r>
          </w:p>
        </w:tc>
      </w:tr>
      <w:tr w:rsidR="0041478D" w14:paraId="2C4D3D9A" w14:textId="77777777">
        <w:tc>
          <w:tcPr>
            <w:tcW w:w="2880" w:type="dxa"/>
          </w:tcPr>
          <w:p w14:paraId="3BA7A7C1" w14:textId="77777777" w:rsidR="0041478D" w:rsidRDefault="00000000">
            <w:r>
              <w:t>IGKC</w:t>
            </w:r>
          </w:p>
        </w:tc>
        <w:tc>
          <w:tcPr>
            <w:tcW w:w="2880" w:type="dxa"/>
          </w:tcPr>
          <w:p w14:paraId="29DB5FB8" w14:textId="77777777" w:rsidR="0041478D" w:rsidRDefault="00000000">
            <w:r>
              <w:t>-0.0233</w:t>
            </w:r>
          </w:p>
        </w:tc>
        <w:tc>
          <w:tcPr>
            <w:tcW w:w="2880" w:type="dxa"/>
          </w:tcPr>
          <w:p w14:paraId="5FF3F00E" w14:textId="77777777" w:rsidR="0041478D" w:rsidRDefault="00000000">
            <w:r>
              <w:t>0.8547</w:t>
            </w:r>
          </w:p>
        </w:tc>
      </w:tr>
      <w:tr w:rsidR="0041478D" w14:paraId="1826AC8D" w14:textId="77777777">
        <w:tc>
          <w:tcPr>
            <w:tcW w:w="2880" w:type="dxa"/>
          </w:tcPr>
          <w:p w14:paraId="2A4101BB" w14:textId="77777777" w:rsidR="0041478D" w:rsidRDefault="00000000">
            <w:r>
              <w:t>FGA</w:t>
            </w:r>
          </w:p>
        </w:tc>
        <w:tc>
          <w:tcPr>
            <w:tcW w:w="2880" w:type="dxa"/>
          </w:tcPr>
          <w:p w14:paraId="1AEC3309" w14:textId="77777777" w:rsidR="0041478D" w:rsidRDefault="00000000">
            <w:r>
              <w:t>-0.029</w:t>
            </w:r>
          </w:p>
        </w:tc>
        <w:tc>
          <w:tcPr>
            <w:tcW w:w="2880" w:type="dxa"/>
          </w:tcPr>
          <w:p w14:paraId="726E9A69" w14:textId="77777777" w:rsidR="0041478D" w:rsidRDefault="00000000">
            <w:r>
              <w:t>0.8195</w:t>
            </w:r>
          </w:p>
        </w:tc>
      </w:tr>
      <w:tr w:rsidR="0041478D" w14:paraId="1BE693B5" w14:textId="77777777">
        <w:tc>
          <w:tcPr>
            <w:tcW w:w="2880" w:type="dxa"/>
          </w:tcPr>
          <w:p w14:paraId="1EB6612F" w14:textId="77777777" w:rsidR="0041478D" w:rsidRDefault="00000000">
            <w:r>
              <w:t>APOF</w:t>
            </w:r>
          </w:p>
        </w:tc>
        <w:tc>
          <w:tcPr>
            <w:tcW w:w="2880" w:type="dxa"/>
          </w:tcPr>
          <w:p w14:paraId="55BB183F" w14:textId="77777777" w:rsidR="0041478D" w:rsidRDefault="00000000">
            <w:r>
              <w:t>-0.0338</w:t>
            </w:r>
          </w:p>
        </w:tc>
        <w:tc>
          <w:tcPr>
            <w:tcW w:w="2880" w:type="dxa"/>
          </w:tcPr>
          <w:p w14:paraId="059E105E" w14:textId="77777777" w:rsidR="0041478D" w:rsidRDefault="00000000">
            <w:r>
              <w:t>0.79</w:t>
            </w:r>
          </w:p>
        </w:tc>
      </w:tr>
      <w:tr w:rsidR="0041478D" w14:paraId="27C4A42D" w14:textId="77777777">
        <w:tc>
          <w:tcPr>
            <w:tcW w:w="2880" w:type="dxa"/>
          </w:tcPr>
          <w:p w14:paraId="77BD4B03" w14:textId="77777777" w:rsidR="0041478D" w:rsidRDefault="00000000">
            <w:r>
              <w:t>CLU</w:t>
            </w:r>
          </w:p>
        </w:tc>
        <w:tc>
          <w:tcPr>
            <w:tcW w:w="2880" w:type="dxa"/>
          </w:tcPr>
          <w:p w14:paraId="33F39E23" w14:textId="77777777" w:rsidR="0041478D" w:rsidRDefault="00000000">
            <w:r>
              <w:t>-0.0642</w:t>
            </w:r>
          </w:p>
        </w:tc>
        <w:tc>
          <w:tcPr>
            <w:tcW w:w="2880" w:type="dxa"/>
          </w:tcPr>
          <w:p w14:paraId="24067BB5" w14:textId="77777777" w:rsidR="0041478D" w:rsidRDefault="00000000">
            <w:r>
              <w:t>0.6125</w:t>
            </w:r>
          </w:p>
        </w:tc>
      </w:tr>
      <w:tr w:rsidR="0041478D" w14:paraId="4FA57805" w14:textId="77777777">
        <w:tc>
          <w:tcPr>
            <w:tcW w:w="2880" w:type="dxa"/>
          </w:tcPr>
          <w:p w14:paraId="3DDB0885" w14:textId="77777777" w:rsidR="0041478D" w:rsidRDefault="00000000">
            <w:r>
              <w:t>FGG</w:t>
            </w:r>
          </w:p>
        </w:tc>
        <w:tc>
          <w:tcPr>
            <w:tcW w:w="2880" w:type="dxa"/>
          </w:tcPr>
          <w:p w14:paraId="16E2BCAC" w14:textId="77777777" w:rsidR="0041478D" w:rsidRDefault="00000000">
            <w:r>
              <w:t>-0.0804</w:t>
            </w:r>
          </w:p>
        </w:tc>
        <w:tc>
          <w:tcPr>
            <w:tcW w:w="2880" w:type="dxa"/>
          </w:tcPr>
          <w:p w14:paraId="136CCA9C" w14:textId="77777777" w:rsidR="0041478D" w:rsidRDefault="00000000">
            <w:r>
              <w:t>0.5256</w:t>
            </w:r>
          </w:p>
        </w:tc>
      </w:tr>
      <w:tr w:rsidR="0041478D" w14:paraId="466815F2" w14:textId="77777777">
        <w:tc>
          <w:tcPr>
            <w:tcW w:w="2880" w:type="dxa"/>
          </w:tcPr>
          <w:p w14:paraId="19FA3E3F" w14:textId="77777777" w:rsidR="0041478D" w:rsidRDefault="00000000">
            <w:r>
              <w:t>IGHA2</w:t>
            </w:r>
          </w:p>
        </w:tc>
        <w:tc>
          <w:tcPr>
            <w:tcW w:w="2880" w:type="dxa"/>
          </w:tcPr>
          <w:p w14:paraId="3032B5FA" w14:textId="77777777" w:rsidR="0041478D" w:rsidRDefault="00000000">
            <w:r>
              <w:t>-0.0843</w:t>
            </w:r>
          </w:p>
        </w:tc>
        <w:tc>
          <w:tcPr>
            <w:tcW w:w="2880" w:type="dxa"/>
          </w:tcPr>
          <w:p w14:paraId="247C0F6A" w14:textId="77777777" w:rsidR="0041478D" w:rsidRDefault="00000000">
            <w:r>
              <w:t>0.5057</w:t>
            </w:r>
          </w:p>
        </w:tc>
      </w:tr>
      <w:tr w:rsidR="0041478D" w14:paraId="2F129345" w14:textId="77777777">
        <w:tc>
          <w:tcPr>
            <w:tcW w:w="2880" w:type="dxa"/>
          </w:tcPr>
          <w:p w14:paraId="221EC6D9" w14:textId="77777777" w:rsidR="0041478D" w:rsidRDefault="00000000">
            <w:r>
              <w:t>C3</w:t>
            </w:r>
          </w:p>
        </w:tc>
        <w:tc>
          <w:tcPr>
            <w:tcW w:w="2880" w:type="dxa"/>
          </w:tcPr>
          <w:p w14:paraId="11BF35D2" w14:textId="77777777" w:rsidR="0041478D" w:rsidRDefault="00000000">
            <w:r>
              <w:t>-0.0896</w:t>
            </w:r>
          </w:p>
        </w:tc>
        <w:tc>
          <w:tcPr>
            <w:tcW w:w="2880" w:type="dxa"/>
          </w:tcPr>
          <w:p w14:paraId="6F807B99" w14:textId="77777777" w:rsidR="0041478D" w:rsidRDefault="00000000">
            <w:r>
              <w:t>0.4794</w:t>
            </w:r>
          </w:p>
        </w:tc>
      </w:tr>
      <w:tr w:rsidR="0041478D" w14:paraId="177055F0" w14:textId="77777777">
        <w:tc>
          <w:tcPr>
            <w:tcW w:w="2880" w:type="dxa"/>
          </w:tcPr>
          <w:p w14:paraId="76A88D1D" w14:textId="77777777" w:rsidR="0041478D" w:rsidRDefault="00000000">
            <w:r>
              <w:t>APOH</w:t>
            </w:r>
          </w:p>
        </w:tc>
        <w:tc>
          <w:tcPr>
            <w:tcW w:w="2880" w:type="dxa"/>
          </w:tcPr>
          <w:p w14:paraId="3B3A8394" w14:textId="77777777" w:rsidR="0041478D" w:rsidRDefault="00000000">
            <w:r>
              <w:t>-0.1124</w:t>
            </w:r>
          </w:p>
        </w:tc>
        <w:tc>
          <w:tcPr>
            <w:tcW w:w="2880" w:type="dxa"/>
          </w:tcPr>
          <w:p w14:paraId="4ED689C6" w14:textId="77777777" w:rsidR="0041478D" w:rsidRDefault="00000000">
            <w:r>
              <w:t>0.3739</w:t>
            </w:r>
          </w:p>
        </w:tc>
      </w:tr>
      <w:tr w:rsidR="0041478D" w14:paraId="7FD3F695" w14:textId="77777777">
        <w:tc>
          <w:tcPr>
            <w:tcW w:w="2880" w:type="dxa"/>
          </w:tcPr>
          <w:p w14:paraId="4B9D85F8" w14:textId="77777777" w:rsidR="0041478D" w:rsidRDefault="00000000">
            <w:r>
              <w:t>PPBP</w:t>
            </w:r>
          </w:p>
        </w:tc>
        <w:tc>
          <w:tcPr>
            <w:tcW w:w="2880" w:type="dxa"/>
          </w:tcPr>
          <w:p w14:paraId="75295441" w14:textId="77777777" w:rsidR="0041478D" w:rsidRDefault="00000000">
            <w:r>
              <w:t>-0.1533</w:t>
            </w:r>
          </w:p>
        </w:tc>
        <w:tc>
          <w:tcPr>
            <w:tcW w:w="2880" w:type="dxa"/>
          </w:tcPr>
          <w:p w14:paraId="4D9247A9" w14:textId="77777777" w:rsidR="0041478D" w:rsidRDefault="00000000">
            <w:r>
              <w:t>0.2535</w:t>
            </w:r>
          </w:p>
        </w:tc>
      </w:tr>
      <w:tr w:rsidR="0041478D" w14:paraId="78EFA510" w14:textId="77777777">
        <w:tc>
          <w:tcPr>
            <w:tcW w:w="2880" w:type="dxa"/>
          </w:tcPr>
          <w:p w14:paraId="01A7AA51" w14:textId="77777777" w:rsidR="0041478D" w:rsidRDefault="00000000">
            <w:r>
              <w:t>APOA1</w:t>
            </w:r>
          </w:p>
        </w:tc>
        <w:tc>
          <w:tcPr>
            <w:tcW w:w="2880" w:type="dxa"/>
          </w:tcPr>
          <w:p w14:paraId="183DA664" w14:textId="77777777" w:rsidR="0041478D" w:rsidRDefault="00000000">
            <w:r>
              <w:t>-0.2238</w:t>
            </w:r>
          </w:p>
        </w:tc>
        <w:tc>
          <w:tcPr>
            <w:tcW w:w="2880" w:type="dxa"/>
          </w:tcPr>
          <w:p w14:paraId="10251051" w14:textId="77777777" w:rsidR="0041478D" w:rsidRDefault="00000000">
            <w:r>
              <w:t>0.073</w:t>
            </w:r>
          </w:p>
        </w:tc>
      </w:tr>
    </w:tbl>
    <w:p w14:paraId="1C9C50C3" w14:textId="77777777" w:rsidR="0041478D" w:rsidRDefault="0041478D"/>
    <w:p w14:paraId="17F0356C" w14:textId="77777777" w:rsidR="002E2530" w:rsidRDefault="002E2530">
      <w:pPr>
        <w:pStyle w:val="Heading1"/>
      </w:pPr>
    </w:p>
    <w:p w14:paraId="70539C17" w14:textId="77777777" w:rsidR="002E2530" w:rsidRDefault="002E2530">
      <w:pPr>
        <w:pStyle w:val="Heading1"/>
      </w:pPr>
    </w:p>
    <w:p w14:paraId="624FBAE2" w14:textId="77777777" w:rsidR="002E2530" w:rsidRDefault="002E2530">
      <w:pPr>
        <w:pStyle w:val="Heading1"/>
      </w:pPr>
    </w:p>
    <w:p w14:paraId="41891A75" w14:textId="77777777" w:rsidR="002E2530" w:rsidRDefault="002E2530" w:rsidP="002E2530"/>
    <w:p w14:paraId="09C38E70" w14:textId="77777777" w:rsidR="002E2530" w:rsidRDefault="002E2530" w:rsidP="002E2530"/>
    <w:p w14:paraId="5340D388" w14:textId="77777777" w:rsidR="002E2530" w:rsidRDefault="002E2530" w:rsidP="002E2530"/>
    <w:p w14:paraId="0ADF64D7" w14:textId="77777777" w:rsidR="002E2530" w:rsidRPr="002E2530" w:rsidRDefault="002E2530" w:rsidP="002E2530"/>
    <w:p w14:paraId="33D300F6" w14:textId="55E23673" w:rsidR="0041478D" w:rsidRPr="002E2530" w:rsidRDefault="002E2530" w:rsidP="002E2530">
      <w:pPr>
        <w:rPr>
          <w:b/>
          <w:bCs/>
        </w:rPr>
      </w:pPr>
      <w:r w:rsidRPr="002E2530">
        <w:rPr>
          <w:b/>
          <w:bCs/>
        </w:rPr>
        <w:lastRenderedPageBreak/>
        <w:t xml:space="preserve">Supplementary Table 3A. </w:t>
      </w:r>
      <w:r w:rsidRPr="002E2530">
        <w:t xml:space="preserve">Association of 28 LDL cargo proteins and </w:t>
      </w:r>
      <w:proofErr w:type="spellStart"/>
      <w:r w:rsidRPr="002E2530">
        <w:t>baPWV</w:t>
      </w:r>
      <w:proofErr w:type="spellEnd"/>
      <w:r w:rsidRPr="002E2530">
        <w:t>(Model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24718BC4" w14:textId="77777777" w:rsidTr="002E2530">
        <w:tc>
          <w:tcPr>
            <w:tcW w:w="1389" w:type="dxa"/>
          </w:tcPr>
          <w:p w14:paraId="0E6A25B5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19353971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29E96FBB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7B701DF0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17398B8F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15AB9ABC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735BD118" w14:textId="77777777" w:rsidR="0041478D" w:rsidRDefault="00000000">
            <w:r>
              <w:t>standardized 95% CI of coefficient</w:t>
            </w:r>
          </w:p>
        </w:tc>
      </w:tr>
      <w:tr w:rsidR="0041478D" w14:paraId="7CD8DA76" w14:textId="77777777" w:rsidTr="002E2530">
        <w:tc>
          <w:tcPr>
            <w:tcW w:w="1389" w:type="dxa"/>
          </w:tcPr>
          <w:p w14:paraId="330BB665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63611283" w14:textId="77777777" w:rsidR="0041478D" w:rsidRDefault="00000000">
            <w:r>
              <w:t>182.4</w:t>
            </w:r>
          </w:p>
        </w:tc>
        <w:tc>
          <w:tcPr>
            <w:tcW w:w="1120" w:type="dxa"/>
          </w:tcPr>
          <w:p w14:paraId="1E1012EB" w14:textId="77777777" w:rsidR="0041478D" w:rsidRDefault="00000000">
            <w:r>
              <w:t>65.1,299.7</w:t>
            </w:r>
          </w:p>
        </w:tc>
        <w:tc>
          <w:tcPr>
            <w:tcW w:w="1003" w:type="dxa"/>
          </w:tcPr>
          <w:p w14:paraId="69B2875A" w14:textId="77777777" w:rsidR="0041478D" w:rsidRDefault="00000000">
            <w:r>
              <w:t>0.003</w:t>
            </w:r>
          </w:p>
        </w:tc>
        <w:tc>
          <w:tcPr>
            <w:tcW w:w="1028" w:type="dxa"/>
          </w:tcPr>
          <w:p w14:paraId="00FF7A91" w14:textId="77777777" w:rsidR="0041478D" w:rsidRDefault="00000000">
            <w:r>
              <w:t>0.08</w:t>
            </w:r>
          </w:p>
        </w:tc>
        <w:tc>
          <w:tcPr>
            <w:tcW w:w="2083" w:type="dxa"/>
          </w:tcPr>
          <w:p w14:paraId="640DAB3F" w14:textId="77777777" w:rsidR="0041478D" w:rsidRDefault="00000000">
            <w:r>
              <w:t>96.6</w:t>
            </w:r>
          </w:p>
        </w:tc>
        <w:tc>
          <w:tcPr>
            <w:tcW w:w="1220" w:type="dxa"/>
          </w:tcPr>
          <w:p w14:paraId="7B6F6DEB" w14:textId="77777777" w:rsidR="0041478D" w:rsidRDefault="00000000">
            <w:r>
              <w:t>34.5,158.7</w:t>
            </w:r>
          </w:p>
        </w:tc>
      </w:tr>
      <w:tr w:rsidR="0041478D" w14:paraId="0887E345" w14:textId="77777777" w:rsidTr="002E2530">
        <w:tc>
          <w:tcPr>
            <w:tcW w:w="1389" w:type="dxa"/>
          </w:tcPr>
          <w:p w14:paraId="2641D814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470B50CE" w14:textId="77777777" w:rsidR="0041478D" w:rsidRDefault="00000000">
            <w:r>
              <w:t>162.2</w:t>
            </w:r>
          </w:p>
        </w:tc>
        <w:tc>
          <w:tcPr>
            <w:tcW w:w="1120" w:type="dxa"/>
          </w:tcPr>
          <w:p w14:paraId="1827CB00" w14:textId="77777777" w:rsidR="0041478D" w:rsidRDefault="00000000">
            <w:r>
              <w:t>-37.4,361.7</w:t>
            </w:r>
          </w:p>
        </w:tc>
        <w:tc>
          <w:tcPr>
            <w:tcW w:w="1003" w:type="dxa"/>
          </w:tcPr>
          <w:p w14:paraId="49A38283" w14:textId="77777777" w:rsidR="0041478D" w:rsidRDefault="00000000">
            <w:r>
              <w:t>0.11</w:t>
            </w:r>
          </w:p>
        </w:tc>
        <w:tc>
          <w:tcPr>
            <w:tcW w:w="1028" w:type="dxa"/>
          </w:tcPr>
          <w:p w14:paraId="20D2A852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4C900544" w14:textId="77777777" w:rsidR="0041478D" w:rsidRDefault="00000000">
            <w:r>
              <w:t>53.7</w:t>
            </w:r>
          </w:p>
        </w:tc>
        <w:tc>
          <w:tcPr>
            <w:tcW w:w="1220" w:type="dxa"/>
          </w:tcPr>
          <w:p w14:paraId="4C26D360" w14:textId="77777777" w:rsidR="0041478D" w:rsidRDefault="00000000">
            <w:r>
              <w:t>-12.4,119.9</w:t>
            </w:r>
          </w:p>
        </w:tc>
      </w:tr>
      <w:tr w:rsidR="0041478D" w14:paraId="3514FFBA" w14:textId="77777777" w:rsidTr="002E2530">
        <w:tc>
          <w:tcPr>
            <w:tcW w:w="1389" w:type="dxa"/>
          </w:tcPr>
          <w:p w14:paraId="602675ED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3E86F737" w14:textId="77777777" w:rsidR="0041478D" w:rsidRDefault="00000000">
            <w:r>
              <w:t>-114.3</w:t>
            </w:r>
          </w:p>
        </w:tc>
        <w:tc>
          <w:tcPr>
            <w:tcW w:w="1120" w:type="dxa"/>
          </w:tcPr>
          <w:p w14:paraId="5AC6C4F5" w14:textId="77777777" w:rsidR="0041478D" w:rsidRDefault="00000000">
            <w:r>
              <w:t>-258.6,29.9</w:t>
            </w:r>
          </w:p>
        </w:tc>
        <w:tc>
          <w:tcPr>
            <w:tcW w:w="1003" w:type="dxa"/>
          </w:tcPr>
          <w:p w14:paraId="167ECBE4" w14:textId="77777777" w:rsidR="0041478D" w:rsidRDefault="00000000">
            <w:r>
              <w:t>0.12</w:t>
            </w:r>
          </w:p>
        </w:tc>
        <w:tc>
          <w:tcPr>
            <w:tcW w:w="1028" w:type="dxa"/>
          </w:tcPr>
          <w:p w14:paraId="196097FD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29B37431" w14:textId="77777777" w:rsidR="0041478D" w:rsidRDefault="00000000">
            <w:r>
              <w:t>-52.3</w:t>
            </w:r>
          </w:p>
        </w:tc>
        <w:tc>
          <w:tcPr>
            <w:tcW w:w="1220" w:type="dxa"/>
          </w:tcPr>
          <w:p w14:paraId="647D46E1" w14:textId="77777777" w:rsidR="0041478D" w:rsidRDefault="00000000">
            <w:r>
              <w:t>-118.3,13.7</w:t>
            </w:r>
          </w:p>
        </w:tc>
      </w:tr>
      <w:tr w:rsidR="0041478D" w14:paraId="7BD3BAEC" w14:textId="77777777" w:rsidTr="002E2530">
        <w:tc>
          <w:tcPr>
            <w:tcW w:w="1389" w:type="dxa"/>
          </w:tcPr>
          <w:p w14:paraId="01A3622F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73FA4FDB" w14:textId="77777777" w:rsidR="0041478D" w:rsidRDefault="00000000">
            <w:r>
              <w:t>90.2</w:t>
            </w:r>
          </w:p>
        </w:tc>
        <w:tc>
          <w:tcPr>
            <w:tcW w:w="1120" w:type="dxa"/>
          </w:tcPr>
          <w:p w14:paraId="64D679E5" w14:textId="77777777" w:rsidR="0041478D" w:rsidRDefault="00000000">
            <w:r>
              <w:t>-25.9,206.2</w:t>
            </w:r>
          </w:p>
        </w:tc>
        <w:tc>
          <w:tcPr>
            <w:tcW w:w="1003" w:type="dxa"/>
          </w:tcPr>
          <w:p w14:paraId="130F3CCE" w14:textId="77777777" w:rsidR="0041478D" w:rsidRDefault="00000000">
            <w:r>
              <w:t>0.13</w:t>
            </w:r>
          </w:p>
        </w:tc>
        <w:tc>
          <w:tcPr>
            <w:tcW w:w="1028" w:type="dxa"/>
          </w:tcPr>
          <w:p w14:paraId="4A9C72EB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6EF1712B" w14:textId="77777777" w:rsidR="0041478D" w:rsidRDefault="00000000">
            <w:r>
              <w:t>51.3</w:t>
            </w:r>
          </w:p>
        </w:tc>
        <w:tc>
          <w:tcPr>
            <w:tcW w:w="1220" w:type="dxa"/>
          </w:tcPr>
          <w:p w14:paraId="3F8F699E" w14:textId="77777777" w:rsidR="0041478D" w:rsidRDefault="00000000">
            <w:r>
              <w:t>-14.7,117.3</w:t>
            </w:r>
          </w:p>
        </w:tc>
      </w:tr>
      <w:tr w:rsidR="0041478D" w14:paraId="561ECF5D" w14:textId="77777777" w:rsidTr="002E2530">
        <w:tc>
          <w:tcPr>
            <w:tcW w:w="1389" w:type="dxa"/>
          </w:tcPr>
          <w:p w14:paraId="04B6D87D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759BE456" w14:textId="77777777" w:rsidR="0041478D" w:rsidRDefault="00000000">
            <w:r>
              <w:t>-42.9</w:t>
            </w:r>
          </w:p>
        </w:tc>
        <w:tc>
          <w:tcPr>
            <w:tcW w:w="1120" w:type="dxa"/>
          </w:tcPr>
          <w:p w14:paraId="7893A888" w14:textId="77777777" w:rsidR="0041478D" w:rsidRDefault="00000000">
            <w:r>
              <w:t>-99,13.1</w:t>
            </w:r>
          </w:p>
        </w:tc>
        <w:tc>
          <w:tcPr>
            <w:tcW w:w="1003" w:type="dxa"/>
          </w:tcPr>
          <w:p w14:paraId="53B55BD2" w14:textId="77777777" w:rsidR="0041478D" w:rsidRDefault="00000000">
            <w:r>
              <w:t>0.13</w:t>
            </w:r>
          </w:p>
        </w:tc>
        <w:tc>
          <w:tcPr>
            <w:tcW w:w="1028" w:type="dxa"/>
          </w:tcPr>
          <w:p w14:paraId="6F906F36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1307685A" w14:textId="77777777" w:rsidR="0041478D" w:rsidRDefault="00000000">
            <w:r>
              <w:t>-50.9</w:t>
            </w:r>
          </w:p>
        </w:tc>
        <w:tc>
          <w:tcPr>
            <w:tcW w:w="1220" w:type="dxa"/>
          </w:tcPr>
          <w:p w14:paraId="1E3AF03B" w14:textId="77777777" w:rsidR="0041478D" w:rsidRDefault="00000000">
            <w:r>
              <w:t>-117.4,15.5</w:t>
            </w:r>
          </w:p>
        </w:tc>
      </w:tr>
      <w:tr w:rsidR="0041478D" w14:paraId="3224F7C5" w14:textId="77777777" w:rsidTr="002E2530">
        <w:tc>
          <w:tcPr>
            <w:tcW w:w="1389" w:type="dxa"/>
          </w:tcPr>
          <w:p w14:paraId="77060B02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3DE13EF7" w14:textId="77777777" w:rsidR="0041478D" w:rsidRDefault="00000000">
            <w:r>
              <w:t>87.5</w:t>
            </w:r>
          </w:p>
        </w:tc>
        <w:tc>
          <w:tcPr>
            <w:tcW w:w="1120" w:type="dxa"/>
          </w:tcPr>
          <w:p w14:paraId="05397183" w14:textId="77777777" w:rsidR="0041478D" w:rsidRDefault="00000000">
            <w:r>
              <w:t>-29.4,204.5</w:t>
            </w:r>
          </w:p>
        </w:tc>
        <w:tc>
          <w:tcPr>
            <w:tcW w:w="1003" w:type="dxa"/>
          </w:tcPr>
          <w:p w14:paraId="07C451A9" w14:textId="77777777" w:rsidR="0041478D" w:rsidRDefault="00000000">
            <w:r>
              <w:t>0.14</w:t>
            </w:r>
          </w:p>
        </w:tc>
        <w:tc>
          <w:tcPr>
            <w:tcW w:w="1028" w:type="dxa"/>
          </w:tcPr>
          <w:p w14:paraId="117D742C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14DE832B" w14:textId="77777777" w:rsidR="0041478D" w:rsidRDefault="00000000">
            <w:r>
              <w:t>49.3</w:t>
            </w:r>
          </w:p>
        </w:tc>
        <w:tc>
          <w:tcPr>
            <w:tcW w:w="1220" w:type="dxa"/>
          </w:tcPr>
          <w:p w14:paraId="375AD187" w14:textId="77777777" w:rsidR="0041478D" w:rsidRDefault="00000000">
            <w:r>
              <w:t>-16.5,115.1</w:t>
            </w:r>
          </w:p>
        </w:tc>
      </w:tr>
      <w:tr w:rsidR="0041478D" w14:paraId="5D7C74D9" w14:textId="77777777" w:rsidTr="002E2530">
        <w:tc>
          <w:tcPr>
            <w:tcW w:w="1389" w:type="dxa"/>
          </w:tcPr>
          <w:p w14:paraId="4F41FE3B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31C30A15" w14:textId="77777777" w:rsidR="0041478D" w:rsidRDefault="00000000">
            <w:r>
              <w:t>113</w:t>
            </w:r>
          </w:p>
        </w:tc>
        <w:tc>
          <w:tcPr>
            <w:tcW w:w="1120" w:type="dxa"/>
          </w:tcPr>
          <w:p w14:paraId="226689A5" w14:textId="77777777" w:rsidR="0041478D" w:rsidRDefault="00000000">
            <w:r>
              <w:t>-71.3,297.3</w:t>
            </w:r>
          </w:p>
        </w:tc>
        <w:tc>
          <w:tcPr>
            <w:tcW w:w="1003" w:type="dxa"/>
          </w:tcPr>
          <w:p w14:paraId="52BB3364" w14:textId="77777777" w:rsidR="0041478D" w:rsidRDefault="00000000">
            <w:r>
              <w:t>0.22</w:t>
            </w:r>
          </w:p>
        </w:tc>
        <w:tc>
          <w:tcPr>
            <w:tcW w:w="1028" w:type="dxa"/>
          </w:tcPr>
          <w:p w14:paraId="72AF62DC" w14:textId="77777777" w:rsidR="0041478D" w:rsidRDefault="00000000">
            <w:r>
              <w:t>0.8</w:t>
            </w:r>
          </w:p>
        </w:tc>
        <w:tc>
          <w:tcPr>
            <w:tcW w:w="2083" w:type="dxa"/>
          </w:tcPr>
          <w:p w14:paraId="4D708277" w14:textId="77777777" w:rsidR="0041478D" w:rsidRDefault="00000000">
            <w:r>
              <w:t>40.4</w:t>
            </w:r>
          </w:p>
        </w:tc>
        <w:tc>
          <w:tcPr>
            <w:tcW w:w="1220" w:type="dxa"/>
          </w:tcPr>
          <w:p w14:paraId="7049E253" w14:textId="77777777" w:rsidR="0041478D" w:rsidRDefault="00000000">
            <w:r>
              <w:t>-25.5,106.2</w:t>
            </w:r>
          </w:p>
        </w:tc>
      </w:tr>
      <w:tr w:rsidR="0041478D" w14:paraId="1C97EFAE" w14:textId="77777777" w:rsidTr="002E2530">
        <w:tc>
          <w:tcPr>
            <w:tcW w:w="1389" w:type="dxa"/>
          </w:tcPr>
          <w:p w14:paraId="0A9B9BDA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0EB6A6B5" w14:textId="77777777" w:rsidR="0041478D" w:rsidRDefault="00000000">
            <w:r>
              <w:t>1.1</w:t>
            </w:r>
          </w:p>
        </w:tc>
        <w:tc>
          <w:tcPr>
            <w:tcW w:w="1120" w:type="dxa"/>
          </w:tcPr>
          <w:p w14:paraId="10261D30" w14:textId="77777777" w:rsidR="0041478D" w:rsidRDefault="00000000">
            <w:r>
              <w:t>-0.8,2.9</w:t>
            </w:r>
          </w:p>
        </w:tc>
        <w:tc>
          <w:tcPr>
            <w:tcW w:w="1003" w:type="dxa"/>
          </w:tcPr>
          <w:p w14:paraId="213A6D17" w14:textId="77777777" w:rsidR="0041478D" w:rsidRDefault="00000000">
            <w:r>
              <w:t>0.25</w:t>
            </w:r>
          </w:p>
        </w:tc>
        <w:tc>
          <w:tcPr>
            <w:tcW w:w="1028" w:type="dxa"/>
          </w:tcPr>
          <w:p w14:paraId="5977DD1A" w14:textId="77777777" w:rsidR="0041478D" w:rsidRDefault="00000000">
            <w:r>
              <w:t>0.8</w:t>
            </w:r>
          </w:p>
        </w:tc>
        <w:tc>
          <w:tcPr>
            <w:tcW w:w="2083" w:type="dxa"/>
          </w:tcPr>
          <w:p w14:paraId="666A0ECD" w14:textId="77777777" w:rsidR="0041478D" w:rsidRDefault="00000000">
            <w:r>
              <w:t>38.8</w:t>
            </w:r>
          </w:p>
        </w:tc>
        <w:tc>
          <w:tcPr>
            <w:tcW w:w="1220" w:type="dxa"/>
          </w:tcPr>
          <w:p w14:paraId="0DC6BEF2" w14:textId="77777777" w:rsidR="0041478D" w:rsidRDefault="00000000">
            <w:r>
              <w:t>-27.4,105.1</w:t>
            </w:r>
          </w:p>
        </w:tc>
      </w:tr>
      <w:tr w:rsidR="0041478D" w14:paraId="70C93B4F" w14:textId="77777777" w:rsidTr="002E2530">
        <w:tc>
          <w:tcPr>
            <w:tcW w:w="1389" w:type="dxa"/>
          </w:tcPr>
          <w:p w14:paraId="0BD2AEAC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2C83A266" w14:textId="77777777" w:rsidR="0041478D" w:rsidRDefault="00000000">
            <w:r>
              <w:t>-54.6</w:t>
            </w:r>
          </w:p>
        </w:tc>
        <w:tc>
          <w:tcPr>
            <w:tcW w:w="1120" w:type="dxa"/>
          </w:tcPr>
          <w:p w14:paraId="50F9F972" w14:textId="77777777" w:rsidR="0041478D" w:rsidRDefault="00000000">
            <w:r>
              <w:t>-149.8,40.6</w:t>
            </w:r>
          </w:p>
        </w:tc>
        <w:tc>
          <w:tcPr>
            <w:tcW w:w="1003" w:type="dxa"/>
          </w:tcPr>
          <w:p w14:paraId="20E374D1" w14:textId="77777777" w:rsidR="0041478D" w:rsidRDefault="00000000">
            <w:r>
              <w:t>0.26</w:t>
            </w:r>
          </w:p>
        </w:tc>
        <w:tc>
          <w:tcPr>
            <w:tcW w:w="1028" w:type="dxa"/>
          </w:tcPr>
          <w:p w14:paraId="510526B4" w14:textId="77777777" w:rsidR="0041478D" w:rsidRDefault="00000000">
            <w:r>
              <w:t>0.8</w:t>
            </w:r>
          </w:p>
        </w:tc>
        <w:tc>
          <w:tcPr>
            <w:tcW w:w="2083" w:type="dxa"/>
          </w:tcPr>
          <w:p w14:paraId="4DAAAABF" w14:textId="77777777" w:rsidR="0041478D" w:rsidRDefault="00000000">
            <w:r>
              <w:t>-39.3</w:t>
            </w:r>
          </w:p>
        </w:tc>
        <w:tc>
          <w:tcPr>
            <w:tcW w:w="1220" w:type="dxa"/>
          </w:tcPr>
          <w:p w14:paraId="276535AF" w14:textId="77777777" w:rsidR="0041478D" w:rsidRDefault="00000000">
            <w:r>
              <w:t>-107.7,29.2</w:t>
            </w:r>
          </w:p>
        </w:tc>
      </w:tr>
      <w:tr w:rsidR="0041478D" w14:paraId="4CA697E0" w14:textId="77777777" w:rsidTr="002E2530">
        <w:tc>
          <w:tcPr>
            <w:tcW w:w="1389" w:type="dxa"/>
          </w:tcPr>
          <w:p w14:paraId="72F54380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462B84CE" w14:textId="77777777" w:rsidR="0041478D" w:rsidRDefault="00000000">
            <w:r>
              <w:t>-41.8</w:t>
            </w:r>
          </w:p>
        </w:tc>
        <w:tc>
          <w:tcPr>
            <w:tcW w:w="1120" w:type="dxa"/>
          </w:tcPr>
          <w:p w14:paraId="0E929DB1" w14:textId="77777777" w:rsidR="0041478D" w:rsidRDefault="00000000">
            <w:r>
              <w:t>-118.2,34.5</w:t>
            </w:r>
          </w:p>
        </w:tc>
        <w:tc>
          <w:tcPr>
            <w:tcW w:w="1003" w:type="dxa"/>
          </w:tcPr>
          <w:p w14:paraId="29B85463" w14:textId="77777777" w:rsidR="0041478D" w:rsidRDefault="00000000">
            <w:r>
              <w:t>0.28</w:t>
            </w:r>
          </w:p>
        </w:tc>
        <w:tc>
          <w:tcPr>
            <w:tcW w:w="1028" w:type="dxa"/>
          </w:tcPr>
          <w:p w14:paraId="1F8A1F93" w14:textId="77777777" w:rsidR="0041478D" w:rsidRDefault="00000000">
            <w:r>
              <w:t>0.8</w:t>
            </w:r>
          </w:p>
        </w:tc>
        <w:tc>
          <w:tcPr>
            <w:tcW w:w="2083" w:type="dxa"/>
          </w:tcPr>
          <w:p w14:paraId="10EA1A6E" w14:textId="77777777" w:rsidR="0041478D" w:rsidRDefault="00000000">
            <w:r>
              <w:t>-39</w:t>
            </w:r>
          </w:p>
        </w:tc>
        <w:tc>
          <w:tcPr>
            <w:tcW w:w="1220" w:type="dxa"/>
          </w:tcPr>
          <w:p w14:paraId="0004A124" w14:textId="77777777" w:rsidR="0041478D" w:rsidRDefault="00000000">
            <w:r>
              <w:t>-110,32.1</w:t>
            </w:r>
          </w:p>
        </w:tc>
      </w:tr>
      <w:tr w:rsidR="0041478D" w14:paraId="48548F2F" w14:textId="77777777" w:rsidTr="002E2530">
        <w:tc>
          <w:tcPr>
            <w:tcW w:w="1389" w:type="dxa"/>
          </w:tcPr>
          <w:p w14:paraId="2E1D5640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3682AFD7" w14:textId="77777777" w:rsidR="0041478D" w:rsidRDefault="00000000">
            <w:r>
              <w:t>-62</w:t>
            </w:r>
          </w:p>
        </w:tc>
        <w:tc>
          <w:tcPr>
            <w:tcW w:w="1120" w:type="dxa"/>
          </w:tcPr>
          <w:p w14:paraId="4EA095BC" w14:textId="77777777" w:rsidR="0041478D" w:rsidRDefault="00000000">
            <w:r>
              <w:t>-181.7,57.8</w:t>
            </w:r>
          </w:p>
        </w:tc>
        <w:tc>
          <w:tcPr>
            <w:tcW w:w="1003" w:type="dxa"/>
          </w:tcPr>
          <w:p w14:paraId="019D23D8" w14:textId="77777777" w:rsidR="0041478D" w:rsidRDefault="00000000">
            <w:r>
              <w:t>0.3</w:t>
            </w:r>
          </w:p>
        </w:tc>
        <w:tc>
          <w:tcPr>
            <w:tcW w:w="1028" w:type="dxa"/>
          </w:tcPr>
          <w:p w14:paraId="0474C115" w14:textId="77777777" w:rsidR="0041478D" w:rsidRDefault="00000000">
            <w:r>
              <w:t>0.8</w:t>
            </w:r>
          </w:p>
        </w:tc>
        <w:tc>
          <w:tcPr>
            <w:tcW w:w="2083" w:type="dxa"/>
          </w:tcPr>
          <w:p w14:paraId="0E1FEB2B" w14:textId="77777777" w:rsidR="0041478D" w:rsidRDefault="00000000">
            <w:r>
              <w:t>-34.8</w:t>
            </w:r>
          </w:p>
        </w:tc>
        <w:tc>
          <w:tcPr>
            <w:tcW w:w="1220" w:type="dxa"/>
          </w:tcPr>
          <w:p w14:paraId="798D99DC" w14:textId="77777777" w:rsidR="0041478D" w:rsidRDefault="00000000">
            <w:r>
              <w:t>-102,32.4</w:t>
            </w:r>
          </w:p>
        </w:tc>
      </w:tr>
      <w:tr w:rsidR="0041478D" w14:paraId="294E5AF7" w14:textId="77777777" w:rsidTr="002E2530">
        <w:tc>
          <w:tcPr>
            <w:tcW w:w="1389" w:type="dxa"/>
          </w:tcPr>
          <w:p w14:paraId="6F05E2B3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4FD6EB0E" w14:textId="77777777" w:rsidR="0041478D" w:rsidRDefault="00000000">
            <w:r>
              <w:t>-35.4</w:t>
            </w:r>
          </w:p>
        </w:tc>
        <w:tc>
          <w:tcPr>
            <w:tcW w:w="1120" w:type="dxa"/>
          </w:tcPr>
          <w:p w14:paraId="030465DC" w14:textId="77777777" w:rsidR="0041478D" w:rsidRDefault="00000000">
            <w:r>
              <w:t>-112.6,41.7</w:t>
            </w:r>
          </w:p>
        </w:tc>
        <w:tc>
          <w:tcPr>
            <w:tcW w:w="1003" w:type="dxa"/>
          </w:tcPr>
          <w:p w14:paraId="5AC4605E" w14:textId="77777777" w:rsidR="0041478D" w:rsidRDefault="00000000">
            <w:r>
              <w:t>0.36</w:t>
            </w:r>
          </w:p>
        </w:tc>
        <w:tc>
          <w:tcPr>
            <w:tcW w:w="1028" w:type="dxa"/>
          </w:tcPr>
          <w:p w14:paraId="3AB1DFE0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54E66A2B" w14:textId="77777777" w:rsidR="0041478D" w:rsidRDefault="00000000">
            <w:r>
              <w:t>-34.1</w:t>
            </w:r>
          </w:p>
        </w:tc>
        <w:tc>
          <w:tcPr>
            <w:tcW w:w="1220" w:type="dxa"/>
          </w:tcPr>
          <w:p w14:paraId="2683CCA3" w14:textId="77777777" w:rsidR="0041478D" w:rsidRDefault="00000000">
            <w:r>
              <w:t>-108.4,40.2</w:t>
            </w:r>
          </w:p>
        </w:tc>
      </w:tr>
      <w:tr w:rsidR="0041478D" w14:paraId="66980510" w14:textId="77777777" w:rsidTr="002E2530">
        <w:tc>
          <w:tcPr>
            <w:tcW w:w="1389" w:type="dxa"/>
          </w:tcPr>
          <w:p w14:paraId="3E046FBA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4B3EFCAD" w14:textId="77777777" w:rsidR="0041478D" w:rsidRDefault="00000000">
            <w:r>
              <w:t>-75.6</w:t>
            </w:r>
          </w:p>
        </w:tc>
        <w:tc>
          <w:tcPr>
            <w:tcW w:w="1120" w:type="dxa"/>
          </w:tcPr>
          <w:p w14:paraId="4A7044F9" w14:textId="77777777" w:rsidR="0041478D" w:rsidRDefault="00000000">
            <w:r>
              <w:t>-256.4,105.3</w:t>
            </w:r>
          </w:p>
        </w:tc>
        <w:tc>
          <w:tcPr>
            <w:tcW w:w="1003" w:type="dxa"/>
          </w:tcPr>
          <w:p w14:paraId="5012F346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020BB713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167B03EF" w14:textId="77777777" w:rsidR="0041478D" w:rsidRDefault="00000000">
            <w:r>
              <w:t>-28</w:t>
            </w:r>
          </w:p>
        </w:tc>
        <w:tc>
          <w:tcPr>
            <w:tcW w:w="1220" w:type="dxa"/>
          </w:tcPr>
          <w:p w14:paraId="0852ABDD" w14:textId="77777777" w:rsidR="0041478D" w:rsidRDefault="00000000">
            <w:r>
              <w:t>-94.9,39</w:t>
            </w:r>
          </w:p>
        </w:tc>
      </w:tr>
      <w:tr w:rsidR="0041478D" w14:paraId="41DFFA46" w14:textId="77777777" w:rsidTr="002E2530">
        <w:tc>
          <w:tcPr>
            <w:tcW w:w="1389" w:type="dxa"/>
          </w:tcPr>
          <w:p w14:paraId="71073776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3CE7A559" w14:textId="77777777" w:rsidR="0041478D" w:rsidRDefault="00000000">
            <w:r>
              <w:t>76.5</w:t>
            </w:r>
          </w:p>
        </w:tc>
        <w:tc>
          <w:tcPr>
            <w:tcW w:w="1120" w:type="dxa"/>
          </w:tcPr>
          <w:p w14:paraId="1DBF2E5C" w14:textId="77777777" w:rsidR="0041478D" w:rsidRDefault="00000000">
            <w:r>
              <w:t>-107.2,260.3</w:t>
            </w:r>
          </w:p>
        </w:tc>
        <w:tc>
          <w:tcPr>
            <w:tcW w:w="1003" w:type="dxa"/>
          </w:tcPr>
          <w:p w14:paraId="4A624FE5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389FE12E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688E6525" w14:textId="77777777" w:rsidR="0041478D" w:rsidRDefault="00000000">
            <w:r>
              <w:t>28.9</w:t>
            </w:r>
          </w:p>
        </w:tc>
        <w:tc>
          <w:tcPr>
            <w:tcW w:w="1220" w:type="dxa"/>
          </w:tcPr>
          <w:p w14:paraId="39CB2890" w14:textId="77777777" w:rsidR="0041478D" w:rsidRDefault="00000000">
            <w:r>
              <w:t>-40.5,98.3</w:t>
            </w:r>
          </w:p>
        </w:tc>
      </w:tr>
      <w:tr w:rsidR="0041478D" w14:paraId="53BC0F37" w14:textId="77777777" w:rsidTr="002E2530">
        <w:tc>
          <w:tcPr>
            <w:tcW w:w="1389" w:type="dxa"/>
          </w:tcPr>
          <w:p w14:paraId="489120BA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02A15C7C" w14:textId="77777777" w:rsidR="0041478D" w:rsidRDefault="00000000">
            <w:r>
              <w:t>-36.3</w:t>
            </w:r>
          </w:p>
        </w:tc>
        <w:tc>
          <w:tcPr>
            <w:tcW w:w="1120" w:type="dxa"/>
          </w:tcPr>
          <w:p w14:paraId="0365BD85" w14:textId="77777777" w:rsidR="0041478D" w:rsidRDefault="00000000">
            <w:r>
              <w:t>-137.6,64.9</w:t>
            </w:r>
          </w:p>
        </w:tc>
        <w:tc>
          <w:tcPr>
            <w:tcW w:w="1003" w:type="dxa"/>
          </w:tcPr>
          <w:p w14:paraId="71243AD5" w14:textId="77777777" w:rsidR="0041478D" w:rsidRDefault="00000000">
            <w:r>
              <w:t>0.48</w:t>
            </w:r>
          </w:p>
        </w:tc>
        <w:tc>
          <w:tcPr>
            <w:tcW w:w="1028" w:type="dxa"/>
          </w:tcPr>
          <w:p w14:paraId="15F1F1F7" w14:textId="77777777" w:rsidR="0041478D" w:rsidRDefault="00000000">
            <w:r>
              <w:t>0.88</w:t>
            </w:r>
          </w:p>
        </w:tc>
        <w:tc>
          <w:tcPr>
            <w:tcW w:w="2083" w:type="dxa"/>
          </w:tcPr>
          <w:p w14:paraId="7DDC54D6" w14:textId="77777777" w:rsidR="0041478D" w:rsidRDefault="00000000">
            <w:r>
              <w:t>-24.3</w:t>
            </w:r>
          </w:p>
        </w:tc>
        <w:tc>
          <w:tcPr>
            <w:tcW w:w="1220" w:type="dxa"/>
          </w:tcPr>
          <w:p w14:paraId="08AF9A38" w14:textId="77777777" w:rsidR="0041478D" w:rsidRDefault="00000000">
            <w:r>
              <w:t>-91.9,43.4</w:t>
            </w:r>
          </w:p>
        </w:tc>
      </w:tr>
      <w:tr w:rsidR="0041478D" w14:paraId="3A1F05D8" w14:textId="77777777" w:rsidTr="002E2530">
        <w:tc>
          <w:tcPr>
            <w:tcW w:w="1389" w:type="dxa"/>
          </w:tcPr>
          <w:p w14:paraId="70A085A6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593414E2" w14:textId="77777777" w:rsidR="0041478D" w:rsidRDefault="00000000">
            <w:r>
              <w:t>85.9</w:t>
            </w:r>
          </w:p>
        </w:tc>
        <w:tc>
          <w:tcPr>
            <w:tcW w:w="1120" w:type="dxa"/>
          </w:tcPr>
          <w:p w14:paraId="3E120B60" w14:textId="77777777" w:rsidR="0041478D" w:rsidRDefault="00000000">
            <w:r>
              <w:t>-164.5,336.3</w:t>
            </w:r>
          </w:p>
        </w:tc>
        <w:tc>
          <w:tcPr>
            <w:tcW w:w="1003" w:type="dxa"/>
          </w:tcPr>
          <w:p w14:paraId="554B4395" w14:textId="77777777" w:rsidR="0041478D" w:rsidRDefault="00000000">
            <w:r>
              <w:t>0.49</w:t>
            </w:r>
          </w:p>
        </w:tc>
        <w:tc>
          <w:tcPr>
            <w:tcW w:w="1028" w:type="dxa"/>
          </w:tcPr>
          <w:p w14:paraId="436C7F93" w14:textId="77777777" w:rsidR="0041478D" w:rsidRDefault="00000000">
            <w:r>
              <w:t>0.88</w:t>
            </w:r>
          </w:p>
        </w:tc>
        <w:tc>
          <w:tcPr>
            <w:tcW w:w="2083" w:type="dxa"/>
          </w:tcPr>
          <w:p w14:paraId="3466F914" w14:textId="77777777" w:rsidR="0041478D" w:rsidRDefault="00000000">
            <w:r>
              <w:t>23.6</w:t>
            </w:r>
          </w:p>
        </w:tc>
        <w:tc>
          <w:tcPr>
            <w:tcW w:w="1220" w:type="dxa"/>
          </w:tcPr>
          <w:p w14:paraId="6D6E4376" w14:textId="77777777" w:rsidR="0041478D" w:rsidRDefault="00000000">
            <w:r>
              <w:t>-45.2,92.4</w:t>
            </w:r>
          </w:p>
        </w:tc>
      </w:tr>
      <w:tr w:rsidR="0041478D" w14:paraId="3078EBB9" w14:textId="77777777" w:rsidTr="002E2530">
        <w:tc>
          <w:tcPr>
            <w:tcW w:w="1389" w:type="dxa"/>
          </w:tcPr>
          <w:p w14:paraId="53301299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76465D55" w14:textId="77777777" w:rsidR="0041478D" w:rsidRDefault="00000000">
            <w:r>
              <w:t>-18.2</w:t>
            </w:r>
          </w:p>
        </w:tc>
        <w:tc>
          <w:tcPr>
            <w:tcW w:w="1120" w:type="dxa"/>
          </w:tcPr>
          <w:p w14:paraId="04777959" w14:textId="77777777" w:rsidR="0041478D" w:rsidRDefault="00000000">
            <w:r>
              <w:t>-80.4,43.9</w:t>
            </w:r>
          </w:p>
        </w:tc>
        <w:tc>
          <w:tcPr>
            <w:tcW w:w="1003" w:type="dxa"/>
          </w:tcPr>
          <w:p w14:paraId="7676FB5C" w14:textId="77777777" w:rsidR="0041478D" w:rsidRDefault="00000000">
            <w:r>
              <w:t>0.56</w:t>
            </w:r>
          </w:p>
        </w:tc>
        <w:tc>
          <w:tcPr>
            <w:tcW w:w="1028" w:type="dxa"/>
          </w:tcPr>
          <w:p w14:paraId="4D95E2D2" w14:textId="77777777" w:rsidR="0041478D" w:rsidRDefault="00000000">
            <w:r>
              <w:t>0.88</w:t>
            </w:r>
          </w:p>
        </w:tc>
        <w:tc>
          <w:tcPr>
            <w:tcW w:w="2083" w:type="dxa"/>
          </w:tcPr>
          <w:p w14:paraId="0A2B696F" w14:textId="77777777" w:rsidR="0041478D" w:rsidRDefault="00000000">
            <w:r>
              <w:t>-21.1</w:t>
            </w:r>
          </w:p>
        </w:tc>
        <w:tc>
          <w:tcPr>
            <w:tcW w:w="1220" w:type="dxa"/>
          </w:tcPr>
          <w:p w14:paraId="3E788451" w14:textId="77777777" w:rsidR="0041478D" w:rsidRDefault="00000000">
            <w:r>
              <w:t>-93.1,50.9</w:t>
            </w:r>
          </w:p>
        </w:tc>
      </w:tr>
      <w:tr w:rsidR="0041478D" w14:paraId="07757328" w14:textId="77777777" w:rsidTr="002E2530">
        <w:tc>
          <w:tcPr>
            <w:tcW w:w="1389" w:type="dxa"/>
          </w:tcPr>
          <w:p w14:paraId="29F7D8F2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244A935B" w14:textId="77777777" w:rsidR="0041478D" w:rsidRDefault="00000000">
            <w:r>
              <w:t>62.5</w:t>
            </w:r>
          </w:p>
        </w:tc>
        <w:tc>
          <w:tcPr>
            <w:tcW w:w="1120" w:type="dxa"/>
          </w:tcPr>
          <w:p w14:paraId="5C03E2EC" w14:textId="77777777" w:rsidR="0041478D" w:rsidRDefault="00000000">
            <w:r>
              <w:t>-158.4,283.4</w:t>
            </w:r>
          </w:p>
        </w:tc>
        <w:tc>
          <w:tcPr>
            <w:tcW w:w="1003" w:type="dxa"/>
          </w:tcPr>
          <w:p w14:paraId="1C2561E9" w14:textId="77777777" w:rsidR="0041478D" w:rsidRDefault="00000000">
            <w:r>
              <w:t>0.57</w:t>
            </w:r>
          </w:p>
        </w:tc>
        <w:tc>
          <w:tcPr>
            <w:tcW w:w="1028" w:type="dxa"/>
          </w:tcPr>
          <w:p w14:paraId="6129E9E1" w14:textId="77777777" w:rsidR="0041478D" w:rsidRDefault="00000000">
            <w:r>
              <w:t>0.88</w:t>
            </w:r>
          </w:p>
        </w:tc>
        <w:tc>
          <w:tcPr>
            <w:tcW w:w="2083" w:type="dxa"/>
          </w:tcPr>
          <w:p w14:paraId="1FFE4C75" w14:textId="77777777" w:rsidR="0041478D" w:rsidRDefault="00000000">
            <w:r>
              <w:t>20.3</w:t>
            </w:r>
          </w:p>
        </w:tc>
        <w:tc>
          <w:tcPr>
            <w:tcW w:w="1220" w:type="dxa"/>
          </w:tcPr>
          <w:p w14:paraId="79C7F7AC" w14:textId="77777777" w:rsidR="0041478D" w:rsidRDefault="00000000">
            <w:r>
              <w:t>-51.5,92.1</w:t>
            </w:r>
          </w:p>
        </w:tc>
      </w:tr>
      <w:tr w:rsidR="0041478D" w14:paraId="7F375C41" w14:textId="77777777" w:rsidTr="002E2530">
        <w:tc>
          <w:tcPr>
            <w:tcW w:w="1389" w:type="dxa"/>
          </w:tcPr>
          <w:p w14:paraId="3FCF67C6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12CCF125" w14:textId="77777777" w:rsidR="0041478D" w:rsidRDefault="00000000">
            <w:r>
              <w:t>-28</w:t>
            </w:r>
          </w:p>
        </w:tc>
        <w:tc>
          <w:tcPr>
            <w:tcW w:w="1120" w:type="dxa"/>
          </w:tcPr>
          <w:p w14:paraId="5B4BE697" w14:textId="77777777" w:rsidR="0041478D" w:rsidRDefault="00000000">
            <w:r>
              <w:t>-128.4,72.4</w:t>
            </w:r>
          </w:p>
        </w:tc>
        <w:tc>
          <w:tcPr>
            <w:tcW w:w="1003" w:type="dxa"/>
          </w:tcPr>
          <w:p w14:paraId="09DA1A02" w14:textId="77777777" w:rsidR="0041478D" w:rsidRDefault="00000000">
            <w:r>
              <w:t>0.58</w:t>
            </w:r>
          </w:p>
        </w:tc>
        <w:tc>
          <w:tcPr>
            <w:tcW w:w="1028" w:type="dxa"/>
          </w:tcPr>
          <w:p w14:paraId="0F246877" w14:textId="77777777" w:rsidR="0041478D" w:rsidRDefault="00000000">
            <w:r>
              <w:t>0.88</w:t>
            </w:r>
          </w:p>
        </w:tc>
        <w:tc>
          <w:tcPr>
            <w:tcW w:w="2083" w:type="dxa"/>
          </w:tcPr>
          <w:p w14:paraId="02C85761" w14:textId="77777777" w:rsidR="0041478D" w:rsidRDefault="00000000">
            <w:r>
              <w:t>-19</w:t>
            </w:r>
          </w:p>
        </w:tc>
        <w:tc>
          <w:tcPr>
            <w:tcW w:w="1220" w:type="dxa"/>
          </w:tcPr>
          <w:p w14:paraId="5ACCD5EA" w14:textId="77777777" w:rsidR="0041478D" w:rsidRDefault="00000000">
            <w:r>
              <w:t>-87.2,49.2</w:t>
            </w:r>
          </w:p>
        </w:tc>
      </w:tr>
      <w:tr w:rsidR="0041478D" w14:paraId="18868504" w14:textId="77777777" w:rsidTr="002E2530">
        <w:tc>
          <w:tcPr>
            <w:tcW w:w="1389" w:type="dxa"/>
          </w:tcPr>
          <w:p w14:paraId="09DB3030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38D45D9B" w14:textId="77777777" w:rsidR="0041478D" w:rsidRDefault="00000000">
            <w:r>
              <w:t>15.2</w:t>
            </w:r>
          </w:p>
        </w:tc>
        <w:tc>
          <w:tcPr>
            <w:tcW w:w="1120" w:type="dxa"/>
          </w:tcPr>
          <w:p w14:paraId="4617D7AE" w14:textId="77777777" w:rsidR="0041478D" w:rsidRDefault="00000000">
            <w:r>
              <w:t>-64,94.4</w:t>
            </w:r>
          </w:p>
        </w:tc>
        <w:tc>
          <w:tcPr>
            <w:tcW w:w="1003" w:type="dxa"/>
          </w:tcPr>
          <w:p w14:paraId="1BB9F5EB" w14:textId="77777777" w:rsidR="0041478D" w:rsidRDefault="00000000">
            <w:r>
              <w:t>0.7</w:t>
            </w:r>
          </w:p>
        </w:tc>
        <w:tc>
          <w:tcPr>
            <w:tcW w:w="1028" w:type="dxa"/>
          </w:tcPr>
          <w:p w14:paraId="481C0BB1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76F95E8A" w14:textId="77777777" w:rsidR="0041478D" w:rsidRDefault="00000000">
            <w:r>
              <w:t>12.8</w:t>
            </w:r>
          </w:p>
        </w:tc>
        <w:tc>
          <w:tcPr>
            <w:tcW w:w="1220" w:type="dxa"/>
          </w:tcPr>
          <w:p w14:paraId="57ACBAC9" w14:textId="77777777" w:rsidR="0041478D" w:rsidRDefault="00000000">
            <w:r>
              <w:t>-54.1,79.8</w:t>
            </w:r>
          </w:p>
        </w:tc>
      </w:tr>
      <w:tr w:rsidR="0041478D" w14:paraId="2665F776" w14:textId="77777777" w:rsidTr="002E2530">
        <w:tc>
          <w:tcPr>
            <w:tcW w:w="1389" w:type="dxa"/>
          </w:tcPr>
          <w:p w14:paraId="7BA9B5AE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38ABBC23" w14:textId="77777777" w:rsidR="0041478D" w:rsidRDefault="00000000">
            <w:r>
              <w:t>-20.3</w:t>
            </w:r>
          </w:p>
        </w:tc>
        <w:tc>
          <w:tcPr>
            <w:tcW w:w="1120" w:type="dxa"/>
          </w:tcPr>
          <w:p w14:paraId="2F5D6228" w14:textId="77777777" w:rsidR="0041478D" w:rsidRDefault="00000000">
            <w:r>
              <w:t>-154.3,113.7</w:t>
            </w:r>
          </w:p>
        </w:tc>
        <w:tc>
          <w:tcPr>
            <w:tcW w:w="1003" w:type="dxa"/>
          </w:tcPr>
          <w:p w14:paraId="2C8B7166" w14:textId="77777777" w:rsidR="0041478D" w:rsidRDefault="00000000">
            <w:r>
              <w:t>0.76</w:t>
            </w:r>
          </w:p>
        </w:tc>
        <w:tc>
          <w:tcPr>
            <w:tcW w:w="1028" w:type="dxa"/>
          </w:tcPr>
          <w:p w14:paraId="7C8A19DD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590F1BE2" w14:textId="77777777" w:rsidR="0041478D" w:rsidRDefault="00000000">
            <w:r>
              <w:t>-10.1</w:t>
            </w:r>
          </w:p>
        </w:tc>
        <w:tc>
          <w:tcPr>
            <w:tcW w:w="1220" w:type="dxa"/>
          </w:tcPr>
          <w:p w14:paraId="33AD9CD2" w14:textId="77777777" w:rsidR="0041478D" w:rsidRDefault="00000000">
            <w:r>
              <w:t>-76.8,56.6</w:t>
            </w:r>
          </w:p>
        </w:tc>
      </w:tr>
      <w:tr w:rsidR="0041478D" w14:paraId="02C88B2D" w14:textId="77777777" w:rsidTr="002E2530">
        <w:tc>
          <w:tcPr>
            <w:tcW w:w="1389" w:type="dxa"/>
          </w:tcPr>
          <w:p w14:paraId="30D3352C" w14:textId="77777777" w:rsidR="0041478D" w:rsidRDefault="00000000">
            <w:r>
              <w:lastRenderedPageBreak/>
              <w:t>IGKC</w:t>
            </w:r>
          </w:p>
        </w:tc>
        <w:tc>
          <w:tcPr>
            <w:tcW w:w="1013" w:type="dxa"/>
          </w:tcPr>
          <w:p w14:paraId="31ABA184" w14:textId="77777777" w:rsidR="0041478D" w:rsidRDefault="00000000">
            <w:r>
              <w:t>-12.6</w:t>
            </w:r>
          </w:p>
        </w:tc>
        <w:tc>
          <w:tcPr>
            <w:tcW w:w="1120" w:type="dxa"/>
          </w:tcPr>
          <w:p w14:paraId="20601833" w14:textId="77777777" w:rsidR="0041478D" w:rsidRDefault="00000000">
            <w:r>
              <w:t>-96,70.8</w:t>
            </w:r>
          </w:p>
        </w:tc>
        <w:tc>
          <w:tcPr>
            <w:tcW w:w="1003" w:type="dxa"/>
          </w:tcPr>
          <w:p w14:paraId="218D2ECD" w14:textId="77777777" w:rsidR="0041478D" w:rsidRDefault="00000000">
            <w:r>
              <w:t>0.76</w:t>
            </w:r>
          </w:p>
        </w:tc>
        <w:tc>
          <w:tcPr>
            <w:tcW w:w="1028" w:type="dxa"/>
          </w:tcPr>
          <w:p w14:paraId="404932E2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5331DBB8" w14:textId="77777777" w:rsidR="0041478D" w:rsidRDefault="00000000">
            <w:r>
              <w:t>-10.2</w:t>
            </w:r>
          </w:p>
        </w:tc>
        <w:tc>
          <w:tcPr>
            <w:tcW w:w="1220" w:type="dxa"/>
          </w:tcPr>
          <w:p w14:paraId="3AC716F5" w14:textId="77777777" w:rsidR="0041478D" w:rsidRDefault="00000000">
            <w:r>
              <w:t>-77.9,57.4</w:t>
            </w:r>
          </w:p>
        </w:tc>
      </w:tr>
      <w:tr w:rsidR="0041478D" w14:paraId="60A51A73" w14:textId="77777777" w:rsidTr="002E2530">
        <w:tc>
          <w:tcPr>
            <w:tcW w:w="1389" w:type="dxa"/>
          </w:tcPr>
          <w:p w14:paraId="628FEC7A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466FE7D4" w14:textId="77777777" w:rsidR="0041478D" w:rsidRDefault="00000000">
            <w:r>
              <w:t>10.4</w:t>
            </w:r>
          </w:p>
        </w:tc>
        <w:tc>
          <w:tcPr>
            <w:tcW w:w="1120" w:type="dxa"/>
          </w:tcPr>
          <w:p w14:paraId="4E1D82E3" w14:textId="77777777" w:rsidR="0041478D" w:rsidRDefault="00000000">
            <w:r>
              <w:t>-59.8,80.5</w:t>
            </w:r>
          </w:p>
        </w:tc>
        <w:tc>
          <w:tcPr>
            <w:tcW w:w="1003" w:type="dxa"/>
          </w:tcPr>
          <w:p w14:paraId="5D331442" w14:textId="77777777" w:rsidR="0041478D" w:rsidRDefault="00000000">
            <w:r>
              <w:t>0.77</w:t>
            </w:r>
          </w:p>
        </w:tc>
        <w:tc>
          <w:tcPr>
            <w:tcW w:w="1028" w:type="dxa"/>
          </w:tcPr>
          <w:p w14:paraId="0B9D00FF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213BE206" w14:textId="77777777" w:rsidR="0041478D" w:rsidRDefault="00000000">
            <w:r>
              <w:t>10.3</w:t>
            </w:r>
          </w:p>
        </w:tc>
        <w:tc>
          <w:tcPr>
            <w:tcW w:w="1220" w:type="dxa"/>
          </w:tcPr>
          <w:p w14:paraId="115ABA2D" w14:textId="77777777" w:rsidR="0041478D" w:rsidRDefault="00000000">
            <w:r>
              <w:t>-59.3,79.8</w:t>
            </w:r>
          </w:p>
        </w:tc>
      </w:tr>
      <w:tr w:rsidR="0041478D" w14:paraId="0FFE4B13" w14:textId="77777777" w:rsidTr="002E2530">
        <w:tc>
          <w:tcPr>
            <w:tcW w:w="1389" w:type="dxa"/>
          </w:tcPr>
          <w:p w14:paraId="38F4A045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1BB53F86" w14:textId="77777777" w:rsidR="0041478D" w:rsidRDefault="00000000">
            <w:r>
              <w:t>20.3</w:t>
            </w:r>
          </w:p>
        </w:tc>
        <w:tc>
          <w:tcPr>
            <w:tcW w:w="1120" w:type="dxa"/>
          </w:tcPr>
          <w:p w14:paraId="1352C3F6" w14:textId="77777777" w:rsidR="0041478D" w:rsidRDefault="00000000">
            <w:r>
              <w:t>-123.7,164.2</w:t>
            </w:r>
          </w:p>
        </w:tc>
        <w:tc>
          <w:tcPr>
            <w:tcW w:w="1003" w:type="dxa"/>
          </w:tcPr>
          <w:p w14:paraId="69346465" w14:textId="77777777" w:rsidR="0041478D" w:rsidRDefault="00000000">
            <w:r>
              <w:t>0.78</w:t>
            </w:r>
          </w:p>
        </w:tc>
        <w:tc>
          <w:tcPr>
            <w:tcW w:w="1028" w:type="dxa"/>
          </w:tcPr>
          <w:p w14:paraId="19FC6118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02258680" w14:textId="77777777" w:rsidR="0041478D" w:rsidRDefault="00000000">
            <w:r>
              <w:t>9.5</w:t>
            </w:r>
          </w:p>
        </w:tc>
        <w:tc>
          <w:tcPr>
            <w:tcW w:w="1220" w:type="dxa"/>
          </w:tcPr>
          <w:p w14:paraId="74A5997D" w14:textId="77777777" w:rsidR="0041478D" w:rsidRDefault="00000000">
            <w:r>
              <w:t>-58.2,77.3</w:t>
            </w:r>
          </w:p>
        </w:tc>
      </w:tr>
      <w:tr w:rsidR="0041478D" w14:paraId="1D740917" w14:textId="77777777" w:rsidTr="002E2530">
        <w:tc>
          <w:tcPr>
            <w:tcW w:w="1389" w:type="dxa"/>
          </w:tcPr>
          <w:p w14:paraId="2992C948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7F409D87" w14:textId="77777777" w:rsidR="0041478D" w:rsidRDefault="00000000">
            <w:r>
              <w:t>-10.7</w:t>
            </w:r>
          </w:p>
        </w:tc>
        <w:tc>
          <w:tcPr>
            <w:tcW w:w="1120" w:type="dxa"/>
          </w:tcPr>
          <w:p w14:paraId="6CE84418" w14:textId="77777777" w:rsidR="0041478D" w:rsidRDefault="00000000">
            <w:r>
              <w:t>-136.1,114.7</w:t>
            </w:r>
          </w:p>
        </w:tc>
        <w:tc>
          <w:tcPr>
            <w:tcW w:w="1003" w:type="dxa"/>
          </w:tcPr>
          <w:p w14:paraId="258936E5" w14:textId="77777777" w:rsidR="0041478D" w:rsidRDefault="00000000">
            <w:r>
              <w:t>0.87</w:t>
            </w:r>
          </w:p>
        </w:tc>
        <w:tc>
          <w:tcPr>
            <w:tcW w:w="1028" w:type="dxa"/>
          </w:tcPr>
          <w:p w14:paraId="1C0BB181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07A57231" w14:textId="77777777" w:rsidR="0041478D" w:rsidRDefault="00000000">
            <w:r>
              <w:t>-5.8</w:t>
            </w:r>
          </w:p>
        </w:tc>
        <w:tc>
          <w:tcPr>
            <w:tcW w:w="1220" w:type="dxa"/>
          </w:tcPr>
          <w:p w14:paraId="711A6A7C" w14:textId="77777777" w:rsidR="0041478D" w:rsidRDefault="00000000">
            <w:r>
              <w:t>-74.5,62.8</w:t>
            </w:r>
          </w:p>
        </w:tc>
      </w:tr>
      <w:tr w:rsidR="0041478D" w14:paraId="4055BBE3" w14:textId="77777777" w:rsidTr="002E2530">
        <w:tc>
          <w:tcPr>
            <w:tcW w:w="1389" w:type="dxa"/>
          </w:tcPr>
          <w:p w14:paraId="078D7C5E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59E8E0CA" w14:textId="77777777" w:rsidR="0041478D" w:rsidRDefault="00000000">
            <w:r>
              <w:t>-7.6</w:t>
            </w:r>
          </w:p>
        </w:tc>
        <w:tc>
          <w:tcPr>
            <w:tcW w:w="1120" w:type="dxa"/>
          </w:tcPr>
          <w:p w14:paraId="56047987" w14:textId="77777777" w:rsidR="0041478D" w:rsidRDefault="00000000">
            <w:r>
              <w:t>-116.8,101.7</w:t>
            </w:r>
          </w:p>
        </w:tc>
        <w:tc>
          <w:tcPr>
            <w:tcW w:w="1003" w:type="dxa"/>
          </w:tcPr>
          <w:p w14:paraId="04B70936" w14:textId="77777777" w:rsidR="0041478D" w:rsidRDefault="00000000">
            <w:r>
              <w:t>0.89</w:t>
            </w:r>
          </w:p>
        </w:tc>
        <w:tc>
          <w:tcPr>
            <w:tcW w:w="1028" w:type="dxa"/>
          </w:tcPr>
          <w:p w14:paraId="7CE915EF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4FB704E" w14:textId="77777777" w:rsidR="0041478D" w:rsidRDefault="00000000">
            <w:r>
              <w:t>-4.7</w:t>
            </w:r>
          </w:p>
        </w:tc>
        <w:tc>
          <w:tcPr>
            <w:tcW w:w="1220" w:type="dxa"/>
          </w:tcPr>
          <w:p w14:paraId="0D102B31" w14:textId="77777777" w:rsidR="0041478D" w:rsidRDefault="00000000">
            <w:r>
              <w:t>-72.4,63</w:t>
            </w:r>
          </w:p>
        </w:tc>
      </w:tr>
      <w:tr w:rsidR="0041478D" w14:paraId="548CB591" w14:textId="77777777" w:rsidTr="002E2530">
        <w:tc>
          <w:tcPr>
            <w:tcW w:w="1389" w:type="dxa"/>
          </w:tcPr>
          <w:p w14:paraId="3415B913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4069DDED" w14:textId="77777777" w:rsidR="0041478D" w:rsidRDefault="00000000">
            <w:r>
              <w:t>-1.7</w:t>
            </w:r>
          </w:p>
        </w:tc>
        <w:tc>
          <w:tcPr>
            <w:tcW w:w="1120" w:type="dxa"/>
          </w:tcPr>
          <w:p w14:paraId="3873A6A3" w14:textId="77777777" w:rsidR="0041478D" w:rsidRDefault="00000000">
            <w:r>
              <w:t>-116.2,112.8</w:t>
            </w:r>
          </w:p>
        </w:tc>
        <w:tc>
          <w:tcPr>
            <w:tcW w:w="1003" w:type="dxa"/>
          </w:tcPr>
          <w:p w14:paraId="47CC9760" w14:textId="77777777" w:rsidR="0041478D" w:rsidRDefault="00000000">
            <w:r>
              <w:t>0.98</w:t>
            </w:r>
          </w:p>
        </w:tc>
        <w:tc>
          <w:tcPr>
            <w:tcW w:w="1028" w:type="dxa"/>
          </w:tcPr>
          <w:p w14:paraId="0ED827C1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579BD7B" w14:textId="77777777" w:rsidR="0041478D" w:rsidRDefault="00000000">
            <w:r>
              <w:t>-1</w:t>
            </w:r>
          </w:p>
        </w:tc>
        <w:tc>
          <w:tcPr>
            <w:tcW w:w="1220" w:type="dxa"/>
          </w:tcPr>
          <w:p w14:paraId="7A66CB28" w14:textId="77777777" w:rsidR="0041478D" w:rsidRDefault="00000000">
            <w:r>
              <w:t>-68.9,66.8</w:t>
            </w:r>
          </w:p>
        </w:tc>
      </w:tr>
      <w:tr w:rsidR="0041478D" w14:paraId="3572DFB2" w14:textId="77777777" w:rsidTr="002E2530">
        <w:tc>
          <w:tcPr>
            <w:tcW w:w="1389" w:type="dxa"/>
          </w:tcPr>
          <w:p w14:paraId="351E5511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67B23B66" w14:textId="77777777" w:rsidR="0041478D" w:rsidRDefault="00000000">
            <w:r>
              <w:t>1.2</w:t>
            </w:r>
          </w:p>
        </w:tc>
        <w:tc>
          <w:tcPr>
            <w:tcW w:w="1120" w:type="dxa"/>
          </w:tcPr>
          <w:p w14:paraId="3B9DAA2C" w14:textId="77777777" w:rsidR="0041478D" w:rsidRDefault="00000000">
            <w:r>
              <w:t>-113.1,115.6</w:t>
            </w:r>
          </w:p>
        </w:tc>
        <w:tc>
          <w:tcPr>
            <w:tcW w:w="1003" w:type="dxa"/>
          </w:tcPr>
          <w:p w14:paraId="2A9625F7" w14:textId="77777777" w:rsidR="0041478D" w:rsidRDefault="00000000">
            <w:r>
              <w:t>0.98</w:t>
            </w:r>
          </w:p>
        </w:tc>
        <w:tc>
          <w:tcPr>
            <w:tcW w:w="1028" w:type="dxa"/>
          </w:tcPr>
          <w:p w14:paraId="5D3B2F3F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42907EC5" w14:textId="77777777" w:rsidR="0041478D" w:rsidRDefault="00000000">
            <w:r>
              <w:t>0.7</w:t>
            </w:r>
          </w:p>
        </w:tc>
        <w:tc>
          <w:tcPr>
            <w:tcW w:w="1220" w:type="dxa"/>
          </w:tcPr>
          <w:p w14:paraId="3C5C2136" w14:textId="77777777" w:rsidR="0041478D" w:rsidRDefault="00000000">
            <w:r>
              <w:t>-67.7,69.2</w:t>
            </w:r>
          </w:p>
        </w:tc>
      </w:tr>
      <w:tr w:rsidR="0041478D" w14:paraId="5D567534" w14:textId="77777777" w:rsidTr="002E2530">
        <w:tc>
          <w:tcPr>
            <w:tcW w:w="1389" w:type="dxa"/>
          </w:tcPr>
          <w:p w14:paraId="12FC89A8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7D39AB46" w14:textId="77777777" w:rsidR="0041478D" w:rsidRDefault="00000000">
            <w:r>
              <w:t>-1.5</w:t>
            </w:r>
          </w:p>
        </w:tc>
        <w:tc>
          <w:tcPr>
            <w:tcW w:w="1120" w:type="dxa"/>
          </w:tcPr>
          <w:p w14:paraId="286C93F1" w14:textId="77777777" w:rsidR="0041478D" w:rsidRDefault="00000000">
            <w:r>
              <w:t>-155,152</w:t>
            </w:r>
          </w:p>
        </w:tc>
        <w:tc>
          <w:tcPr>
            <w:tcW w:w="1003" w:type="dxa"/>
          </w:tcPr>
          <w:p w14:paraId="68745399" w14:textId="77777777" w:rsidR="0041478D" w:rsidRDefault="00000000">
            <w:r>
              <w:t>0.98</w:t>
            </w:r>
          </w:p>
        </w:tc>
        <w:tc>
          <w:tcPr>
            <w:tcW w:w="1028" w:type="dxa"/>
          </w:tcPr>
          <w:p w14:paraId="51B8069F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BE2ED23" w14:textId="77777777" w:rsidR="0041478D" w:rsidRDefault="00000000">
            <w:r>
              <w:t>-0.7</w:t>
            </w:r>
          </w:p>
        </w:tc>
        <w:tc>
          <w:tcPr>
            <w:tcW w:w="1220" w:type="dxa"/>
          </w:tcPr>
          <w:p w14:paraId="6BB0165A" w14:textId="77777777" w:rsidR="0041478D" w:rsidRDefault="00000000">
            <w:r>
              <w:t>-71.9,70.5</w:t>
            </w:r>
          </w:p>
        </w:tc>
      </w:tr>
    </w:tbl>
    <w:p w14:paraId="58DB2521" w14:textId="77777777" w:rsidR="0041478D" w:rsidRDefault="0041478D"/>
    <w:p w14:paraId="637EC1A8" w14:textId="77777777" w:rsidR="002E2530" w:rsidRDefault="002E2530">
      <w:pPr>
        <w:pStyle w:val="Heading1"/>
      </w:pPr>
    </w:p>
    <w:p w14:paraId="50D91D2E" w14:textId="77777777" w:rsidR="002E2530" w:rsidRDefault="002E2530">
      <w:pPr>
        <w:pStyle w:val="Heading1"/>
      </w:pPr>
    </w:p>
    <w:p w14:paraId="4917AA3D" w14:textId="77777777" w:rsidR="002E2530" w:rsidRDefault="002E2530">
      <w:pPr>
        <w:pStyle w:val="Heading1"/>
      </w:pPr>
    </w:p>
    <w:p w14:paraId="65E0682C" w14:textId="77777777" w:rsidR="002E2530" w:rsidRDefault="002E2530">
      <w:pPr>
        <w:pStyle w:val="Heading1"/>
      </w:pPr>
    </w:p>
    <w:p w14:paraId="19E47852" w14:textId="77777777" w:rsidR="002E2530" w:rsidRDefault="002E2530">
      <w:pPr>
        <w:pStyle w:val="Heading1"/>
      </w:pPr>
    </w:p>
    <w:p w14:paraId="1FD418E8" w14:textId="77777777" w:rsidR="002E2530" w:rsidRDefault="002E2530" w:rsidP="002E2530"/>
    <w:p w14:paraId="044AE064" w14:textId="77777777" w:rsidR="002E2530" w:rsidRDefault="002E2530" w:rsidP="002E2530"/>
    <w:p w14:paraId="56D6DE13" w14:textId="77777777" w:rsidR="002E2530" w:rsidRDefault="002E2530" w:rsidP="002E2530"/>
    <w:p w14:paraId="39A0A324" w14:textId="77777777" w:rsidR="002E2530" w:rsidRDefault="002E2530" w:rsidP="002E2530"/>
    <w:p w14:paraId="1933D8CA" w14:textId="77777777" w:rsidR="002E2530" w:rsidRDefault="002E2530" w:rsidP="002E2530"/>
    <w:p w14:paraId="141F6A14" w14:textId="77777777" w:rsidR="002E2530" w:rsidRDefault="002E2530" w:rsidP="002E2530"/>
    <w:p w14:paraId="58C4E83A" w14:textId="77777777" w:rsidR="002E2530" w:rsidRPr="002E2530" w:rsidRDefault="002E2530" w:rsidP="002E2530"/>
    <w:p w14:paraId="6A2C49A3" w14:textId="6D0953E5" w:rsidR="0041478D" w:rsidRPr="002E2530" w:rsidRDefault="002E2530" w:rsidP="002E2530">
      <w:r w:rsidRPr="002E2530">
        <w:rPr>
          <w:b/>
          <w:bCs/>
        </w:rPr>
        <w:lastRenderedPageBreak/>
        <w:t xml:space="preserve">Supplementary Table 3B. </w:t>
      </w:r>
      <w:r w:rsidRPr="002E2530">
        <w:t xml:space="preserve">Association of 28 LDL cargo proteins and </w:t>
      </w:r>
      <w:proofErr w:type="spellStart"/>
      <w:r w:rsidRPr="002E2530">
        <w:t>baPWV</w:t>
      </w:r>
      <w:proofErr w:type="spellEnd"/>
      <w:r w:rsidRPr="002E2530">
        <w:t xml:space="preserve"> (Model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"/>
        <w:gridCol w:w="1105"/>
        <w:gridCol w:w="1224"/>
        <w:gridCol w:w="922"/>
        <w:gridCol w:w="1122"/>
        <w:gridCol w:w="2298"/>
        <w:gridCol w:w="1336"/>
      </w:tblGrid>
      <w:tr w:rsidR="0041478D" w14:paraId="79C823E0" w14:textId="77777777" w:rsidTr="002E2530">
        <w:tc>
          <w:tcPr>
            <w:tcW w:w="1389" w:type="dxa"/>
          </w:tcPr>
          <w:p w14:paraId="310FCDB1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4652C535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70646E26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57E29739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2AD04372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12B828CF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3E02501C" w14:textId="77777777" w:rsidR="0041478D" w:rsidRDefault="00000000">
            <w:r>
              <w:t>standardized 95% CI of coefficient</w:t>
            </w:r>
          </w:p>
        </w:tc>
      </w:tr>
      <w:tr w:rsidR="0041478D" w14:paraId="71CCCBAF" w14:textId="77777777" w:rsidTr="002E2530">
        <w:tc>
          <w:tcPr>
            <w:tcW w:w="1389" w:type="dxa"/>
          </w:tcPr>
          <w:p w14:paraId="0E154330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60BF30D2" w14:textId="77777777" w:rsidR="0041478D" w:rsidRDefault="00000000">
            <w:r>
              <w:t>216.5</w:t>
            </w:r>
          </w:p>
        </w:tc>
        <w:tc>
          <w:tcPr>
            <w:tcW w:w="1120" w:type="dxa"/>
          </w:tcPr>
          <w:p w14:paraId="21C0E4D2" w14:textId="77777777" w:rsidR="0041478D" w:rsidRDefault="00000000">
            <w:r>
              <w:t>110.6,322.3</w:t>
            </w:r>
          </w:p>
        </w:tc>
        <w:tc>
          <w:tcPr>
            <w:tcW w:w="1003" w:type="dxa"/>
          </w:tcPr>
          <w:p w14:paraId="001721C9" w14:textId="77777777" w:rsidR="0041478D" w:rsidRDefault="00000000">
            <w:r>
              <w:t>p&lt;0.001</w:t>
            </w:r>
          </w:p>
        </w:tc>
        <w:tc>
          <w:tcPr>
            <w:tcW w:w="1028" w:type="dxa"/>
          </w:tcPr>
          <w:p w14:paraId="1277D92A" w14:textId="77777777" w:rsidR="0041478D" w:rsidRDefault="00000000">
            <w:r>
              <w:t>0.004</w:t>
            </w:r>
          </w:p>
        </w:tc>
        <w:tc>
          <w:tcPr>
            <w:tcW w:w="2083" w:type="dxa"/>
          </w:tcPr>
          <w:p w14:paraId="1AD2DC21" w14:textId="77777777" w:rsidR="0041478D" w:rsidRDefault="00000000">
            <w:r>
              <w:t>114.6</w:t>
            </w:r>
          </w:p>
        </w:tc>
        <w:tc>
          <w:tcPr>
            <w:tcW w:w="1220" w:type="dxa"/>
          </w:tcPr>
          <w:p w14:paraId="2653A424" w14:textId="77777777" w:rsidR="0041478D" w:rsidRDefault="00000000">
            <w:r>
              <w:t>58.6,170.7</w:t>
            </w:r>
          </w:p>
        </w:tc>
      </w:tr>
      <w:tr w:rsidR="0041478D" w14:paraId="2C56C302" w14:textId="77777777" w:rsidTr="002E2530">
        <w:tc>
          <w:tcPr>
            <w:tcW w:w="1389" w:type="dxa"/>
          </w:tcPr>
          <w:p w14:paraId="58AEEF86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4A27BBF9" w14:textId="77777777" w:rsidR="0041478D" w:rsidRDefault="00000000">
            <w:r>
              <w:t>1.9</w:t>
            </w:r>
          </w:p>
        </w:tc>
        <w:tc>
          <w:tcPr>
            <w:tcW w:w="1120" w:type="dxa"/>
          </w:tcPr>
          <w:p w14:paraId="7163268E" w14:textId="77777777" w:rsidR="0041478D" w:rsidRDefault="00000000">
            <w:r>
              <w:t>0.3,3.5</w:t>
            </w:r>
          </w:p>
        </w:tc>
        <w:tc>
          <w:tcPr>
            <w:tcW w:w="1003" w:type="dxa"/>
          </w:tcPr>
          <w:p w14:paraId="03CB1365" w14:textId="77777777" w:rsidR="0041478D" w:rsidRDefault="00000000">
            <w:r>
              <w:t>0.02</w:t>
            </w:r>
          </w:p>
        </w:tc>
        <w:tc>
          <w:tcPr>
            <w:tcW w:w="1028" w:type="dxa"/>
          </w:tcPr>
          <w:p w14:paraId="20B3BC45" w14:textId="77777777" w:rsidR="0041478D" w:rsidRDefault="00000000">
            <w:r>
              <w:t>0.32</w:t>
            </w:r>
          </w:p>
        </w:tc>
        <w:tc>
          <w:tcPr>
            <w:tcW w:w="2083" w:type="dxa"/>
          </w:tcPr>
          <w:p w14:paraId="2A4A6DD9" w14:textId="77777777" w:rsidR="0041478D" w:rsidRDefault="00000000">
            <w:r>
              <w:t>67.3</w:t>
            </w:r>
          </w:p>
        </w:tc>
        <w:tc>
          <w:tcPr>
            <w:tcW w:w="1220" w:type="dxa"/>
          </w:tcPr>
          <w:p w14:paraId="0464DBF4" w14:textId="77777777" w:rsidR="0041478D" w:rsidRDefault="00000000">
            <w:r>
              <w:t>10.2,124.5</w:t>
            </w:r>
          </w:p>
        </w:tc>
      </w:tr>
      <w:tr w:rsidR="0041478D" w14:paraId="12792586" w14:textId="77777777" w:rsidTr="002E2530">
        <w:tc>
          <w:tcPr>
            <w:tcW w:w="1389" w:type="dxa"/>
          </w:tcPr>
          <w:p w14:paraId="1783F361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3C1C86F0" w14:textId="77777777" w:rsidR="0041478D" w:rsidRDefault="00000000">
            <w:r>
              <w:t>94.8</w:t>
            </w:r>
          </w:p>
        </w:tc>
        <w:tc>
          <w:tcPr>
            <w:tcW w:w="1120" w:type="dxa"/>
          </w:tcPr>
          <w:p w14:paraId="2D716F98" w14:textId="77777777" w:rsidR="0041478D" w:rsidRDefault="00000000">
            <w:r>
              <w:t>-22,211.6</w:t>
            </w:r>
          </w:p>
        </w:tc>
        <w:tc>
          <w:tcPr>
            <w:tcW w:w="1003" w:type="dxa"/>
          </w:tcPr>
          <w:p w14:paraId="73D2DBDA" w14:textId="77777777" w:rsidR="0041478D" w:rsidRDefault="00000000">
            <w:r>
              <w:t>0.11</w:t>
            </w:r>
          </w:p>
        </w:tc>
        <w:tc>
          <w:tcPr>
            <w:tcW w:w="1028" w:type="dxa"/>
          </w:tcPr>
          <w:p w14:paraId="7B493EE4" w14:textId="77777777" w:rsidR="0041478D" w:rsidRDefault="00000000">
            <w:r>
              <w:t>0.71</w:t>
            </w:r>
          </w:p>
        </w:tc>
        <w:tc>
          <w:tcPr>
            <w:tcW w:w="2083" w:type="dxa"/>
          </w:tcPr>
          <w:p w14:paraId="43FEA50B" w14:textId="77777777" w:rsidR="0041478D" w:rsidRDefault="00000000">
            <w:r>
              <w:t>53.4</w:t>
            </w:r>
          </w:p>
        </w:tc>
        <w:tc>
          <w:tcPr>
            <w:tcW w:w="1220" w:type="dxa"/>
          </w:tcPr>
          <w:p w14:paraId="1B0E6659" w14:textId="77777777" w:rsidR="0041478D" w:rsidRDefault="00000000">
            <w:r>
              <w:t>-12.4,119.1</w:t>
            </w:r>
          </w:p>
        </w:tc>
      </w:tr>
      <w:tr w:rsidR="0041478D" w14:paraId="68EF1480" w14:textId="77777777" w:rsidTr="002E2530">
        <w:tc>
          <w:tcPr>
            <w:tcW w:w="1389" w:type="dxa"/>
          </w:tcPr>
          <w:p w14:paraId="4CA13A34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6042C364" w14:textId="77777777" w:rsidR="0041478D" w:rsidRDefault="00000000">
            <w:r>
              <w:t>-57</w:t>
            </w:r>
          </w:p>
        </w:tc>
        <w:tc>
          <w:tcPr>
            <w:tcW w:w="1120" w:type="dxa"/>
          </w:tcPr>
          <w:p w14:paraId="7C4EBFBF" w14:textId="77777777" w:rsidR="0041478D" w:rsidRDefault="00000000">
            <w:r>
              <w:t>-127.6,13.6</w:t>
            </w:r>
          </w:p>
        </w:tc>
        <w:tc>
          <w:tcPr>
            <w:tcW w:w="1003" w:type="dxa"/>
          </w:tcPr>
          <w:p w14:paraId="741EFC38" w14:textId="77777777" w:rsidR="0041478D" w:rsidRDefault="00000000">
            <w:r>
              <w:t>0.11</w:t>
            </w:r>
          </w:p>
        </w:tc>
        <w:tc>
          <w:tcPr>
            <w:tcW w:w="1028" w:type="dxa"/>
          </w:tcPr>
          <w:p w14:paraId="63BED785" w14:textId="77777777" w:rsidR="0041478D" w:rsidRDefault="00000000">
            <w:r>
              <w:t>0.71</w:t>
            </w:r>
          </w:p>
        </w:tc>
        <w:tc>
          <w:tcPr>
            <w:tcW w:w="2083" w:type="dxa"/>
          </w:tcPr>
          <w:p w14:paraId="2B5EE7CD" w14:textId="77777777" w:rsidR="0041478D" w:rsidRDefault="00000000">
            <w:r>
              <w:t>-54.8</w:t>
            </w:r>
          </w:p>
        </w:tc>
        <w:tc>
          <w:tcPr>
            <w:tcW w:w="1220" w:type="dxa"/>
          </w:tcPr>
          <w:p w14:paraId="72EF7F2F" w14:textId="77777777" w:rsidR="0041478D" w:rsidRDefault="00000000">
            <w:r>
              <w:t>-122.8,13.1</w:t>
            </w:r>
          </w:p>
        </w:tc>
      </w:tr>
      <w:tr w:rsidR="0041478D" w14:paraId="796CA98B" w14:textId="77777777" w:rsidTr="002E2530">
        <w:tc>
          <w:tcPr>
            <w:tcW w:w="1389" w:type="dxa"/>
          </w:tcPr>
          <w:p w14:paraId="36F25807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0A27E31B" w14:textId="77777777" w:rsidR="0041478D" w:rsidRDefault="00000000">
            <w:r>
              <w:t>85.9</w:t>
            </w:r>
          </w:p>
        </w:tc>
        <w:tc>
          <w:tcPr>
            <w:tcW w:w="1120" w:type="dxa"/>
          </w:tcPr>
          <w:p w14:paraId="37403F20" w14:textId="77777777" w:rsidR="0041478D" w:rsidRDefault="00000000">
            <w:r>
              <w:t>-23.8,195.6</w:t>
            </w:r>
          </w:p>
        </w:tc>
        <w:tc>
          <w:tcPr>
            <w:tcW w:w="1003" w:type="dxa"/>
          </w:tcPr>
          <w:p w14:paraId="36C290EF" w14:textId="77777777" w:rsidR="0041478D" w:rsidRDefault="00000000">
            <w:r>
              <w:t>0.12</w:t>
            </w:r>
          </w:p>
        </w:tc>
        <w:tc>
          <w:tcPr>
            <w:tcW w:w="1028" w:type="dxa"/>
          </w:tcPr>
          <w:p w14:paraId="613EE049" w14:textId="77777777" w:rsidR="0041478D" w:rsidRDefault="00000000">
            <w:r>
              <w:t>0.71</w:t>
            </w:r>
          </w:p>
        </w:tc>
        <w:tc>
          <w:tcPr>
            <w:tcW w:w="2083" w:type="dxa"/>
          </w:tcPr>
          <w:p w14:paraId="442F4AF4" w14:textId="77777777" w:rsidR="0041478D" w:rsidRDefault="00000000">
            <w:r>
              <w:t>48.9</w:t>
            </w:r>
          </w:p>
        </w:tc>
        <w:tc>
          <w:tcPr>
            <w:tcW w:w="1220" w:type="dxa"/>
          </w:tcPr>
          <w:p w14:paraId="655B44D6" w14:textId="77777777" w:rsidR="0041478D" w:rsidRDefault="00000000">
            <w:r>
              <w:t>-13.5,111.3</w:t>
            </w:r>
          </w:p>
        </w:tc>
      </w:tr>
      <w:tr w:rsidR="0041478D" w14:paraId="1B28DC45" w14:textId="77777777" w:rsidTr="002E2530">
        <w:tc>
          <w:tcPr>
            <w:tcW w:w="1389" w:type="dxa"/>
          </w:tcPr>
          <w:p w14:paraId="58B13799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21AEDD66" w14:textId="77777777" w:rsidR="0041478D" w:rsidRDefault="00000000">
            <w:r>
              <w:t>-54.7</w:t>
            </w:r>
          </w:p>
        </w:tc>
        <w:tc>
          <w:tcPr>
            <w:tcW w:w="1120" w:type="dxa"/>
          </w:tcPr>
          <w:p w14:paraId="4C704C59" w14:textId="77777777" w:rsidR="0041478D" w:rsidRDefault="00000000">
            <w:r>
              <w:t>-164.7,55.3</w:t>
            </w:r>
          </w:p>
        </w:tc>
        <w:tc>
          <w:tcPr>
            <w:tcW w:w="1003" w:type="dxa"/>
          </w:tcPr>
          <w:p w14:paraId="0B2DD850" w14:textId="77777777" w:rsidR="0041478D" w:rsidRDefault="00000000">
            <w:r>
              <w:t>0.32</w:t>
            </w:r>
          </w:p>
        </w:tc>
        <w:tc>
          <w:tcPr>
            <w:tcW w:w="1028" w:type="dxa"/>
          </w:tcPr>
          <w:p w14:paraId="78D030B4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65E959B5" w14:textId="77777777" w:rsidR="0041478D" w:rsidRDefault="00000000">
            <w:r>
              <w:t>-30.7</w:t>
            </w:r>
          </w:p>
        </w:tc>
        <w:tc>
          <w:tcPr>
            <w:tcW w:w="1220" w:type="dxa"/>
          </w:tcPr>
          <w:p w14:paraId="44235962" w14:textId="77777777" w:rsidR="0041478D" w:rsidRDefault="00000000">
            <w:r>
              <w:t>-92.5,31.1</w:t>
            </w:r>
          </w:p>
        </w:tc>
      </w:tr>
      <w:tr w:rsidR="0041478D" w14:paraId="34B5279B" w14:textId="77777777" w:rsidTr="002E2530">
        <w:tc>
          <w:tcPr>
            <w:tcW w:w="1389" w:type="dxa"/>
          </w:tcPr>
          <w:p w14:paraId="09970A7A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0279A1C5" w14:textId="77777777" w:rsidR="0041478D" w:rsidRDefault="00000000">
            <w:r>
              <w:t>-45.2</w:t>
            </w:r>
          </w:p>
        </w:tc>
        <w:tc>
          <w:tcPr>
            <w:tcW w:w="1120" w:type="dxa"/>
          </w:tcPr>
          <w:p w14:paraId="0F3FC5EE" w14:textId="77777777" w:rsidR="0041478D" w:rsidRDefault="00000000">
            <w:r>
              <w:t>-146.5,56.2</w:t>
            </w:r>
          </w:p>
        </w:tc>
        <w:tc>
          <w:tcPr>
            <w:tcW w:w="1003" w:type="dxa"/>
          </w:tcPr>
          <w:p w14:paraId="1C98FA41" w14:textId="77777777" w:rsidR="0041478D" w:rsidRDefault="00000000">
            <w:r>
              <w:t>0.37</w:t>
            </w:r>
          </w:p>
        </w:tc>
        <w:tc>
          <w:tcPr>
            <w:tcW w:w="1028" w:type="dxa"/>
          </w:tcPr>
          <w:p w14:paraId="33C56256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365A4519" w14:textId="77777777" w:rsidR="0041478D" w:rsidRDefault="00000000">
            <w:r>
              <w:t>-30.2</w:t>
            </w:r>
          </w:p>
        </w:tc>
        <w:tc>
          <w:tcPr>
            <w:tcW w:w="1220" w:type="dxa"/>
          </w:tcPr>
          <w:p w14:paraId="4019B157" w14:textId="77777777" w:rsidR="0041478D" w:rsidRDefault="00000000">
            <w:r>
              <w:t>-97.8,37.5</w:t>
            </w:r>
          </w:p>
        </w:tc>
      </w:tr>
      <w:tr w:rsidR="0041478D" w14:paraId="5FAE7FF9" w14:textId="77777777" w:rsidTr="002E2530">
        <w:tc>
          <w:tcPr>
            <w:tcW w:w="1389" w:type="dxa"/>
          </w:tcPr>
          <w:p w14:paraId="24BD2659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0774F14A" w14:textId="77777777" w:rsidR="0041478D" w:rsidRDefault="00000000">
            <w:r>
              <w:t>-63.5</w:t>
            </w:r>
          </w:p>
        </w:tc>
        <w:tc>
          <w:tcPr>
            <w:tcW w:w="1120" w:type="dxa"/>
          </w:tcPr>
          <w:p w14:paraId="2C5945E7" w14:textId="77777777" w:rsidR="0041478D" w:rsidRDefault="00000000">
            <w:r>
              <w:t>-209,81.9</w:t>
            </w:r>
          </w:p>
        </w:tc>
        <w:tc>
          <w:tcPr>
            <w:tcW w:w="1003" w:type="dxa"/>
          </w:tcPr>
          <w:p w14:paraId="77DB7439" w14:textId="77777777" w:rsidR="0041478D" w:rsidRDefault="00000000">
            <w:r>
              <w:t>0.38</w:t>
            </w:r>
          </w:p>
        </w:tc>
        <w:tc>
          <w:tcPr>
            <w:tcW w:w="1028" w:type="dxa"/>
          </w:tcPr>
          <w:p w14:paraId="3906AF96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508AD127" w14:textId="77777777" w:rsidR="0041478D" w:rsidRDefault="00000000">
            <w:r>
              <w:t>-29.5</w:t>
            </w:r>
          </w:p>
        </w:tc>
        <w:tc>
          <w:tcPr>
            <w:tcW w:w="1220" w:type="dxa"/>
          </w:tcPr>
          <w:p w14:paraId="78869FD4" w14:textId="77777777" w:rsidR="0041478D" w:rsidRDefault="00000000">
            <w:r>
              <w:t>-96.9,38</w:t>
            </w:r>
          </w:p>
        </w:tc>
      </w:tr>
      <w:tr w:rsidR="0041478D" w14:paraId="545A9ECE" w14:textId="77777777" w:rsidTr="002E2530">
        <w:tc>
          <w:tcPr>
            <w:tcW w:w="1389" w:type="dxa"/>
          </w:tcPr>
          <w:p w14:paraId="44706C51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27F838BE" w14:textId="77777777" w:rsidR="0041478D" w:rsidRDefault="00000000">
            <w:r>
              <w:t>74.3</w:t>
            </w:r>
          </w:p>
        </w:tc>
        <w:tc>
          <w:tcPr>
            <w:tcW w:w="1120" w:type="dxa"/>
          </w:tcPr>
          <w:p w14:paraId="78A59847" w14:textId="77777777" w:rsidR="0041478D" w:rsidRDefault="00000000">
            <w:r>
              <w:t>-98.5,247.2</w:t>
            </w:r>
          </w:p>
        </w:tc>
        <w:tc>
          <w:tcPr>
            <w:tcW w:w="1003" w:type="dxa"/>
          </w:tcPr>
          <w:p w14:paraId="03CFD209" w14:textId="77777777" w:rsidR="0041478D" w:rsidRDefault="00000000">
            <w:r>
              <w:t>0.39</w:t>
            </w:r>
          </w:p>
        </w:tc>
        <w:tc>
          <w:tcPr>
            <w:tcW w:w="1028" w:type="dxa"/>
          </w:tcPr>
          <w:p w14:paraId="56B94882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1D1F87A2" w14:textId="77777777" w:rsidR="0041478D" w:rsidRDefault="00000000">
            <w:r>
              <w:t>27.5</w:t>
            </w:r>
          </w:p>
        </w:tc>
        <w:tc>
          <w:tcPr>
            <w:tcW w:w="1220" w:type="dxa"/>
          </w:tcPr>
          <w:p w14:paraId="5DA3149C" w14:textId="77777777" w:rsidR="0041478D" w:rsidRDefault="00000000">
            <w:r>
              <w:t>-36.5,91.5</w:t>
            </w:r>
          </w:p>
        </w:tc>
      </w:tr>
      <w:tr w:rsidR="0041478D" w14:paraId="3945970B" w14:textId="77777777" w:rsidTr="002E2530">
        <w:tc>
          <w:tcPr>
            <w:tcW w:w="1389" w:type="dxa"/>
          </w:tcPr>
          <w:p w14:paraId="338B2186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7B91DF9A" w14:textId="77777777" w:rsidR="0041478D" w:rsidRDefault="00000000">
            <w:r>
              <w:t>33.1</w:t>
            </w:r>
          </w:p>
        </w:tc>
        <w:tc>
          <w:tcPr>
            <w:tcW w:w="1120" w:type="dxa"/>
          </w:tcPr>
          <w:p w14:paraId="263C138E" w14:textId="77777777" w:rsidR="0041478D" w:rsidRDefault="00000000">
            <w:r>
              <w:t>-46.4,112.7</w:t>
            </w:r>
          </w:p>
        </w:tc>
        <w:tc>
          <w:tcPr>
            <w:tcW w:w="1003" w:type="dxa"/>
          </w:tcPr>
          <w:p w14:paraId="69C6E4C2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0E42CCD5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33B8BF80" w14:textId="77777777" w:rsidR="0041478D" w:rsidRDefault="00000000">
            <w:r>
              <w:t>28</w:t>
            </w:r>
          </w:p>
        </w:tc>
        <w:tc>
          <w:tcPr>
            <w:tcW w:w="1220" w:type="dxa"/>
          </w:tcPr>
          <w:p w14:paraId="51976D36" w14:textId="77777777" w:rsidR="0041478D" w:rsidRDefault="00000000">
            <w:r>
              <w:t>-39.2,95.3</w:t>
            </w:r>
          </w:p>
        </w:tc>
      </w:tr>
      <w:tr w:rsidR="0041478D" w14:paraId="6A3D5E0A" w14:textId="77777777" w:rsidTr="002E2530">
        <w:tc>
          <w:tcPr>
            <w:tcW w:w="1389" w:type="dxa"/>
          </w:tcPr>
          <w:p w14:paraId="3DC06673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1927215F" w14:textId="77777777" w:rsidR="0041478D" w:rsidRDefault="00000000">
            <w:r>
              <w:t>54.6</w:t>
            </w:r>
          </w:p>
        </w:tc>
        <w:tc>
          <w:tcPr>
            <w:tcW w:w="1120" w:type="dxa"/>
          </w:tcPr>
          <w:p w14:paraId="0D37F9F4" w14:textId="77777777" w:rsidR="0041478D" w:rsidRDefault="00000000">
            <w:r>
              <w:t>-78.6,187.8</w:t>
            </w:r>
          </w:p>
        </w:tc>
        <w:tc>
          <w:tcPr>
            <w:tcW w:w="1003" w:type="dxa"/>
          </w:tcPr>
          <w:p w14:paraId="377CC136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480CF79A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3483B79F" w14:textId="77777777" w:rsidR="0041478D" w:rsidRDefault="00000000">
            <w:r>
              <w:t>25.7</w:t>
            </w:r>
          </w:p>
        </w:tc>
        <w:tc>
          <w:tcPr>
            <w:tcW w:w="1220" w:type="dxa"/>
          </w:tcPr>
          <w:p w14:paraId="3C281F16" w14:textId="77777777" w:rsidR="0041478D" w:rsidRDefault="00000000">
            <w:r>
              <w:t>-37,88.4</w:t>
            </w:r>
          </w:p>
        </w:tc>
      </w:tr>
      <w:tr w:rsidR="0041478D" w14:paraId="1B3577B3" w14:textId="77777777" w:rsidTr="002E2530">
        <w:tc>
          <w:tcPr>
            <w:tcW w:w="1389" w:type="dxa"/>
          </w:tcPr>
          <w:p w14:paraId="4F4D97AC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6EC08CDB" w14:textId="77777777" w:rsidR="0041478D" w:rsidRDefault="00000000">
            <w:r>
              <w:t>-43</w:t>
            </w:r>
          </w:p>
        </w:tc>
        <w:tc>
          <w:tcPr>
            <w:tcW w:w="1120" w:type="dxa"/>
          </w:tcPr>
          <w:p w14:paraId="6BE8928F" w14:textId="77777777" w:rsidR="0041478D" w:rsidRDefault="00000000">
            <w:r>
              <w:t>-148.9,62.9</w:t>
            </w:r>
          </w:p>
        </w:tc>
        <w:tc>
          <w:tcPr>
            <w:tcW w:w="1003" w:type="dxa"/>
          </w:tcPr>
          <w:p w14:paraId="544B7275" w14:textId="77777777" w:rsidR="0041478D" w:rsidRDefault="00000000">
            <w:r>
              <w:t>0.42</w:t>
            </w:r>
          </w:p>
        </w:tc>
        <w:tc>
          <w:tcPr>
            <w:tcW w:w="1028" w:type="dxa"/>
          </w:tcPr>
          <w:p w14:paraId="6D72CBBE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67FF1EAC" w14:textId="77777777" w:rsidR="0041478D" w:rsidRDefault="00000000">
            <w:r>
              <w:t>-25.5</w:t>
            </w:r>
          </w:p>
        </w:tc>
        <w:tc>
          <w:tcPr>
            <w:tcW w:w="1220" w:type="dxa"/>
          </w:tcPr>
          <w:p w14:paraId="4148A6D8" w14:textId="77777777" w:rsidR="0041478D" w:rsidRDefault="00000000">
            <w:r>
              <w:t>-88.2,37.3</w:t>
            </w:r>
          </w:p>
        </w:tc>
      </w:tr>
      <w:tr w:rsidR="0041478D" w14:paraId="6E5BB0E6" w14:textId="77777777" w:rsidTr="002E2530">
        <w:tc>
          <w:tcPr>
            <w:tcW w:w="1389" w:type="dxa"/>
          </w:tcPr>
          <w:p w14:paraId="6D3DCF96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7751AB38" w14:textId="77777777" w:rsidR="0041478D" w:rsidRDefault="00000000">
            <w:r>
              <w:t>-31.3</w:t>
            </w:r>
          </w:p>
        </w:tc>
        <w:tc>
          <w:tcPr>
            <w:tcW w:w="1120" w:type="dxa"/>
          </w:tcPr>
          <w:p w14:paraId="13227B9B" w14:textId="77777777" w:rsidR="0041478D" w:rsidRDefault="00000000">
            <w:r>
              <w:t>-117.3,54.7</w:t>
            </w:r>
          </w:p>
        </w:tc>
        <w:tc>
          <w:tcPr>
            <w:tcW w:w="1003" w:type="dxa"/>
          </w:tcPr>
          <w:p w14:paraId="2CECB151" w14:textId="77777777" w:rsidR="0041478D" w:rsidRDefault="00000000">
            <w:r>
              <w:t>0.47</w:t>
            </w:r>
          </w:p>
        </w:tc>
        <w:tc>
          <w:tcPr>
            <w:tcW w:w="1028" w:type="dxa"/>
          </w:tcPr>
          <w:p w14:paraId="0F5B3942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39B061BC" w14:textId="77777777" w:rsidR="0041478D" w:rsidRDefault="00000000">
            <w:r>
              <w:t>-22.5</w:t>
            </w:r>
          </w:p>
        </w:tc>
        <w:tc>
          <w:tcPr>
            <w:tcW w:w="1220" w:type="dxa"/>
          </w:tcPr>
          <w:p w14:paraId="3EA22B16" w14:textId="77777777" w:rsidR="0041478D" w:rsidRDefault="00000000">
            <w:r>
              <w:t>-84.3,39.3</w:t>
            </w:r>
          </w:p>
        </w:tc>
      </w:tr>
      <w:tr w:rsidR="0041478D" w14:paraId="2FA7D05D" w14:textId="77777777" w:rsidTr="002E2530">
        <w:tc>
          <w:tcPr>
            <w:tcW w:w="1389" w:type="dxa"/>
          </w:tcPr>
          <w:p w14:paraId="4E9E5373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2AF45233" w14:textId="77777777" w:rsidR="0041478D" w:rsidRDefault="00000000">
            <w:r>
              <w:t>59.8</w:t>
            </w:r>
          </w:p>
        </w:tc>
        <w:tc>
          <w:tcPr>
            <w:tcW w:w="1120" w:type="dxa"/>
          </w:tcPr>
          <w:p w14:paraId="7A0225D2" w14:textId="77777777" w:rsidR="0041478D" w:rsidRDefault="00000000">
            <w:r>
              <w:t>-118.7,238.3</w:t>
            </w:r>
          </w:p>
        </w:tc>
        <w:tc>
          <w:tcPr>
            <w:tcW w:w="1003" w:type="dxa"/>
          </w:tcPr>
          <w:p w14:paraId="3F71EB71" w14:textId="77777777" w:rsidR="0041478D" w:rsidRDefault="00000000">
            <w:r>
              <w:t>0.5</w:t>
            </w:r>
          </w:p>
        </w:tc>
        <w:tc>
          <w:tcPr>
            <w:tcW w:w="1028" w:type="dxa"/>
          </w:tcPr>
          <w:p w14:paraId="10621529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1DD287D5" w14:textId="77777777" w:rsidR="0041478D" w:rsidRDefault="00000000">
            <w:r>
              <w:t>22.6</w:t>
            </w:r>
          </w:p>
        </w:tc>
        <w:tc>
          <w:tcPr>
            <w:tcW w:w="1220" w:type="dxa"/>
          </w:tcPr>
          <w:p w14:paraId="30B1CA3A" w14:textId="77777777" w:rsidR="0041478D" w:rsidRDefault="00000000">
            <w:r>
              <w:t>-44.8,90</w:t>
            </w:r>
          </w:p>
        </w:tc>
      </w:tr>
      <w:tr w:rsidR="0041478D" w14:paraId="684A59FC" w14:textId="77777777" w:rsidTr="002E2530">
        <w:tc>
          <w:tcPr>
            <w:tcW w:w="1389" w:type="dxa"/>
          </w:tcPr>
          <w:p w14:paraId="53F14997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6AA0FC78" w14:textId="77777777" w:rsidR="0041478D" w:rsidRDefault="00000000">
            <w:r>
              <w:t>66.1</w:t>
            </w:r>
          </w:p>
        </w:tc>
        <w:tc>
          <w:tcPr>
            <w:tcW w:w="1120" w:type="dxa"/>
          </w:tcPr>
          <w:p w14:paraId="3D0286E6" w14:textId="77777777" w:rsidR="0041478D" w:rsidRDefault="00000000">
            <w:r>
              <w:t>-131.9,264.1</w:t>
            </w:r>
          </w:p>
        </w:tc>
        <w:tc>
          <w:tcPr>
            <w:tcW w:w="1003" w:type="dxa"/>
          </w:tcPr>
          <w:p w14:paraId="24FDF056" w14:textId="77777777" w:rsidR="0041478D" w:rsidRDefault="00000000">
            <w:r>
              <w:t>0.51</w:t>
            </w:r>
          </w:p>
        </w:tc>
        <w:tc>
          <w:tcPr>
            <w:tcW w:w="1028" w:type="dxa"/>
          </w:tcPr>
          <w:p w14:paraId="3CF9D15C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56E18026" w14:textId="77777777" w:rsidR="0041478D" w:rsidRDefault="00000000">
            <w:r>
              <w:t>21.9</w:t>
            </w:r>
          </w:p>
        </w:tc>
        <w:tc>
          <w:tcPr>
            <w:tcW w:w="1220" w:type="dxa"/>
          </w:tcPr>
          <w:p w14:paraId="23FE27D2" w14:textId="77777777" w:rsidR="0041478D" w:rsidRDefault="00000000">
            <w:r>
              <w:t>-43.7,87.5</w:t>
            </w:r>
          </w:p>
        </w:tc>
      </w:tr>
      <w:tr w:rsidR="0041478D" w14:paraId="3BBF4EFF" w14:textId="77777777" w:rsidTr="002E2530">
        <w:tc>
          <w:tcPr>
            <w:tcW w:w="1389" w:type="dxa"/>
          </w:tcPr>
          <w:p w14:paraId="076B0951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30512A10" w14:textId="77777777" w:rsidR="0041478D" w:rsidRDefault="00000000">
            <w:r>
              <w:t>-18.2</w:t>
            </w:r>
          </w:p>
        </w:tc>
        <w:tc>
          <w:tcPr>
            <w:tcW w:w="1120" w:type="dxa"/>
          </w:tcPr>
          <w:p w14:paraId="34C78626" w14:textId="77777777" w:rsidR="0041478D" w:rsidRDefault="00000000">
            <w:r>
              <w:t>-73.4,37</w:t>
            </w:r>
          </w:p>
        </w:tc>
        <w:tc>
          <w:tcPr>
            <w:tcW w:w="1003" w:type="dxa"/>
          </w:tcPr>
          <w:p w14:paraId="65722D94" w14:textId="77777777" w:rsidR="0041478D" w:rsidRDefault="00000000">
            <w:r>
              <w:t>0.51</w:t>
            </w:r>
          </w:p>
        </w:tc>
        <w:tc>
          <w:tcPr>
            <w:tcW w:w="1028" w:type="dxa"/>
          </w:tcPr>
          <w:p w14:paraId="684B756F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31E50807" w14:textId="77777777" w:rsidR="0041478D" w:rsidRDefault="00000000">
            <w:r>
              <w:t>-21.6</w:t>
            </w:r>
          </w:p>
        </w:tc>
        <w:tc>
          <w:tcPr>
            <w:tcW w:w="1220" w:type="dxa"/>
          </w:tcPr>
          <w:p w14:paraId="3A71D32E" w14:textId="77777777" w:rsidR="0041478D" w:rsidRDefault="00000000">
            <w:r>
              <w:t>-87.1,43.9</w:t>
            </w:r>
          </w:p>
        </w:tc>
      </w:tr>
      <w:tr w:rsidR="0041478D" w14:paraId="3AE36907" w14:textId="77777777" w:rsidTr="002E2530">
        <w:tc>
          <w:tcPr>
            <w:tcW w:w="1389" w:type="dxa"/>
          </w:tcPr>
          <w:p w14:paraId="35466AD3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697CE07D" w14:textId="77777777" w:rsidR="0041478D" w:rsidRDefault="00000000">
            <w:r>
              <w:t>-36</w:t>
            </w:r>
          </w:p>
        </w:tc>
        <w:tc>
          <w:tcPr>
            <w:tcW w:w="1120" w:type="dxa"/>
          </w:tcPr>
          <w:p w14:paraId="76BD1251" w14:textId="77777777" w:rsidR="0041478D" w:rsidRDefault="00000000">
            <w:r>
              <w:t>-147.3,75.2</w:t>
            </w:r>
          </w:p>
        </w:tc>
        <w:tc>
          <w:tcPr>
            <w:tcW w:w="1003" w:type="dxa"/>
          </w:tcPr>
          <w:p w14:paraId="4E74B7BE" w14:textId="77777777" w:rsidR="0041478D" w:rsidRDefault="00000000">
            <w:r>
              <w:t>0.52</w:t>
            </w:r>
          </w:p>
        </w:tc>
        <w:tc>
          <w:tcPr>
            <w:tcW w:w="1028" w:type="dxa"/>
          </w:tcPr>
          <w:p w14:paraId="6EB9D9B3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6AE19485" w14:textId="77777777" w:rsidR="0041478D" w:rsidRDefault="00000000">
            <w:r>
              <w:t>-21.6</w:t>
            </w:r>
          </w:p>
        </w:tc>
        <w:tc>
          <w:tcPr>
            <w:tcW w:w="1220" w:type="dxa"/>
          </w:tcPr>
          <w:p w14:paraId="6B0BB31E" w14:textId="77777777" w:rsidR="0041478D" w:rsidRDefault="00000000">
            <w:r>
              <w:t>-88.2,45</w:t>
            </w:r>
          </w:p>
        </w:tc>
      </w:tr>
      <w:tr w:rsidR="0041478D" w14:paraId="0BC8FF9B" w14:textId="77777777" w:rsidTr="002E2530">
        <w:tc>
          <w:tcPr>
            <w:tcW w:w="1389" w:type="dxa"/>
          </w:tcPr>
          <w:p w14:paraId="4141175F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792A6B94" w14:textId="77777777" w:rsidR="0041478D" w:rsidRDefault="00000000">
            <w:r>
              <w:t>-26.7</w:t>
            </w:r>
          </w:p>
        </w:tc>
        <w:tc>
          <w:tcPr>
            <w:tcW w:w="1120" w:type="dxa"/>
          </w:tcPr>
          <w:p w14:paraId="6B6E0553" w14:textId="77777777" w:rsidR="0041478D" w:rsidRDefault="00000000">
            <w:r>
              <w:t>-117.9,64.5</w:t>
            </w:r>
          </w:p>
        </w:tc>
        <w:tc>
          <w:tcPr>
            <w:tcW w:w="1003" w:type="dxa"/>
          </w:tcPr>
          <w:p w14:paraId="76CF2507" w14:textId="77777777" w:rsidR="0041478D" w:rsidRDefault="00000000">
            <w:r>
              <w:t>0.56</w:t>
            </w:r>
          </w:p>
        </w:tc>
        <w:tc>
          <w:tcPr>
            <w:tcW w:w="1028" w:type="dxa"/>
          </w:tcPr>
          <w:p w14:paraId="03CC82B2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57BE9199" w14:textId="77777777" w:rsidR="0041478D" w:rsidRDefault="00000000">
            <w:r>
              <w:t>-18.1</w:t>
            </w:r>
          </w:p>
        </w:tc>
        <w:tc>
          <w:tcPr>
            <w:tcW w:w="1220" w:type="dxa"/>
          </w:tcPr>
          <w:p w14:paraId="44E4777E" w14:textId="77777777" w:rsidR="0041478D" w:rsidRDefault="00000000">
            <w:r>
              <w:t>-80.1,43.8</w:t>
            </w:r>
          </w:p>
        </w:tc>
      </w:tr>
      <w:tr w:rsidR="0041478D" w14:paraId="12A30CE8" w14:textId="77777777" w:rsidTr="002E2530">
        <w:tc>
          <w:tcPr>
            <w:tcW w:w="1389" w:type="dxa"/>
          </w:tcPr>
          <w:p w14:paraId="3902A730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35D4BA06" w14:textId="77777777" w:rsidR="0041478D" w:rsidRDefault="00000000">
            <w:r>
              <w:t>-20.5</w:t>
            </w:r>
          </w:p>
        </w:tc>
        <w:tc>
          <w:tcPr>
            <w:tcW w:w="1120" w:type="dxa"/>
          </w:tcPr>
          <w:p w14:paraId="3CF14D00" w14:textId="77777777" w:rsidR="0041478D" w:rsidRDefault="00000000">
            <w:r>
              <w:t>-90.8,49.9</w:t>
            </w:r>
          </w:p>
        </w:tc>
        <w:tc>
          <w:tcPr>
            <w:tcW w:w="1003" w:type="dxa"/>
          </w:tcPr>
          <w:p w14:paraId="1023C428" w14:textId="77777777" w:rsidR="0041478D" w:rsidRDefault="00000000">
            <w:r>
              <w:t>0.56</w:t>
            </w:r>
          </w:p>
        </w:tc>
        <w:tc>
          <w:tcPr>
            <w:tcW w:w="1028" w:type="dxa"/>
          </w:tcPr>
          <w:p w14:paraId="4728ED20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081DC01E" w14:textId="77777777" w:rsidR="0041478D" w:rsidRDefault="00000000">
            <w:r>
              <w:t>-19</w:t>
            </w:r>
          </w:p>
        </w:tc>
        <w:tc>
          <w:tcPr>
            <w:tcW w:w="1220" w:type="dxa"/>
          </w:tcPr>
          <w:p w14:paraId="785FEA0E" w14:textId="77777777" w:rsidR="0041478D" w:rsidRDefault="00000000">
            <w:r>
              <w:t>-84.6,46.5</w:t>
            </w:r>
          </w:p>
        </w:tc>
      </w:tr>
      <w:tr w:rsidR="0041478D" w14:paraId="4688905F" w14:textId="77777777" w:rsidTr="002E2530">
        <w:tc>
          <w:tcPr>
            <w:tcW w:w="1389" w:type="dxa"/>
          </w:tcPr>
          <w:p w14:paraId="1432D077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7C7410D6" w14:textId="77777777" w:rsidR="0041478D" w:rsidRDefault="00000000">
            <w:r>
              <w:t>19</w:t>
            </w:r>
          </w:p>
        </w:tc>
        <w:tc>
          <w:tcPr>
            <w:tcW w:w="1120" w:type="dxa"/>
          </w:tcPr>
          <w:p w14:paraId="0BB6D702" w14:textId="77777777" w:rsidR="0041478D" w:rsidRDefault="00000000">
            <w:r>
              <w:t>-46.7,84.6</w:t>
            </w:r>
          </w:p>
        </w:tc>
        <w:tc>
          <w:tcPr>
            <w:tcW w:w="1003" w:type="dxa"/>
          </w:tcPr>
          <w:p w14:paraId="0063258C" w14:textId="77777777" w:rsidR="0041478D" w:rsidRDefault="00000000">
            <w:r>
              <w:t>0.56</w:t>
            </w:r>
          </w:p>
        </w:tc>
        <w:tc>
          <w:tcPr>
            <w:tcW w:w="1028" w:type="dxa"/>
          </w:tcPr>
          <w:p w14:paraId="76A419B6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107B619E" w14:textId="77777777" w:rsidR="0041478D" w:rsidRDefault="00000000">
            <w:r>
              <w:t>18.8</w:t>
            </w:r>
          </w:p>
        </w:tc>
        <w:tc>
          <w:tcPr>
            <w:tcW w:w="1220" w:type="dxa"/>
          </w:tcPr>
          <w:p w14:paraId="685CADE8" w14:textId="77777777" w:rsidR="0041478D" w:rsidRDefault="00000000">
            <w:r>
              <w:t>-46.3,83.9</w:t>
            </w:r>
          </w:p>
        </w:tc>
      </w:tr>
      <w:tr w:rsidR="0041478D" w14:paraId="61CA7605" w14:textId="77777777" w:rsidTr="002E2530">
        <w:tc>
          <w:tcPr>
            <w:tcW w:w="1389" w:type="dxa"/>
          </w:tcPr>
          <w:p w14:paraId="0017665B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1CBE5C5F" w14:textId="77777777" w:rsidR="0041478D" w:rsidRDefault="00000000">
            <w:r>
              <w:t>34.6</w:t>
            </w:r>
          </w:p>
        </w:tc>
        <w:tc>
          <w:tcPr>
            <w:tcW w:w="1120" w:type="dxa"/>
          </w:tcPr>
          <w:p w14:paraId="4DEA5B8A" w14:textId="77777777" w:rsidR="0041478D" w:rsidRDefault="00000000">
            <w:r>
              <w:t>-94.8,163.9</w:t>
            </w:r>
          </w:p>
        </w:tc>
        <w:tc>
          <w:tcPr>
            <w:tcW w:w="1003" w:type="dxa"/>
          </w:tcPr>
          <w:p w14:paraId="32C698FF" w14:textId="77777777" w:rsidR="0041478D" w:rsidRDefault="00000000">
            <w:r>
              <w:t>0.59</w:t>
            </w:r>
          </w:p>
        </w:tc>
        <w:tc>
          <w:tcPr>
            <w:tcW w:w="1028" w:type="dxa"/>
          </w:tcPr>
          <w:p w14:paraId="07E83CA4" w14:textId="77777777" w:rsidR="0041478D" w:rsidRDefault="00000000">
            <w:r>
              <w:t>0.82</w:t>
            </w:r>
          </w:p>
        </w:tc>
        <w:tc>
          <w:tcPr>
            <w:tcW w:w="2083" w:type="dxa"/>
          </w:tcPr>
          <w:p w14:paraId="736B166C" w14:textId="77777777" w:rsidR="0041478D" w:rsidRDefault="00000000">
            <w:r>
              <w:t>17.2</w:t>
            </w:r>
          </w:p>
        </w:tc>
        <w:tc>
          <w:tcPr>
            <w:tcW w:w="1220" w:type="dxa"/>
          </w:tcPr>
          <w:p w14:paraId="6E482BF0" w14:textId="77777777" w:rsidR="0041478D" w:rsidRDefault="00000000">
            <w:r>
              <w:t>-47.1,81.5</w:t>
            </w:r>
          </w:p>
        </w:tc>
      </w:tr>
      <w:tr w:rsidR="0041478D" w14:paraId="70679D93" w14:textId="77777777" w:rsidTr="002E2530">
        <w:tc>
          <w:tcPr>
            <w:tcW w:w="1389" w:type="dxa"/>
          </w:tcPr>
          <w:p w14:paraId="2F1E83F2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40B8A47E" w14:textId="77777777" w:rsidR="0041478D" w:rsidRDefault="00000000">
            <w:r>
              <w:t>52.7</w:t>
            </w:r>
          </w:p>
        </w:tc>
        <w:tc>
          <w:tcPr>
            <w:tcW w:w="1120" w:type="dxa"/>
          </w:tcPr>
          <w:p w14:paraId="068B5DDA" w14:textId="77777777" w:rsidR="0041478D" w:rsidRDefault="00000000">
            <w:r>
              <w:t>-173.3,278.7</w:t>
            </w:r>
          </w:p>
        </w:tc>
        <w:tc>
          <w:tcPr>
            <w:tcW w:w="1003" w:type="dxa"/>
          </w:tcPr>
          <w:p w14:paraId="2B9C3323" w14:textId="77777777" w:rsidR="0041478D" w:rsidRDefault="00000000">
            <w:r>
              <w:t>0.64</w:t>
            </w:r>
          </w:p>
        </w:tc>
        <w:tc>
          <w:tcPr>
            <w:tcW w:w="1028" w:type="dxa"/>
          </w:tcPr>
          <w:p w14:paraId="22628F5F" w14:textId="77777777" w:rsidR="0041478D" w:rsidRDefault="00000000">
            <w:r>
              <w:t>0.85</w:t>
            </w:r>
          </w:p>
        </w:tc>
        <w:tc>
          <w:tcPr>
            <w:tcW w:w="2083" w:type="dxa"/>
          </w:tcPr>
          <w:p w14:paraId="3A22F831" w14:textId="77777777" w:rsidR="0041478D" w:rsidRDefault="00000000">
            <w:r>
              <w:t>14.5</w:t>
            </w:r>
          </w:p>
        </w:tc>
        <w:tc>
          <w:tcPr>
            <w:tcW w:w="1220" w:type="dxa"/>
          </w:tcPr>
          <w:p w14:paraId="6A9850FB" w14:textId="77777777" w:rsidR="0041478D" w:rsidRDefault="00000000">
            <w:r>
              <w:t>-47.6,76.6</w:t>
            </w:r>
          </w:p>
        </w:tc>
      </w:tr>
      <w:tr w:rsidR="0041478D" w14:paraId="4478B080" w14:textId="77777777" w:rsidTr="002E2530">
        <w:tc>
          <w:tcPr>
            <w:tcW w:w="1389" w:type="dxa"/>
          </w:tcPr>
          <w:p w14:paraId="5214FBEC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0A117FC1" w14:textId="77777777" w:rsidR="0041478D" w:rsidRDefault="00000000">
            <w:r>
              <w:t>36.2</w:t>
            </w:r>
          </w:p>
        </w:tc>
        <w:tc>
          <w:tcPr>
            <w:tcW w:w="1120" w:type="dxa"/>
          </w:tcPr>
          <w:p w14:paraId="5C5EBB9F" w14:textId="77777777" w:rsidR="0041478D" w:rsidRDefault="00000000">
            <w:r>
              <w:t>-</w:t>
            </w:r>
            <w:r>
              <w:lastRenderedPageBreak/>
              <w:t>144.4,216.7</w:t>
            </w:r>
          </w:p>
        </w:tc>
        <w:tc>
          <w:tcPr>
            <w:tcW w:w="1003" w:type="dxa"/>
          </w:tcPr>
          <w:p w14:paraId="3950988E" w14:textId="77777777" w:rsidR="0041478D" w:rsidRDefault="00000000">
            <w:r>
              <w:lastRenderedPageBreak/>
              <w:t>0.69</w:t>
            </w:r>
          </w:p>
        </w:tc>
        <w:tc>
          <w:tcPr>
            <w:tcW w:w="1028" w:type="dxa"/>
          </w:tcPr>
          <w:p w14:paraId="63F95899" w14:textId="77777777" w:rsidR="0041478D" w:rsidRDefault="00000000">
            <w:r>
              <w:t>0.85</w:t>
            </w:r>
          </w:p>
        </w:tc>
        <w:tc>
          <w:tcPr>
            <w:tcW w:w="2083" w:type="dxa"/>
          </w:tcPr>
          <w:p w14:paraId="6FC8DDB1" w14:textId="77777777" w:rsidR="0041478D" w:rsidRDefault="00000000">
            <w:r>
              <w:t>12.9</w:t>
            </w:r>
          </w:p>
        </w:tc>
        <w:tc>
          <w:tcPr>
            <w:tcW w:w="1220" w:type="dxa"/>
          </w:tcPr>
          <w:p w14:paraId="07EDAFAA" w14:textId="77777777" w:rsidR="0041478D" w:rsidRDefault="00000000">
            <w:r>
              <w:t>-51.6,77.4</w:t>
            </w:r>
          </w:p>
        </w:tc>
      </w:tr>
      <w:tr w:rsidR="0041478D" w14:paraId="7CD8A87B" w14:textId="77777777" w:rsidTr="002E2530">
        <w:tc>
          <w:tcPr>
            <w:tcW w:w="1389" w:type="dxa"/>
          </w:tcPr>
          <w:p w14:paraId="6517EAA0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6190EAF1" w14:textId="77777777" w:rsidR="0041478D" w:rsidRDefault="00000000">
            <w:r>
              <w:t>-21.6</w:t>
            </w:r>
          </w:p>
        </w:tc>
        <w:tc>
          <w:tcPr>
            <w:tcW w:w="1120" w:type="dxa"/>
          </w:tcPr>
          <w:p w14:paraId="0F921232" w14:textId="77777777" w:rsidR="0041478D" w:rsidRDefault="00000000">
            <w:r>
              <w:t>-136.7,93.4</w:t>
            </w:r>
          </w:p>
        </w:tc>
        <w:tc>
          <w:tcPr>
            <w:tcW w:w="1003" w:type="dxa"/>
          </w:tcPr>
          <w:p w14:paraId="71D0B831" w14:textId="77777777" w:rsidR="0041478D" w:rsidRDefault="00000000">
            <w:r>
              <w:t>0.71</w:t>
            </w:r>
          </w:p>
        </w:tc>
        <w:tc>
          <w:tcPr>
            <w:tcW w:w="1028" w:type="dxa"/>
          </w:tcPr>
          <w:p w14:paraId="6F371A32" w14:textId="77777777" w:rsidR="0041478D" w:rsidRDefault="00000000">
            <w:r>
              <w:t>0.85</w:t>
            </w:r>
          </w:p>
        </w:tc>
        <w:tc>
          <w:tcPr>
            <w:tcW w:w="2083" w:type="dxa"/>
          </w:tcPr>
          <w:p w14:paraId="2FF4EDAC" w14:textId="77777777" w:rsidR="0041478D" w:rsidRDefault="00000000">
            <w:r>
              <w:t>-11.8</w:t>
            </w:r>
          </w:p>
        </w:tc>
        <w:tc>
          <w:tcPr>
            <w:tcW w:w="1220" w:type="dxa"/>
          </w:tcPr>
          <w:p w14:paraId="624E9C8D" w14:textId="77777777" w:rsidR="0041478D" w:rsidRDefault="00000000">
            <w:r>
              <w:t>-74.8,51.1</w:t>
            </w:r>
          </w:p>
        </w:tc>
      </w:tr>
      <w:tr w:rsidR="0041478D" w14:paraId="0DCB23CE" w14:textId="77777777" w:rsidTr="002E2530">
        <w:tc>
          <w:tcPr>
            <w:tcW w:w="1389" w:type="dxa"/>
          </w:tcPr>
          <w:p w14:paraId="1EC48008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7370646E" w14:textId="77777777" w:rsidR="0041478D" w:rsidRDefault="00000000">
            <w:r>
              <w:t>-24.6</w:t>
            </w:r>
          </w:p>
        </w:tc>
        <w:tc>
          <w:tcPr>
            <w:tcW w:w="1120" w:type="dxa"/>
          </w:tcPr>
          <w:p w14:paraId="39C9D2A3" w14:textId="77777777" w:rsidR="0041478D" w:rsidRDefault="00000000">
            <w:r>
              <w:t>-173.8,124.7</w:t>
            </w:r>
          </w:p>
        </w:tc>
        <w:tc>
          <w:tcPr>
            <w:tcW w:w="1003" w:type="dxa"/>
          </w:tcPr>
          <w:p w14:paraId="0EA288AA" w14:textId="77777777" w:rsidR="0041478D" w:rsidRDefault="00000000">
            <w:r>
              <w:t>0.74</w:t>
            </w:r>
          </w:p>
        </w:tc>
        <w:tc>
          <w:tcPr>
            <w:tcW w:w="1028" w:type="dxa"/>
          </w:tcPr>
          <w:p w14:paraId="0C61A63F" w14:textId="77777777" w:rsidR="0041478D" w:rsidRDefault="00000000">
            <w:r>
              <w:t>0.86</w:t>
            </w:r>
          </w:p>
        </w:tc>
        <w:tc>
          <w:tcPr>
            <w:tcW w:w="2083" w:type="dxa"/>
          </w:tcPr>
          <w:p w14:paraId="1933731D" w14:textId="77777777" w:rsidR="0041478D" w:rsidRDefault="00000000">
            <w:r>
              <w:t>-11.2</w:t>
            </w:r>
          </w:p>
        </w:tc>
        <w:tc>
          <w:tcPr>
            <w:tcW w:w="1220" w:type="dxa"/>
          </w:tcPr>
          <w:p w14:paraId="65D3EA29" w14:textId="77777777" w:rsidR="0041478D" w:rsidRDefault="00000000">
            <w:r>
              <w:t>-79.5,57.1</w:t>
            </w:r>
          </w:p>
        </w:tc>
      </w:tr>
      <w:tr w:rsidR="0041478D" w14:paraId="7284F40A" w14:textId="77777777" w:rsidTr="002E2530">
        <w:tc>
          <w:tcPr>
            <w:tcW w:w="1389" w:type="dxa"/>
          </w:tcPr>
          <w:p w14:paraId="45294172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5AC08150" w14:textId="77777777" w:rsidR="0041478D" w:rsidRDefault="00000000">
            <w:r>
              <w:t>7.9</w:t>
            </w:r>
          </w:p>
        </w:tc>
        <w:tc>
          <w:tcPr>
            <w:tcW w:w="1120" w:type="dxa"/>
          </w:tcPr>
          <w:p w14:paraId="262DBE2B" w14:textId="77777777" w:rsidR="0041478D" w:rsidRDefault="00000000">
            <w:r>
              <w:t>-92,107.7</w:t>
            </w:r>
          </w:p>
        </w:tc>
        <w:tc>
          <w:tcPr>
            <w:tcW w:w="1003" w:type="dxa"/>
          </w:tcPr>
          <w:p w14:paraId="43E544DF" w14:textId="77777777" w:rsidR="0041478D" w:rsidRDefault="00000000">
            <w:r>
              <w:t>0.87</w:t>
            </w:r>
          </w:p>
        </w:tc>
        <w:tc>
          <w:tcPr>
            <w:tcW w:w="1028" w:type="dxa"/>
          </w:tcPr>
          <w:p w14:paraId="4D900344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28DA22E5" w14:textId="77777777" w:rsidR="0041478D" w:rsidRDefault="00000000">
            <w:r>
              <w:t>4.9</w:t>
            </w:r>
          </w:p>
        </w:tc>
        <w:tc>
          <w:tcPr>
            <w:tcW w:w="1220" w:type="dxa"/>
          </w:tcPr>
          <w:p w14:paraId="537960D7" w14:textId="77777777" w:rsidR="0041478D" w:rsidRDefault="00000000">
            <w:r>
              <w:t>-57,66.8</w:t>
            </w:r>
          </w:p>
        </w:tc>
      </w:tr>
      <w:tr w:rsidR="0041478D" w14:paraId="7D7C82DD" w14:textId="77777777" w:rsidTr="002E2530">
        <w:tc>
          <w:tcPr>
            <w:tcW w:w="1389" w:type="dxa"/>
          </w:tcPr>
          <w:p w14:paraId="71931EF6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3417C2D2" w14:textId="77777777" w:rsidR="0041478D" w:rsidRDefault="00000000">
            <w:r>
              <w:t>-10.6</w:t>
            </w:r>
          </w:p>
        </w:tc>
        <w:tc>
          <w:tcPr>
            <w:tcW w:w="1120" w:type="dxa"/>
          </w:tcPr>
          <w:p w14:paraId="0E99CB15" w14:textId="77777777" w:rsidR="0041478D" w:rsidRDefault="00000000">
            <w:r>
              <w:t>-220,198.7</w:t>
            </w:r>
          </w:p>
        </w:tc>
        <w:tc>
          <w:tcPr>
            <w:tcW w:w="1003" w:type="dxa"/>
          </w:tcPr>
          <w:p w14:paraId="3D10A179" w14:textId="77777777" w:rsidR="0041478D" w:rsidRDefault="00000000">
            <w:r>
              <w:t>0.92</w:t>
            </w:r>
          </w:p>
        </w:tc>
        <w:tc>
          <w:tcPr>
            <w:tcW w:w="1028" w:type="dxa"/>
          </w:tcPr>
          <w:p w14:paraId="420F6551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3AE9D67" w14:textId="77777777" w:rsidR="0041478D" w:rsidRDefault="00000000">
            <w:r>
              <w:t>-3.5</w:t>
            </w:r>
          </w:p>
        </w:tc>
        <w:tc>
          <w:tcPr>
            <w:tcW w:w="1220" w:type="dxa"/>
          </w:tcPr>
          <w:p w14:paraId="3CD97579" w14:textId="77777777" w:rsidR="0041478D" w:rsidRDefault="00000000">
            <w:r>
              <w:t>-71.5,64.6</w:t>
            </w:r>
          </w:p>
        </w:tc>
      </w:tr>
      <w:tr w:rsidR="0041478D" w14:paraId="6877D302" w14:textId="77777777" w:rsidTr="002E2530">
        <w:tc>
          <w:tcPr>
            <w:tcW w:w="1389" w:type="dxa"/>
          </w:tcPr>
          <w:p w14:paraId="2CB5454F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4130A644" w14:textId="77777777" w:rsidR="0041478D" w:rsidRDefault="00000000">
            <w:r>
              <w:t>2</w:t>
            </w:r>
          </w:p>
        </w:tc>
        <w:tc>
          <w:tcPr>
            <w:tcW w:w="1120" w:type="dxa"/>
          </w:tcPr>
          <w:p w14:paraId="02674BE2" w14:textId="77777777" w:rsidR="0041478D" w:rsidRDefault="00000000">
            <w:r>
              <w:t>-53.1,57</w:t>
            </w:r>
          </w:p>
        </w:tc>
        <w:tc>
          <w:tcPr>
            <w:tcW w:w="1003" w:type="dxa"/>
          </w:tcPr>
          <w:p w14:paraId="4FD6D406" w14:textId="77777777" w:rsidR="0041478D" w:rsidRDefault="00000000">
            <w:r>
              <w:t>0.94</w:t>
            </w:r>
          </w:p>
        </w:tc>
        <w:tc>
          <w:tcPr>
            <w:tcW w:w="1028" w:type="dxa"/>
          </w:tcPr>
          <w:p w14:paraId="7F90C97D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08EB30C" w14:textId="77777777" w:rsidR="0041478D" w:rsidRDefault="00000000">
            <w:r>
              <w:t>2.3</w:t>
            </w:r>
          </w:p>
        </w:tc>
        <w:tc>
          <w:tcPr>
            <w:tcW w:w="1220" w:type="dxa"/>
          </w:tcPr>
          <w:p w14:paraId="2D77D01E" w14:textId="77777777" w:rsidR="0041478D" w:rsidRDefault="00000000">
            <w:r>
              <w:t>-61.4,66</w:t>
            </w:r>
          </w:p>
        </w:tc>
      </w:tr>
      <w:tr w:rsidR="0041478D" w14:paraId="3FBD465A" w14:textId="77777777" w:rsidTr="002E2530">
        <w:tc>
          <w:tcPr>
            <w:tcW w:w="1389" w:type="dxa"/>
          </w:tcPr>
          <w:p w14:paraId="57E6D1D6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4D0CDDFA" w14:textId="77777777" w:rsidR="0041478D" w:rsidRDefault="00000000">
            <w:r>
              <w:t>1.2</w:t>
            </w:r>
          </w:p>
        </w:tc>
        <w:tc>
          <w:tcPr>
            <w:tcW w:w="1120" w:type="dxa"/>
          </w:tcPr>
          <w:p w14:paraId="01AC947E" w14:textId="77777777" w:rsidR="0041478D" w:rsidRDefault="00000000">
            <w:r>
              <w:t>-74.3,76.8</w:t>
            </w:r>
          </w:p>
        </w:tc>
        <w:tc>
          <w:tcPr>
            <w:tcW w:w="1003" w:type="dxa"/>
          </w:tcPr>
          <w:p w14:paraId="54C962FD" w14:textId="77777777" w:rsidR="0041478D" w:rsidRDefault="00000000">
            <w:r>
              <w:t>0.97</w:t>
            </w:r>
          </w:p>
        </w:tc>
        <w:tc>
          <w:tcPr>
            <w:tcW w:w="1028" w:type="dxa"/>
          </w:tcPr>
          <w:p w14:paraId="4CE76D1D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551BCE9" w14:textId="77777777" w:rsidR="0041478D" w:rsidRDefault="00000000">
            <w:r>
              <w:t>1</w:t>
            </w:r>
          </w:p>
        </w:tc>
        <w:tc>
          <w:tcPr>
            <w:tcW w:w="1220" w:type="dxa"/>
          </w:tcPr>
          <w:p w14:paraId="0BC92C83" w14:textId="77777777" w:rsidR="0041478D" w:rsidRDefault="00000000">
            <w:r>
              <w:t>-60.3,62.3</w:t>
            </w:r>
          </w:p>
        </w:tc>
      </w:tr>
    </w:tbl>
    <w:p w14:paraId="5B40BD57" w14:textId="77777777" w:rsidR="0041478D" w:rsidRDefault="0041478D"/>
    <w:p w14:paraId="625919F4" w14:textId="77777777" w:rsidR="002E2530" w:rsidRDefault="002E2530">
      <w:pPr>
        <w:pStyle w:val="Heading1"/>
      </w:pPr>
    </w:p>
    <w:p w14:paraId="7A0FCE25" w14:textId="77777777" w:rsidR="002E2530" w:rsidRDefault="002E2530">
      <w:pPr>
        <w:pStyle w:val="Heading1"/>
      </w:pPr>
    </w:p>
    <w:p w14:paraId="61653254" w14:textId="77777777" w:rsidR="002E2530" w:rsidRDefault="002E2530">
      <w:pPr>
        <w:pStyle w:val="Heading1"/>
      </w:pPr>
    </w:p>
    <w:p w14:paraId="3AB4946C" w14:textId="77777777" w:rsidR="002E2530" w:rsidRDefault="002E2530">
      <w:pPr>
        <w:pStyle w:val="Heading1"/>
      </w:pPr>
    </w:p>
    <w:p w14:paraId="51ED5D73" w14:textId="77777777" w:rsidR="002E2530" w:rsidRDefault="002E2530" w:rsidP="002E2530"/>
    <w:p w14:paraId="60766239" w14:textId="77777777" w:rsidR="002E2530" w:rsidRDefault="002E2530" w:rsidP="002E2530"/>
    <w:p w14:paraId="63A3E925" w14:textId="77777777" w:rsidR="002E2530" w:rsidRDefault="002E2530" w:rsidP="002E2530"/>
    <w:p w14:paraId="4501D538" w14:textId="77777777" w:rsidR="002E2530" w:rsidRDefault="002E2530" w:rsidP="002E2530"/>
    <w:p w14:paraId="0E2C0EAE" w14:textId="77777777" w:rsidR="002E2530" w:rsidRDefault="002E2530" w:rsidP="002E2530"/>
    <w:p w14:paraId="51746A48" w14:textId="77777777" w:rsidR="002E2530" w:rsidRDefault="002E2530" w:rsidP="002E2530"/>
    <w:p w14:paraId="749B572A" w14:textId="77777777" w:rsidR="002E2530" w:rsidRDefault="002E2530" w:rsidP="002E2530"/>
    <w:p w14:paraId="7252E72F" w14:textId="77777777" w:rsidR="002E2530" w:rsidRDefault="002E2530" w:rsidP="002E2530"/>
    <w:p w14:paraId="3939CF45" w14:textId="77777777" w:rsidR="002E2530" w:rsidRDefault="002E2530" w:rsidP="002E2530"/>
    <w:p w14:paraId="71710743" w14:textId="77777777" w:rsidR="002E2530" w:rsidRDefault="002E2530" w:rsidP="002E2530"/>
    <w:p w14:paraId="16A73822" w14:textId="77777777" w:rsidR="002E2530" w:rsidRDefault="002E2530" w:rsidP="002E2530"/>
    <w:p w14:paraId="191DBC90" w14:textId="77777777" w:rsidR="002E2530" w:rsidRPr="002E2530" w:rsidRDefault="002E2530" w:rsidP="002E2530"/>
    <w:p w14:paraId="5DAC99DB" w14:textId="0248B781" w:rsidR="0041478D" w:rsidRPr="002E2530" w:rsidRDefault="002E2530" w:rsidP="002E2530">
      <w:r w:rsidRPr="002E2530">
        <w:rPr>
          <w:b/>
          <w:bCs/>
        </w:rPr>
        <w:lastRenderedPageBreak/>
        <w:t xml:space="preserve">Supplementary Table 3C. </w:t>
      </w:r>
      <w:r w:rsidRPr="002E2530">
        <w:t xml:space="preserve">Association of 28 LDL cargo proteins and </w:t>
      </w:r>
      <w:proofErr w:type="spellStart"/>
      <w:r w:rsidRPr="002E2530">
        <w:t>baPWV</w:t>
      </w:r>
      <w:proofErr w:type="spellEnd"/>
      <w:r w:rsidRPr="002E2530">
        <w:t xml:space="preserve"> (Model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1119"/>
        <w:gridCol w:w="1240"/>
        <w:gridCol w:w="820"/>
        <w:gridCol w:w="1136"/>
        <w:gridCol w:w="2330"/>
        <w:gridCol w:w="1353"/>
      </w:tblGrid>
      <w:tr w:rsidR="0041478D" w14:paraId="3D414D57" w14:textId="77777777" w:rsidTr="002E2530">
        <w:tc>
          <w:tcPr>
            <w:tcW w:w="1389" w:type="dxa"/>
          </w:tcPr>
          <w:p w14:paraId="31D89171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5C5057B1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1141119F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084DBEF5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29A36757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7CC04021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766935C9" w14:textId="77777777" w:rsidR="0041478D" w:rsidRDefault="00000000">
            <w:r>
              <w:t>standardized 95% CI of coefficient</w:t>
            </w:r>
          </w:p>
        </w:tc>
      </w:tr>
      <w:tr w:rsidR="0041478D" w14:paraId="47C6D824" w14:textId="77777777" w:rsidTr="002E2530">
        <w:tc>
          <w:tcPr>
            <w:tcW w:w="1389" w:type="dxa"/>
          </w:tcPr>
          <w:p w14:paraId="0D40DD0C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0C6CD20E" w14:textId="77777777" w:rsidR="0041478D" w:rsidRDefault="00000000">
            <w:r>
              <w:t>194.5</w:t>
            </w:r>
          </w:p>
        </w:tc>
        <w:tc>
          <w:tcPr>
            <w:tcW w:w="1120" w:type="dxa"/>
          </w:tcPr>
          <w:p w14:paraId="45C31B82" w14:textId="77777777" w:rsidR="0041478D" w:rsidRDefault="00000000">
            <w:r>
              <w:t>81.8,307.2</w:t>
            </w:r>
          </w:p>
        </w:tc>
        <w:tc>
          <w:tcPr>
            <w:tcW w:w="1003" w:type="dxa"/>
          </w:tcPr>
          <w:p w14:paraId="69031B72" w14:textId="77777777" w:rsidR="0041478D" w:rsidRDefault="00000000">
            <w:r>
              <w:t>0.001</w:t>
            </w:r>
          </w:p>
        </w:tc>
        <w:tc>
          <w:tcPr>
            <w:tcW w:w="1028" w:type="dxa"/>
          </w:tcPr>
          <w:p w14:paraId="3740E0B9" w14:textId="77777777" w:rsidR="0041478D" w:rsidRDefault="00000000">
            <w:r>
              <w:t>0.03</w:t>
            </w:r>
          </w:p>
        </w:tc>
        <w:tc>
          <w:tcPr>
            <w:tcW w:w="2083" w:type="dxa"/>
          </w:tcPr>
          <w:p w14:paraId="4EF9D9CB" w14:textId="77777777" w:rsidR="0041478D" w:rsidRDefault="00000000">
            <w:r>
              <w:t>103</w:t>
            </w:r>
          </w:p>
        </w:tc>
        <w:tc>
          <w:tcPr>
            <w:tcW w:w="1220" w:type="dxa"/>
          </w:tcPr>
          <w:p w14:paraId="6225309D" w14:textId="77777777" w:rsidR="0041478D" w:rsidRDefault="00000000">
            <w:r>
              <w:t>43.3,162.6</w:t>
            </w:r>
          </w:p>
        </w:tc>
      </w:tr>
      <w:tr w:rsidR="0041478D" w14:paraId="55515B42" w14:textId="77777777" w:rsidTr="002E2530">
        <w:tc>
          <w:tcPr>
            <w:tcW w:w="1389" w:type="dxa"/>
          </w:tcPr>
          <w:p w14:paraId="325EC681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78F20C24" w14:textId="77777777" w:rsidR="0041478D" w:rsidRDefault="00000000">
            <w:r>
              <w:t>1.5</w:t>
            </w:r>
          </w:p>
        </w:tc>
        <w:tc>
          <w:tcPr>
            <w:tcW w:w="1120" w:type="dxa"/>
          </w:tcPr>
          <w:p w14:paraId="78C8B3A4" w14:textId="77777777" w:rsidR="0041478D" w:rsidRDefault="00000000">
            <w:r>
              <w:t>-0.2,3.2</w:t>
            </w:r>
          </w:p>
        </w:tc>
        <w:tc>
          <w:tcPr>
            <w:tcW w:w="1003" w:type="dxa"/>
          </w:tcPr>
          <w:p w14:paraId="46A09071" w14:textId="77777777" w:rsidR="0041478D" w:rsidRDefault="00000000">
            <w:r>
              <w:t>0.08</w:t>
            </w:r>
          </w:p>
        </w:tc>
        <w:tc>
          <w:tcPr>
            <w:tcW w:w="1028" w:type="dxa"/>
          </w:tcPr>
          <w:p w14:paraId="18D20E41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4D7986DD" w14:textId="77777777" w:rsidR="0041478D" w:rsidRDefault="00000000">
            <w:r>
              <w:t>54.3</w:t>
            </w:r>
          </w:p>
        </w:tc>
        <w:tc>
          <w:tcPr>
            <w:tcW w:w="1220" w:type="dxa"/>
          </w:tcPr>
          <w:p w14:paraId="4A37AF6A" w14:textId="77777777" w:rsidR="0041478D" w:rsidRDefault="00000000">
            <w:r>
              <w:t>-5.9,114.6</w:t>
            </w:r>
          </w:p>
        </w:tc>
      </w:tr>
      <w:tr w:rsidR="0041478D" w14:paraId="2FC47D41" w14:textId="77777777" w:rsidTr="002E2530">
        <w:tc>
          <w:tcPr>
            <w:tcW w:w="1389" w:type="dxa"/>
          </w:tcPr>
          <w:p w14:paraId="2D26E671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4863535E" w14:textId="77777777" w:rsidR="0041478D" w:rsidRDefault="00000000">
            <w:r>
              <w:t>-112.3</w:t>
            </w:r>
          </w:p>
        </w:tc>
        <w:tc>
          <w:tcPr>
            <w:tcW w:w="1120" w:type="dxa"/>
          </w:tcPr>
          <w:p w14:paraId="25822095" w14:textId="77777777" w:rsidR="0041478D" w:rsidRDefault="00000000">
            <w:r>
              <w:t>-252.5,28</w:t>
            </w:r>
          </w:p>
        </w:tc>
        <w:tc>
          <w:tcPr>
            <w:tcW w:w="1003" w:type="dxa"/>
          </w:tcPr>
          <w:p w14:paraId="0C28A908" w14:textId="77777777" w:rsidR="0041478D" w:rsidRDefault="00000000">
            <w:r>
              <w:t>0.11</w:t>
            </w:r>
          </w:p>
        </w:tc>
        <w:tc>
          <w:tcPr>
            <w:tcW w:w="1028" w:type="dxa"/>
          </w:tcPr>
          <w:p w14:paraId="0EE95487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285C707F" w14:textId="77777777" w:rsidR="0041478D" w:rsidRDefault="00000000">
            <w:r>
              <w:t>-52.1</w:t>
            </w:r>
          </w:p>
        </w:tc>
        <w:tc>
          <w:tcPr>
            <w:tcW w:w="1220" w:type="dxa"/>
          </w:tcPr>
          <w:p w14:paraId="7D548D7A" w14:textId="77777777" w:rsidR="0041478D" w:rsidRDefault="00000000">
            <w:r>
              <w:t>-117.1,13</w:t>
            </w:r>
          </w:p>
        </w:tc>
      </w:tr>
      <w:tr w:rsidR="0041478D" w14:paraId="1AD01F39" w14:textId="77777777" w:rsidTr="002E2530">
        <w:tc>
          <w:tcPr>
            <w:tcW w:w="1389" w:type="dxa"/>
          </w:tcPr>
          <w:p w14:paraId="2005EABA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1E0A9952" w14:textId="77777777" w:rsidR="0041478D" w:rsidRDefault="00000000">
            <w:r>
              <w:t>-55.2</w:t>
            </w:r>
          </w:p>
        </w:tc>
        <w:tc>
          <w:tcPr>
            <w:tcW w:w="1120" w:type="dxa"/>
          </w:tcPr>
          <w:p w14:paraId="17A897AA" w14:textId="77777777" w:rsidR="0041478D" w:rsidRDefault="00000000">
            <w:r>
              <w:t>-124.5,14</w:t>
            </w:r>
          </w:p>
        </w:tc>
        <w:tc>
          <w:tcPr>
            <w:tcW w:w="1003" w:type="dxa"/>
          </w:tcPr>
          <w:p w14:paraId="39CF0310" w14:textId="77777777" w:rsidR="0041478D" w:rsidRDefault="00000000">
            <w:r>
              <w:t>0.12</w:t>
            </w:r>
          </w:p>
        </w:tc>
        <w:tc>
          <w:tcPr>
            <w:tcW w:w="1028" w:type="dxa"/>
          </w:tcPr>
          <w:p w14:paraId="55B56064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2A3FC587" w14:textId="77777777" w:rsidR="0041478D" w:rsidRDefault="00000000">
            <w:r>
              <w:t>-53.2</w:t>
            </w:r>
          </w:p>
        </w:tc>
        <w:tc>
          <w:tcPr>
            <w:tcW w:w="1220" w:type="dxa"/>
          </w:tcPr>
          <w:p w14:paraId="6B89A6C7" w14:textId="77777777" w:rsidR="0041478D" w:rsidRDefault="00000000">
            <w:r>
              <w:t>-119.8,13.5</w:t>
            </w:r>
          </w:p>
        </w:tc>
      </w:tr>
      <w:tr w:rsidR="0041478D" w14:paraId="7F43414D" w14:textId="77777777" w:rsidTr="002E2530">
        <w:tc>
          <w:tcPr>
            <w:tcW w:w="1389" w:type="dxa"/>
          </w:tcPr>
          <w:p w14:paraId="3D4A9C02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724FCB72" w14:textId="77777777" w:rsidR="0041478D" w:rsidRDefault="00000000">
            <w:r>
              <w:t>-77</w:t>
            </w:r>
          </w:p>
        </w:tc>
        <w:tc>
          <w:tcPr>
            <w:tcW w:w="1120" w:type="dxa"/>
          </w:tcPr>
          <w:p w14:paraId="7A3CC2A1" w14:textId="77777777" w:rsidR="0041478D" w:rsidRDefault="00000000">
            <w:r>
              <w:t>-183.7,29.8</w:t>
            </w:r>
          </w:p>
        </w:tc>
        <w:tc>
          <w:tcPr>
            <w:tcW w:w="1003" w:type="dxa"/>
          </w:tcPr>
          <w:p w14:paraId="0803A230" w14:textId="77777777" w:rsidR="0041478D" w:rsidRDefault="00000000">
            <w:r>
              <w:t>0.15</w:t>
            </w:r>
          </w:p>
        </w:tc>
        <w:tc>
          <w:tcPr>
            <w:tcW w:w="1028" w:type="dxa"/>
          </w:tcPr>
          <w:p w14:paraId="0E71BD1E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3C70EBC9" w14:textId="77777777" w:rsidR="0041478D" w:rsidRDefault="00000000">
            <w:r>
              <w:t>-43.2</w:t>
            </w:r>
          </w:p>
        </w:tc>
        <w:tc>
          <w:tcPr>
            <w:tcW w:w="1220" w:type="dxa"/>
          </w:tcPr>
          <w:p w14:paraId="53124739" w14:textId="77777777" w:rsidR="0041478D" w:rsidRDefault="00000000">
            <w:r>
              <w:t>-103.1,16.7</w:t>
            </w:r>
          </w:p>
        </w:tc>
      </w:tr>
      <w:tr w:rsidR="0041478D" w14:paraId="2C2E29A8" w14:textId="77777777" w:rsidTr="002E2530">
        <w:tc>
          <w:tcPr>
            <w:tcW w:w="1389" w:type="dxa"/>
          </w:tcPr>
          <w:p w14:paraId="522D20E1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285345F6" w14:textId="77777777" w:rsidR="0041478D" w:rsidRDefault="00000000">
            <w:r>
              <w:t>81.3</w:t>
            </w:r>
          </w:p>
        </w:tc>
        <w:tc>
          <w:tcPr>
            <w:tcW w:w="1120" w:type="dxa"/>
          </w:tcPr>
          <w:p w14:paraId="1DAFA943" w14:textId="77777777" w:rsidR="0041478D" w:rsidRDefault="00000000">
            <w:r>
              <w:t>-32.3,194.9</w:t>
            </w:r>
          </w:p>
        </w:tc>
        <w:tc>
          <w:tcPr>
            <w:tcW w:w="1003" w:type="dxa"/>
          </w:tcPr>
          <w:p w14:paraId="76FD4056" w14:textId="77777777" w:rsidR="0041478D" w:rsidRDefault="00000000">
            <w:r>
              <w:t>0.16</w:t>
            </w:r>
          </w:p>
        </w:tc>
        <w:tc>
          <w:tcPr>
            <w:tcW w:w="1028" w:type="dxa"/>
          </w:tcPr>
          <w:p w14:paraId="6C9A0AA4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6C9728E4" w14:textId="77777777" w:rsidR="0041478D" w:rsidRDefault="00000000">
            <w:r>
              <w:t>45.7</w:t>
            </w:r>
          </w:p>
        </w:tc>
        <w:tc>
          <w:tcPr>
            <w:tcW w:w="1220" w:type="dxa"/>
          </w:tcPr>
          <w:p w14:paraId="7E08A1A5" w14:textId="77777777" w:rsidR="0041478D" w:rsidRDefault="00000000">
            <w:r>
              <w:t>-18.2,109.7</w:t>
            </w:r>
          </w:p>
        </w:tc>
      </w:tr>
      <w:tr w:rsidR="0041478D" w14:paraId="79200A49" w14:textId="77777777" w:rsidTr="002E2530">
        <w:tc>
          <w:tcPr>
            <w:tcW w:w="1389" w:type="dxa"/>
          </w:tcPr>
          <w:p w14:paraId="0200EF79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78EF9579" w14:textId="77777777" w:rsidR="0041478D" w:rsidRDefault="00000000">
            <w:r>
              <w:t>70.3</w:t>
            </w:r>
          </w:p>
        </w:tc>
        <w:tc>
          <w:tcPr>
            <w:tcW w:w="1120" w:type="dxa"/>
          </w:tcPr>
          <w:p w14:paraId="1A463CB8" w14:textId="77777777" w:rsidR="0041478D" w:rsidRDefault="00000000">
            <w:r>
              <w:t>-37.2,177.8</w:t>
            </w:r>
          </w:p>
        </w:tc>
        <w:tc>
          <w:tcPr>
            <w:tcW w:w="1003" w:type="dxa"/>
          </w:tcPr>
          <w:p w14:paraId="13942FB2" w14:textId="77777777" w:rsidR="0041478D" w:rsidRDefault="00000000">
            <w:r>
              <w:t>0.19</w:t>
            </w:r>
          </w:p>
        </w:tc>
        <w:tc>
          <w:tcPr>
            <w:tcW w:w="1028" w:type="dxa"/>
          </w:tcPr>
          <w:p w14:paraId="36F672C4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279D9E66" w14:textId="77777777" w:rsidR="0041478D" w:rsidRDefault="00000000">
            <w:r>
              <w:t>40</w:t>
            </w:r>
          </w:p>
        </w:tc>
        <w:tc>
          <w:tcPr>
            <w:tcW w:w="1220" w:type="dxa"/>
          </w:tcPr>
          <w:p w14:paraId="64D276AF" w14:textId="77777777" w:rsidR="0041478D" w:rsidRDefault="00000000">
            <w:r>
              <w:t>-21.1,101.2</w:t>
            </w:r>
          </w:p>
        </w:tc>
      </w:tr>
      <w:tr w:rsidR="0041478D" w14:paraId="6B270CF7" w14:textId="77777777" w:rsidTr="002E2530">
        <w:tc>
          <w:tcPr>
            <w:tcW w:w="1389" w:type="dxa"/>
          </w:tcPr>
          <w:p w14:paraId="5D37963E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388BAECD" w14:textId="77777777" w:rsidR="0041478D" w:rsidRDefault="00000000">
            <w:r>
              <w:t>-61.6</w:t>
            </w:r>
          </w:p>
        </w:tc>
        <w:tc>
          <w:tcPr>
            <w:tcW w:w="1120" w:type="dxa"/>
          </w:tcPr>
          <w:p w14:paraId="61BDC5FD" w14:textId="77777777" w:rsidR="0041478D" w:rsidRDefault="00000000">
            <w:r>
              <w:t>-164.6,41.3</w:t>
            </w:r>
          </w:p>
        </w:tc>
        <w:tc>
          <w:tcPr>
            <w:tcW w:w="1003" w:type="dxa"/>
          </w:tcPr>
          <w:p w14:paraId="48615ABE" w14:textId="77777777" w:rsidR="0041478D" w:rsidRDefault="00000000">
            <w:r>
              <w:t>0.23</w:t>
            </w:r>
          </w:p>
        </w:tc>
        <w:tc>
          <w:tcPr>
            <w:tcW w:w="1028" w:type="dxa"/>
          </w:tcPr>
          <w:p w14:paraId="59E31113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7712EEE0" w14:textId="77777777" w:rsidR="0041478D" w:rsidRDefault="00000000">
            <w:r>
              <w:t>-36.5</w:t>
            </w:r>
          </w:p>
        </w:tc>
        <w:tc>
          <w:tcPr>
            <w:tcW w:w="1220" w:type="dxa"/>
          </w:tcPr>
          <w:p w14:paraId="2C62F393" w14:textId="77777777" w:rsidR="0041478D" w:rsidRDefault="00000000">
            <w:r>
              <w:t>-97.5,24.5</w:t>
            </w:r>
          </w:p>
        </w:tc>
      </w:tr>
      <w:tr w:rsidR="0041478D" w14:paraId="371984E1" w14:textId="77777777" w:rsidTr="002E2530">
        <w:tc>
          <w:tcPr>
            <w:tcW w:w="1389" w:type="dxa"/>
          </w:tcPr>
          <w:p w14:paraId="54295345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506C5B5A" w14:textId="77777777" w:rsidR="0041478D" w:rsidRDefault="00000000">
            <w:r>
              <w:t>-52.5</w:t>
            </w:r>
          </w:p>
        </w:tc>
        <w:tc>
          <w:tcPr>
            <w:tcW w:w="1120" w:type="dxa"/>
          </w:tcPr>
          <w:p w14:paraId="67F96B01" w14:textId="77777777" w:rsidR="0041478D" w:rsidRDefault="00000000">
            <w:r>
              <w:t>-142.8,37.9</w:t>
            </w:r>
          </w:p>
        </w:tc>
        <w:tc>
          <w:tcPr>
            <w:tcW w:w="1003" w:type="dxa"/>
          </w:tcPr>
          <w:p w14:paraId="668AE100" w14:textId="77777777" w:rsidR="0041478D" w:rsidRDefault="00000000">
            <w:r>
              <w:t>0.25</w:t>
            </w:r>
          </w:p>
        </w:tc>
        <w:tc>
          <w:tcPr>
            <w:tcW w:w="1028" w:type="dxa"/>
          </w:tcPr>
          <w:p w14:paraId="78E69C75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420D1E14" w14:textId="77777777" w:rsidR="0041478D" w:rsidRDefault="00000000">
            <w:r>
              <w:t>-35.6</w:t>
            </w:r>
          </w:p>
        </w:tc>
        <w:tc>
          <w:tcPr>
            <w:tcW w:w="1220" w:type="dxa"/>
          </w:tcPr>
          <w:p w14:paraId="0C47BC90" w14:textId="77777777" w:rsidR="0041478D" w:rsidRDefault="00000000">
            <w:r>
              <w:t>-97,25.7</w:t>
            </w:r>
          </w:p>
        </w:tc>
      </w:tr>
      <w:tr w:rsidR="0041478D" w14:paraId="17775C11" w14:textId="77777777" w:rsidTr="002E2530">
        <w:tc>
          <w:tcPr>
            <w:tcW w:w="1389" w:type="dxa"/>
          </w:tcPr>
          <w:p w14:paraId="690B77CA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77FF683B" w14:textId="77777777" w:rsidR="0041478D" w:rsidRDefault="00000000">
            <w:r>
              <w:t>-84.9</w:t>
            </w:r>
          </w:p>
        </w:tc>
        <w:tc>
          <w:tcPr>
            <w:tcW w:w="1120" w:type="dxa"/>
          </w:tcPr>
          <w:p w14:paraId="1C4E9633" w14:textId="77777777" w:rsidR="0041478D" w:rsidRDefault="00000000">
            <w:r>
              <w:t>-234.8,64.9</w:t>
            </w:r>
          </w:p>
        </w:tc>
        <w:tc>
          <w:tcPr>
            <w:tcW w:w="1003" w:type="dxa"/>
          </w:tcPr>
          <w:p w14:paraId="0DE4D243" w14:textId="77777777" w:rsidR="0041478D" w:rsidRDefault="00000000">
            <w:r>
              <w:t>0.26</w:t>
            </w:r>
          </w:p>
        </w:tc>
        <w:tc>
          <w:tcPr>
            <w:tcW w:w="1028" w:type="dxa"/>
          </w:tcPr>
          <w:p w14:paraId="1E62FC81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567DA220" w14:textId="77777777" w:rsidR="0041478D" w:rsidRDefault="00000000">
            <w:r>
              <w:t>-38.9</w:t>
            </w:r>
          </w:p>
        </w:tc>
        <w:tc>
          <w:tcPr>
            <w:tcW w:w="1220" w:type="dxa"/>
          </w:tcPr>
          <w:p w14:paraId="2CC1877C" w14:textId="77777777" w:rsidR="0041478D" w:rsidRDefault="00000000">
            <w:r>
              <w:t>-107.5,29.7</w:t>
            </w:r>
          </w:p>
        </w:tc>
      </w:tr>
      <w:tr w:rsidR="0041478D" w14:paraId="7EF628F2" w14:textId="77777777" w:rsidTr="002E2530">
        <w:tc>
          <w:tcPr>
            <w:tcW w:w="1389" w:type="dxa"/>
          </w:tcPr>
          <w:p w14:paraId="5913BE9B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6584369E" w14:textId="77777777" w:rsidR="0041478D" w:rsidRDefault="00000000">
            <w:r>
              <w:t>44.3</w:t>
            </w:r>
          </w:p>
        </w:tc>
        <w:tc>
          <w:tcPr>
            <w:tcW w:w="1120" w:type="dxa"/>
          </w:tcPr>
          <w:p w14:paraId="1C304456" w14:textId="77777777" w:rsidR="0041478D" w:rsidRDefault="00000000">
            <w:r>
              <w:t>-37.4,126</w:t>
            </w:r>
          </w:p>
        </w:tc>
        <w:tc>
          <w:tcPr>
            <w:tcW w:w="1003" w:type="dxa"/>
          </w:tcPr>
          <w:p w14:paraId="02BA512A" w14:textId="77777777" w:rsidR="0041478D" w:rsidRDefault="00000000">
            <w:r>
              <w:t>0.28</w:t>
            </w:r>
          </w:p>
        </w:tc>
        <w:tc>
          <w:tcPr>
            <w:tcW w:w="1028" w:type="dxa"/>
          </w:tcPr>
          <w:p w14:paraId="40C87B65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6632A1F1" w14:textId="77777777" w:rsidR="0041478D" w:rsidRDefault="00000000">
            <w:r>
              <w:t>37.5</w:t>
            </w:r>
          </w:p>
        </w:tc>
        <w:tc>
          <w:tcPr>
            <w:tcW w:w="1220" w:type="dxa"/>
          </w:tcPr>
          <w:p w14:paraId="3F7B79A3" w14:textId="77777777" w:rsidR="0041478D" w:rsidRDefault="00000000">
            <w:r>
              <w:t>-31.6,106.5</w:t>
            </w:r>
          </w:p>
        </w:tc>
      </w:tr>
      <w:tr w:rsidR="0041478D" w14:paraId="52FC4153" w14:textId="77777777" w:rsidTr="002E2530">
        <w:tc>
          <w:tcPr>
            <w:tcW w:w="1389" w:type="dxa"/>
          </w:tcPr>
          <w:p w14:paraId="448DB7BC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0BCE8FD3" w14:textId="77777777" w:rsidR="0041478D" w:rsidRDefault="00000000">
            <w:r>
              <w:t>82.5</w:t>
            </w:r>
          </w:p>
        </w:tc>
        <w:tc>
          <w:tcPr>
            <w:tcW w:w="1120" w:type="dxa"/>
          </w:tcPr>
          <w:p w14:paraId="0E70540B" w14:textId="77777777" w:rsidR="0041478D" w:rsidRDefault="00000000">
            <w:r>
              <w:t>-94,259</w:t>
            </w:r>
          </w:p>
        </w:tc>
        <w:tc>
          <w:tcPr>
            <w:tcW w:w="1003" w:type="dxa"/>
          </w:tcPr>
          <w:p w14:paraId="0654DAEE" w14:textId="77777777" w:rsidR="0041478D" w:rsidRDefault="00000000">
            <w:r>
              <w:t>0.35</w:t>
            </w:r>
          </w:p>
        </w:tc>
        <w:tc>
          <w:tcPr>
            <w:tcW w:w="1028" w:type="dxa"/>
          </w:tcPr>
          <w:p w14:paraId="005F8108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6AE5B598" w14:textId="77777777" w:rsidR="0041478D" w:rsidRDefault="00000000">
            <w:r>
              <w:t>31.2</w:t>
            </w:r>
          </w:p>
        </w:tc>
        <w:tc>
          <w:tcPr>
            <w:tcW w:w="1220" w:type="dxa"/>
          </w:tcPr>
          <w:p w14:paraId="09747013" w14:textId="77777777" w:rsidR="0041478D" w:rsidRDefault="00000000">
            <w:r>
              <w:t>-35.5,97.8</w:t>
            </w:r>
          </w:p>
        </w:tc>
      </w:tr>
      <w:tr w:rsidR="0041478D" w14:paraId="764AD415" w14:textId="77777777" w:rsidTr="002E2530">
        <w:tc>
          <w:tcPr>
            <w:tcW w:w="1389" w:type="dxa"/>
          </w:tcPr>
          <w:p w14:paraId="3262DE60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15F9DED2" w14:textId="77777777" w:rsidR="0041478D" w:rsidRDefault="00000000">
            <w:r>
              <w:t>73.9</w:t>
            </w:r>
          </w:p>
        </w:tc>
        <w:tc>
          <w:tcPr>
            <w:tcW w:w="1120" w:type="dxa"/>
          </w:tcPr>
          <w:p w14:paraId="2DE5DEE1" w14:textId="77777777" w:rsidR="0041478D" w:rsidRDefault="00000000">
            <w:r>
              <w:t>-101.8,249.6</w:t>
            </w:r>
          </w:p>
        </w:tc>
        <w:tc>
          <w:tcPr>
            <w:tcW w:w="1003" w:type="dxa"/>
          </w:tcPr>
          <w:p w14:paraId="66A4273E" w14:textId="77777777" w:rsidR="0041478D" w:rsidRDefault="00000000">
            <w:r>
              <w:t>0.4</w:t>
            </w:r>
          </w:p>
        </w:tc>
        <w:tc>
          <w:tcPr>
            <w:tcW w:w="1028" w:type="dxa"/>
          </w:tcPr>
          <w:p w14:paraId="428256A1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1D4247EA" w14:textId="77777777" w:rsidR="0041478D" w:rsidRDefault="00000000">
            <w:r>
              <w:t>27.4</w:t>
            </w:r>
          </w:p>
        </w:tc>
        <w:tc>
          <w:tcPr>
            <w:tcW w:w="1220" w:type="dxa"/>
          </w:tcPr>
          <w:p w14:paraId="12CDA54A" w14:textId="77777777" w:rsidR="0041478D" w:rsidRDefault="00000000">
            <w:r>
              <w:t>-37.7,92.4</w:t>
            </w:r>
          </w:p>
        </w:tc>
      </w:tr>
      <w:tr w:rsidR="0041478D" w14:paraId="0FDC7292" w14:textId="77777777" w:rsidTr="002E2530">
        <w:tc>
          <w:tcPr>
            <w:tcW w:w="1389" w:type="dxa"/>
          </w:tcPr>
          <w:p w14:paraId="2FB71F6B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1F3D1408" w14:textId="77777777" w:rsidR="0041478D" w:rsidRDefault="00000000">
            <w:r>
              <w:t>-84.7</w:t>
            </w:r>
          </w:p>
        </w:tc>
        <w:tc>
          <w:tcPr>
            <w:tcW w:w="1120" w:type="dxa"/>
          </w:tcPr>
          <w:p w14:paraId="05362750" w14:textId="77777777" w:rsidR="0041478D" w:rsidRDefault="00000000">
            <w:r>
              <w:t>-294.4,124.9</w:t>
            </w:r>
          </w:p>
        </w:tc>
        <w:tc>
          <w:tcPr>
            <w:tcW w:w="1003" w:type="dxa"/>
          </w:tcPr>
          <w:p w14:paraId="098EE894" w14:textId="77777777" w:rsidR="0041478D" w:rsidRDefault="00000000">
            <w:r>
              <w:t>0.42</w:t>
            </w:r>
          </w:p>
        </w:tc>
        <w:tc>
          <w:tcPr>
            <w:tcW w:w="1028" w:type="dxa"/>
          </w:tcPr>
          <w:p w14:paraId="4A7D384D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40E5C733" w14:textId="77777777" w:rsidR="0041478D" w:rsidRDefault="00000000">
            <w:r>
              <w:t>-27.5</w:t>
            </w:r>
          </w:p>
        </w:tc>
        <w:tc>
          <w:tcPr>
            <w:tcW w:w="1220" w:type="dxa"/>
          </w:tcPr>
          <w:p w14:paraId="4A17D894" w14:textId="77777777" w:rsidR="0041478D" w:rsidRDefault="00000000">
            <w:r>
              <w:t>-95.7,40.6</w:t>
            </w:r>
          </w:p>
        </w:tc>
      </w:tr>
      <w:tr w:rsidR="0041478D" w14:paraId="06209C16" w14:textId="77777777" w:rsidTr="002E2530">
        <w:tc>
          <w:tcPr>
            <w:tcW w:w="1389" w:type="dxa"/>
          </w:tcPr>
          <w:p w14:paraId="1724057C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5BF33399" w14:textId="77777777" w:rsidR="0041478D" w:rsidRDefault="00000000">
            <w:r>
              <w:t>49</w:t>
            </w:r>
          </w:p>
        </w:tc>
        <w:tc>
          <w:tcPr>
            <w:tcW w:w="1120" w:type="dxa"/>
          </w:tcPr>
          <w:p w14:paraId="1C0F4E59" w14:textId="77777777" w:rsidR="0041478D" w:rsidRDefault="00000000">
            <w:r>
              <w:t>-78.1,176</w:t>
            </w:r>
          </w:p>
        </w:tc>
        <w:tc>
          <w:tcPr>
            <w:tcW w:w="1003" w:type="dxa"/>
          </w:tcPr>
          <w:p w14:paraId="123D770A" w14:textId="77777777" w:rsidR="0041478D" w:rsidRDefault="00000000">
            <w:r>
              <w:t>0.44</w:t>
            </w:r>
          </w:p>
        </w:tc>
        <w:tc>
          <w:tcPr>
            <w:tcW w:w="1028" w:type="dxa"/>
          </w:tcPr>
          <w:p w14:paraId="5B0C71C7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0775D383" w14:textId="77777777" w:rsidR="0041478D" w:rsidRDefault="00000000">
            <w:r>
              <w:t>24.3</w:t>
            </w:r>
          </w:p>
        </w:tc>
        <w:tc>
          <w:tcPr>
            <w:tcW w:w="1220" w:type="dxa"/>
          </w:tcPr>
          <w:p w14:paraId="4E3FF180" w14:textId="77777777" w:rsidR="0041478D" w:rsidRDefault="00000000">
            <w:r>
              <w:t>-38.8,87.5</w:t>
            </w:r>
          </w:p>
        </w:tc>
      </w:tr>
      <w:tr w:rsidR="0041478D" w14:paraId="4B71F8DF" w14:textId="77777777" w:rsidTr="002E2530">
        <w:tc>
          <w:tcPr>
            <w:tcW w:w="1389" w:type="dxa"/>
          </w:tcPr>
          <w:p w14:paraId="2C10B0A4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17554358" w14:textId="77777777" w:rsidR="0041478D" w:rsidRDefault="00000000">
            <w:r>
              <w:t>78.1</w:t>
            </w:r>
          </w:p>
        </w:tc>
        <w:tc>
          <w:tcPr>
            <w:tcW w:w="1120" w:type="dxa"/>
          </w:tcPr>
          <w:p w14:paraId="3D05508D" w14:textId="77777777" w:rsidR="0041478D" w:rsidRDefault="00000000">
            <w:r>
              <w:t>-153.3,309.5</w:t>
            </w:r>
          </w:p>
        </w:tc>
        <w:tc>
          <w:tcPr>
            <w:tcW w:w="1003" w:type="dxa"/>
          </w:tcPr>
          <w:p w14:paraId="0FEFF2F0" w14:textId="77777777" w:rsidR="0041478D" w:rsidRDefault="00000000">
            <w:r>
              <w:t>0.5</w:t>
            </w:r>
          </w:p>
        </w:tc>
        <w:tc>
          <w:tcPr>
            <w:tcW w:w="1028" w:type="dxa"/>
          </w:tcPr>
          <w:p w14:paraId="0347A022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6DD6DBA4" w14:textId="77777777" w:rsidR="0041478D" w:rsidRDefault="00000000">
            <w:r>
              <w:t>21.5</w:t>
            </w:r>
          </w:p>
        </w:tc>
        <w:tc>
          <w:tcPr>
            <w:tcW w:w="1220" w:type="dxa"/>
          </w:tcPr>
          <w:p w14:paraId="66B5119F" w14:textId="77777777" w:rsidR="0041478D" w:rsidRDefault="00000000">
            <w:r>
              <w:t>-42.1,85.1</w:t>
            </w:r>
          </w:p>
        </w:tc>
      </w:tr>
      <w:tr w:rsidR="0041478D" w14:paraId="51A21881" w14:textId="77777777" w:rsidTr="002E2530">
        <w:tc>
          <w:tcPr>
            <w:tcW w:w="1389" w:type="dxa"/>
          </w:tcPr>
          <w:p w14:paraId="6E65635E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42A1FD9E" w14:textId="77777777" w:rsidR="0041478D" w:rsidRDefault="00000000">
            <w:r>
              <w:t>-37</w:t>
            </w:r>
          </w:p>
        </w:tc>
        <w:tc>
          <w:tcPr>
            <w:tcW w:w="1120" w:type="dxa"/>
          </w:tcPr>
          <w:p w14:paraId="5B8B6299" w14:textId="77777777" w:rsidR="0041478D" w:rsidRDefault="00000000">
            <w:r>
              <w:t>-150.1,76.2</w:t>
            </w:r>
          </w:p>
        </w:tc>
        <w:tc>
          <w:tcPr>
            <w:tcW w:w="1003" w:type="dxa"/>
          </w:tcPr>
          <w:p w14:paraId="0D527D5F" w14:textId="77777777" w:rsidR="0041478D" w:rsidRDefault="00000000">
            <w:r>
              <w:t>0.51</w:t>
            </w:r>
          </w:p>
        </w:tc>
        <w:tc>
          <w:tcPr>
            <w:tcW w:w="1028" w:type="dxa"/>
          </w:tcPr>
          <w:p w14:paraId="30A06DAB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159C0FE4" w14:textId="77777777" w:rsidR="0041478D" w:rsidRDefault="00000000">
            <w:r>
              <w:t>-20.2</w:t>
            </w:r>
          </w:p>
        </w:tc>
        <w:tc>
          <w:tcPr>
            <w:tcW w:w="1220" w:type="dxa"/>
          </w:tcPr>
          <w:p w14:paraId="1F1A5E58" w14:textId="77777777" w:rsidR="0041478D" w:rsidRDefault="00000000">
            <w:r>
              <w:t>-82.2,41.7</w:t>
            </w:r>
          </w:p>
        </w:tc>
      </w:tr>
      <w:tr w:rsidR="0041478D" w14:paraId="347D527C" w14:textId="77777777" w:rsidTr="002E2530">
        <w:tc>
          <w:tcPr>
            <w:tcW w:w="1389" w:type="dxa"/>
          </w:tcPr>
          <w:p w14:paraId="5292F217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6A5E4567" w14:textId="77777777" w:rsidR="0041478D" w:rsidRDefault="00000000">
            <w:r>
              <w:t>-32.3</w:t>
            </w:r>
          </w:p>
        </w:tc>
        <w:tc>
          <w:tcPr>
            <w:tcW w:w="1120" w:type="dxa"/>
          </w:tcPr>
          <w:p w14:paraId="3D997395" w14:textId="77777777" w:rsidR="0041478D" w:rsidRDefault="00000000">
            <w:r>
              <w:t>-132.2,67.7</w:t>
            </w:r>
          </w:p>
        </w:tc>
        <w:tc>
          <w:tcPr>
            <w:tcW w:w="1003" w:type="dxa"/>
          </w:tcPr>
          <w:p w14:paraId="42F3FBF0" w14:textId="77777777" w:rsidR="0041478D" w:rsidRDefault="00000000">
            <w:r>
              <w:t>0.52</w:t>
            </w:r>
          </w:p>
        </w:tc>
        <w:tc>
          <w:tcPr>
            <w:tcW w:w="1028" w:type="dxa"/>
          </w:tcPr>
          <w:p w14:paraId="2514F3BE" w14:textId="77777777" w:rsidR="0041478D" w:rsidRDefault="00000000">
            <w:r>
              <w:t>0.84</w:t>
            </w:r>
          </w:p>
        </w:tc>
        <w:tc>
          <w:tcPr>
            <w:tcW w:w="2083" w:type="dxa"/>
          </w:tcPr>
          <w:p w14:paraId="2FD7736D" w14:textId="77777777" w:rsidR="0041478D" w:rsidRDefault="00000000">
            <w:r>
              <w:t>-21.5</w:t>
            </w:r>
          </w:p>
        </w:tc>
        <w:tc>
          <w:tcPr>
            <w:tcW w:w="1220" w:type="dxa"/>
          </w:tcPr>
          <w:p w14:paraId="7773E74C" w14:textId="77777777" w:rsidR="0041478D" w:rsidRDefault="00000000">
            <w:r>
              <w:t>-88.3,45.2</w:t>
            </w:r>
          </w:p>
        </w:tc>
      </w:tr>
      <w:tr w:rsidR="0041478D" w14:paraId="59B73B38" w14:textId="77777777" w:rsidTr="002E2530">
        <w:tc>
          <w:tcPr>
            <w:tcW w:w="1389" w:type="dxa"/>
          </w:tcPr>
          <w:p w14:paraId="46D22CE6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081142D5" w14:textId="77777777" w:rsidR="0041478D" w:rsidRDefault="00000000">
            <w:r>
              <w:t>-24.5</w:t>
            </w:r>
          </w:p>
        </w:tc>
        <w:tc>
          <w:tcPr>
            <w:tcW w:w="1120" w:type="dxa"/>
          </w:tcPr>
          <w:p w14:paraId="193D9F9A" w14:textId="77777777" w:rsidR="0041478D" w:rsidRDefault="00000000">
            <w:r>
              <w:t>-109.7,60.8</w:t>
            </w:r>
          </w:p>
        </w:tc>
        <w:tc>
          <w:tcPr>
            <w:tcW w:w="1003" w:type="dxa"/>
          </w:tcPr>
          <w:p w14:paraId="6C208F97" w14:textId="77777777" w:rsidR="0041478D" w:rsidRDefault="00000000">
            <w:r>
              <w:t>0.57</w:t>
            </w:r>
          </w:p>
        </w:tc>
        <w:tc>
          <w:tcPr>
            <w:tcW w:w="1028" w:type="dxa"/>
          </w:tcPr>
          <w:p w14:paraId="383179FC" w14:textId="77777777" w:rsidR="0041478D" w:rsidRDefault="00000000">
            <w:r>
              <w:t>0.86</w:t>
            </w:r>
          </w:p>
        </w:tc>
        <w:tc>
          <w:tcPr>
            <w:tcW w:w="2083" w:type="dxa"/>
          </w:tcPr>
          <w:p w14:paraId="5D218233" w14:textId="77777777" w:rsidR="0041478D" w:rsidRDefault="00000000">
            <w:r>
              <w:t>-17.6</w:t>
            </w:r>
          </w:p>
        </w:tc>
        <w:tc>
          <w:tcPr>
            <w:tcW w:w="1220" w:type="dxa"/>
          </w:tcPr>
          <w:p w14:paraId="698CCD92" w14:textId="77777777" w:rsidR="0041478D" w:rsidRDefault="00000000">
            <w:r>
              <w:t>-78.8,43.7</w:t>
            </w:r>
          </w:p>
        </w:tc>
      </w:tr>
      <w:tr w:rsidR="0041478D" w14:paraId="09D1351E" w14:textId="77777777" w:rsidTr="002E2530">
        <w:tc>
          <w:tcPr>
            <w:tcW w:w="1389" w:type="dxa"/>
          </w:tcPr>
          <w:p w14:paraId="6567C3BC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58CCEED1" w14:textId="77777777" w:rsidR="0041478D" w:rsidRDefault="00000000">
            <w:r>
              <w:t>25.1</w:t>
            </w:r>
          </w:p>
        </w:tc>
        <w:tc>
          <w:tcPr>
            <w:tcW w:w="1120" w:type="dxa"/>
          </w:tcPr>
          <w:p w14:paraId="48F2BADE" w14:textId="77777777" w:rsidR="0041478D" w:rsidRDefault="00000000">
            <w:r>
              <w:t>-105.6,155.9</w:t>
            </w:r>
          </w:p>
        </w:tc>
        <w:tc>
          <w:tcPr>
            <w:tcW w:w="1003" w:type="dxa"/>
          </w:tcPr>
          <w:p w14:paraId="22F7A28E" w14:textId="77777777" w:rsidR="0041478D" w:rsidRDefault="00000000">
            <w:r>
              <w:t>0.7</w:t>
            </w:r>
          </w:p>
        </w:tc>
        <w:tc>
          <w:tcPr>
            <w:tcW w:w="1028" w:type="dxa"/>
          </w:tcPr>
          <w:p w14:paraId="1123D524" w14:textId="77777777" w:rsidR="0041478D" w:rsidRDefault="00000000">
            <w:r>
              <w:t>0.96</w:t>
            </w:r>
          </w:p>
        </w:tc>
        <w:tc>
          <w:tcPr>
            <w:tcW w:w="2083" w:type="dxa"/>
          </w:tcPr>
          <w:p w14:paraId="26B4785B" w14:textId="77777777" w:rsidR="0041478D" w:rsidRDefault="00000000">
            <w:r>
              <w:t>11.8</w:t>
            </w:r>
          </w:p>
        </w:tc>
        <w:tc>
          <w:tcPr>
            <w:tcW w:w="1220" w:type="dxa"/>
          </w:tcPr>
          <w:p w14:paraId="747A1053" w14:textId="77777777" w:rsidR="0041478D" w:rsidRDefault="00000000">
            <w:r>
              <w:t>-49.7,73.4</w:t>
            </w:r>
          </w:p>
        </w:tc>
      </w:tr>
      <w:tr w:rsidR="0041478D" w14:paraId="12350CE8" w14:textId="77777777" w:rsidTr="002E2530">
        <w:tc>
          <w:tcPr>
            <w:tcW w:w="1389" w:type="dxa"/>
          </w:tcPr>
          <w:p w14:paraId="39EF8834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35491798" w14:textId="77777777" w:rsidR="0041478D" w:rsidRDefault="00000000">
            <w:r>
              <w:t>-21</w:t>
            </w:r>
          </w:p>
        </w:tc>
        <w:tc>
          <w:tcPr>
            <w:tcW w:w="1120" w:type="dxa"/>
          </w:tcPr>
          <w:p w14:paraId="501B00DA" w14:textId="77777777" w:rsidR="0041478D" w:rsidRDefault="00000000">
            <w:r>
              <w:t>-131.6,89.6</w:t>
            </w:r>
          </w:p>
        </w:tc>
        <w:tc>
          <w:tcPr>
            <w:tcW w:w="1003" w:type="dxa"/>
          </w:tcPr>
          <w:p w14:paraId="36FC94D8" w14:textId="77777777" w:rsidR="0041478D" w:rsidRDefault="00000000">
            <w:r>
              <w:t>0.7</w:t>
            </w:r>
          </w:p>
        </w:tc>
        <w:tc>
          <w:tcPr>
            <w:tcW w:w="1028" w:type="dxa"/>
          </w:tcPr>
          <w:p w14:paraId="12E700A8" w14:textId="77777777" w:rsidR="0041478D" w:rsidRDefault="00000000">
            <w:r>
              <w:t>0.96</w:t>
            </w:r>
          </w:p>
        </w:tc>
        <w:tc>
          <w:tcPr>
            <w:tcW w:w="2083" w:type="dxa"/>
          </w:tcPr>
          <w:p w14:paraId="4310ECDF" w14:textId="77777777" w:rsidR="0041478D" w:rsidRDefault="00000000">
            <w:r>
              <w:t>-12.6</w:t>
            </w:r>
          </w:p>
        </w:tc>
        <w:tc>
          <w:tcPr>
            <w:tcW w:w="1220" w:type="dxa"/>
          </w:tcPr>
          <w:p w14:paraId="7B5BF78E" w14:textId="77777777" w:rsidR="0041478D" w:rsidRDefault="00000000">
            <w:r>
              <w:t>-78.8,53.7</w:t>
            </w:r>
          </w:p>
        </w:tc>
      </w:tr>
      <w:tr w:rsidR="0041478D" w14:paraId="6993FB89" w14:textId="77777777" w:rsidTr="002E2530">
        <w:tc>
          <w:tcPr>
            <w:tcW w:w="1389" w:type="dxa"/>
          </w:tcPr>
          <w:p w14:paraId="183CDF99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725AB6B6" w14:textId="77777777" w:rsidR="0041478D" w:rsidRDefault="00000000">
            <w:r>
              <w:t>31.9</w:t>
            </w:r>
          </w:p>
        </w:tc>
        <w:tc>
          <w:tcPr>
            <w:tcW w:w="1120" w:type="dxa"/>
          </w:tcPr>
          <w:p w14:paraId="1D2064EC" w14:textId="77777777" w:rsidR="0041478D" w:rsidRDefault="00000000">
            <w:r>
              <w:t>-151.9,215.7</w:t>
            </w:r>
          </w:p>
        </w:tc>
        <w:tc>
          <w:tcPr>
            <w:tcW w:w="1003" w:type="dxa"/>
          </w:tcPr>
          <w:p w14:paraId="7ECC6E7F" w14:textId="77777777" w:rsidR="0041478D" w:rsidRDefault="00000000">
            <w:r>
              <w:t>0.73</w:t>
            </w:r>
          </w:p>
        </w:tc>
        <w:tc>
          <w:tcPr>
            <w:tcW w:w="1028" w:type="dxa"/>
          </w:tcPr>
          <w:p w14:paraId="03B80A42" w14:textId="77777777" w:rsidR="0041478D" w:rsidRDefault="00000000">
            <w:r>
              <w:t>0.96</w:t>
            </w:r>
          </w:p>
        </w:tc>
        <w:tc>
          <w:tcPr>
            <w:tcW w:w="2083" w:type="dxa"/>
          </w:tcPr>
          <w:p w14:paraId="466E2CB7" w14:textId="77777777" w:rsidR="0041478D" w:rsidRDefault="00000000">
            <w:r>
              <w:t>11.4</w:t>
            </w:r>
          </w:p>
        </w:tc>
        <w:tc>
          <w:tcPr>
            <w:tcW w:w="1220" w:type="dxa"/>
          </w:tcPr>
          <w:p w14:paraId="0BB63ECD" w14:textId="77777777" w:rsidR="0041478D" w:rsidRDefault="00000000">
            <w:r>
              <w:t>-54.3,77.1</w:t>
            </w:r>
          </w:p>
        </w:tc>
      </w:tr>
      <w:tr w:rsidR="0041478D" w14:paraId="298F1F47" w14:textId="77777777" w:rsidTr="002E2530">
        <w:tc>
          <w:tcPr>
            <w:tcW w:w="1389" w:type="dxa"/>
          </w:tcPr>
          <w:p w14:paraId="6D25B865" w14:textId="77777777" w:rsidR="0041478D" w:rsidRDefault="00000000">
            <w:r>
              <w:lastRenderedPageBreak/>
              <w:t>APOC1</w:t>
            </w:r>
          </w:p>
        </w:tc>
        <w:tc>
          <w:tcPr>
            <w:tcW w:w="1013" w:type="dxa"/>
          </w:tcPr>
          <w:p w14:paraId="5B1FDDAC" w14:textId="77777777" w:rsidR="0041478D" w:rsidRDefault="00000000">
            <w:r>
              <w:t>-9.9</w:t>
            </w:r>
          </w:p>
        </w:tc>
        <w:tc>
          <w:tcPr>
            <w:tcW w:w="1120" w:type="dxa"/>
          </w:tcPr>
          <w:p w14:paraId="7087E75F" w14:textId="77777777" w:rsidR="0041478D" w:rsidRDefault="00000000">
            <w:r>
              <w:t>-79.8,60</w:t>
            </w:r>
          </w:p>
        </w:tc>
        <w:tc>
          <w:tcPr>
            <w:tcW w:w="1003" w:type="dxa"/>
          </w:tcPr>
          <w:p w14:paraId="28C42A30" w14:textId="77777777" w:rsidR="0041478D" w:rsidRDefault="00000000">
            <w:r>
              <w:t>0.78</w:t>
            </w:r>
          </w:p>
        </w:tc>
        <w:tc>
          <w:tcPr>
            <w:tcW w:w="1028" w:type="dxa"/>
          </w:tcPr>
          <w:p w14:paraId="089344E3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4C67CF4" w14:textId="77777777" w:rsidR="0041478D" w:rsidRDefault="00000000">
            <w:r>
              <w:t>-9.3</w:t>
            </w:r>
          </w:p>
        </w:tc>
        <w:tc>
          <w:tcPr>
            <w:tcW w:w="1220" w:type="dxa"/>
          </w:tcPr>
          <w:p w14:paraId="1DB450DE" w14:textId="77777777" w:rsidR="0041478D" w:rsidRDefault="00000000">
            <w:r>
              <w:t>-74.3,55.8</w:t>
            </w:r>
          </w:p>
        </w:tc>
      </w:tr>
      <w:tr w:rsidR="0041478D" w14:paraId="5B1B4014" w14:textId="77777777" w:rsidTr="002E2530">
        <w:tc>
          <w:tcPr>
            <w:tcW w:w="1389" w:type="dxa"/>
          </w:tcPr>
          <w:p w14:paraId="72AFBD55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5AFF5E36" w14:textId="77777777" w:rsidR="0041478D" w:rsidRDefault="00000000">
            <w:r>
              <w:t>-10</w:t>
            </w:r>
          </w:p>
        </w:tc>
        <w:tc>
          <w:tcPr>
            <w:tcW w:w="1120" w:type="dxa"/>
          </w:tcPr>
          <w:p w14:paraId="11CE32E2" w14:textId="77777777" w:rsidR="0041478D" w:rsidRDefault="00000000">
            <w:r>
              <w:t>-107.7,87.7</w:t>
            </w:r>
          </w:p>
        </w:tc>
        <w:tc>
          <w:tcPr>
            <w:tcW w:w="1003" w:type="dxa"/>
          </w:tcPr>
          <w:p w14:paraId="2E82C5D8" w14:textId="77777777" w:rsidR="0041478D" w:rsidRDefault="00000000">
            <w:r>
              <w:t>0.84</w:t>
            </w:r>
          </w:p>
        </w:tc>
        <w:tc>
          <w:tcPr>
            <w:tcW w:w="1028" w:type="dxa"/>
          </w:tcPr>
          <w:p w14:paraId="69ECBCB8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A10C319" w14:textId="77777777" w:rsidR="0041478D" w:rsidRDefault="00000000">
            <w:r>
              <w:t>-6.2</w:t>
            </w:r>
          </w:p>
        </w:tc>
        <w:tc>
          <w:tcPr>
            <w:tcW w:w="1220" w:type="dxa"/>
          </w:tcPr>
          <w:p w14:paraId="30197145" w14:textId="77777777" w:rsidR="0041478D" w:rsidRDefault="00000000">
            <w:r>
              <w:t>-66.8,54.3</w:t>
            </w:r>
          </w:p>
        </w:tc>
      </w:tr>
      <w:tr w:rsidR="0041478D" w14:paraId="16967B78" w14:textId="77777777" w:rsidTr="002E2530">
        <w:tc>
          <w:tcPr>
            <w:tcW w:w="1389" w:type="dxa"/>
          </w:tcPr>
          <w:p w14:paraId="3F761B34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30FE6EDC" w14:textId="77777777" w:rsidR="0041478D" w:rsidRDefault="00000000">
            <w:r>
              <w:t>-4.7</w:t>
            </w:r>
          </w:p>
        </w:tc>
        <w:tc>
          <w:tcPr>
            <w:tcW w:w="1120" w:type="dxa"/>
          </w:tcPr>
          <w:p w14:paraId="2BEFC703" w14:textId="77777777" w:rsidR="0041478D" w:rsidRDefault="00000000">
            <w:r>
              <w:t>-59.2,49.8</w:t>
            </w:r>
          </w:p>
        </w:tc>
        <w:tc>
          <w:tcPr>
            <w:tcW w:w="1003" w:type="dxa"/>
          </w:tcPr>
          <w:p w14:paraId="28B296CF" w14:textId="77777777" w:rsidR="0041478D" w:rsidRDefault="00000000">
            <w:r>
              <w:t>0.86</w:t>
            </w:r>
          </w:p>
        </w:tc>
        <w:tc>
          <w:tcPr>
            <w:tcW w:w="1028" w:type="dxa"/>
          </w:tcPr>
          <w:p w14:paraId="66503912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2EAA5862" w14:textId="77777777" w:rsidR="0041478D" w:rsidRDefault="00000000">
            <w:r>
              <w:t>-5.6</w:t>
            </w:r>
          </w:p>
        </w:tc>
        <w:tc>
          <w:tcPr>
            <w:tcW w:w="1220" w:type="dxa"/>
          </w:tcPr>
          <w:p w14:paraId="580D7035" w14:textId="77777777" w:rsidR="0041478D" w:rsidRDefault="00000000">
            <w:r>
              <w:t>-70.3,59.1</w:t>
            </w:r>
          </w:p>
        </w:tc>
      </w:tr>
      <w:tr w:rsidR="0041478D" w14:paraId="35FC3545" w14:textId="77777777" w:rsidTr="002E2530">
        <w:tc>
          <w:tcPr>
            <w:tcW w:w="1389" w:type="dxa"/>
          </w:tcPr>
          <w:p w14:paraId="260B78BF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2123FC2C" w14:textId="77777777" w:rsidR="0041478D" w:rsidRDefault="00000000">
            <w:r>
              <w:t>4.6</w:t>
            </w:r>
          </w:p>
        </w:tc>
        <w:tc>
          <w:tcPr>
            <w:tcW w:w="1120" w:type="dxa"/>
          </w:tcPr>
          <w:p w14:paraId="7C8DF414" w14:textId="77777777" w:rsidR="0041478D" w:rsidRDefault="00000000">
            <w:r>
              <w:t>-61.4,70.7</w:t>
            </w:r>
          </w:p>
        </w:tc>
        <w:tc>
          <w:tcPr>
            <w:tcW w:w="1003" w:type="dxa"/>
          </w:tcPr>
          <w:p w14:paraId="6CD9AA22" w14:textId="77777777" w:rsidR="0041478D" w:rsidRDefault="00000000">
            <w:r>
              <w:t>0.89</w:t>
            </w:r>
          </w:p>
        </w:tc>
        <w:tc>
          <w:tcPr>
            <w:tcW w:w="1028" w:type="dxa"/>
          </w:tcPr>
          <w:p w14:paraId="7560D8C1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F684E70" w14:textId="77777777" w:rsidR="0041478D" w:rsidRDefault="00000000">
            <w:r>
              <w:t>4.6</w:t>
            </w:r>
          </w:p>
        </w:tc>
        <w:tc>
          <w:tcPr>
            <w:tcW w:w="1220" w:type="dxa"/>
          </w:tcPr>
          <w:p w14:paraId="7F95EEEF" w14:textId="77777777" w:rsidR="0041478D" w:rsidRDefault="00000000">
            <w:r>
              <w:t>-60.8,70.1</w:t>
            </w:r>
          </w:p>
        </w:tc>
      </w:tr>
      <w:tr w:rsidR="0041478D" w14:paraId="3A0F99D1" w14:textId="77777777" w:rsidTr="002E2530">
        <w:tc>
          <w:tcPr>
            <w:tcW w:w="1389" w:type="dxa"/>
          </w:tcPr>
          <w:p w14:paraId="279467DE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03617449" w14:textId="77777777" w:rsidR="0041478D" w:rsidRDefault="00000000">
            <w:r>
              <w:t>10</w:t>
            </w:r>
          </w:p>
        </w:tc>
        <w:tc>
          <w:tcPr>
            <w:tcW w:w="1120" w:type="dxa"/>
          </w:tcPr>
          <w:p w14:paraId="4CB6D6AE" w14:textId="77777777" w:rsidR="0041478D" w:rsidRDefault="00000000">
            <w:r>
              <w:t>-186.8,206.8</w:t>
            </w:r>
          </w:p>
        </w:tc>
        <w:tc>
          <w:tcPr>
            <w:tcW w:w="1003" w:type="dxa"/>
          </w:tcPr>
          <w:p w14:paraId="1D56B9F7" w14:textId="77777777" w:rsidR="0041478D" w:rsidRDefault="00000000">
            <w:r>
              <w:t>0.92</w:t>
            </w:r>
          </w:p>
        </w:tc>
        <w:tc>
          <w:tcPr>
            <w:tcW w:w="1028" w:type="dxa"/>
          </w:tcPr>
          <w:p w14:paraId="2328E9A9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398C352" w14:textId="77777777" w:rsidR="0041478D" w:rsidRDefault="00000000">
            <w:r>
              <w:t>3.3</w:t>
            </w:r>
          </w:p>
        </w:tc>
        <w:tc>
          <w:tcPr>
            <w:tcW w:w="1220" w:type="dxa"/>
          </w:tcPr>
          <w:p w14:paraId="468A1334" w14:textId="77777777" w:rsidR="0041478D" w:rsidRDefault="00000000">
            <w:r>
              <w:t>-61.9,68.5</w:t>
            </w:r>
          </w:p>
        </w:tc>
      </w:tr>
      <w:tr w:rsidR="0041478D" w14:paraId="33B1F786" w14:textId="77777777" w:rsidTr="002E2530">
        <w:tc>
          <w:tcPr>
            <w:tcW w:w="1389" w:type="dxa"/>
          </w:tcPr>
          <w:p w14:paraId="038CBE4C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496D1524" w14:textId="77777777" w:rsidR="0041478D" w:rsidRDefault="00000000">
            <w:r>
              <w:t>-2</w:t>
            </w:r>
          </w:p>
        </w:tc>
        <w:tc>
          <w:tcPr>
            <w:tcW w:w="1120" w:type="dxa"/>
          </w:tcPr>
          <w:p w14:paraId="78D0F45F" w14:textId="77777777" w:rsidR="0041478D" w:rsidRDefault="00000000">
            <w:r>
              <w:t>-54.5,50.4</w:t>
            </w:r>
          </w:p>
        </w:tc>
        <w:tc>
          <w:tcPr>
            <w:tcW w:w="1003" w:type="dxa"/>
          </w:tcPr>
          <w:p w14:paraId="033BC8BE" w14:textId="77777777" w:rsidR="0041478D" w:rsidRDefault="00000000">
            <w:r>
              <w:t>0.94</w:t>
            </w:r>
          </w:p>
        </w:tc>
        <w:tc>
          <w:tcPr>
            <w:tcW w:w="1028" w:type="dxa"/>
          </w:tcPr>
          <w:p w14:paraId="2790C79D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8469A6A" w14:textId="77777777" w:rsidR="0041478D" w:rsidRDefault="00000000">
            <w:r>
              <w:t>-2.4</w:t>
            </w:r>
          </w:p>
        </w:tc>
        <w:tc>
          <w:tcPr>
            <w:tcW w:w="1220" w:type="dxa"/>
          </w:tcPr>
          <w:p w14:paraId="479ED72F" w14:textId="77777777" w:rsidR="0041478D" w:rsidRDefault="00000000">
            <w:r>
              <w:t>-63.1,58.3</w:t>
            </w:r>
          </w:p>
        </w:tc>
      </w:tr>
      <w:tr w:rsidR="0041478D" w14:paraId="469F9D3B" w14:textId="77777777" w:rsidTr="002E2530">
        <w:tc>
          <w:tcPr>
            <w:tcW w:w="1389" w:type="dxa"/>
          </w:tcPr>
          <w:p w14:paraId="4D71942A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194DE9D9" w14:textId="77777777" w:rsidR="0041478D" w:rsidRDefault="00000000">
            <w:r>
              <w:t>-0.3</w:t>
            </w:r>
          </w:p>
        </w:tc>
        <w:tc>
          <w:tcPr>
            <w:tcW w:w="1120" w:type="dxa"/>
          </w:tcPr>
          <w:p w14:paraId="5D10F476" w14:textId="77777777" w:rsidR="0041478D" w:rsidRDefault="00000000">
            <w:r>
              <w:t>-73.4,72.8</w:t>
            </w:r>
          </w:p>
        </w:tc>
        <w:tc>
          <w:tcPr>
            <w:tcW w:w="1003" w:type="dxa"/>
          </w:tcPr>
          <w:p w14:paraId="6E7F2968" w14:textId="77777777" w:rsidR="0041478D" w:rsidRDefault="00000000">
            <w:r>
              <w:t>p&gt;0.99</w:t>
            </w:r>
          </w:p>
        </w:tc>
        <w:tc>
          <w:tcPr>
            <w:tcW w:w="1028" w:type="dxa"/>
          </w:tcPr>
          <w:p w14:paraId="1F64731E" w14:textId="77777777" w:rsidR="0041478D" w:rsidRDefault="00000000">
            <w:r>
              <w:t>p&gt;0.99</w:t>
            </w:r>
          </w:p>
        </w:tc>
        <w:tc>
          <w:tcPr>
            <w:tcW w:w="2083" w:type="dxa"/>
          </w:tcPr>
          <w:p w14:paraId="6BA114CC" w14:textId="77777777" w:rsidR="0041478D" w:rsidRDefault="00000000">
            <w:r>
              <w:t>-0.2</w:t>
            </w:r>
          </w:p>
        </w:tc>
        <w:tc>
          <w:tcPr>
            <w:tcW w:w="1220" w:type="dxa"/>
          </w:tcPr>
          <w:p w14:paraId="1DA7BA37" w14:textId="77777777" w:rsidR="0041478D" w:rsidRDefault="00000000">
            <w:r>
              <w:t>-59.5,59</w:t>
            </w:r>
          </w:p>
        </w:tc>
      </w:tr>
    </w:tbl>
    <w:p w14:paraId="745FC4AF" w14:textId="77777777" w:rsidR="0041478D" w:rsidRDefault="0041478D"/>
    <w:p w14:paraId="7F44876B" w14:textId="77777777" w:rsidR="002E2530" w:rsidRDefault="002E2530" w:rsidP="002E2530">
      <w:pPr>
        <w:rPr>
          <w:b/>
          <w:bCs/>
        </w:rPr>
      </w:pPr>
    </w:p>
    <w:p w14:paraId="0281C209" w14:textId="77777777" w:rsidR="002E2530" w:rsidRDefault="002E2530" w:rsidP="002E2530">
      <w:pPr>
        <w:rPr>
          <w:b/>
          <w:bCs/>
        </w:rPr>
      </w:pPr>
    </w:p>
    <w:p w14:paraId="04ABF2A4" w14:textId="77777777" w:rsidR="002E2530" w:rsidRDefault="002E2530" w:rsidP="002E2530">
      <w:pPr>
        <w:rPr>
          <w:b/>
          <w:bCs/>
        </w:rPr>
      </w:pPr>
    </w:p>
    <w:p w14:paraId="2C7DE45C" w14:textId="77777777" w:rsidR="002E2530" w:rsidRDefault="002E2530" w:rsidP="002E2530">
      <w:pPr>
        <w:rPr>
          <w:b/>
          <w:bCs/>
        </w:rPr>
      </w:pPr>
    </w:p>
    <w:p w14:paraId="636A1F49" w14:textId="77777777" w:rsidR="002E2530" w:rsidRDefault="002E2530" w:rsidP="002E2530">
      <w:pPr>
        <w:rPr>
          <w:b/>
          <w:bCs/>
        </w:rPr>
      </w:pPr>
    </w:p>
    <w:p w14:paraId="07E6DAEF" w14:textId="77777777" w:rsidR="002E2530" w:rsidRDefault="002E2530" w:rsidP="002E2530">
      <w:pPr>
        <w:rPr>
          <w:b/>
          <w:bCs/>
        </w:rPr>
      </w:pPr>
    </w:p>
    <w:p w14:paraId="7B6ED804" w14:textId="77777777" w:rsidR="002E2530" w:rsidRDefault="002E2530" w:rsidP="002E2530">
      <w:pPr>
        <w:rPr>
          <w:b/>
          <w:bCs/>
        </w:rPr>
      </w:pPr>
    </w:p>
    <w:p w14:paraId="5BA267E6" w14:textId="77777777" w:rsidR="002E2530" w:rsidRDefault="002E2530" w:rsidP="002E2530">
      <w:pPr>
        <w:rPr>
          <w:b/>
          <w:bCs/>
        </w:rPr>
      </w:pPr>
    </w:p>
    <w:p w14:paraId="3292A3DB" w14:textId="77777777" w:rsidR="002E2530" w:rsidRDefault="002E2530" w:rsidP="002E2530">
      <w:pPr>
        <w:rPr>
          <w:b/>
          <w:bCs/>
        </w:rPr>
      </w:pPr>
    </w:p>
    <w:p w14:paraId="55EA6799" w14:textId="77777777" w:rsidR="002E2530" w:rsidRDefault="002E2530" w:rsidP="002E2530">
      <w:pPr>
        <w:rPr>
          <w:b/>
          <w:bCs/>
        </w:rPr>
      </w:pPr>
    </w:p>
    <w:p w14:paraId="25936A30" w14:textId="77777777" w:rsidR="002E2530" w:rsidRDefault="002E2530" w:rsidP="002E2530">
      <w:pPr>
        <w:rPr>
          <w:b/>
          <w:bCs/>
        </w:rPr>
      </w:pPr>
    </w:p>
    <w:p w14:paraId="55EADB02" w14:textId="77777777" w:rsidR="002E2530" w:rsidRDefault="002E2530" w:rsidP="002E2530">
      <w:pPr>
        <w:rPr>
          <w:b/>
          <w:bCs/>
        </w:rPr>
      </w:pPr>
    </w:p>
    <w:p w14:paraId="22FB1252" w14:textId="77777777" w:rsidR="002E2530" w:rsidRDefault="002E2530" w:rsidP="002E2530">
      <w:pPr>
        <w:rPr>
          <w:b/>
          <w:bCs/>
        </w:rPr>
      </w:pPr>
    </w:p>
    <w:p w14:paraId="6D3A89CF" w14:textId="77777777" w:rsidR="002E2530" w:rsidRDefault="002E2530" w:rsidP="002E2530">
      <w:pPr>
        <w:rPr>
          <w:b/>
          <w:bCs/>
        </w:rPr>
      </w:pPr>
    </w:p>
    <w:p w14:paraId="30C527B1" w14:textId="77777777" w:rsidR="002E2530" w:rsidRDefault="002E2530" w:rsidP="002E2530">
      <w:pPr>
        <w:rPr>
          <w:b/>
          <w:bCs/>
        </w:rPr>
      </w:pPr>
    </w:p>
    <w:p w14:paraId="3EB5DE1A" w14:textId="77777777" w:rsidR="002E2530" w:rsidRDefault="002E2530" w:rsidP="002E2530">
      <w:pPr>
        <w:rPr>
          <w:b/>
          <w:bCs/>
        </w:rPr>
      </w:pPr>
    </w:p>
    <w:p w14:paraId="0D5E540B" w14:textId="77777777" w:rsidR="002E2530" w:rsidRDefault="002E2530" w:rsidP="002E2530">
      <w:pPr>
        <w:rPr>
          <w:b/>
          <w:bCs/>
        </w:rPr>
      </w:pPr>
    </w:p>
    <w:p w14:paraId="6131AA86" w14:textId="77777777" w:rsidR="002E2530" w:rsidRDefault="002E2530" w:rsidP="002E2530">
      <w:pPr>
        <w:rPr>
          <w:b/>
          <w:bCs/>
        </w:rPr>
      </w:pPr>
    </w:p>
    <w:p w14:paraId="19096F21" w14:textId="76CAE7F5" w:rsidR="0041478D" w:rsidRPr="002E2530" w:rsidRDefault="002E2530" w:rsidP="002E2530">
      <w:r w:rsidRPr="002E2530">
        <w:rPr>
          <w:b/>
          <w:bCs/>
        </w:rPr>
        <w:lastRenderedPageBreak/>
        <w:t xml:space="preserve">Supplementary Table 4A. </w:t>
      </w:r>
      <w:r w:rsidRPr="002E2530">
        <w:t xml:space="preserve">Association of 28 LDL cargo proteins and </w:t>
      </w:r>
      <w:proofErr w:type="spellStart"/>
      <w:r w:rsidRPr="002E2530">
        <w:t>faPWV</w:t>
      </w:r>
      <w:proofErr w:type="spellEnd"/>
      <w:r w:rsidRPr="002E2530">
        <w:t xml:space="preserve"> (Model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7388D466" w14:textId="77777777" w:rsidTr="002E2530">
        <w:tc>
          <w:tcPr>
            <w:tcW w:w="1389" w:type="dxa"/>
          </w:tcPr>
          <w:p w14:paraId="42EBA01B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646A0532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525643C0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52720EDD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7CB1269F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3323A902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7A178651" w14:textId="77777777" w:rsidR="0041478D" w:rsidRDefault="00000000">
            <w:r>
              <w:t>standardized 95% CI of coefficient</w:t>
            </w:r>
          </w:p>
        </w:tc>
      </w:tr>
      <w:tr w:rsidR="0041478D" w14:paraId="6871695A" w14:textId="77777777" w:rsidTr="002E2530">
        <w:tc>
          <w:tcPr>
            <w:tcW w:w="1389" w:type="dxa"/>
          </w:tcPr>
          <w:p w14:paraId="63493A60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0B514F51" w14:textId="77777777" w:rsidR="0041478D" w:rsidRDefault="00000000">
            <w:r>
              <w:t>111.7</w:t>
            </w:r>
          </w:p>
        </w:tc>
        <w:tc>
          <w:tcPr>
            <w:tcW w:w="1120" w:type="dxa"/>
          </w:tcPr>
          <w:p w14:paraId="495C931E" w14:textId="77777777" w:rsidR="0041478D" w:rsidRDefault="00000000">
            <w:r>
              <w:t>26.4,197.1</w:t>
            </w:r>
          </w:p>
        </w:tc>
        <w:tc>
          <w:tcPr>
            <w:tcW w:w="1003" w:type="dxa"/>
          </w:tcPr>
          <w:p w14:paraId="7F84C4AE" w14:textId="77777777" w:rsidR="0041478D" w:rsidRDefault="00000000">
            <w:r>
              <w:t>0.01</w:t>
            </w:r>
          </w:p>
        </w:tc>
        <w:tc>
          <w:tcPr>
            <w:tcW w:w="1028" w:type="dxa"/>
          </w:tcPr>
          <w:p w14:paraId="237A3ECC" w14:textId="77777777" w:rsidR="0041478D" w:rsidRDefault="00000000">
            <w:r>
              <w:t>0.32</w:t>
            </w:r>
          </w:p>
        </w:tc>
        <w:tc>
          <w:tcPr>
            <w:tcW w:w="2083" w:type="dxa"/>
          </w:tcPr>
          <w:p w14:paraId="23C7EE0E" w14:textId="77777777" w:rsidR="0041478D" w:rsidRDefault="00000000">
            <w:r>
              <w:t>59.2</w:t>
            </w:r>
          </w:p>
        </w:tc>
        <w:tc>
          <w:tcPr>
            <w:tcW w:w="1220" w:type="dxa"/>
          </w:tcPr>
          <w:p w14:paraId="48044FAD" w14:textId="77777777" w:rsidR="0041478D" w:rsidRDefault="00000000">
            <w:r>
              <w:t>14,104.3</w:t>
            </w:r>
          </w:p>
        </w:tc>
      </w:tr>
      <w:tr w:rsidR="0041478D" w14:paraId="3B291C30" w14:textId="77777777" w:rsidTr="002E2530">
        <w:tc>
          <w:tcPr>
            <w:tcW w:w="1389" w:type="dxa"/>
          </w:tcPr>
          <w:p w14:paraId="61E382CD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701DDBE5" w14:textId="77777777" w:rsidR="0041478D" w:rsidRDefault="00000000">
            <w:r>
              <w:t>-34.2</w:t>
            </w:r>
          </w:p>
        </w:tc>
        <w:tc>
          <w:tcPr>
            <w:tcW w:w="1120" w:type="dxa"/>
          </w:tcPr>
          <w:p w14:paraId="4489CFD6" w14:textId="77777777" w:rsidR="0041478D" w:rsidRDefault="00000000">
            <w:r>
              <w:t>-75.5,7.1</w:t>
            </w:r>
          </w:p>
        </w:tc>
        <w:tc>
          <w:tcPr>
            <w:tcW w:w="1003" w:type="dxa"/>
          </w:tcPr>
          <w:p w14:paraId="75F710F1" w14:textId="77777777" w:rsidR="0041478D" w:rsidRDefault="00000000">
            <w:r>
              <w:t>0.1</w:t>
            </w:r>
          </w:p>
        </w:tc>
        <w:tc>
          <w:tcPr>
            <w:tcW w:w="1028" w:type="dxa"/>
          </w:tcPr>
          <w:p w14:paraId="2251E357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3A8B48C3" w14:textId="77777777" w:rsidR="0041478D" w:rsidRDefault="00000000">
            <w:r>
              <w:t>-40.6</w:t>
            </w:r>
          </w:p>
        </w:tc>
        <w:tc>
          <w:tcPr>
            <w:tcW w:w="1220" w:type="dxa"/>
          </w:tcPr>
          <w:p w14:paraId="0C73379C" w14:textId="77777777" w:rsidR="0041478D" w:rsidRDefault="00000000">
            <w:r>
              <w:t>-89.5,8.4</w:t>
            </w:r>
          </w:p>
        </w:tc>
      </w:tr>
      <w:tr w:rsidR="0041478D" w14:paraId="35026C04" w14:textId="77777777" w:rsidTr="002E2530">
        <w:tc>
          <w:tcPr>
            <w:tcW w:w="1389" w:type="dxa"/>
          </w:tcPr>
          <w:p w14:paraId="332B1FFA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187678B0" w14:textId="77777777" w:rsidR="0041478D" w:rsidRDefault="00000000">
            <w:r>
              <w:t>1</w:t>
            </w:r>
          </w:p>
        </w:tc>
        <w:tc>
          <w:tcPr>
            <w:tcW w:w="1120" w:type="dxa"/>
          </w:tcPr>
          <w:p w14:paraId="1400BAA0" w14:textId="77777777" w:rsidR="0041478D" w:rsidRDefault="00000000">
            <w:r>
              <w:t>-0.3,2.3</w:t>
            </w:r>
          </w:p>
        </w:tc>
        <w:tc>
          <w:tcPr>
            <w:tcW w:w="1003" w:type="dxa"/>
          </w:tcPr>
          <w:p w14:paraId="7B0458EC" w14:textId="77777777" w:rsidR="0041478D" w:rsidRDefault="00000000">
            <w:r>
              <w:t>0.13</w:t>
            </w:r>
          </w:p>
        </w:tc>
        <w:tc>
          <w:tcPr>
            <w:tcW w:w="1028" w:type="dxa"/>
          </w:tcPr>
          <w:p w14:paraId="70D45CE7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1DFCFDD6" w14:textId="77777777" w:rsidR="0041478D" w:rsidRDefault="00000000">
            <w:r>
              <w:t>36</w:t>
            </w:r>
          </w:p>
        </w:tc>
        <w:tc>
          <w:tcPr>
            <w:tcW w:w="1220" w:type="dxa"/>
          </w:tcPr>
          <w:p w14:paraId="0DA2AE39" w14:textId="77777777" w:rsidR="0041478D" w:rsidRDefault="00000000">
            <w:r>
              <w:t>-11.1,83</w:t>
            </w:r>
          </w:p>
        </w:tc>
      </w:tr>
      <w:tr w:rsidR="0041478D" w14:paraId="0C66A606" w14:textId="77777777" w:rsidTr="002E2530">
        <w:tc>
          <w:tcPr>
            <w:tcW w:w="1389" w:type="dxa"/>
          </w:tcPr>
          <w:p w14:paraId="38F6AED8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6A9E62B1" w14:textId="77777777" w:rsidR="0041478D" w:rsidRDefault="00000000">
            <w:r>
              <w:t>-43.8</w:t>
            </w:r>
          </w:p>
        </w:tc>
        <w:tc>
          <w:tcPr>
            <w:tcW w:w="1120" w:type="dxa"/>
          </w:tcPr>
          <w:p w14:paraId="593D126A" w14:textId="77777777" w:rsidR="0041478D" w:rsidRDefault="00000000">
            <w:r>
              <w:t>-123.9,36.3</w:t>
            </w:r>
          </w:p>
        </w:tc>
        <w:tc>
          <w:tcPr>
            <w:tcW w:w="1003" w:type="dxa"/>
          </w:tcPr>
          <w:p w14:paraId="16F85EDA" w14:textId="77777777" w:rsidR="0041478D" w:rsidRDefault="00000000">
            <w:r>
              <w:t>0.28</w:t>
            </w:r>
          </w:p>
        </w:tc>
        <w:tc>
          <w:tcPr>
            <w:tcW w:w="1028" w:type="dxa"/>
          </w:tcPr>
          <w:p w14:paraId="515B8BB7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400BC000" w14:textId="77777777" w:rsidR="0041478D" w:rsidRDefault="00000000">
            <w:r>
              <w:t>-26.2</w:t>
            </w:r>
          </w:p>
        </w:tc>
        <w:tc>
          <w:tcPr>
            <w:tcW w:w="1220" w:type="dxa"/>
          </w:tcPr>
          <w:p w14:paraId="1DD195A5" w14:textId="77777777" w:rsidR="0041478D" w:rsidRDefault="00000000">
            <w:r>
              <w:t>-74.1,21.7</w:t>
            </w:r>
          </w:p>
        </w:tc>
      </w:tr>
      <w:tr w:rsidR="0041478D" w14:paraId="35366009" w14:textId="77777777" w:rsidTr="002E2530">
        <w:tc>
          <w:tcPr>
            <w:tcW w:w="1389" w:type="dxa"/>
          </w:tcPr>
          <w:p w14:paraId="58FBE7CE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52F8A972" w14:textId="77777777" w:rsidR="0041478D" w:rsidRDefault="00000000">
            <w:r>
              <w:t>38.2</w:t>
            </w:r>
          </w:p>
        </w:tc>
        <w:tc>
          <w:tcPr>
            <w:tcW w:w="1120" w:type="dxa"/>
          </w:tcPr>
          <w:p w14:paraId="28894B90" w14:textId="77777777" w:rsidR="0041478D" w:rsidRDefault="00000000">
            <w:r>
              <w:t>-32.8,109.2</w:t>
            </w:r>
          </w:p>
        </w:tc>
        <w:tc>
          <w:tcPr>
            <w:tcW w:w="1003" w:type="dxa"/>
          </w:tcPr>
          <w:p w14:paraId="3624A24A" w14:textId="77777777" w:rsidR="0041478D" w:rsidRDefault="00000000">
            <w:r>
              <w:t>0.29</w:t>
            </w:r>
          </w:p>
        </w:tc>
        <w:tc>
          <w:tcPr>
            <w:tcW w:w="1028" w:type="dxa"/>
          </w:tcPr>
          <w:p w14:paraId="3672B598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9AD5159" w14:textId="77777777" w:rsidR="0041478D" w:rsidRDefault="00000000">
            <w:r>
              <w:t>25.9</w:t>
            </w:r>
          </w:p>
        </w:tc>
        <w:tc>
          <w:tcPr>
            <w:tcW w:w="1220" w:type="dxa"/>
          </w:tcPr>
          <w:p w14:paraId="3916A7F6" w14:textId="77777777" w:rsidR="0041478D" w:rsidRDefault="00000000">
            <w:r>
              <w:t>-22.3,74.2</w:t>
            </w:r>
          </w:p>
        </w:tc>
      </w:tr>
      <w:tr w:rsidR="0041478D" w14:paraId="0B30CE1B" w14:textId="77777777" w:rsidTr="002E2530">
        <w:tc>
          <w:tcPr>
            <w:tcW w:w="1389" w:type="dxa"/>
          </w:tcPr>
          <w:p w14:paraId="020F00AE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1499CAA9" w14:textId="77777777" w:rsidR="0041478D" w:rsidRDefault="00000000">
            <w:r>
              <w:t>-43.1</w:t>
            </w:r>
          </w:p>
        </w:tc>
        <w:tc>
          <w:tcPr>
            <w:tcW w:w="1120" w:type="dxa"/>
          </w:tcPr>
          <w:p w14:paraId="6B0078C1" w14:textId="77777777" w:rsidR="0041478D" w:rsidRDefault="00000000">
            <w:r>
              <w:t>-128.4,42.1</w:t>
            </w:r>
          </w:p>
        </w:tc>
        <w:tc>
          <w:tcPr>
            <w:tcW w:w="1003" w:type="dxa"/>
          </w:tcPr>
          <w:p w14:paraId="0C258046" w14:textId="77777777" w:rsidR="0041478D" w:rsidRDefault="00000000">
            <w:r>
              <w:t>0.32</w:t>
            </w:r>
          </w:p>
        </w:tc>
        <w:tc>
          <w:tcPr>
            <w:tcW w:w="1028" w:type="dxa"/>
          </w:tcPr>
          <w:p w14:paraId="15B6B029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1C90C740" w14:textId="77777777" w:rsidR="0041478D" w:rsidRDefault="00000000">
            <w:r>
              <w:t>-24.2</w:t>
            </w:r>
          </w:p>
        </w:tc>
        <w:tc>
          <w:tcPr>
            <w:tcW w:w="1220" w:type="dxa"/>
          </w:tcPr>
          <w:p w14:paraId="7938981F" w14:textId="77777777" w:rsidR="0041478D" w:rsidRDefault="00000000">
            <w:r>
              <w:t>-72.1,23.7</w:t>
            </w:r>
          </w:p>
        </w:tc>
      </w:tr>
      <w:tr w:rsidR="0041478D" w14:paraId="1E3E4715" w14:textId="77777777" w:rsidTr="002E2530">
        <w:tc>
          <w:tcPr>
            <w:tcW w:w="1389" w:type="dxa"/>
          </w:tcPr>
          <w:p w14:paraId="6A5FAA69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73197EB8" w14:textId="77777777" w:rsidR="0041478D" w:rsidRDefault="00000000">
            <w:r>
              <w:t>40.7</w:t>
            </w:r>
          </w:p>
        </w:tc>
        <w:tc>
          <w:tcPr>
            <w:tcW w:w="1120" w:type="dxa"/>
          </w:tcPr>
          <w:p w14:paraId="341F4D5C" w14:textId="77777777" w:rsidR="0041478D" w:rsidRDefault="00000000">
            <w:r>
              <w:t>-44.6,126</w:t>
            </w:r>
          </w:p>
        </w:tc>
        <w:tc>
          <w:tcPr>
            <w:tcW w:w="1003" w:type="dxa"/>
          </w:tcPr>
          <w:p w14:paraId="2FE78748" w14:textId="77777777" w:rsidR="0041478D" w:rsidRDefault="00000000">
            <w:r>
              <w:t>0.34</w:t>
            </w:r>
          </w:p>
        </w:tc>
        <w:tc>
          <w:tcPr>
            <w:tcW w:w="1028" w:type="dxa"/>
          </w:tcPr>
          <w:p w14:paraId="603DAC39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3904E318" w14:textId="77777777" w:rsidR="0041478D" w:rsidRDefault="00000000">
            <w:r>
              <w:t>22.9</w:t>
            </w:r>
          </w:p>
        </w:tc>
        <w:tc>
          <w:tcPr>
            <w:tcW w:w="1220" w:type="dxa"/>
          </w:tcPr>
          <w:p w14:paraId="0B88E823" w14:textId="77777777" w:rsidR="0041478D" w:rsidRDefault="00000000">
            <w:r>
              <w:t>-25.1,70.9</w:t>
            </w:r>
          </w:p>
        </w:tc>
      </w:tr>
      <w:tr w:rsidR="0041478D" w14:paraId="7CBA1A77" w14:textId="77777777" w:rsidTr="002E2530">
        <w:tc>
          <w:tcPr>
            <w:tcW w:w="1389" w:type="dxa"/>
          </w:tcPr>
          <w:p w14:paraId="5639A53A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7C848F8A" w14:textId="77777777" w:rsidR="0041478D" w:rsidRDefault="00000000">
            <w:r>
              <w:t>-29.9</w:t>
            </w:r>
          </w:p>
        </w:tc>
        <w:tc>
          <w:tcPr>
            <w:tcW w:w="1120" w:type="dxa"/>
          </w:tcPr>
          <w:p w14:paraId="04838970" w14:textId="77777777" w:rsidR="0041478D" w:rsidRDefault="00000000">
            <w:r>
              <w:t>-102.7,42.9</w:t>
            </w:r>
          </w:p>
        </w:tc>
        <w:tc>
          <w:tcPr>
            <w:tcW w:w="1003" w:type="dxa"/>
          </w:tcPr>
          <w:p w14:paraId="453C3B2B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32B6C447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2894A199" w14:textId="77777777" w:rsidR="0041478D" w:rsidRDefault="00000000">
            <w:r>
              <w:t>-20</w:t>
            </w:r>
          </w:p>
        </w:tc>
        <w:tc>
          <w:tcPr>
            <w:tcW w:w="1220" w:type="dxa"/>
          </w:tcPr>
          <w:p w14:paraId="69084132" w14:textId="77777777" w:rsidR="0041478D" w:rsidRDefault="00000000">
            <w:r>
              <w:t>-68.6,28.7</w:t>
            </w:r>
          </w:p>
        </w:tc>
      </w:tr>
      <w:tr w:rsidR="0041478D" w14:paraId="19133F10" w14:textId="77777777" w:rsidTr="002E2530">
        <w:tc>
          <w:tcPr>
            <w:tcW w:w="1389" w:type="dxa"/>
          </w:tcPr>
          <w:p w14:paraId="0A963860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3FFD78FE" w14:textId="77777777" w:rsidR="0041478D" w:rsidRDefault="00000000">
            <w:r>
              <w:t>20.5</w:t>
            </w:r>
          </w:p>
        </w:tc>
        <w:tc>
          <w:tcPr>
            <w:tcW w:w="1120" w:type="dxa"/>
          </w:tcPr>
          <w:p w14:paraId="7A177200" w14:textId="77777777" w:rsidR="0041478D" w:rsidRDefault="00000000">
            <w:r>
              <w:t>-30.5,71.6</w:t>
            </w:r>
          </w:p>
        </w:tc>
        <w:tc>
          <w:tcPr>
            <w:tcW w:w="1003" w:type="dxa"/>
          </w:tcPr>
          <w:p w14:paraId="707D6002" w14:textId="77777777" w:rsidR="0041478D" w:rsidRDefault="00000000">
            <w:r>
              <w:t>0.42</w:t>
            </w:r>
          </w:p>
        </w:tc>
        <w:tc>
          <w:tcPr>
            <w:tcW w:w="1028" w:type="dxa"/>
          </w:tcPr>
          <w:p w14:paraId="14D9303B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B1BF284" w14:textId="77777777" w:rsidR="0041478D" w:rsidRDefault="00000000">
            <w:r>
              <w:t>20.4</w:t>
            </w:r>
          </w:p>
        </w:tc>
        <w:tc>
          <w:tcPr>
            <w:tcW w:w="1220" w:type="dxa"/>
          </w:tcPr>
          <w:p w14:paraId="2A339CCD" w14:textId="77777777" w:rsidR="0041478D" w:rsidRDefault="00000000">
            <w:r>
              <w:t>-30.3,71</w:t>
            </w:r>
          </w:p>
        </w:tc>
      </w:tr>
      <w:tr w:rsidR="0041478D" w14:paraId="3D296EB7" w14:textId="77777777" w:rsidTr="002E2530">
        <w:tc>
          <w:tcPr>
            <w:tcW w:w="1389" w:type="dxa"/>
          </w:tcPr>
          <w:p w14:paraId="12671372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1761AC99" w14:textId="77777777" w:rsidR="0041478D" w:rsidRDefault="00000000">
            <w:r>
              <w:t>51.5</w:t>
            </w:r>
          </w:p>
        </w:tc>
        <w:tc>
          <w:tcPr>
            <w:tcW w:w="1120" w:type="dxa"/>
          </w:tcPr>
          <w:p w14:paraId="19271531" w14:textId="77777777" w:rsidR="0041478D" w:rsidRDefault="00000000">
            <w:r>
              <w:t>-93.4,196.4</w:t>
            </w:r>
          </w:p>
        </w:tc>
        <w:tc>
          <w:tcPr>
            <w:tcW w:w="1003" w:type="dxa"/>
          </w:tcPr>
          <w:p w14:paraId="0B64C7B4" w14:textId="77777777" w:rsidR="0041478D" w:rsidRDefault="00000000">
            <w:r>
              <w:t>0.48</w:t>
            </w:r>
          </w:p>
        </w:tc>
        <w:tc>
          <w:tcPr>
            <w:tcW w:w="1028" w:type="dxa"/>
          </w:tcPr>
          <w:p w14:paraId="344E0222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2FB49F9B" w14:textId="77777777" w:rsidR="0041478D" w:rsidRDefault="00000000">
            <w:r>
              <w:t>17.1</w:t>
            </w:r>
          </w:p>
        </w:tc>
        <w:tc>
          <w:tcPr>
            <w:tcW w:w="1220" w:type="dxa"/>
          </w:tcPr>
          <w:p w14:paraId="3F5BBB33" w14:textId="77777777" w:rsidR="0041478D" w:rsidRDefault="00000000">
            <w:r>
              <w:t>-31,65.1</w:t>
            </w:r>
          </w:p>
        </w:tc>
      </w:tr>
      <w:tr w:rsidR="0041478D" w14:paraId="3FFC47CF" w14:textId="77777777" w:rsidTr="002E2530">
        <w:tc>
          <w:tcPr>
            <w:tcW w:w="1389" w:type="dxa"/>
          </w:tcPr>
          <w:p w14:paraId="79893E7D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212F43B6" w14:textId="77777777" w:rsidR="0041478D" w:rsidRDefault="00000000">
            <w:r>
              <w:t>-17.7</w:t>
            </w:r>
          </w:p>
        </w:tc>
        <w:tc>
          <w:tcPr>
            <w:tcW w:w="1120" w:type="dxa"/>
          </w:tcPr>
          <w:p w14:paraId="2D45722A" w14:textId="77777777" w:rsidR="0041478D" w:rsidRDefault="00000000">
            <w:r>
              <w:t>-78.8,43.4</w:t>
            </w:r>
          </w:p>
        </w:tc>
        <w:tc>
          <w:tcPr>
            <w:tcW w:w="1003" w:type="dxa"/>
          </w:tcPr>
          <w:p w14:paraId="5C396EF4" w14:textId="77777777" w:rsidR="0041478D" w:rsidRDefault="00000000">
            <w:r>
              <w:t>0.56</w:t>
            </w:r>
          </w:p>
        </w:tc>
        <w:tc>
          <w:tcPr>
            <w:tcW w:w="1028" w:type="dxa"/>
          </w:tcPr>
          <w:p w14:paraId="22625B3D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3252E969" w14:textId="77777777" w:rsidR="0041478D" w:rsidRDefault="00000000">
            <w:r>
              <w:t>-14.3</w:t>
            </w:r>
          </w:p>
        </w:tc>
        <w:tc>
          <w:tcPr>
            <w:tcW w:w="1220" w:type="dxa"/>
          </w:tcPr>
          <w:p w14:paraId="31D1281A" w14:textId="77777777" w:rsidR="0041478D" w:rsidRDefault="00000000">
            <w:r>
              <w:t>-63.9,35.2</w:t>
            </w:r>
          </w:p>
        </w:tc>
      </w:tr>
      <w:tr w:rsidR="0041478D" w14:paraId="49F80B62" w14:textId="77777777" w:rsidTr="002E2530">
        <w:tc>
          <w:tcPr>
            <w:tcW w:w="1389" w:type="dxa"/>
          </w:tcPr>
          <w:p w14:paraId="4C5BAC49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73ED4F6C" w14:textId="77777777" w:rsidR="0041478D" w:rsidRDefault="00000000">
            <w:r>
              <w:t>-19.7</w:t>
            </w:r>
          </w:p>
        </w:tc>
        <w:tc>
          <w:tcPr>
            <w:tcW w:w="1120" w:type="dxa"/>
          </w:tcPr>
          <w:p w14:paraId="720CD971" w14:textId="77777777" w:rsidR="0041478D" w:rsidRDefault="00000000">
            <w:r>
              <w:t>-90.4,50.9</w:t>
            </w:r>
          </w:p>
        </w:tc>
        <w:tc>
          <w:tcPr>
            <w:tcW w:w="1003" w:type="dxa"/>
          </w:tcPr>
          <w:p w14:paraId="71FEC3F3" w14:textId="77777777" w:rsidR="0041478D" w:rsidRDefault="00000000">
            <w:r>
              <w:t>0.58</w:t>
            </w:r>
          </w:p>
        </w:tc>
        <w:tc>
          <w:tcPr>
            <w:tcW w:w="1028" w:type="dxa"/>
          </w:tcPr>
          <w:p w14:paraId="55B043E0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628D94A" w14:textId="77777777" w:rsidR="0041478D" w:rsidRDefault="00000000">
            <w:r>
              <w:t>-14.2</w:t>
            </w:r>
          </w:p>
        </w:tc>
        <w:tc>
          <w:tcPr>
            <w:tcW w:w="1220" w:type="dxa"/>
          </w:tcPr>
          <w:p w14:paraId="4824E1D2" w14:textId="77777777" w:rsidR="0041478D" w:rsidRDefault="00000000">
            <w:r>
              <w:t>-64.9,36.6</w:t>
            </w:r>
          </w:p>
        </w:tc>
      </w:tr>
      <w:tr w:rsidR="0041478D" w14:paraId="42708E7D" w14:textId="77777777" w:rsidTr="002E2530">
        <w:tc>
          <w:tcPr>
            <w:tcW w:w="1389" w:type="dxa"/>
          </w:tcPr>
          <w:p w14:paraId="4BD97D20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71A21C40" w14:textId="77777777" w:rsidR="0041478D" w:rsidRDefault="00000000">
            <w:r>
              <w:t>20</w:t>
            </w:r>
          </w:p>
        </w:tc>
        <w:tc>
          <w:tcPr>
            <w:tcW w:w="1120" w:type="dxa"/>
          </w:tcPr>
          <w:p w14:paraId="7322A51B" w14:textId="77777777" w:rsidR="0041478D" w:rsidRDefault="00000000">
            <w:r>
              <w:t>-70.7,110.8</w:t>
            </w:r>
          </w:p>
        </w:tc>
        <w:tc>
          <w:tcPr>
            <w:tcW w:w="1003" w:type="dxa"/>
          </w:tcPr>
          <w:p w14:paraId="1324DF31" w14:textId="77777777" w:rsidR="0041478D" w:rsidRDefault="00000000">
            <w:r>
              <w:t>0.66</w:t>
            </w:r>
          </w:p>
        </w:tc>
        <w:tc>
          <w:tcPr>
            <w:tcW w:w="1028" w:type="dxa"/>
          </w:tcPr>
          <w:p w14:paraId="08932150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0F71AA9F" w14:textId="77777777" w:rsidR="0041478D" w:rsidRDefault="00000000">
            <w:r>
              <w:t>11</w:t>
            </w:r>
          </w:p>
        </w:tc>
        <w:tc>
          <w:tcPr>
            <w:tcW w:w="1220" w:type="dxa"/>
          </w:tcPr>
          <w:p w14:paraId="16AB3DDA" w14:textId="77777777" w:rsidR="0041478D" w:rsidRDefault="00000000">
            <w:r>
              <w:t>-38.7,60.7</w:t>
            </w:r>
          </w:p>
        </w:tc>
      </w:tr>
      <w:tr w:rsidR="0041478D" w14:paraId="3F615117" w14:textId="77777777" w:rsidTr="002E2530">
        <w:tc>
          <w:tcPr>
            <w:tcW w:w="1389" w:type="dxa"/>
          </w:tcPr>
          <w:p w14:paraId="73173763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5CB4B2F8" w14:textId="77777777" w:rsidR="0041478D" w:rsidRDefault="00000000">
            <w:r>
              <w:t>24</w:t>
            </w:r>
          </w:p>
        </w:tc>
        <w:tc>
          <w:tcPr>
            <w:tcW w:w="1120" w:type="dxa"/>
          </w:tcPr>
          <w:p w14:paraId="1B42C46A" w14:textId="77777777" w:rsidR="0041478D" w:rsidRDefault="00000000">
            <w:r>
              <w:t>-85.9,133.8</w:t>
            </w:r>
          </w:p>
        </w:tc>
        <w:tc>
          <w:tcPr>
            <w:tcW w:w="1003" w:type="dxa"/>
          </w:tcPr>
          <w:p w14:paraId="6B75D4B2" w14:textId="77777777" w:rsidR="0041478D" w:rsidRDefault="00000000">
            <w:r>
              <w:t>0.66</w:t>
            </w:r>
          </w:p>
        </w:tc>
        <w:tc>
          <w:tcPr>
            <w:tcW w:w="1028" w:type="dxa"/>
          </w:tcPr>
          <w:p w14:paraId="226DA7BA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3C8562C" w14:textId="77777777" w:rsidR="0041478D" w:rsidRDefault="00000000">
            <w:r>
              <w:t>11.1</w:t>
            </w:r>
          </w:p>
        </w:tc>
        <w:tc>
          <w:tcPr>
            <w:tcW w:w="1220" w:type="dxa"/>
          </w:tcPr>
          <w:p w14:paraId="179EBA64" w14:textId="77777777" w:rsidR="0041478D" w:rsidRDefault="00000000">
            <w:r>
              <w:t>-39.8,62</w:t>
            </w:r>
          </w:p>
        </w:tc>
      </w:tr>
      <w:tr w:rsidR="0041478D" w14:paraId="166015BD" w14:textId="77777777" w:rsidTr="002E2530">
        <w:tc>
          <w:tcPr>
            <w:tcW w:w="1389" w:type="dxa"/>
          </w:tcPr>
          <w:p w14:paraId="1370B321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6594AF4F" w14:textId="77777777" w:rsidR="0041478D" w:rsidRDefault="00000000">
            <w:r>
              <w:t>11.5</w:t>
            </w:r>
          </w:p>
        </w:tc>
        <w:tc>
          <w:tcPr>
            <w:tcW w:w="1120" w:type="dxa"/>
          </w:tcPr>
          <w:p w14:paraId="14165DFE" w14:textId="77777777" w:rsidR="0041478D" w:rsidRDefault="00000000">
            <w:r>
              <w:t>-43.3,66.3</w:t>
            </w:r>
          </w:p>
        </w:tc>
        <w:tc>
          <w:tcPr>
            <w:tcW w:w="1003" w:type="dxa"/>
          </w:tcPr>
          <w:p w14:paraId="39208927" w14:textId="77777777" w:rsidR="0041478D" w:rsidRDefault="00000000">
            <w:r>
              <w:t>0.68</w:t>
            </w:r>
          </w:p>
        </w:tc>
        <w:tc>
          <w:tcPr>
            <w:tcW w:w="1028" w:type="dxa"/>
          </w:tcPr>
          <w:p w14:paraId="303A79A1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4E58F4DF" w14:textId="77777777" w:rsidR="0041478D" w:rsidRDefault="00000000">
            <w:r>
              <w:t>10.7</w:t>
            </w:r>
          </w:p>
        </w:tc>
        <w:tc>
          <w:tcPr>
            <w:tcW w:w="1220" w:type="dxa"/>
          </w:tcPr>
          <w:p w14:paraId="45B6F19E" w14:textId="77777777" w:rsidR="0041478D" w:rsidRDefault="00000000">
            <w:r>
              <w:t>-40.3,61.7</w:t>
            </w:r>
          </w:p>
        </w:tc>
      </w:tr>
      <w:tr w:rsidR="0041478D" w14:paraId="1BB1776A" w14:textId="77777777" w:rsidTr="002E2530">
        <w:tc>
          <w:tcPr>
            <w:tcW w:w="1389" w:type="dxa"/>
          </w:tcPr>
          <w:p w14:paraId="7F2EB73E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3E38BF95" w14:textId="77777777" w:rsidR="0041478D" w:rsidRDefault="00000000">
            <w:r>
              <w:t>-8.8</w:t>
            </w:r>
          </w:p>
        </w:tc>
        <w:tc>
          <w:tcPr>
            <w:tcW w:w="1120" w:type="dxa"/>
          </w:tcPr>
          <w:p w14:paraId="221A8CED" w14:textId="77777777" w:rsidR="0041478D" w:rsidRDefault="00000000">
            <w:r>
              <w:t>-53.4,35.8</w:t>
            </w:r>
          </w:p>
        </w:tc>
        <w:tc>
          <w:tcPr>
            <w:tcW w:w="1003" w:type="dxa"/>
          </w:tcPr>
          <w:p w14:paraId="6F9D12BF" w14:textId="77777777" w:rsidR="0041478D" w:rsidRDefault="00000000">
            <w:r>
              <w:t>0.69</w:t>
            </w:r>
          </w:p>
        </w:tc>
        <w:tc>
          <w:tcPr>
            <w:tcW w:w="1028" w:type="dxa"/>
          </w:tcPr>
          <w:p w14:paraId="77E5217E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2C42E592" w14:textId="77777777" w:rsidR="0041478D" w:rsidRDefault="00000000">
            <w:r>
              <w:t>-10.2</w:t>
            </w:r>
          </w:p>
        </w:tc>
        <w:tc>
          <w:tcPr>
            <w:tcW w:w="1220" w:type="dxa"/>
          </w:tcPr>
          <w:p w14:paraId="1D6DE330" w14:textId="77777777" w:rsidR="0041478D" w:rsidRDefault="00000000">
            <w:r>
              <w:t>-61.8,41.4</w:t>
            </w:r>
          </w:p>
        </w:tc>
      </w:tr>
      <w:tr w:rsidR="0041478D" w14:paraId="288F988C" w14:textId="77777777" w:rsidTr="002E2530">
        <w:tc>
          <w:tcPr>
            <w:tcW w:w="1389" w:type="dxa"/>
          </w:tcPr>
          <w:p w14:paraId="023EE239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41794779" w14:textId="77777777" w:rsidR="0041478D" w:rsidRDefault="00000000">
            <w:r>
              <w:t>-11.1</w:t>
            </w:r>
          </w:p>
        </w:tc>
        <w:tc>
          <w:tcPr>
            <w:tcW w:w="1120" w:type="dxa"/>
          </w:tcPr>
          <w:p w14:paraId="64B7D196" w14:textId="77777777" w:rsidR="0041478D" w:rsidRDefault="00000000">
            <w:r>
              <w:t>-67.7,45.6</w:t>
            </w:r>
          </w:p>
        </w:tc>
        <w:tc>
          <w:tcPr>
            <w:tcW w:w="1003" w:type="dxa"/>
          </w:tcPr>
          <w:p w14:paraId="7AF05628" w14:textId="77777777" w:rsidR="0041478D" w:rsidRDefault="00000000">
            <w:r>
              <w:t>0.7</w:t>
            </w:r>
          </w:p>
        </w:tc>
        <w:tc>
          <w:tcPr>
            <w:tcW w:w="1028" w:type="dxa"/>
          </w:tcPr>
          <w:p w14:paraId="71264798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4959737" w14:textId="77777777" w:rsidR="0041478D" w:rsidRDefault="00000000">
            <w:r>
              <w:t>-10.6</w:t>
            </w:r>
          </w:p>
        </w:tc>
        <w:tc>
          <w:tcPr>
            <w:tcW w:w="1220" w:type="dxa"/>
          </w:tcPr>
          <w:p w14:paraId="59D702B4" w14:textId="77777777" w:rsidR="0041478D" w:rsidRDefault="00000000">
            <w:r>
              <w:t>-65.2,43.9</w:t>
            </w:r>
          </w:p>
        </w:tc>
      </w:tr>
      <w:tr w:rsidR="0041478D" w14:paraId="2CCAEA01" w14:textId="77777777" w:rsidTr="002E2530">
        <w:tc>
          <w:tcPr>
            <w:tcW w:w="1389" w:type="dxa"/>
          </w:tcPr>
          <w:p w14:paraId="27DBEE94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3B5C74B0" w14:textId="77777777" w:rsidR="0041478D" w:rsidRDefault="00000000">
            <w:r>
              <w:t>15.5</w:t>
            </w:r>
          </w:p>
        </w:tc>
        <w:tc>
          <w:tcPr>
            <w:tcW w:w="1120" w:type="dxa"/>
          </w:tcPr>
          <w:p w14:paraId="64F5645E" w14:textId="77777777" w:rsidR="0041478D" w:rsidRDefault="00000000">
            <w:r>
              <w:t>-66.9,97.9</w:t>
            </w:r>
          </w:p>
        </w:tc>
        <w:tc>
          <w:tcPr>
            <w:tcW w:w="1003" w:type="dxa"/>
          </w:tcPr>
          <w:p w14:paraId="35186196" w14:textId="77777777" w:rsidR="0041478D" w:rsidRDefault="00000000">
            <w:r>
              <w:t>0.71</w:t>
            </w:r>
          </w:p>
        </w:tc>
        <w:tc>
          <w:tcPr>
            <w:tcW w:w="1028" w:type="dxa"/>
          </w:tcPr>
          <w:p w14:paraId="03647F81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417C1A55" w14:textId="77777777" w:rsidR="0041478D" w:rsidRDefault="00000000">
            <w:r>
              <w:t>9.2</w:t>
            </w:r>
          </w:p>
        </w:tc>
        <w:tc>
          <w:tcPr>
            <w:tcW w:w="1220" w:type="dxa"/>
          </w:tcPr>
          <w:p w14:paraId="510AF7A2" w14:textId="77777777" w:rsidR="0041478D" w:rsidRDefault="00000000">
            <w:r>
              <w:t>-39.7,58</w:t>
            </w:r>
          </w:p>
        </w:tc>
      </w:tr>
      <w:tr w:rsidR="0041478D" w14:paraId="3FD4BA20" w14:textId="77777777" w:rsidTr="002E2530">
        <w:tc>
          <w:tcPr>
            <w:tcW w:w="1389" w:type="dxa"/>
          </w:tcPr>
          <w:p w14:paraId="7F7FEE45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69E4B8F6" w14:textId="77777777" w:rsidR="0041478D" w:rsidRDefault="00000000">
            <w:r>
              <w:t>9.7</w:t>
            </w:r>
          </w:p>
        </w:tc>
        <w:tc>
          <w:tcPr>
            <w:tcW w:w="1120" w:type="dxa"/>
          </w:tcPr>
          <w:p w14:paraId="0698A4CA" w14:textId="77777777" w:rsidR="0041478D" w:rsidRDefault="00000000">
            <w:r>
              <w:t>-48.4,67.9</w:t>
            </w:r>
          </w:p>
        </w:tc>
        <w:tc>
          <w:tcPr>
            <w:tcW w:w="1003" w:type="dxa"/>
          </w:tcPr>
          <w:p w14:paraId="28F690AE" w14:textId="77777777" w:rsidR="0041478D" w:rsidRDefault="00000000">
            <w:r>
              <w:t>0.74</w:t>
            </w:r>
          </w:p>
        </w:tc>
        <w:tc>
          <w:tcPr>
            <w:tcW w:w="1028" w:type="dxa"/>
          </w:tcPr>
          <w:p w14:paraId="16193F00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192AA08" w14:textId="77777777" w:rsidR="0041478D" w:rsidRDefault="00000000">
            <w:r>
              <w:t>8.2</w:t>
            </w:r>
          </w:p>
        </w:tc>
        <w:tc>
          <w:tcPr>
            <w:tcW w:w="1220" w:type="dxa"/>
          </w:tcPr>
          <w:p w14:paraId="5291D63D" w14:textId="77777777" w:rsidR="0041478D" w:rsidRDefault="00000000">
            <w:r>
              <w:t>-40.9,57.4</w:t>
            </w:r>
          </w:p>
        </w:tc>
      </w:tr>
      <w:tr w:rsidR="0041478D" w14:paraId="00E6BDBB" w14:textId="77777777" w:rsidTr="002E2530">
        <w:tc>
          <w:tcPr>
            <w:tcW w:w="1389" w:type="dxa"/>
          </w:tcPr>
          <w:p w14:paraId="5EF540E7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01C7D19D" w14:textId="77777777" w:rsidR="0041478D" w:rsidRDefault="00000000">
            <w:r>
              <w:t>14.4</w:t>
            </w:r>
          </w:p>
        </w:tc>
        <w:tc>
          <w:tcPr>
            <w:tcW w:w="1120" w:type="dxa"/>
          </w:tcPr>
          <w:p w14:paraId="69C11287" w14:textId="77777777" w:rsidR="0041478D" w:rsidRDefault="00000000">
            <w:r>
              <w:t>-90.7,119.6</w:t>
            </w:r>
          </w:p>
        </w:tc>
        <w:tc>
          <w:tcPr>
            <w:tcW w:w="1003" w:type="dxa"/>
          </w:tcPr>
          <w:p w14:paraId="2EF0C27A" w14:textId="77777777" w:rsidR="0041478D" w:rsidRDefault="00000000">
            <w:r>
              <w:t>0.78</w:t>
            </w:r>
          </w:p>
        </w:tc>
        <w:tc>
          <w:tcPr>
            <w:tcW w:w="1028" w:type="dxa"/>
          </w:tcPr>
          <w:p w14:paraId="65618F58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AC518AE" w14:textId="77777777" w:rsidR="0041478D" w:rsidRDefault="00000000">
            <w:r>
              <w:t>6.8</w:t>
            </w:r>
          </w:p>
        </w:tc>
        <w:tc>
          <w:tcPr>
            <w:tcW w:w="1220" w:type="dxa"/>
          </w:tcPr>
          <w:p w14:paraId="2650B2C4" w14:textId="77777777" w:rsidR="0041478D" w:rsidRDefault="00000000">
            <w:r>
              <w:t>-42.7,56.3</w:t>
            </w:r>
          </w:p>
        </w:tc>
      </w:tr>
      <w:tr w:rsidR="0041478D" w14:paraId="5597C50F" w14:textId="77777777" w:rsidTr="002E2530">
        <w:tc>
          <w:tcPr>
            <w:tcW w:w="1389" w:type="dxa"/>
          </w:tcPr>
          <w:p w14:paraId="2F096F13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17F6F1F7" w14:textId="77777777" w:rsidR="0041478D" w:rsidRDefault="00000000">
            <w:r>
              <w:t>13.2</w:t>
            </w:r>
          </w:p>
        </w:tc>
        <w:tc>
          <w:tcPr>
            <w:tcW w:w="1120" w:type="dxa"/>
          </w:tcPr>
          <w:p w14:paraId="77AD4956" w14:textId="77777777" w:rsidR="0041478D" w:rsidRDefault="00000000">
            <w:r>
              <w:t>-91.4,117.7</w:t>
            </w:r>
          </w:p>
        </w:tc>
        <w:tc>
          <w:tcPr>
            <w:tcW w:w="1003" w:type="dxa"/>
          </w:tcPr>
          <w:p w14:paraId="4DE35E11" w14:textId="77777777" w:rsidR="0041478D" w:rsidRDefault="00000000">
            <w:r>
              <w:t>0.8</w:t>
            </w:r>
          </w:p>
        </w:tc>
        <w:tc>
          <w:tcPr>
            <w:tcW w:w="1028" w:type="dxa"/>
          </w:tcPr>
          <w:p w14:paraId="269C90F6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5F71FE96" w14:textId="77777777" w:rsidR="0041478D" w:rsidRDefault="00000000">
            <w:r>
              <w:t>6</w:t>
            </w:r>
          </w:p>
        </w:tc>
        <w:tc>
          <w:tcPr>
            <w:tcW w:w="1220" w:type="dxa"/>
          </w:tcPr>
          <w:p w14:paraId="3340BCCD" w14:textId="77777777" w:rsidR="0041478D" w:rsidRDefault="00000000">
            <w:r>
              <w:t>-41.8,53.9</w:t>
            </w:r>
          </w:p>
        </w:tc>
      </w:tr>
      <w:tr w:rsidR="0041478D" w14:paraId="54476A3D" w14:textId="77777777" w:rsidTr="002E2530">
        <w:tc>
          <w:tcPr>
            <w:tcW w:w="1389" w:type="dxa"/>
          </w:tcPr>
          <w:p w14:paraId="3A6FC051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6C31C488" w14:textId="77777777" w:rsidR="0041478D" w:rsidRDefault="00000000">
            <w:r>
              <w:t>-22.8</w:t>
            </w:r>
          </w:p>
        </w:tc>
        <w:tc>
          <w:tcPr>
            <w:tcW w:w="1120" w:type="dxa"/>
          </w:tcPr>
          <w:p w14:paraId="4C4D7ED4" w14:textId="77777777" w:rsidR="0041478D" w:rsidRDefault="00000000">
            <w:r>
              <w:t>-206.9,161.2</w:t>
            </w:r>
          </w:p>
        </w:tc>
        <w:tc>
          <w:tcPr>
            <w:tcW w:w="1003" w:type="dxa"/>
          </w:tcPr>
          <w:p w14:paraId="54077ABC" w14:textId="77777777" w:rsidR="0041478D" w:rsidRDefault="00000000">
            <w:r>
              <w:t>0.8</w:t>
            </w:r>
          </w:p>
        </w:tc>
        <w:tc>
          <w:tcPr>
            <w:tcW w:w="1028" w:type="dxa"/>
          </w:tcPr>
          <w:p w14:paraId="3DFC5178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13CE33E6" w14:textId="77777777" w:rsidR="0041478D" w:rsidRDefault="00000000">
            <w:r>
              <w:t>-6.3</w:t>
            </w:r>
          </w:p>
        </w:tc>
        <w:tc>
          <w:tcPr>
            <w:tcW w:w="1220" w:type="dxa"/>
          </w:tcPr>
          <w:p w14:paraId="68A9C715" w14:textId="77777777" w:rsidR="0041478D" w:rsidRDefault="00000000">
            <w:r>
              <w:t>-56.9,44.3</w:t>
            </w:r>
          </w:p>
        </w:tc>
      </w:tr>
      <w:tr w:rsidR="0041478D" w14:paraId="5B4A742C" w14:textId="77777777" w:rsidTr="002E2530">
        <w:tc>
          <w:tcPr>
            <w:tcW w:w="1389" w:type="dxa"/>
          </w:tcPr>
          <w:p w14:paraId="52C3786E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2FEFFEBC" w14:textId="77777777" w:rsidR="0041478D" w:rsidRDefault="00000000">
            <w:r>
              <w:t>5.7</w:t>
            </w:r>
          </w:p>
        </w:tc>
        <w:tc>
          <w:tcPr>
            <w:tcW w:w="1120" w:type="dxa"/>
          </w:tcPr>
          <w:p w14:paraId="250C45EB" w14:textId="77777777" w:rsidR="0041478D" w:rsidRDefault="00000000">
            <w:r>
              <w:t>-73,84.5</w:t>
            </w:r>
          </w:p>
        </w:tc>
        <w:tc>
          <w:tcPr>
            <w:tcW w:w="1003" w:type="dxa"/>
          </w:tcPr>
          <w:p w14:paraId="62E3171E" w14:textId="77777777" w:rsidR="0041478D" w:rsidRDefault="00000000">
            <w:r>
              <w:t>0.88</w:t>
            </w:r>
          </w:p>
        </w:tc>
        <w:tc>
          <w:tcPr>
            <w:tcW w:w="1028" w:type="dxa"/>
          </w:tcPr>
          <w:p w14:paraId="3CFAD66E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7E010F73" w14:textId="77777777" w:rsidR="0041478D" w:rsidRDefault="00000000">
            <w:r>
              <w:t>3.5</w:t>
            </w:r>
          </w:p>
        </w:tc>
        <w:tc>
          <w:tcPr>
            <w:tcW w:w="1220" w:type="dxa"/>
          </w:tcPr>
          <w:p w14:paraId="09BAB8A6" w14:textId="77777777" w:rsidR="0041478D" w:rsidRDefault="00000000">
            <w:r>
              <w:t>-45.3,52.4</w:t>
            </w:r>
          </w:p>
        </w:tc>
      </w:tr>
      <w:tr w:rsidR="0041478D" w14:paraId="7BF5D68F" w14:textId="77777777" w:rsidTr="002E2530">
        <w:tc>
          <w:tcPr>
            <w:tcW w:w="1389" w:type="dxa"/>
          </w:tcPr>
          <w:p w14:paraId="52579AD8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05DC28AA" w14:textId="77777777" w:rsidR="0041478D" w:rsidRDefault="00000000">
            <w:r>
              <w:t>8.7</w:t>
            </w:r>
          </w:p>
        </w:tc>
        <w:tc>
          <w:tcPr>
            <w:tcW w:w="1120" w:type="dxa"/>
          </w:tcPr>
          <w:p w14:paraId="6A10AD37" w14:textId="77777777" w:rsidR="0041478D" w:rsidRDefault="00000000">
            <w:r>
              <w:t>-126.9,144.3</w:t>
            </w:r>
          </w:p>
        </w:tc>
        <w:tc>
          <w:tcPr>
            <w:tcW w:w="1003" w:type="dxa"/>
          </w:tcPr>
          <w:p w14:paraId="1CD1FE4F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3F15E2AF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45A62013" w14:textId="77777777" w:rsidR="0041478D" w:rsidRDefault="00000000">
            <w:r>
              <w:t>3.1</w:t>
            </w:r>
          </w:p>
        </w:tc>
        <w:tc>
          <w:tcPr>
            <w:tcW w:w="1220" w:type="dxa"/>
          </w:tcPr>
          <w:p w14:paraId="11296434" w14:textId="77777777" w:rsidR="0041478D" w:rsidRDefault="00000000">
            <w:r>
              <w:t>-45.3,51.5</w:t>
            </w:r>
          </w:p>
        </w:tc>
      </w:tr>
      <w:tr w:rsidR="0041478D" w14:paraId="2623A639" w14:textId="77777777" w:rsidTr="002E2530">
        <w:tc>
          <w:tcPr>
            <w:tcW w:w="1389" w:type="dxa"/>
          </w:tcPr>
          <w:p w14:paraId="21352A95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0FAF488F" w14:textId="77777777" w:rsidR="0041478D" w:rsidRDefault="00000000">
            <w:r>
              <w:t>-5.7</w:t>
            </w:r>
          </w:p>
        </w:tc>
        <w:tc>
          <w:tcPr>
            <w:tcW w:w="1120" w:type="dxa"/>
          </w:tcPr>
          <w:p w14:paraId="527F52CA" w14:textId="77777777" w:rsidR="0041478D" w:rsidRDefault="00000000">
            <w:r>
              <w:t>-137.7,126.4</w:t>
            </w:r>
          </w:p>
        </w:tc>
        <w:tc>
          <w:tcPr>
            <w:tcW w:w="1003" w:type="dxa"/>
          </w:tcPr>
          <w:p w14:paraId="7997FC1A" w14:textId="77777777" w:rsidR="0041478D" w:rsidRDefault="00000000">
            <w:r>
              <w:t>0.93</w:t>
            </w:r>
          </w:p>
        </w:tc>
        <w:tc>
          <w:tcPr>
            <w:tcW w:w="1028" w:type="dxa"/>
          </w:tcPr>
          <w:p w14:paraId="56AF60CA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2120FC14" w14:textId="77777777" w:rsidR="0041478D" w:rsidRDefault="00000000">
            <w:r>
              <w:t>-2.1</w:t>
            </w:r>
          </w:p>
        </w:tc>
        <w:tc>
          <w:tcPr>
            <w:tcW w:w="1220" w:type="dxa"/>
          </w:tcPr>
          <w:p w14:paraId="097344D0" w14:textId="77777777" w:rsidR="0041478D" w:rsidRDefault="00000000">
            <w:r>
              <w:t>-51,46.8</w:t>
            </w:r>
          </w:p>
        </w:tc>
      </w:tr>
      <w:tr w:rsidR="0041478D" w14:paraId="1FDA79F6" w14:textId="77777777" w:rsidTr="002E2530">
        <w:tc>
          <w:tcPr>
            <w:tcW w:w="1389" w:type="dxa"/>
          </w:tcPr>
          <w:p w14:paraId="40AC9733" w14:textId="77777777" w:rsidR="0041478D" w:rsidRDefault="00000000">
            <w:r>
              <w:t>APOA</w:t>
            </w:r>
            <w:r>
              <w:lastRenderedPageBreak/>
              <w:t>1</w:t>
            </w:r>
          </w:p>
        </w:tc>
        <w:tc>
          <w:tcPr>
            <w:tcW w:w="1013" w:type="dxa"/>
          </w:tcPr>
          <w:p w14:paraId="383145BC" w14:textId="77777777" w:rsidR="0041478D" w:rsidRDefault="00000000">
            <w:r>
              <w:lastRenderedPageBreak/>
              <w:t>-4.2</w:t>
            </w:r>
          </w:p>
        </w:tc>
        <w:tc>
          <w:tcPr>
            <w:tcW w:w="1120" w:type="dxa"/>
          </w:tcPr>
          <w:p w14:paraId="554D1EB4" w14:textId="77777777" w:rsidR="0041478D" w:rsidRDefault="00000000">
            <w:r>
              <w:t>-</w:t>
            </w:r>
            <w:r>
              <w:lastRenderedPageBreak/>
              <w:t>140.9,132.5</w:t>
            </w:r>
          </w:p>
        </w:tc>
        <w:tc>
          <w:tcPr>
            <w:tcW w:w="1003" w:type="dxa"/>
          </w:tcPr>
          <w:p w14:paraId="0A9FBE54" w14:textId="77777777" w:rsidR="0041478D" w:rsidRDefault="00000000">
            <w:r>
              <w:lastRenderedPageBreak/>
              <w:t>0.95</w:t>
            </w:r>
          </w:p>
        </w:tc>
        <w:tc>
          <w:tcPr>
            <w:tcW w:w="1028" w:type="dxa"/>
          </w:tcPr>
          <w:p w14:paraId="2D555550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3DB6ABC3" w14:textId="77777777" w:rsidR="0041478D" w:rsidRDefault="00000000">
            <w:r>
              <w:t>-1.6</w:t>
            </w:r>
          </w:p>
        </w:tc>
        <w:tc>
          <w:tcPr>
            <w:tcW w:w="1220" w:type="dxa"/>
          </w:tcPr>
          <w:p w14:paraId="23E83F8B" w14:textId="77777777" w:rsidR="0041478D" w:rsidRDefault="00000000">
            <w:r>
              <w:t>-53.2,50.1</w:t>
            </w:r>
          </w:p>
        </w:tc>
      </w:tr>
      <w:tr w:rsidR="0041478D" w14:paraId="20CEAA97" w14:textId="77777777" w:rsidTr="002E2530">
        <w:tc>
          <w:tcPr>
            <w:tcW w:w="1389" w:type="dxa"/>
          </w:tcPr>
          <w:p w14:paraId="1B858A44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6D161982" w14:textId="77777777" w:rsidR="0041478D" w:rsidRDefault="00000000">
            <w:r>
              <w:t>-2</w:t>
            </w:r>
          </w:p>
        </w:tc>
        <w:tc>
          <w:tcPr>
            <w:tcW w:w="1120" w:type="dxa"/>
          </w:tcPr>
          <w:p w14:paraId="03DD8305" w14:textId="77777777" w:rsidR="0041478D" w:rsidRDefault="00000000">
            <w:r>
              <w:t>-98.5,94.4</w:t>
            </w:r>
          </w:p>
        </w:tc>
        <w:tc>
          <w:tcPr>
            <w:tcW w:w="1003" w:type="dxa"/>
          </w:tcPr>
          <w:p w14:paraId="63F814C8" w14:textId="77777777" w:rsidR="0041478D" w:rsidRDefault="00000000">
            <w:r>
              <w:t>0.97</w:t>
            </w:r>
          </w:p>
        </w:tc>
        <w:tc>
          <w:tcPr>
            <w:tcW w:w="1028" w:type="dxa"/>
          </w:tcPr>
          <w:p w14:paraId="3F421ED0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66A4E974" w14:textId="77777777" w:rsidR="0041478D" w:rsidRDefault="00000000">
            <w:r>
              <w:t>-1</w:t>
            </w:r>
          </w:p>
        </w:tc>
        <w:tc>
          <w:tcPr>
            <w:tcW w:w="1220" w:type="dxa"/>
          </w:tcPr>
          <w:p w14:paraId="5F9CE373" w14:textId="77777777" w:rsidR="0041478D" w:rsidRDefault="00000000">
            <w:r>
              <w:t>-49,46.9</w:t>
            </w:r>
          </w:p>
        </w:tc>
      </w:tr>
      <w:tr w:rsidR="0041478D" w14:paraId="6CAB92EC" w14:textId="77777777" w:rsidTr="002E2530">
        <w:tc>
          <w:tcPr>
            <w:tcW w:w="1389" w:type="dxa"/>
          </w:tcPr>
          <w:p w14:paraId="33732757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63B90F31" w14:textId="77777777" w:rsidR="0041478D" w:rsidRDefault="00000000">
            <w:r>
              <w:t>1.2</w:t>
            </w:r>
          </w:p>
        </w:tc>
        <w:tc>
          <w:tcPr>
            <w:tcW w:w="1120" w:type="dxa"/>
          </w:tcPr>
          <w:p w14:paraId="4D88BBCB" w14:textId="77777777" w:rsidR="0041478D" w:rsidRDefault="00000000">
            <w:r>
              <w:t>-83.9,86.2</w:t>
            </w:r>
          </w:p>
        </w:tc>
        <w:tc>
          <w:tcPr>
            <w:tcW w:w="1003" w:type="dxa"/>
          </w:tcPr>
          <w:p w14:paraId="1199314B" w14:textId="77777777" w:rsidR="0041478D" w:rsidRDefault="00000000">
            <w:r>
              <w:t>0.98</w:t>
            </w:r>
          </w:p>
        </w:tc>
        <w:tc>
          <w:tcPr>
            <w:tcW w:w="1028" w:type="dxa"/>
          </w:tcPr>
          <w:p w14:paraId="3D04B5DB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78C16174" w14:textId="77777777" w:rsidR="0041478D" w:rsidRDefault="00000000">
            <w:r>
              <w:t>0.7</w:t>
            </w:r>
          </w:p>
        </w:tc>
        <w:tc>
          <w:tcPr>
            <w:tcW w:w="1220" w:type="dxa"/>
          </w:tcPr>
          <w:p w14:paraId="2DC4A99C" w14:textId="77777777" w:rsidR="0041478D" w:rsidRDefault="00000000">
            <w:r>
              <w:t>-47.7,49</w:t>
            </w:r>
          </w:p>
        </w:tc>
      </w:tr>
      <w:tr w:rsidR="0041478D" w14:paraId="6C711FFA" w14:textId="77777777" w:rsidTr="002E2530">
        <w:tc>
          <w:tcPr>
            <w:tcW w:w="1389" w:type="dxa"/>
          </w:tcPr>
          <w:p w14:paraId="0D304BFE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10E0041A" w14:textId="77777777" w:rsidR="0041478D" w:rsidRDefault="00000000">
            <w:r>
              <w:t>1.4</w:t>
            </w:r>
          </w:p>
        </w:tc>
        <w:tc>
          <w:tcPr>
            <w:tcW w:w="1120" w:type="dxa"/>
          </w:tcPr>
          <w:p w14:paraId="7D0A0F17" w14:textId="77777777" w:rsidR="0041478D" w:rsidRDefault="00000000">
            <w:r>
              <w:t>-155.6,158.3</w:t>
            </w:r>
          </w:p>
        </w:tc>
        <w:tc>
          <w:tcPr>
            <w:tcW w:w="1003" w:type="dxa"/>
          </w:tcPr>
          <w:p w14:paraId="05F1E7A9" w14:textId="77777777" w:rsidR="0041478D" w:rsidRDefault="00000000">
            <w:r>
              <w:t>0.99</w:t>
            </w:r>
          </w:p>
        </w:tc>
        <w:tc>
          <w:tcPr>
            <w:tcW w:w="1028" w:type="dxa"/>
          </w:tcPr>
          <w:p w14:paraId="2C50ED14" w14:textId="77777777" w:rsidR="0041478D" w:rsidRDefault="00000000">
            <w:r>
              <w:t>0.99</w:t>
            </w:r>
          </w:p>
        </w:tc>
        <w:tc>
          <w:tcPr>
            <w:tcW w:w="2083" w:type="dxa"/>
          </w:tcPr>
          <w:p w14:paraId="37A3D1F6" w14:textId="77777777" w:rsidR="0041478D" w:rsidRDefault="00000000">
            <w:r>
              <w:t>0.4</w:t>
            </w:r>
          </w:p>
        </w:tc>
        <w:tc>
          <w:tcPr>
            <w:tcW w:w="1220" w:type="dxa"/>
          </w:tcPr>
          <w:p w14:paraId="22BA9EF7" w14:textId="77777777" w:rsidR="0041478D" w:rsidRDefault="00000000">
            <w:r>
              <w:t>-50.6,51.4</w:t>
            </w:r>
          </w:p>
        </w:tc>
      </w:tr>
    </w:tbl>
    <w:p w14:paraId="4AE4A724" w14:textId="77777777" w:rsidR="0041478D" w:rsidRDefault="0041478D"/>
    <w:p w14:paraId="29A0F35A" w14:textId="77777777" w:rsidR="002E2530" w:rsidRDefault="002E2530" w:rsidP="002E2530">
      <w:pPr>
        <w:rPr>
          <w:b/>
          <w:bCs/>
        </w:rPr>
      </w:pPr>
    </w:p>
    <w:p w14:paraId="2AFA70ED" w14:textId="77777777" w:rsidR="002E2530" w:rsidRDefault="002E2530" w:rsidP="002E2530">
      <w:pPr>
        <w:rPr>
          <w:b/>
          <w:bCs/>
        </w:rPr>
      </w:pPr>
    </w:p>
    <w:p w14:paraId="5CFF4091" w14:textId="77777777" w:rsidR="002E2530" w:rsidRDefault="002E2530" w:rsidP="002E2530">
      <w:pPr>
        <w:rPr>
          <w:b/>
          <w:bCs/>
        </w:rPr>
      </w:pPr>
    </w:p>
    <w:p w14:paraId="4ED32351" w14:textId="77777777" w:rsidR="002E2530" w:rsidRDefault="002E2530" w:rsidP="002E2530">
      <w:pPr>
        <w:rPr>
          <w:b/>
          <w:bCs/>
        </w:rPr>
      </w:pPr>
    </w:p>
    <w:p w14:paraId="08B2B943" w14:textId="77777777" w:rsidR="002E2530" w:rsidRDefault="002E2530" w:rsidP="002E2530">
      <w:pPr>
        <w:rPr>
          <w:b/>
          <w:bCs/>
        </w:rPr>
      </w:pPr>
    </w:p>
    <w:p w14:paraId="1E822354" w14:textId="77777777" w:rsidR="002E2530" w:rsidRDefault="002E2530" w:rsidP="002E2530">
      <w:pPr>
        <w:rPr>
          <w:b/>
          <w:bCs/>
        </w:rPr>
      </w:pPr>
    </w:p>
    <w:p w14:paraId="59709F9E" w14:textId="77777777" w:rsidR="002E2530" w:rsidRDefault="002E2530" w:rsidP="002E2530">
      <w:pPr>
        <w:rPr>
          <w:b/>
          <w:bCs/>
        </w:rPr>
      </w:pPr>
    </w:p>
    <w:p w14:paraId="63855FAC" w14:textId="77777777" w:rsidR="002E2530" w:rsidRDefault="002E2530" w:rsidP="002E2530">
      <w:pPr>
        <w:rPr>
          <w:b/>
          <w:bCs/>
        </w:rPr>
      </w:pPr>
    </w:p>
    <w:p w14:paraId="342B65BE" w14:textId="77777777" w:rsidR="002E2530" w:rsidRDefault="002E2530" w:rsidP="002E2530">
      <w:pPr>
        <w:rPr>
          <w:b/>
          <w:bCs/>
        </w:rPr>
      </w:pPr>
    </w:p>
    <w:p w14:paraId="73738450" w14:textId="77777777" w:rsidR="002E2530" w:rsidRDefault="002E2530" w:rsidP="002E2530">
      <w:pPr>
        <w:rPr>
          <w:b/>
          <w:bCs/>
        </w:rPr>
      </w:pPr>
    </w:p>
    <w:p w14:paraId="0F47B8D6" w14:textId="77777777" w:rsidR="002E2530" w:rsidRDefault="002E2530" w:rsidP="002E2530">
      <w:pPr>
        <w:rPr>
          <w:b/>
          <w:bCs/>
        </w:rPr>
      </w:pPr>
    </w:p>
    <w:p w14:paraId="5CE03AEF" w14:textId="77777777" w:rsidR="002E2530" w:rsidRDefault="002E2530" w:rsidP="002E2530">
      <w:pPr>
        <w:rPr>
          <w:b/>
          <w:bCs/>
        </w:rPr>
      </w:pPr>
    </w:p>
    <w:p w14:paraId="72097643" w14:textId="77777777" w:rsidR="002E2530" w:rsidRDefault="002E2530" w:rsidP="002E2530">
      <w:pPr>
        <w:rPr>
          <w:b/>
          <w:bCs/>
        </w:rPr>
      </w:pPr>
    </w:p>
    <w:p w14:paraId="6DA78CBE" w14:textId="77777777" w:rsidR="002E2530" w:rsidRDefault="002E2530" w:rsidP="002E2530">
      <w:pPr>
        <w:rPr>
          <w:b/>
          <w:bCs/>
        </w:rPr>
      </w:pPr>
    </w:p>
    <w:p w14:paraId="5EEBB07D" w14:textId="77777777" w:rsidR="002E2530" w:rsidRDefault="002E2530" w:rsidP="002E2530">
      <w:pPr>
        <w:rPr>
          <w:b/>
          <w:bCs/>
        </w:rPr>
      </w:pPr>
    </w:p>
    <w:p w14:paraId="01ACEBC2" w14:textId="77777777" w:rsidR="002E2530" w:rsidRDefault="002E2530" w:rsidP="002E2530">
      <w:pPr>
        <w:rPr>
          <w:b/>
          <w:bCs/>
        </w:rPr>
      </w:pPr>
    </w:p>
    <w:p w14:paraId="79CBAE3D" w14:textId="77777777" w:rsidR="002E2530" w:rsidRDefault="002E2530" w:rsidP="002E2530">
      <w:pPr>
        <w:rPr>
          <w:b/>
          <w:bCs/>
        </w:rPr>
      </w:pPr>
    </w:p>
    <w:p w14:paraId="0AC6173B" w14:textId="77777777" w:rsidR="002E2530" w:rsidRDefault="002E2530" w:rsidP="002E2530">
      <w:pPr>
        <w:rPr>
          <w:b/>
          <w:bCs/>
        </w:rPr>
      </w:pPr>
    </w:p>
    <w:p w14:paraId="00F69959" w14:textId="77777777" w:rsidR="002E2530" w:rsidRDefault="002E2530" w:rsidP="002E2530">
      <w:pPr>
        <w:rPr>
          <w:b/>
          <w:bCs/>
        </w:rPr>
      </w:pPr>
    </w:p>
    <w:p w14:paraId="486D7E2A" w14:textId="77777777" w:rsidR="002E2530" w:rsidRDefault="002E2530" w:rsidP="002E2530">
      <w:pPr>
        <w:rPr>
          <w:b/>
          <w:bCs/>
        </w:rPr>
      </w:pPr>
    </w:p>
    <w:p w14:paraId="009627CE" w14:textId="77777777" w:rsidR="002E2530" w:rsidRDefault="002E2530" w:rsidP="002E2530">
      <w:pPr>
        <w:rPr>
          <w:b/>
          <w:bCs/>
        </w:rPr>
      </w:pPr>
    </w:p>
    <w:p w14:paraId="40ECEA84" w14:textId="2B8DF8FF" w:rsidR="0041478D" w:rsidRPr="002E2530" w:rsidRDefault="002E2530" w:rsidP="002E2530">
      <w:r w:rsidRPr="002E2530">
        <w:rPr>
          <w:b/>
          <w:bCs/>
        </w:rPr>
        <w:lastRenderedPageBreak/>
        <w:t>Supplementary Table 4B.</w:t>
      </w:r>
      <w:r w:rsidRPr="002E2530">
        <w:rPr>
          <w:b/>
          <w:bCs/>
        </w:rPr>
        <w:t xml:space="preserve"> </w:t>
      </w:r>
      <w:r w:rsidRPr="002E2530">
        <w:t xml:space="preserve">Association of 28 LDL cargo proteins and </w:t>
      </w:r>
      <w:proofErr w:type="spellStart"/>
      <w:r w:rsidRPr="002E2530">
        <w:t>faPWV</w:t>
      </w:r>
      <w:proofErr w:type="spellEnd"/>
      <w:r w:rsidRPr="002E2530">
        <w:t xml:space="preserve"> (Model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0F261F0A" w14:textId="77777777" w:rsidTr="002E2530">
        <w:tc>
          <w:tcPr>
            <w:tcW w:w="1389" w:type="dxa"/>
          </w:tcPr>
          <w:p w14:paraId="7BE77839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79FC1545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56C8EDED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755C92A8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7B733701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0E122ADC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6A02F962" w14:textId="77777777" w:rsidR="0041478D" w:rsidRDefault="00000000">
            <w:r>
              <w:t>standardized 95% CI of coefficient</w:t>
            </w:r>
          </w:p>
        </w:tc>
      </w:tr>
      <w:tr w:rsidR="0041478D" w14:paraId="0DC29B8D" w14:textId="77777777" w:rsidTr="002E2530">
        <w:tc>
          <w:tcPr>
            <w:tcW w:w="1389" w:type="dxa"/>
          </w:tcPr>
          <w:p w14:paraId="44816E77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3477AF09" w14:textId="77777777" w:rsidR="0041478D" w:rsidRDefault="00000000">
            <w:r>
              <w:t>124.2</w:t>
            </w:r>
          </w:p>
        </w:tc>
        <w:tc>
          <w:tcPr>
            <w:tcW w:w="1120" w:type="dxa"/>
          </w:tcPr>
          <w:p w14:paraId="6E82C402" w14:textId="77777777" w:rsidR="0041478D" w:rsidRDefault="00000000">
            <w:r>
              <w:t>29,219.3</w:t>
            </w:r>
          </w:p>
        </w:tc>
        <w:tc>
          <w:tcPr>
            <w:tcW w:w="1003" w:type="dxa"/>
          </w:tcPr>
          <w:p w14:paraId="29A67577" w14:textId="77777777" w:rsidR="0041478D" w:rsidRDefault="00000000">
            <w:r>
              <w:t>0.01</w:t>
            </w:r>
          </w:p>
        </w:tc>
        <w:tc>
          <w:tcPr>
            <w:tcW w:w="1028" w:type="dxa"/>
          </w:tcPr>
          <w:p w14:paraId="71F52FEB" w14:textId="77777777" w:rsidR="0041478D" w:rsidRDefault="00000000">
            <w:r>
              <w:t>0.34</w:t>
            </w:r>
          </w:p>
        </w:tc>
        <w:tc>
          <w:tcPr>
            <w:tcW w:w="2083" w:type="dxa"/>
          </w:tcPr>
          <w:p w14:paraId="663C3478" w14:textId="77777777" w:rsidR="0041478D" w:rsidRDefault="00000000">
            <w:r>
              <w:t>65.7</w:t>
            </w:r>
          </w:p>
        </w:tc>
        <w:tc>
          <w:tcPr>
            <w:tcW w:w="1220" w:type="dxa"/>
          </w:tcPr>
          <w:p w14:paraId="2EB5C13A" w14:textId="77777777" w:rsidR="0041478D" w:rsidRDefault="00000000">
            <w:r>
              <w:t>15.3,116.1</w:t>
            </w:r>
          </w:p>
        </w:tc>
      </w:tr>
      <w:tr w:rsidR="0041478D" w14:paraId="3643D952" w14:textId="77777777" w:rsidTr="002E2530">
        <w:tc>
          <w:tcPr>
            <w:tcW w:w="1389" w:type="dxa"/>
          </w:tcPr>
          <w:p w14:paraId="7DD61CA7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1A1627DC" w14:textId="77777777" w:rsidR="0041478D" w:rsidRDefault="00000000">
            <w:r>
              <w:t>1.3</w:t>
            </w:r>
          </w:p>
        </w:tc>
        <w:tc>
          <w:tcPr>
            <w:tcW w:w="1120" w:type="dxa"/>
          </w:tcPr>
          <w:p w14:paraId="5F03D9B1" w14:textId="77777777" w:rsidR="0041478D" w:rsidRDefault="00000000">
            <w:r>
              <w:t>0,2.7</w:t>
            </w:r>
          </w:p>
        </w:tc>
        <w:tc>
          <w:tcPr>
            <w:tcW w:w="1003" w:type="dxa"/>
          </w:tcPr>
          <w:p w14:paraId="31C3530A" w14:textId="77777777" w:rsidR="0041478D" w:rsidRDefault="00000000">
            <w:r>
              <w:t>0.05</w:t>
            </w:r>
          </w:p>
        </w:tc>
        <w:tc>
          <w:tcPr>
            <w:tcW w:w="1028" w:type="dxa"/>
          </w:tcPr>
          <w:p w14:paraId="2D556427" w14:textId="77777777" w:rsidR="0041478D" w:rsidRDefault="00000000">
            <w:r>
              <w:t>0.74</w:t>
            </w:r>
          </w:p>
        </w:tc>
        <w:tc>
          <w:tcPr>
            <w:tcW w:w="2083" w:type="dxa"/>
          </w:tcPr>
          <w:p w14:paraId="3FEFE484" w14:textId="77777777" w:rsidR="0041478D" w:rsidRDefault="00000000">
            <w:r>
              <w:t>47.9</w:t>
            </w:r>
          </w:p>
        </w:tc>
        <w:tc>
          <w:tcPr>
            <w:tcW w:w="1220" w:type="dxa"/>
          </w:tcPr>
          <w:p w14:paraId="711E6634" w14:textId="77777777" w:rsidR="0041478D" w:rsidRDefault="00000000">
            <w:r>
              <w:t>-0.3,96</w:t>
            </w:r>
          </w:p>
        </w:tc>
      </w:tr>
      <w:tr w:rsidR="0041478D" w14:paraId="78513DFC" w14:textId="77777777" w:rsidTr="002E2530">
        <w:tc>
          <w:tcPr>
            <w:tcW w:w="1389" w:type="dxa"/>
          </w:tcPr>
          <w:p w14:paraId="63F4DF00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441BF664" w14:textId="77777777" w:rsidR="0041478D" w:rsidRDefault="00000000">
            <w:r>
              <w:t>76</w:t>
            </w:r>
          </w:p>
        </w:tc>
        <w:tc>
          <w:tcPr>
            <w:tcW w:w="1120" w:type="dxa"/>
          </w:tcPr>
          <w:p w14:paraId="7FC829AC" w14:textId="77777777" w:rsidR="0041478D" w:rsidRDefault="00000000">
            <w:r>
              <w:t>-23.5,175.5</w:t>
            </w:r>
          </w:p>
        </w:tc>
        <w:tc>
          <w:tcPr>
            <w:tcW w:w="1003" w:type="dxa"/>
          </w:tcPr>
          <w:p w14:paraId="3CF3B966" w14:textId="77777777" w:rsidR="0041478D" w:rsidRDefault="00000000">
            <w:r>
              <w:t>0.13</w:t>
            </w:r>
          </w:p>
        </w:tc>
        <w:tc>
          <w:tcPr>
            <w:tcW w:w="1028" w:type="dxa"/>
          </w:tcPr>
          <w:p w14:paraId="6D1C58F1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738CFC0D" w14:textId="77777777" w:rsidR="0041478D" w:rsidRDefault="00000000">
            <w:r>
              <w:t>42.8</w:t>
            </w:r>
          </w:p>
        </w:tc>
        <w:tc>
          <w:tcPr>
            <w:tcW w:w="1220" w:type="dxa"/>
          </w:tcPr>
          <w:p w14:paraId="02AE6B26" w14:textId="77777777" w:rsidR="0041478D" w:rsidRDefault="00000000">
            <w:r>
              <w:t>-13.2,98.8</w:t>
            </w:r>
          </w:p>
        </w:tc>
      </w:tr>
      <w:tr w:rsidR="0041478D" w14:paraId="401DBDF4" w14:textId="77777777" w:rsidTr="002E2530">
        <w:tc>
          <w:tcPr>
            <w:tcW w:w="1389" w:type="dxa"/>
          </w:tcPr>
          <w:p w14:paraId="5FC3DAB1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77A9A984" w14:textId="77777777" w:rsidR="0041478D" w:rsidRDefault="00000000">
            <w:r>
              <w:t>-54.3</w:t>
            </w:r>
          </w:p>
        </w:tc>
        <w:tc>
          <w:tcPr>
            <w:tcW w:w="1120" w:type="dxa"/>
          </w:tcPr>
          <w:p w14:paraId="42D91867" w14:textId="77777777" w:rsidR="0041478D" w:rsidRDefault="00000000">
            <w:r>
              <w:t>-144,35.4</w:t>
            </w:r>
          </w:p>
        </w:tc>
        <w:tc>
          <w:tcPr>
            <w:tcW w:w="1003" w:type="dxa"/>
          </w:tcPr>
          <w:p w14:paraId="1D89ED07" w14:textId="77777777" w:rsidR="0041478D" w:rsidRDefault="00000000">
            <w:r>
              <w:t>0.23</w:t>
            </w:r>
          </w:p>
        </w:tc>
        <w:tc>
          <w:tcPr>
            <w:tcW w:w="1028" w:type="dxa"/>
          </w:tcPr>
          <w:p w14:paraId="4F56F591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56179537" w14:textId="77777777" w:rsidR="0041478D" w:rsidRDefault="00000000">
            <w:r>
              <w:t>-32.5</w:t>
            </w:r>
          </w:p>
        </w:tc>
        <w:tc>
          <w:tcPr>
            <w:tcW w:w="1220" w:type="dxa"/>
          </w:tcPr>
          <w:p w14:paraId="61C43B24" w14:textId="77777777" w:rsidR="0041478D" w:rsidRDefault="00000000">
            <w:r>
              <w:t>-86.2,21.2</w:t>
            </w:r>
          </w:p>
        </w:tc>
      </w:tr>
      <w:tr w:rsidR="0041478D" w14:paraId="14D165D4" w14:textId="77777777" w:rsidTr="002E2530">
        <w:tc>
          <w:tcPr>
            <w:tcW w:w="1389" w:type="dxa"/>
          </w:tcPr>
          <w:p w14:paraId="500D065E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1EBA1DFD" w14:textId="77777777" w:rsidR="0041478D" w:rsidRDefault="00000000">
            <w:r>
              <w:t>39.5</w:t>
            </w:r>
          </w:p>
        </w:tc>
        <w:tc>
          <w:tcPr>
            <w:tcW w:w="1120" w:type="dxa"/>
          </w:tcPr>
          <w:p w14:paraId="651D4494" w14:textId="77777777" w:rsidR="0041478D" w:rsidRDefault="00000000">
            <w:r>
              <w:t>-34.4,113.4</w:t>
            </w:r>
          </w:p>
        </w:tc>
        <w:tc>
          <w:tcPr>
            <w:tcW w:w="1003" w:type="dxa"/>
          </w:tcPr>
          <w:p w14:paraId="2EDCE185" w14:textId="77777777" w:rsidR="0041478D" w:rsidRDefault="00000000">
            <w:r>
              <w:t>0.29</w:t>
            </w:r>
          </w:p>
        </w:tc>
        <w:tc>
          <w:tcPr>
            <w:tcW w:w="1028" w:type="dxa"/>
          </w:tcPr>
          <w:p w14:paraId="6AC4798A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0E779541" w14:textId="77777777" w:rsidR="0041478D" w:rsidRDefault="00000000">
            <w:r>
              <w:t>26.8</w:t>
            </w:r>
          </w:p>
        </w:tc>
        <w:tc>
          <w:tcPr>
            <w:tcW w:w="1220" w:type="dxa"/>
          </w:tcPr>
          <w:p w14:paraId="1CA5844E" w14:textId="77777777" w:rsidR="0041478D" w:rsidRDefault="00000000">
            <w:r>
              <w:t>-23.4,77</w:t>
            </w:r>
          </w:p>
        </w:tc>
      </w:tr>
      <w:tr w:rsidR="0041478D" w14:paraId="2AF65A6F" w14:textId="77777777" w:rsidTr="002E2530">
        <w:tc>
          <w:tcPr>
            <w:tcW w:w="1389" w:type="dxa"/>
          </w:tcPr>
          <w:p w14:paraId="403C200D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5DA668BD" w14:textId="77777777" w:rsidR="0041478D" w:rsidRDefault="00000000">
            <w:r>
              <w:t>-23.9</w:t>
            </w:r>
          </w:p>
        </w:tc>
        <w:tc>
          <w:tcPr>
            <w:tcW w:w="1120" w:type="dxa"/>
          </w:tcPr>
          <w:p w14:paraId="540D0894" w14:textId="77777777" w:rsidR="0041478D" w:rsidRDefault="00000000">
            <w:r>
              <w:t>-71.4,23.6</w:t>
            </w:r>
          </w:p>
        </w:tc>
        <w:tc>
          <w:tcPr>
            <w:tcW w:w="1003" w:type="dxa"/>
          </w:tcPr>
          <w:p w14:paraId="130F0184" w14:textId="77777777" w:rsidR="0041478D" w:rsidRDefault="00000000">
            <w:r>
              <w:t>0.32</w:t>
            </w:r>
          </w:p>
        </w:tc>
        <w:tc>
          <w:tcPr>
            <w:tcW w:w="1028" w:type="dxa"/>
          </w:tcPr>
          <w:p w14:paraId="41B9E012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2D5F872" w14:textId="77777777" w:rsidR="0041478D" w:rsidRDefault="00000000">
            <w:r>
              <w:t>-28.4</w:t>
            </w:r>
          </w:p>
        </w:tc>
        <w:tc>
          <w:tcPr>
            <w:tcW w:w="1220" w:type="dxa"/>
          </w:tcPr>
          <w:p w14:paraId="35A8E217" w14:textId="77777777" w:rsidR="0041478D" w:rsidRDefault="00000000">
            <w:r>
              <w:t>-84.7,28</w:t>
            </w:r>
          </w:p>
        </w:tc>
      </w:tr>
      <w:tr w:rsidR="0041478D" w14:paraId="7DA44B9B" w14:textId="77777777" w:rsidTr="002E2530">
        <w:tc>
          <w:tcPr>
            <w:tcW w:w="1389" w:type="dxa"/>
          </w:tcPr>
          <w:p w14:paraId="47F81224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12DCC34D" w14:textId="77777777" w:rsidR="0041478D" w:rsidRDefault="00000000">
            <w:r>
              <w:t>60</w:t>
            </w:r>
          </w:p>
        </w:tc>
        <w:tc>
          <w:tcPr>
            <w:tcW w:w="1120" w:type="dxa"/>
          </w:tcPr>
          <w:p w14:paraId="3A3D1ABE" w14:textId="77777777" w:rsidR="0041478D" w:rsidRDefault="00000000">
            <w:r>
              <w:t>-62.4,182.5</w:t>
            </w:r>
          </w:p>
        </w:tc>
        <w:tc>
          <w:tcPr>
            <w:tcW w:w="1003" w:type="dxa"/>
          </w:tcPr>
          <w:p w14:paraId="5537C696" w14:textId="77777777" w:rsidR="0041478D" w:rsidRDefault="00000000">
            <w:r>
              <w:t>0.33</w:t>
            </w:r>
          </w:p>
        </w:tc>
        <w:tc>
          <w:tcPr>
            <w:tcW w:w="1028" w:type="dxa"/>
          </w:tcPr>
          <w:p w14:paraId="57CA40FB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052BCAE2" w14:textId="77777777" w:rsidR="0041478D" w:rsidRDefault="00000000">
            <w:r>
              <w:t>27.5</w:t>
            </w:r>
          </w:p>
        </w:tc>
        <w:tc>
          <w:tcPr>
            <w:tcW w:w="1220" w:type="dxa"/>
          </w:tcPr>
          <w:p w14:paraId="7C12F094" w14:textId="77777777" w:rsidR="0041478D" w:rsidRDefault="00000000">
            <w:r>
              <w:t>-28.6,83.5</w:t>
            </w:r>
          </w:p>
        </w:tc>
      </w:tr>
      <w:tr w:rsidR="0041478D" w14:paraId="7F1AD0F2" w14:textId="77777777" w:rsidTr="002E2530">
        <w:tc>
          <w:tcPr>
            <w:tcW w:w="1389" w:type="dxa"/>
          </w:tcPr>
          <w:p w14:paraId="22F58474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3FE71575" w14:textId="77777777" w:rsidR="0041478D" w:rsidRDefault="00000000">
            <w:r>
              <w:t>-37.5</w:t>
            </w:r>
          </w:p>
        </w:tc>
        <w:tc>
          <w:tcPr>
            <w:tcW w:w="1120" w:type="dxa"/>
          </w:tcPr>
          <w:p w14:paraId="1F2EEFA4" w14:textId="77777777" w:rsidR="0041478D" w:rsidRDefault="00000000">
            <w:r>
              <w:t>-122.8,47.8</w:t>
            </w:r>
          </w:p>
        </w:tc>
        <w:tc>
          <w:tcPr>
            <w:tcW w:w="1003" w:type="dxa"/>
          </w:tcPr>
          <w:p w14:paraId="66AC1AA7" w14:textId="77777777" w:rsidR="0041478D" w:rsidRDefault="00000000">
            <w:r>
              <w:t>0.38</w:t>
            </w:r>
          </w:p>
        </w:tc>
        <w:tc>
          <w:tcPr>
            <w:tcW w:w="1028" w:type="dxa"/>
          </w:tcPr>
          <w:p w14:paraId="73875BB8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2AD6A6FE" w14:textId="77777777" w:rsidR="0041478D" w:rsidRDefault="00000000">
            <w:r>
              <w:t>-25.1</w:t>
            </w:r>
          </w:p>
        </w:tc>
        <w:tc>
          <w:tcPr>
            <w:tcW w:w="1220" w:type="dxa"/>
          </w:tcPr>
          <w:p w14:paraId="07D12F93" w14:textId="77777777" w:rsidR="0041478D" w:rsidRDefault="00000000">
            <w:r>
              <w:t>-82,31.9</w:t>
            </w:r>
          </w:p>
        </w:tc>
      </w:tr>
      <w:tr w:rsidR="0041478D" w14:paraId="2FCAA4CC" w14:textId="77777777" w:rsidTr="002E2530">
        <w:tc>
          <w:tcPr>
            <w:tcW w:w="1389" w:type="dxa"/>
          </w:tcPr>
          <w:p w14:paraId="42CEDD1C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15054521" w14:textId="77777777" w:rsidR="0041478D" w:rsidRDefault="00000000">
            <w:r>
              <w:t>-32.6</w:t>
            </w:r>
          </w:p>
        </w:tc>
        <w:tc>
          <w:tcPr>
            <w:tcW w:w="1120" w:type="dxa"/>
          </w:tcPr>
          <w:p w14:paraId="0639C12F" w14:textId="77777777" w:rsidR="0041478D" w:rsidRDefault="00000000">
            <w:r>
              <w:t>-123.8,58.7</w:t>
            </w:r>
          </w:p>
        </w:tc>
        <w:tc>
          <w:tcPr>
            <w:tcW w:w="1003" w:type="dxa"/>
          </w:tcPr>
          <w:p w14:paraId="70B4D268" w14:textId="77777777" w:rsidR="0041478D" w:rsidRDefault="00000000">
            <w:r>
              <w:t>0.48</w:t>
            </w:r>
          </w:p>
        </w:tc>
        <w:tc>
          <w:tcPr>
            <w:tcW w:w="1028" w:type="dxa"/>
          </w:tcPr>
          <w:p w14:paraId="63F8D1AC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5B9090EB" w14:textId="77777777" w:rsidR="0041478D" w:rsidRDefault="00000000">
            <w:r>
              <w:t>-18.3</w:t>
            </w:r>
          </w:p>
        </w:tc>
        <w:tc>
          <w:tcPr>
            <w:tcW w:w="1220" w:type="dxa"/>
          </w:tcPr>
          <w:p w14:paraId="5414749E" w14:textId="77777777" w:rsidR="0041478D" w:rsidRDefault="00000000">
            <w:r>
              <w:t>-69.5,32.9</w:t>
            </w:r>
          </w:p>
        </w:tc>
      </w:tr>
      <w:tr w:rsidR="0041478D" w14:paraId="3C480B61" w14:textId="77777777" w:rsidTr="002E2530">
        <w:tc>
          <w:tcPr>
            <w:tcW w:w="1389" w:type="dxa"/>
          </w:tcPr>
          <w:p w14:paraId="0C20DFF5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643C762B" w14:textId="77777777" w:rsidR="0041478D" w:rsidRDefault="00000000">
            <w:r>
              <w:t>51.8</w:t>
            </w:r>
          </w:p>
        </w:tc>
        <w:tc>
          <w:tcPr>
            <w:tcW w:w="1120" w:type="dxa"/>
          </w:tcPr>
          <w:p w14:paraId="7E8E4A5A" w14:textId="77777777" w:rsidR="0041478D" w:rsidRDefault="00000000">
            <w:r>
              <w:t>-95.3,198.9</w:t>
            </w:r>
          </w:p>
        </w:tc>
        <w:tc>
          <w:tcPr>
            <w:tcW w:w="1003" w:type="dxa"/>
          </w:tcPr>
          <w:p w14:paraId="33C74CC4" w14:textId="77777777" w:rsidR="0041478D" w:rsidRDefault="00000000">
            <w:r>
              <w:t>0.48</w:t>
            </w:r>
          </w:p>
        </w:tc>
        <w:tc>
          <w:tcPr>
            <w:tcW w:w="1028" w:type="dxa"/>
          </w:tcPr>
          <w:p w14:paraId="7FD8CE98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3B7AA3CA" w14:textId="77777777" w:rsidR="0041478D" w:rsidRDefault="00000000">
            <w:r>
              <w:t>19.2</w:t>
            </w:r>
          </w:p>
        </w:tc>
        <w:tc>
          <w:tcPr>
            <w:tcW w:w="1220" w:type="dxa"/>
          </w:tcPr>
          <w:p w14:paraId="6AEA5EE9" w14:textId="77777777" w:rsidR="0041478D" w:rsidRDefault="00000000">
            <w:r>
              <w:t>-35.3,73.6</w:t>
            </w:r>
          </w:p>
        </w:tc>
      </w:tr>
      <w:tr w:rsidR="0041478D" w14:paraId="5587EDA8" w14:textId="77777777" w:rsidTr="002E2530">
        <w:tc>
          <w:tcPr>
            <w:tcW w:w="1389" w:type="dxa"/>
          </w:tcPr>
          <w:p w14:paraId="32E94FF2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3BACCA3C" w14:textId="77777777" w:rsidR="0041478D" w:rsidRDefault="00000000">
            <w:r>
              <w:t>16.9</w:t>
            </w:r>
          </w:p>
        </w:tc>
        <w:tc>
          <w:tcPr>
            <w:tcW w:w="1120" w:type="dxa"/>
          </w:tcPr>
          <w:p w14:paraId="6ED73909" w14:textId="77777777" w:rsidR="0041478D" w:rsidRDefault="00000000">
            <w:r>
              <w:t>-38.7,72.5</w:t>
            </w:r>
          </w:p>
        </w:tc>
        <w:tc>
          <w:tcPr>
            <w:tcW w:w="1003" w:type="dxa"/>
          </w:tcPr>
          <w:p w14:paraId="51B3F4EC" w14:textId="77777777" w:rsidR="0041478D" w:rsidRDefault="00000000">
            <w:r>
              <w:t>0.54</w:t>
            </w:r>
          </w:p>
        </w:tc>
        <w:tc>
          <w:tcPr>
            <w:tcW w:w="1028" w:type="dxa"/>
          </w:tcPr>
          <w:p w14:paraId="7FC7D5BA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305F322A" w14:textId="77777777" w:rsidR="0041478D" w:rsidRDefault="00000000">
            <w:r>
              <w:t>16.8</w:t>
            </w:r>
          </w:p>
        </w:tc>
        <w:tc>
          <w:tcPr>
            <w:tcW w:w="1220" w:type="dxa"/>
          </w:tcPr>
          <w:p w14:paraId="4F1436D2" w14:textId="77777777" w:rsidR="0041478D" w:rsidRDefault="00000000">
            <w:r>
              <w:t>-38.3,71.8</w:t>
            </w:r>
          </w:p>
        </w:tc>
      </w:tr>
      <w:tr w:rsidR="0041478D" w14:paraId="4844D938" w14:textId="77777777" w:rsidTr="002E2530">
        <w:tc>
          <w:tcPr>
            <w:tcW w:w="1389" w:type="dxa"/>
          </w:tcPr>
          <w:p w14:paraId="5AB517ED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7063CD64" w14:textId="77777777" w:rsidR="0041478D" w:rsidRDefault="00000000">
            <w:r>
              <w:t>16.2</w:t>
            </w:r>
          </w:p>
        </w:tc>
        <w:tc>
          <w:tcPr>
            <w:tcW w:w="1120" w:type="dxa"/>
          </w:tcPr>
          <w:p w14:paraId="3FCB5D8E" w14:textId="77777777" w:rsidR="0041478D" w:rsidRDefault="00000000">
            <w:r>
              <w:t>-41.3,73.6</w:t>
            </w:r>
          </w:p>
        </w:tc>
        <w:tc>
          <w:tcPr>
            <w:tcW w:w="1003" w:type="dxa"/>
          </w:tcPr>
          <w:p w14:paraId="77D0DD89" w14:textId="77777777" w:rsidR="0041478D" w:rsidRDefault="00000000">
            <w:r>
              <w:t>0.57</w:t>
            </w:r>
          </w:p>
        </w:tc>
        <w:tc>
          <w:tcPr>
            <w:tcW w:w="1028" w:type="dxa"/>
          </w:tcPr>
          <w:p w14:paraId="22CFBF84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6F2F044" w14:textId="77777777" w:rsidR="0041478D" w:rsidRDefault="00000000">
            <w:r>
              <w:t>15</w:t>
            </w:r>
          </w:p>
        </w:tc>
        <w:tc>
          <w:tcPr>
            <w:tcW w:w="1220" w:type="dxa"/>
          </w:tcPr>
          <w:p w14:paraId="00F814DB" w14:textId="77777777" w:rsidR="0041478D" w:rsidRDefault="00000000">
            <w:r>
              <w:t>-38.4,68.5</w:t>
            </w:r>
          </w:p>
        </w:tc>
      </w:tr>
      <w:tr w:rsidR="0041478D" w14:paraId="03D6870D" w14:textId="77777777" w:rsidTr="002E2530">
        <w:tc>
          <w:tcPr>
            <w:tcW w:w="1389" w:type="dxa"/>
          </w:tcPr>
          <w:p w14:paraId="144E1403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12626DCA" w14:textId="77777777" w:rsidR="0041478D" w:rsidRDefault="00000000">
            <w:r>
              <w:t>-17.7</w:t>
            </w:r>
          </w:p>
        </w:tc>
        <w:tc>
          <w:tcPr>
            <w:tcW w:w="1120" w:type="dxa"/>
          </w:tcPr>
          <w:p w14:paraId="651AA8C9" w14:textId="77777777" w:rsidR="0041478D" w:rsidRDefault="00000000">
            <w:r>
              <w:t>-81.4,46.1</w:t>
            </w:r>
          </w:p>
        </w:tc>
        <w:tc>
          <w:tcPr>
            <w:tcW w:w="1003" w:type="dxa"/>
          </w:tcPr>
          <w:p w14:paraId="4ACA0F05" w14:textId="77777777" w:rsidR="0041478D" w:rsidRDefault="00000000">
            <w:r>
              <w:t>0.58</w:t>
            </w:r>
          </w:p>
        </w:tc>
        <w:tc>
          <w:tcPr>
            <w:tcW w:w="1028" w:type="dxa"/>
          </w:tcPr>
          <w:p w14:paraId="44AF1127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0B31D2F2" w14:textId="77777777" w:rsidR="0041478D" w:rsidRDefault="00000000">
            <w:r>
              <w:t>-14.3</w:t>
            </w:r>
          </w:p>
        </w:tc>
        <w:tc>
          <w:tcPr>
            <w:tcW w:w="1220" w:type="dxa"/>
          </w:tcPr>
          <w:p w14:paraId="11765639" w14:textId="77777777" w:rsidR="0041478D" w:rsidRDefault="00000000">
            <w:r>
              <w:t>-66.1,37.4</w:t>
            </w:r>
          </w:p>
        </w:tc>
      </w:tr>
      <w:tr w:rsidR="0041478D" w14:paraId="7AABAEBD" w14:textId="77777777" w:rsidTr="002E2530">
        <w:tc>
          <w:tcPr>
            <w:tcW w:w="1389" w:type="dxa"/>
          </w:tcPr>
          <w:p w14:paraId="5807B5FE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3ADDBAEC" w14:textId="77777777" w:rsidR="0041478D" w:rsidRDefault="00000000">
            <w:r>
              <w:t>19.9</w:t>
            </w:r>
          </w:p>
        </w:tc>
        <w:tc>
          <w:tcPr>
            <w:tcW w:w="1120" w:type="dxa"/>
          </w:tcPr>
          <w:p w14:paraId="6758CDEB" w14:textId="77777777" w:rsidR="0041478D" w:rsidRDefault="00000000">
            <w:r>
              <w:t>-77.4,117.2</w:t>
            </w:r>
          </w:p>
        </w:tc>
        <w:tc>
          <w:tcPr>
            <w:tcW w:w="1003" w:type="dxa"/>
          </w:tcPr>
          <w:p w14:paraId="54E09693" w14:textId="77777777" w:rsidR="0041478D" w:rsidRDefault="00000000">
            <w:r>
              <w:t>0.68</w:t>
            </w:r>
          </w:p>
        </w:tc>
        <w:tc>
          <w:tcPr>
            <w:tcW w:w="1028" w:type="dxa"/>
          </w:tcPr>
          <w:p w14:paraId="46FD55F3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7FD72F3A" w14:textId="77777777" w:rsidR="0041478D" w:rsidRDefault="00000000">
            <w:r>
              <w:t>10.9</w:t>
            </w:r>
          </w:p>
        </w:tc>
        <w:tc>
          <w:tcPr>
            <w:tcW w:w="1220" w:type="dxa"/>
          </w:tcPr>
          <w:p w14:paraId="7D3BD01C" w14:textId="77777777" w:rsidR="0041478D" w:rsidRDefault="00000000">
            <w:r>
              <w:t>-42.4,64.1</w:t>
            </w:r>
          </w:p>
        </w:tc>
      </w:tr>
      <w:tr w:rsidR="0041478D" w14:paraId="0A8520B8" w14:textId="77777777" w:rsidTr="002E2530">
        <w:tc>
          <w:tcPr>
            <w:tcW w:w="1389" w:type="dxa"/>
          </w:tcPr>
          <w:p w14:paraId="275B9082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7EC38AD6" w14:textId="77777777" w:rsidR="0041478D" w:rsidRDefault="00000000">
            <w:r>
              <w:t>12.7</w:t>
            </w:r>
          </w:p>
        </w:tc>
        <w:tc>
          <w:tcPr>
            <w:tcW w:w="1120" w:type="dxa"/>
          </w:tcPr>
          <w:p w14:paraId="2EB23C1D" w14:textId="77777777" w:rsidR="0041478D" w:rsidRDefault="00000000">
            <w:r>
              <w:t>-55.8,81.1</w:t>
            </w:r>
          </w:p>
        </w:tc>
        <w:tc>
          <w:tcPr>
            <w:tcW w:w="1003" w:type="dxa"/>
          </w:tcPr>
          <w:p w14:paraId="06B8EE7E" w14:textId="77777777" w:rsidR="0041478D" w:rsidRDefault="00000000">
            <w:r>
              <w:t>0.71</w:t>
            </w:r>
          </w:p>
        </w:tc>
        <w:tc>
          <w:tcPr>
            <w:tcW w:w="1028" w:type="dxa"/>
          </w:tcPr>
          <w:p w14:paraId="7FA215F6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0831756F" w14:textId="77777777" w:rsidR="0041478D" w:rsidRDefault="00000000">
            <w:r>
              <w:t>10.7</w:t>
            </w:r>
          </w:p>
        </w:tc>
        <w:tc>
          <w:tcPr>
            <w:tcW w:w="1220" w:type="dxa"/>
          </w:tcPr>
          <w:p w14:paraId="6C72C890" w14:textId="77777777" w:rsidR="0041478D" w:rsidRDefault="00000000">
            <w:r>
              <w:t>-47.2,68.6</w:t>
            </w:r>
          </w:p>
        </w:tc>
      </w:tr>
      <w:tr w:rsidR="0041478D" w14:paraId="2E282C72" w14:textId="77777777" w:rsidTr="002E2530">
        <w:tc>
          <w:tcPr>
            <w:tcW w:w="1389" w:type="dxa"/>
          </w:tcPr>
          <w:p w14:paraId="3044F59B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608F0F14" w14:textId="77777777" w:rsidR="0041478D" w:rsidRDefault="00000000">
            <w:r>
              <w:t>-30.9</w:t>
            </w:r>
          </w:p>
        </w:tc>
        <w:tc>
          <w:tcPr>
            <w:tcW w:w="1120" w:type="dxa"/>
          </w:tcPr>
          <w:p w14:paraId="6B424EF3" w14:textId="77777777" w:rsidR="0041478D" w:rsidRDefault="00000000">
            <w:r>
              <w:t>-221.5,159.6</w:t>
            </w:r>
          </w:p>
        </w:tc>
        <w:tc>
          <w:tcPr>
            <w:tcW w:w="1003" w:type="dxa"/>
          </w:tcPr>
          <w:p w14:paraId="69DBB490" w14:textId="77777777" w:rsidR="0041478D" w:rsidRDefault="00000000">
            <w:r>
              <w:t>0.75</w:t>
            </w:r>
          </w:p>
        </w:tc>
        <w:tc>
          <w:tcPr>
            <w:tcW w:w="1028" w:type="dxa"/>
          </w:tcPr>
          <w:p w14:paraId="2CAAF4EB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3582B7D5" w14:textId="77777777" w:rsidR="0041478D" w:rsidRDefault="00000000">
            <w:r>
              <w:t>-8.5</w:t>
            </w:r>
          </w:p>
        </w:tc>
        <w:tc>
          <w:tcPr>
            <w:tcW w:w="1220" w:type="dxa"/>
          </w:tcPr>
          <w:p w14:paraId="72D345C3" w14:textId="77777777" w:rsidR="0041478D" w:rsidRDefault="00000000">
            <w:r>
              <w:t>-60.9,43.9</w:t>
            </w:r>
          </w:p>
        </w:tc>
      </w:tr>
      <w:tr w:rsidR="0041478D" w14:paraId="6F570B33" w14:textId="77777777" w:rsidTr="002E2530">
        <w:tc>
          <w:tcPr>
            <w:tcW w:w="1389" w:type="dxa"/>
          </w:tcPr>
          <w:p w14:paraId="563DECC0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20B06BB3" w14:textId="77777777" w:rsidR="0041478D" w:rsidRDefault="00000000">
            <w:r>
              <w:t>-8.4</w:t>
            </w:r>
          </w:p>
        </w:tc>
        <w:tc>
          <w:tcPr>
            <w:tcW w:w="1120" w:type="dxa"/>
          </w:tcPr>
          <w:p w14:paraId="2B2085B9" w14:textId="77777777" w:rsidR="0041478D" w:rsidRDefault="00000000">
            <w:r>
              <w:t>-72.2,55.4</w:t>
            </w:r>
          </w:p>
        </w:tc>
        <w:tc>
          <w:tcPr>
            <w:tcW w:w="1003" w:type="dxa"/>
          </w:tcPr>
          <w:p w14:paraId="19B6DFED" w14:textId="77777777" w:rsidR="0041478D" w:rsidRDefault="00000000">
            <w:r>
              <w:t>0.79</w:t>
            </w:r>
          </w:p>
        </w:tc>
        <w:tc>
          <w:tcPr>
            <w:tcW w:w="1028" w:type="dxa"/>
          </w:tcPr>
          <w:p w14:paraId="17B95926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3C9DB64F" w14:textId="77777777" w:rsidR="0041478D" w:rsidRDefault="00000000">
            <w:r>
              <w:t>-8.1</w:t>
            </w:r>
          </w:p>
        </w:tc>
        <w:tc>
          <w:tcPr>
            <w:tcW w:w="1220" w:type="dxa"/>
          </w:tcPr>
          <w:p w14:paraId="0967D4B0" w14:textId="77777777" w:rsidR="0041478D" w:rsidRDefault="00000000">
            <w:r>
              <w:t>-69.4,53.3</w:t>
            </w:r>
          </w:p>
        </w:tc>
      </w:tr>
      <w:tr w:rsidR="0041478D" w14:paraId="29C0A01B" w14:textId="77777777" w:rsidTr="002E2530">
        <w:tc>
          <w:tcPr>
            <w:tcW w:w="1389" w:type="dxa"/>
          </w:tcPr>
          <w:p w14:paraId="79558442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60BFC4FF" w14:textId="77777777" w:rsidR="0041478D" w:rsidRDefault="00000000">
            <w:r>
              <w:t>11</w:t>
            </w:r>
          </w:p>
        </w:tc>
        <w:tc>
          <w:tcPr>
            <w:tcW w:w="1120" w:type="dxa"/>
          </w:tcPr>
          <w:p w14:paraId="37F54F91" w14:textId="77777777" w:rsidR="0041478D" w:rsidRDefault="00000000">
            <w:r>
              <w:t>-72.7,94.8</w:t>
            </w:r>
          </w:p>
        </w:tc>
        <w:tc>
          <w:tcPr>
            <w:tcW w:w="1003" w:type="dxa"/>
          </w:tcPr>
          <w:p w14:paraId="58FA3ADA" w14:textId="77777777" w:rsidR="0041478D" w:rsidRDefault="00000000">
            <w:r>
              <w:t>0.79</w:t>
            </w:r>
          </w:p>
        </w:tc>
        <w:tc>
          <w:tcPr>
            <w:tcW w:w="1028" w:type="dxa"/>
          </w:tcPr>
          <w:p w14:paraId="12B09A7C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C233FFF" w14:textId="77777777" w:rsidR="0041478D" w:rsidRDefault="00000000">
            <w:r>
              <w:t>6.8</w:t>
            </w:r>
          </w:p>
        </w:tc>
        <w:tc>
          <w:tcPr>
            <w:tcW w:w="1220" w:type="dxa"/>
          </w:tcPr>
          <w:p w14:paraId="0F5ACEEA" w14:textId="77777777" w:rsidR="0041478D" w:rsidRDefault="00000000">
            <w:r>
              <w:t>-45.1,58.8</w:t>
            </w:r>
          </w:p>
        </w:tc>
      </w:tr>
      <w:tr w:rsidR="0041478D" w14:paraId="0ED7DF40" w14:textId="77777777" w:rsidTr="002E2530">
        <w:tc>
          <w:tcPr>
            <w:tcW w:w="1389" w:type="dxa"/>
          </w:tcPr>
          <w:p w14:paraId="5DCAEF05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4D406A08" w14:textId="77777777" w:rsidR="0041478D" w:rsidRDefault="00000000">
            <w:r>
              <w:t>11.2</w:t>
            </w:r>
          </w:p>
        </w:tc>
        <w:tc>
          <w:tcPr>
            <w:tcW w:w="1120" w:type="dxa"/>
          </w:tcPr>
          <w:p w14:paraId="3B309F3B" w14:textId="77777777" w:rsidR="0041478D" w:rsidRDefault="00000000">
            <w:r>
              <w:t>-78.1,100.5</w:t>
            </w:r>
          </w:p>
        </w:tc>
        <w:tc>
          <w:tcPr>
            <w:tcW w:w="1003" w:type="dxa"/>
          </w:tcPr>
          <w:p w14:paraId="53596A9B" w14:textId="77777777" w:rsidR="0041478D" w:rsidRDefault="00000000">
            <w:r>
              <w:t>0.8</w:t>
            </w:r>
          </w:p>
        </w:tc>
        <w:tc>
          <w:tcPr>
            <w:tcW w:w="1028" w:type="dxa"/>
          </w:tcPr>
          <w:p w14:paraId="285BA3C9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5EA729F0" w14:textId="77777777" w:rsidR="0041478D" w:rsidRDefault="00000000">
            <w:r>
              <w:t>6.6</w:t>
            </w:r>
          </w:p>
        </w:tc>
        <w:tc>
          <w:tcPr>
            <w:tcW w:w="1220" w:type="dxa"/>
          </w:tcPr>
          <w:p w14:paraId="4E00C6CF" w14:textId="77777777" w:rsidR="0041478D" w:rsidRDefault="00000000">
            <w:r>
              <w:t>-46.3,59.6</w:t>
            </w:r>
          </w:p>
        </w:tc>
      </w:tr>
      <w:tr w:rsidR="0041478D" w14:paraId="65B1B279" w14:textId="77777777" w:rsidTr="002E2530">
        <w:tc>
          <w:tcPr>
            <w:tcW w:w="1389" w:type="dxa"/>
          </w:tcPr>
          <w:p w14:paraId="0A9C4AE2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28F16F29" w14:textId="77777777" w:rsidR="0041478D" w:rsidRDefault="00000000">
            <w:r>
              <w:t>-8.8</w:t>
            </w:r>
          </w:p>
        </w:tc>
        <w:tc>
          <w:tcPr>
            <w:tcW w:w="1120" w:type="dxa"/>
          </w:tcPr>
          <w:p w14:paraId="51422E11" w14:textId="77777777" w:rsidR="0041478D" w:rsidRDefault="00000000">
            <w:r>
              <w:t>-82,64.4</w:t>
            </w:r>
          </w:p>
        </w:tc>
        <w:tc>
          <w:tcPr>
            <w:tcW w:w="1003" w:type="dxa"/>
          </w:tcPr>
          <w:p w14:paraId="72EE2886" w14:textId="77777777" w:rsidR="0041478D" w:rsidRDefault="00000000">
            <w:r>
              <w:t>0.81</w:t>
            </w:r>
          </w:p>
        </w:tc>
        <w:tc>
          <w:tcPr>
            <w:tcW w:w="1028" w:type="dxa"/>
          </w:tcPr>
          <w:p w14:paraId="3595A187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486293D4" w14:textId="77777777" w:rsidR="0041478D" w:rsidRDefault="00000000">
            <w:r>
              <w:t>-6.3</w:t>
            </w:r>
          </w:p>
        </w:tc>
        <w:tc>
          <w:tcPr>
            <w:tcW w:w="1220" w:type="dxa"/>
          </w:tcPr>
          <w:p w14:paraId="08CE196A" w14:textId="77777777" w:rsidR="0041478D" w:rsidRDefault="00000000">
            <w:r>
              <w:t>-58.9,46.3</w:t>
            </w:r>
          </w:p>
        </w:tc>
      </w:tr>
      <w:tr w:rsidR="0041478D" w14:paraId="13F8CAF8" w14:textId="77777777" w:rsidTr="002E2530">
        <w:tc>
          <w:tcPr>
            <w:tcW w:w="1389" w:type="dxa"/>
          </w:tcPr>
          <w:p w14:paraId="6D18CA49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6B1535CC" w14:textId="77777777" w:rsidR="0041478D" w:rsidRDefault="00000000">
            <w:r>
              <w:t>17.4</w:t>
            </w:r>
          </w:p>
        </w:tc>
        <w:tc>
          <w:tcPr>
            <w:tcW w:w="1120" w:type="dxa"/>
          </w:tcPr>
          <w:p w14:paraId="27BDC6E0" w14:textId="77777777" w:rsidR="0041478D" w:rsidRDefault="00000000">
            <w:r>
              <w:t>-147.5,182.3</w:t>
            </w:r>
          </w:p>
        </w:tc>
        <w:tc>
          <w:tcPr>
            <w:tcW w:w="1003" w:type="dxa"/>
          </w:tcPr>
          <w:p w14:paraId="36834B47" w14:textId="77777777" w:rsidR="0041478D" w:rsidRDefault="00000000">
            <w:r>
              <w:t>0.83</w:t>
            </w:r>
          </w:p>
        </w:tc>
        <w:tc>
          <w:tcPr>
            <w:tcW w:w="1028" w:type="dxa"/>
          </w:tcPr>
          <w:p w14:paraId="65EBBCB4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FB34465" w14:textId="77777777" w:rsidR="0041478D" w:rsidRDefault="00000000">
            <w:r>
              <w:t>5.8</w:t>
            </w:r>
          </w:p>
        </w:tc>
        <w:tc>
          <w:tcPr>
            <w:tcW w:w="1220" w:type="dxa"/>
          </w:tcPr>
          <w:p w14:paraId="3B53ABF6" w14:textId="77777777" w:rsidR="0041478D" w:rsidRDefault="00000000">
            <w:r>
              <w:t>-48.9,60.4</w:t>
            </w:r>
          </w:p>
        </w:tc>
      </w:tr>
      <w:tr w:rsidR="0041478D" w14:paraId="0F448E16" w14:textId="77777777" w:rsidTr="002E2530">
        <w:tc>
          <w:tcPr>
            <w:tcW w:w="1389" w:type="dxa"/>
          </w:tcPr>
          <w:p w14:paraId="4A8F5453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77A2D1E2" w14:textId="77777777" w:rsidR="0041478D" w:rsidRDefault="00000000">
            <w:r>
              <w:t>11.1</w:t>
            </w:r>
          </w:p>
        </w:tc>
        <w:tc>
          <w:tcPr>
            <w:tcW w:w="1120" w:type="dxa"/>
          </w:tcPr>
          <w:p w14:paraId="3C5AD439" w14:textId="77777777" w:rsidR="0041478D" w:rsidRDefault="00000000">
            <w:r>
              <w:t>-103,125.1</w:t>
            </w:r>
          </w:p>
        </w:tc>
        <w:tc>
          <w:tcPr>
            <w:tcW w:w="1003" w:type="dxa"/>
          </w:tcPr>
          <w:p w14:paraId="038C519F" w14:textId="77777777" w:rsidR="0041478D" w:rsidRDefault="00000000">
            <w:r>
              <w:t>0.85</w:t>
            </w:r>
          </w:p>
        </w:tc>
        <w:tc>
          <w:tcPr>
            <w:tcW w:w="1028" w:type="dxa"/>
          </w:tcPr>
          <w:p w14:paraId="3923FC1B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348B6C41" w14:textId="77777777" w:rsidR="0041478D" w:rsidRDefault="00000000">
            <w:r>
              <w:t>5.2</w:t>
            </w:r>
          </w:p>
        </w:tc>
        <w:tc>
          <w:tcPr>
            <w:tcW w:w="1220" w:type="dxa"/>
          </w:tcPr>
          <w:p w14:paraId="63C4C849" w14:textId="77777777" w:rsidR="0041478D" w:rsidRDefault="00000000">
            <w:r>
              <w:t>-48.5,58.9</w:t>
            </w:r>
          </w:p>
        </w:tc>
      </w:tr>
      <w:tr w:rsidR="0041478D" w14:paraId="6820C1AE" w14:textId="77777777" w:rsidTr="002E2530">
        <w:tc>
          <w:tcPr>
            <w:tcW w:w="1389" w:type="dxa"/>
          </w:tcPr>
          <w:p w14:paraId="540B953E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5B694EA7" w14:textId="77777777" w:rsidR="0041478D" w:rsidRDefault="00000000">
            <w:r>
              <w:t>14.4</w:t>
            </w:r>
          </w:p>
        </w:tc>
        <w:tc>
          <w:tcPr>
            <w:tcW w:w="1120" w:type="dxa"/>
          </w:tcPr>
          <w:p w14:paraId="71FB426B" w14:textId="77777777" w:rsidR="0041478D" w:rsidRDefault="00000000">
            <w:r>
              <w:t>-138.8,167.7</w:t>
            </w:r>
          </w:p>
        </w:tc>
        <w:tc>
          <w:tcPr>
            <w:tcW w:w="1003" w:type="dxa"/>
          </w:tcPr>
          <w:p w14:paraId="4F2FF656" w14:textId="77777777" w:rsidR="0041478D" w:rsidRDefault="00000000">
            <w:r>
              <w:t>0.85</w:t>
            </w:r>
          </w:p>
        </w:tc>
        <w:tc>
          <w:tcPr>
            <w:tcW w:w="1028" w:type="dxa"/>
          </w:tcPr>
          <w:p w14:paraId="7E0A17A2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64398C3F" w14:textId="77777777" w:rsidR="0041478D" w:rsidRDefault="00000000">
            <w:r>
              <w:t>5.1</w:t>
            </w:r>
          </w:p>
        </w:tc>
        <w:tc>
          <w:tcPr>
            <w:tcW w:w="1220" w:type="dxa"/>
          </w:tcPr>
          <w:p w14:paraId="0EC64A65" w14:textId="77777777" w:rsidR="0041478D" w:rsidRDefault="00000000">
            <w:r>
              <w:t>-49.6,59.9</w:t>
            </w:r>
          </w:p>
        </w:tc>
      </w:tr>
      <w:tr w:rsidR="0041478D" w14:paraId="580BDFDE" w14:textId="77777777" w:rsidTr="002E2530">
        <w:tc>
          <w:tcPr>
            <w:tcW w:w="1389" w:type="dxa"/>
          </w:tcPr>
          <w:p w14:paraId="4BB32ADE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33806DC0" w14:textId="77777777" w:rsidR="0041478D" w:rsidRDefault="00000000">
            <w:r>
              <w:t>10.6</w:t>
            </w:r>
          </w:p>
        </w:tc>
        <w:tc>
          <w:tcPr>
            <w:tcW w:w="1120" w:type="dxa"/>
          </w:tcPr>
          <w:p w14:paraId="60FF3631" w14:textId="77777777" w:rsidR="0041478D" w:rsidRDefault="00000000">
            <w:r>
              <w:t>-142.7,163.8</w:t>
            </w:r>
          </w:p>
        </w:tc>
        <w:tc>
          <w:tcPr>
            <w:tcW w:w="1003" w:type="dxa"/>
          </w:tcPr>
          <w:p w14:paraId="39CECEAB" w14:textId="77777777" w:rsidR="0041478D" w:rsidRDefault="00000000">
            <w:r>
              <w:t>0.89</w:t>
            </w:r>
          </w:p>
        </w:tc>
        <w:tc>
          <w:tcPr>
            <w:tcW w:w="1028" w:type="dxa"/>
          </w:tcPr>
          <w:p w14:paraId="4DDB39EE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6E4A480F" w14:textId="77777777" w:rsidR="0041478D" w:rsidRDefault="00000000">
            <w:r>
              <w:t>4</w:t>
            </w:r>
          </w:p>
        </w:tc>
        <w:tc>
          <w:tcPr>
            <w:tcW w:w="1220" w:type="dxa"/>
          </w:tcPr>
          <w:p w14:paraId="32BB572B" w14:textId="77777777" w:rsidR="0041478D" w:rsidRDefault="00000000">
            <w:r>
              <w:t>-53.9,61.9</w:t>
            </w:r>
          </w:p>
        </w:tc>
      </w:tr>
      <w:tr w:rsidR="0041478D" w14:paraId="6111466D" w14:textId="77777777" w:rsidTr="002E2530">
        <w:tc>
          <w:tcPr>
            <w:tcW w:w="1389" w:type="dxa"/>
          </w:tcPr>
          <w:p w14:paraId="5A9819EB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18273726" w14:textId="77777777" w:rsidR="0041478D" w:rsidRDefault="00000000">
            <w:r>
              <w:t>-10.9</w:t>
            </w:r>
          </w:p>
        </w:tc>
        <w:tc>
          <w:tcPr>
            <w:tcW w:w="1120" w:type="dxa"/>
          </w:tcPr>
          <w:p w14:paraId="337B5A10" w14:textId="77777777" w:rsidR="0041478D" w:rsidRDefault="00000000">
            <w:r>
              <w:t>-178.8,157</w:t>
            </w:r>
          </w:p>
        </w:tc>
        <w:tc>
          <w:tcPr>
            <w:tcW w:w="1003" w:type="dxa"/>
          </w:tcPr>
          <w:p w14:paraId="1E3AE691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54ABF87B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64685C2D" w14:textId="77777777" w:rsidR="0041478D" w:rsidRDefault="00000000">
            <w:r>
              <w:t>-3.6</w:t>
            </w:r>
          </w:p>
        </w:tc>
        <w:tc>
          <w:tcPr>
            <w:tcW w:w="1220" w:type="dxa"/>
          </w:tcPr>
          <w:p w14:paraId="12A50DDB" w14:textId="77777777" w:rsidR="0041478D" w:rsidRDefault="00000000">
            <w:r>
              <w:t>-58.1,51</w:t>
            </w:r>
          </w:p>
        </w:tc>
      </w:tr>
      <w:tr w:rsidR="0041478D" w14:paraId="2609E397" w14:textId="77777777" w:rsidTr="002E2530">
        <w:tc>
          <w:tcPr>
            <w:tcW w:w="1389" w:type="dxa"/>
          </w:tcPr>
          <w:p w14:paraId="6EC7A274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7BB03AB1" w14:textId="77777777" w:rsidR="0041478D" w:rsidRDefault="00000000">
            <w:r>
              <w:t>-3.5</w:t>
            </w:r>
          </w:p>
        </w:tc>
        <w:tc>
          <w:tcPr>
            <w:tcW w:w="1120" w:type="dxa"/>
          </w:tcPr>
          <w:p w14:paraId="32C89090" w14:textId="77777777" w:rsidR="0041478D" w:rsidRDefault="00000000">
            <w:r>
              <w:t>-98.6,91.5</w:t>
            </w:r>
          </w:p>
        </w:tc>
        <w:tc>
          <w:tcPr>
            <w:tcW w:w="1003" w:type="dxa"/>
          </w:tcPr>
          <w:p w14:paraId="535EAC51" w14:textId="77777777" w:rsidR="0041478D" w:rsidRDefault="00000000">
            <w:r>
              <w:t>0.94</w:t>
            </w:r>
          </w:p>
        </w:tc>
        <w:tc>
          <w:tcPr>
            <w:tcW w:w="1028" w:type="dxa"/>
          </w:tcPr>
          <w:p w14:paraId="72058E9E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5A3D3284" w14:textId="77777777" w:rsidR="0041478D" w:rsidRDefault="00000000">
            <w:r>
              <w:t>-2</w:t>
            </w:r>
          </w:p>
        </w:tc>
        <w:tc>
          <w:tcPr>
            <w:tcW w:w="1220" w:type="dxa"/>
          </w:tcPr>
          <w:p w14:paraId="78C7DA2D" w14:textId="77777777" w:rsidR="0041478D" w:rsidRDefault="00000000">
            <w:r>
              <w:t>-56.1,52</w:t>
            </w:r>
          </w:p>
        </w:tc>
      </w:tr>
      <w:tr w:rsidR="0041478D" w14:paraId="7A7FBA13" w14:textId="77777777" w:rsidTr="002E2530">
        <w:tc>
          <w:tcPr>
            <w:tcW w:w="1389" w:type="dxa"/>
          </w:tcPr>
          <w:p w14:paraId="646CD944" w14:textId="77777777" w:rsidR="0041478D" w:rsidRDefault="00000000">
            <w:r>
              <w:lastRenderedPageBreak/>
              <w:t>APOC4</w:t>
            </w:r>
          </w:p>
        </w:tc>
        <w:tc>
          <w:tcPr>
            <w:tcW w:w="1013" w:type="dxa"/>
          </w:tcPr>
          <w:p w14:paraId="3ED7F57F" w14:textId="77777777" w:rsidR="0041478D" w:rsidRDefault="00000000">
            <w:r>
              <w:t>-1.7</w:t>
            </w:r>
          </w:p>
        </w:tc>
        <w:tc>
          <w:tcPr>
            <w:tcW w:w="1120" w:type="dxa"/>
          </w:tcPr>
          <w:p w14:paraId="7DF1E346" w14:textId="77777777" w:rsidR="0041478D" w:rsidRDefault="00000000">
            <w:r>
              <w:t>-48.1,44.7</w:t>
            </w:r>
          </w:p>
        </w:tc>
        <w:tc>
          <w:tcPr>
            <w:tcW w:w="1003" w:type="dxa"/>
          </w:tcPr>
          <w:p w14:paraId="43A8E1FA" w14:textId="77777777" w:rsidR="0041478D" w:rsidRDefault="00000000">
            <w:r>
              <w:t>0.94</w:t>
            </w:r>
          </w:p>
        </w:tc>
        <w:tc>
          <w:tcPr>
            <w:tcW w:w="1028" w:type="dxa"/>
          </w:tcPr>
          <w:p w14:paraId="40F1FCBA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1E793B4C" w14:textId="77777777" w:rsidR="0041478D" w:rsidRDefault="00000000">
            <w:r>
              <w:t>-2</w:t>
            </w:r>
          </w:p>
        </w:tc>
        <w:tc>
          <w:tcPr>
            <w:tcW w:w="1220" w:type="dxa"/>
          </w:tcPr>
          <w:p w14:paraId="2BE49047" w14:textId="77777777" w:rsidR="0041478D" w:rsidRDefault="00000000">
            <w:r>
              <w:t>-55.7,51.7</w:t>
            </w:r>
          </w:p>
        </w:tc>
      </w:tr>
      <w:tr w:rsidR="0041478D" w14:paraId="0D9C3E3B" w14:textId="77777777" w:rsidTr="002E2530">
        <w:tc>
          <w:tcPr>
            <w:tcW w:w="1389" w:type="dxa"/>
          </w:tcPr>
          <w:p w14:paraId="11125348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0711A5AF" w14:textId="77777777" w:rsidR="0041478D" w:rsidRDefault="00000000">
            <w:r>
              <w:t>-2.5</w:t>
            </w:r>
          </w:p>
        </w:tc>
        <w:tc>
          <w:tcPr>
            <w:tcW w:w="1120" w:type="dxa"/>
          </w:tcPr>
          <w:p w14:paraId="4B0DEAB6" w14:textId="77777777" w:rsidR="0041478D" w:rsidRDefault="00000000">
            <w:r>
              <w:t>-111,106.1</w:t>
            </w:r>
          </w:p>
        </w:tc>
        <w:tc>
          <w:tcPr>
            <w:tcW w:w="1003" w:type="dxa"/>
          </w:tcPr>
          <w:p w14:paraId="6FF23489" w14:textId="77777777" w:rsidR="0041478D" w:rsidRDefault="00000000">
            <w:r>
              <w:t>0.96</w:t>
            </w:r>
          </w:p>
        </w:tc>
        <w:tc>
          <w:tcPr>
            <w:tcW w:w="1028" w:type="dxa"/>
          </w:tcPr>
          <w:p w14:paraId="39D6659B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7104AC1E" w14:textId="77777777" w:rsidR="0041478D" w:rsidRDefault="00000000">
            <w:r>
              <w:t>-1.2</w:t>
            </w:r>
          </w:p>
        </w:tc>
        <w:tc>
          <w:tcPr>
            <w:tcW w:w="1220" w:type="dxa"/>
          </w:tcPr>
          <w:p w14:paraId="5B4BFFAC" w14:textId="77777777" w:rsidR="0041478D" w:rsidRDefault="00000000">
            <w:r>
              <w:t>-55.2,52.8</w:t>
            </w:r>
          </w:p>
        </w:tc>
      </w:tr>
      <w:tr w:rsidR="0041478D" w14:paraId="524D195F" w14:textId="77777777" w:rsidTr="002E2530">
        <w:tc>
          <w:tcPr>
            <w:tcW w:w="1389" w:type="dxa"/>
          </w:tcPr>
          <w:p w14:paraId="3E0C219E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72728F79" w14:textId="77777777" w:rsidR="0041478D" w:rsidRDefault="00000000">
            <w:r>
              <w:t>1.8</w:t>
            </w:r>
          </w:p>
        </w:tc>
        <w:tc>
          <w:tcPr>
            <w:tcW w:w="1120" w:type="dxa"/>
          </w:tcPr>
          <w:p w14:paraId="2FF7166F" w14:textId="77777777" w:rsidR="0041478D" w:rsidRDefault="00000000">
            <w:r>
              <w:t>-117.5,121.1</w:t>
            </w:r>
          </w:p>
        </w:tc>
        <w:tc>
          <w:tcPr>
            <w:tcW w:w="1003" w:type="dxa"/>
          </w:tcPr>
          <w:p w14:paraId="3524755E" w14:textId="77777777" w:rsidR="0041478D" w:rsidRDefault="00000000">
            <w:r>
              <w:t>0.98</w:t>
            </w:r>
          </w:p>
        </w:tc>
        <w:tc>
          <w:tcPr>
            <w:tcW w:w="1028" w:type="dxa"/>
          </w:tcPr>
          <w:p w14:paraId="52B77735" w14:textId="77777777" w:rsidR="0041478D" w:rsidRDefault="00000000">
            <w:r>
              <w:t>0.98</w:t>
            </w:r>
          </w:p>
        </w:tc>
        <w:tc>
          <w:tcPr>
            <w:tcW w:w="2083" w:type="dxa"/>
          </w:tcPr>
          <w:p w14:paraId="636500D9" w14:textId="77777777" w:rsidR="0041478D" w:rsidRDefault="00000000">
            <w:r>
              <w:t>0.8</w:t>
            </w:r>
          </w:p>
        </w:tc>
        <w:tc>
          <w:tcPr>
            <w:tcW w:w="1220" w:type="dxa"/>
          </w:tcPr>
          <w:p w14:paraId="34DE6172" w14:textId="77777777" w:rsidR="0041478D" w:rsidRDefault="00000000">
            <w:r>
              <w:t>-54.5,56.2</w:t>
            </w:r>
          </w:p>
        </w:tc>
      </w:tr>
    </w:tbl>
    <w:p w14:paraId="72D32BDF" w14:textId="77777777" w:rsidR="0041478D" w:rsidRDefault="0041478D"/>
    <w:p w14:paraId="5C28ADA6" w14:textId="77777777" w:rsidR="002E2530" w:rsidRDefault="002E2530"/>
    <w:p w14:paraId="07861A2B" w14:textId="77777777" w:rsidR="002E2530" w:rsidRDefault="002E2530"/>
    <w:p w14:paraId="186CA6D8" w14:textId="77777777" w:rsidR="002E2530" w:rsidRDefault="002E2530"/>
    <w:p w14:paraId="68689ECB" w14:textId="77777777" w:rsidR="002E2530" w:rsidRDefault="002E2530"/>
    <w:p w14:paraId="7FB82197" w14:textId="77777777" w:rsidR="002E2530" w:rsidRDefault="002E2530"/>
    <w:p w14:paraId="180EF49D" w14:textId="77777777" w:rsidR="002E2530" w:rsidRDefault="002E2530"/>
    <w:p w14:paraId="51E6B7D7" w14:textId="77777777" w:rsidR="002E2530" w:rsidRDefault="002E2530"/>
    <w:p w14:paraId="563A5E63" w14:textId="77777777" w:rsidR="002E2530" w:rsidRDefault="002E2530"/>
    <w:p w14:paraId="01030842" w14:textId="77777777" w:rsidR="002E2530" w:rsidRDefault="002E2530"/>
    <w:p w14:paraId="4B6B494F" w14:textId="77777777" w:rsidR="002E2530" w:rsidRDefault="002E2530"/>
    <w:p w14:paraId="7E555814" w14:textId="77777777" w:rsidR="002E2530" w:rsidRDefault="002E2530"/>
    <w:p w14:paraId="2C9FB2E0" w14:textId="77777777" w:rsidR="002E2530" w:rsidRDefault="002E2530"/>
    <w:p w14:paraId="18D23C7F" w14:textId="77777777" w:rsidR="002E2530" w:rsidRDefault="002E2530"/>
    <w:p w14:paraId="251D68F0" w14:textId="77777777" w:rsidR="002E2530" w:rsidRDefault="002E2530"/>
    <w:p w14:paraId="2B4163A4" w14:textId="77777777" w:rsidR="002E2530" w:rsidRDefault="002E2530"/>
    <w:p w14:paraId="1D34C6DC" w14:textId="77777777" w:rsidR="002E2530" w:rsidRDefault="002E2530"/>
    <w:p w14:paraId="61C0E391" w14:textId="77777777" w:rsidR="002E2530" w:rsidRDefault="002E2530"/>
    <w:p w14:paraId="22D05DA8" w14:textId="77777777" w:rsidR="002E2530" w:rsidRDefault="002E2530"/>
    <w:p w14:paraId="246A71A4" w14:textId="77777777" w:rsidR="002E2530" w:rsidRDefault="002E2530"/>
    <w:p w14:paraId="0095BB8D" w14:textId="77777777" w:rsidR="002E2530" w:rsidRDefault="002E2530"/>
    <w:p w14:paraId="7E5DE02B" w14:textId="77777777" w:rsidR="002E2530" w:rsidRDefault="002E2530"/>
    <w:p w14:paraId="2A470C77" w14:textId="7ADB503F" w:rsidR="0041478D" w:rsidRPr="002E2530" w:rsidRDefault="002E2530" w:rsidP="002E2530">
      <w:r w:rsidRPr="002E2530">
        <w:rPr>
          <w:b/>
          <w:bCs/>
        </w:rPr>
        <w:lastRenderedPageBreak/>
        <w:t xml:space="preserve">Supplementary Table 4C. </w:t>
      </w:r>
      <w:r w:rsidRPr="002E2530">
        <w:t xml:space="preserve">Association of 28 LDL cargo proteins and </w:t>
      </w:r>
      <w:proofErr w:type="spellStart"/>
      <w:r w:rsidRPr="002E2530">
        <w:t>faPWV</w:t>
      </w:r>
      <w:proofErr w:type="spellEnd"/>
      <w:r w:rsidRPr="002E2530">
        <w:t xml:space="preserve"> (Model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67A6118D" w14:textId="77777777" w:rsidTr="002E2530">
        <w:tc>
          <w:tcPr>
            <w:tcW w:w="1389" w:type="dxa"/>
          </w:tcPr>
          <w:p w14:paraId="7EDDE93C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22499D62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7D27725E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6D5B8212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6A99EB64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2DE84919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434921E4" w14:textId="77777777" w:rsidR="0041478D" w:rsidRDefault="00000000">
            <w:r>
              <w:t>standardized 95% CI of coefficient</w:t>
            </w:r>
          </w:p>
        </w:tc>
      </w:tr>
      <w:tr w:rsidR="0041478D" w14:paraId="253B661C" w14:textId="77777777" w:rsidTr="002E2530">
        <w:tc>
          <w:tcPr>
            <w:tcW w:w="1389" w:type="dxa"/>
          </w:tcPr>
          <w:p w14:paraId="68FC3360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2E4BCBF5" w14:textId="77777777" w:rsidR="0041478D" w:rsidRDefault="00000000">
            <w:r>
              <w:t>100.4</w:t>
            </w:r>
          </w:p>
        </w:tc>
        <w:tc>
          <w:tcPr>
            <w:tcW w:w="1120" w:type="dxa"/>
          </w:tcPr>
          <w:p w14:paraId="2CDC46EE" w14:textId="77777777" w:rsidR="0041478D" w:rsidRDefault="00000000">
            <w:r>
              <w:t>-0.3,201</w:t>
            </w:r>
          </w:p>
        </w:tc>
        <w:tc>
          <w:tcPr>
            <w:tcW w:w="1003" w:type="dxa"/>
          </w:tcPr>
          <w:p w14:paraId="1999D288" w14:textId="77777777" w:rsidR="0041478D" w:rsidRDefault="00000000">
            <w:r>
              <w:t>0.05</w:t>
            </w:r>
          </w:p>
        </w:tc>
        <w:tc>
          <w:tcPr>
            <w:tcW w:w="1028" w:type="dxa"/>
          </w:tcPr>
          <w:p w14:paraId="3D2E7C7B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B6A42B1" w14:textId="77777777" w:rsidR="0041478D" w:rsidRDefault="00000000">
            <w:r>
              <w:t>53.1</w:t>
            </w:r>
          </w:p>
        </w:tc>
        <w:tc>
          <w:tcPr>
            <w:tcW w:w="1220" w:type="dxa"/>
          </w:tcPr>
          <w:p w14:paraId="768D4921" w14:textId="77777777" w:rsidR="0041478D" w:rsidRDefault="00000000">
            <w:r>
              <w:t>-0.1,106.4</w:t>
            </w:r>
          </w:p>
        </w:tc>
      </w:tr>
      <w:tr w:rsidR="0041478D" w14:paraId="7C5E20B8" w14:textId="77777777" w:rsidTr="002E2530">
        <w:tc>
          <w:tcPr>
            <w:tcW w:w="1389" w:type="dxa"/>
          </w:tcPr>
          <w:p w14:paraId="72C90208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245FE026" w14:textId="77777777" w:rsidR="0041478D" w:rsidRDefault="00000000">
            <w:r>
              <w:t>0.9</w:t>
            </w:r>
          </w:p>
        </w:tc>
        <w:tc>
          <w:tcPr>
            <w:tcW w:w="1120" w:type="dxa"/>
          </w:tcPr>
          <w:p w14:paraId="0D26D338" w14:textId="77777777" w:rsidR="0041478D" w:rsidRDefault="00000000">
            <w:r>
              <w:t>-0.5,2.3</w:t>
            </w:r>
          </w:p>
        </w:tc>
        <w:tc>
          <w:tcPr>
            <w:tcW w:w="1003" w:type="dxa"/>
          </w:tcPr>
          <w:p w14:paraId="2581D4C7" w14:textId="77777777" w:rsidR="0041478D" w:rsidRDefault="00000000">
            <w:r>
              <w:t>0.22</w:t>
            </w:r>
          </w:p>
        </w:tc>
        <w:tc>
          <w:tcPr>
            <w:tcW w:w="1028" w:type="dxa"/>
          </w:tcPr>
          <w:p w14:paraId="00CC8A13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41D99BB9" w14:textId="77777777" w:rsidR="0041478D" w:rsidRDefault="00000000">
            <w:r>
              <w:t>31.6</w:t>
            </w:r>
          </w:p>
        </w:tc>
        <w:tc>
          <w:tcPr>
            <w:tcW w:w="1220" w:type="dxa"/>
          </w:tcPr>
          <w:p w14:paraId="5437D11D" w14:textId="77777777" w:rsidR="0041478D" w:rsidRDefault="00000000">
            <w:r>
              <w:t>-19.2,82.4</w:t>
            </w:r>
          </w:p>
        </w:tc>
      </w:tr>
      <w:tr w:rsidR="0041478D" w14:paraId="4321D669" w14:textId="77777777" w:rsidTr="002E2530">
        <w:tc>
          <w:tcPr>
            <w:tcW w:w="1389" w:type="dxa"/>
          </w:tcPr>
          <w:p w14:paraId="421A3538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02788149" w14:textId="77777777" w:rsidR="0041478D" w:rsidRDefault="00000000">
            <w:r>
              <w:t>59.4</w:t>
            </w:r>
          </w:p>
        </w:tc>
        <w:tc>
          <w:tcPr>
            <w:tcW w:w="1120" w:type="dxa"/>
          </w:tcPr>
          <w:p w14:paraId="64047C20" w14:textId="77777777" w:rsidR="0041478D" w:rsidRDefault="00000000">
            <w:r>
              <w:t>-37.3,156</w:t>
            </w:r>
          </w:p>
        </w:tc>
        <w:tc>
          <w:tcPr>
            <w:tcW w:w="1003" w:type="dxa"/>
          </w:tcPr>
          <w:p w14:paraId="1B1AB0B8" w14:textId="77777777" w:rsidR="0041478D" w:rsidRDefault="00000000">
            <w:r>
              <w:t>0.22</w:t>
            </w:r>
          </w:p>
        </w:tc>
        <w:tc>
          <w:tcPr>
            <w:tcW w:w="1028" w:type="dxa"/>
          </w:tcPr>
          <w:p w14:paraId="69FA4C32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424A13B3" w14:textId="77777777" w:rsidR="0041478D" w:rsidRDefault="00000000">
            <w:r>
              <w:t>33.4</w:t>
            </w:r>
          </w:p>
        </w:tc>
        <w:tc>
          <w:tcPr>
            <w:tcW w:w="1220" w:type="dxa"/>
          </w:tcPr>
          <w:p w14:paraId="2EE28555" w14:textId="77777777" w:rsidR="0041478D" w:rsidRDefault="00000000">
            <w:r>
              <w:t>-21,87.8</w:t>
            </w:r>
          </w:p>
        </w:tc>
      </w:tr>
      <w:tr w:rsidR="0041478D" w14:paraId="1D0563D9" w14:textId="77777777" w:rsidTr="002E2530">
        <w:tc>
          <w:tcPr>
            <w:tcW w:w="1389" w:type="dxa"/>
          </w:tcPr>
          <w:p w14:paraId="042B4D65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0C44C79A" w14:textId="77777777" w:rsidR="0041478D" w:rsidRDefault="00000000">
            <w:r>
              <w:t>-49</w:t>
            </w:r>
          </w:p>
        </w:tc>
        <w:tc>
          <w:tcPr>
            <w:tcW w:w="1120" w:type="dxa"/>
          </w:tcPr>
          <w:p w14:paraId="45AA235B" w14:textId="77777777" w:rsidR="0041478D" w:rsidRDefault="00000000">
            <w:r>
              <w:t>-137.7,39.7</w:t>
            </w:r>
          </w:p>
        </w:tc>
        <w:tc>
          <w:tcPr>
            <w:tcW w:w="1003" w:type="dxa"/>
          </w:tcPr>
          <w:p w14:paraId="2B1B2DAE" w14:textId="77777777" w:rsidR="0041478D" w:rsidRDefault="00000000">
            <w:r>
              <w:t>0.27</w:t>
            </w:r>
          </w:p>
        </w:tc>
        <w:tc>
          <w:tcPr>
            <w:tcW w:w="1028" w:type="dxa"/>
          </w:tcPr>
          <w:p w14:paraId="4CB43AF6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946C589" w14:textId="77777777" w:rsidR="0041478D" w:rsidRDefault="00000000">
            <w:r>
              <w:t>-27.5</w:t>
            </w:r>
          </w:p>
        </w:tc>
        <w:tc>
          <w:tcPr>
            <w:tcW w:w="1220" w:type="dxa"/>
          </w:tcPr>
          <w:p w14:paraId="6B14EE43" w14:textId="77777777" w:rsidR="0041478D" w:rsidRDefault="00000000">
            <w:r>
              <w:t>-77.3,22.3</w:t>
            </w:r>
          </w:p>
        </w:tc>
      </w:tr>
      <w:tr w:rsidR="0041478D" w14:paraId="5393812A" w14:textId="77777777" w:rsidTr="002E2530">
        <w:tc>
          <w:tcPr>
            <w:tcW w:w="1389" w:type="dxa"/>
          </w:tcPr>
          <w:p w14:paraId="72D437B2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5269ACE3" w14:textId="77777777" w:rsidR="0041478D" w:rsidRDefault="00000000">
            <w:r>
              <w:t>-47.1</w:t>
            </w:r>
          </w:p>
        </w:tc>
        <w:tc>
          <w:tcPr>
            <w:tcW w:w="1120" w:type="dxa"/>
          </w:tcPr>
          <w:p w14:paraId="3B1A58A8" w14:textId="77777777" w:rsidR="0041478D" w:rsidRDefault="00000000">
            <w:r>
              <w:t>-136.1,42</w:t>
            </w:r>
          </w:p>
        </w:tc>
        <w:tc>
          <w:tcPr>
            <w:tcW w:w="1003" w:type="dxa"/>
          </w:tcPr>
          <w:p w14:paraId="7CC7F6D9" w14:textId="77777777" w:rsidR="0041478D" w:rsidRDefault="00000000">
            <w:r>
              <w:t>0.29</w:t>
            </w:r>
          </w:p>
        </w:tc>
        <w:tc>
          <w:tcPr>
            <w:tcW w:w="1028" w:type="dxa"/>
          </w:tcPr>
          <w:p w14:paraId="1E55F086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1F90ABC" w14:textId="77777777" w:rsidR="0041478D" w:rsidRDefault="00000000">
            <w:r>
              <w:t>-28.2</w:t>
            </w:r>
          </w:p>
        </w:tc>
        <w:tc>
          <w:tcPr>
            <w:tcW w:w="1220" w:type="dxa"/>
          </w:tcPr>
          <w:p w14:paraId="2A1DC822" w14:textId="77777777" w:rsidR="0041478D" w:rsidRDefault="00000000">
            <w:r>
              <w:t>-81.5,25.1</w:t>
            </w:r>
          </w:p>
        </w:tc>
      </w:tr>
      <w:tr w:rsidR="0041478D" w14:paraId="48D024A3" w14:textId="77777777" w:rsidTr="002E2530">
        <w:tc>
          <w:tcPr>
            <w:tcW w:w="1389" w:type="dxa"/>
          </w:tcPr>
          <w:p w14:paraId="5CCF06AB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0D3FA2DE" w14:textId="77777777" w:rsidR="0041478D" w:rsidRDefault="00000000">
            <w:r>
              <w:t>71.5</w:t>
            </w:r>
          </w:p>
        </w:tc>
        <w:tc>
          <w:tcPr>
            <w:tcW w:w="1120" w:type="dxa"/>
          </w:tcPr>
          <w:p w14:paraId="5D57E2D5" w14:textId="77777777" w:rsidR="0041478D" w:rsidRDefault="00000000">
            <w:r>
              <w:t>-77.4,220.4</w:t>
            </w:r>
          </w:p>
        </w:tc>
        <w:tc>
          <w:tcPr>
            <w:tcW w:w="1003" w:type="dxa"/>
          </w:tcPr>
          <w:p w14:paraId="0FA5EA76" w14:textId="77777777" w:rsidR="0041478D" w:rsidRDefault="00000000">
            <w:r>
              <w:t>0.34</w:t>
            </w:r>
          </w:p>
        </w:tc>
        <w:tc>
          <w:tcPr>
            <w:tcW w:w="1028" w:type="dxa"/>
          </w:tcPr>
          <w:p w14:paraId="6B20659D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54E73371" w14:textId="77777777" w:rsidR="0041478D" w:rsidRDefault="00000000">
            <w:r>
              <w:t>26.5</w:t>
            </w:r>
          </w:p>
        </w:tc>
        <w:tc>
          <w:tcPr>
            <w:tcW w:w="1220" w:type="dxa"/>
          </w:tcPr>
          <w:p w14:paraId="44AD562F" w14:textId="77777777" w:rsidR="0041478D" w:rsidRDefault="00000000">
            <w:r>
              <w:t>-28.6,81.6</w:t>
            </w:r>
          </w:p>
        </w:tc>
      </w:tr>
      <w:tr w:rsidR="0041478D" w14:paraId="0018CEF1" w14:textId="77777777" w:rsidTr="002E2530">
        <w:tc>
          <w:tcPr>
            <w:tcW w:w="1389" w:type="dxa"/>
          </w:tcPr>
          <w:p w14:paraId="741A59B4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31F03C16" w14:textId="77777777" w:rsidR="0041478D" w:rsidRDefault="00000000">
            <w:r>
              <w:t>25.4</w:t>
            </w:r>
          </w:p>
        </w:tc>
        <w:tc>
          <w:tcPr>
            <w:tcW w:w="1120" w:type="dxa"/>
          </w:tcPr>
          <w:p w14:paraId="683DEED5" w14:textId="77777777" w:rsidR="0041478D" w:rsidRDefault="00000000">
            <w:r>
              <w:t>-31,81.9</w:t>
            </w:r>
          </w:p>
        </w:tc>
        <w:tc>
          <w:tcPr>
            <w:tcW w:w="1003" w:type="dxa"/>
          </w:tcPr>
          <w:p w14:paraId="2B004F3A" w14:textId="77777777" w:rsidR="0041478D" w:rsidRDefault="00000000">
            <w:r>
              <w:t>0.37</w:t>
            </w:r>
          </w:p>
        </w:tc>
        <w:tc>
          <w:tcPr>
            <w:tcW w:w="1028" w:type="dxa"/>
          </w:tcPr>
          <w:p w14:paraId="45EC227C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0EF3D4A7" w14:textId="77777777" w:rsidR="0041478D" w:rsidRDefault="00000000">
            <w:r>
              <w:t>23.7</w:t>
            </w:r>
          </w:p>
        </w:tc>
        <w:tc>
          <w:tcPr>
            <w:tcW w:w="1220" w:type="dxa"/>
          </w:tcPr>
          <w:p w14:paraId="3B31C9D5" w14:textId="77777777" w:rsidR="0041478D" w:rsidRDefault="00000000">
            <w:r>
              <w:t>-28.9,76.2</w:t>
            </w:r>
          </w:p>
        </w:tc>
      </w:tr>
      <w:tr w:rsidR="0041478D" w14:paraId="638FB9C4" w14:textId="77777777" w:rsidTr="002E2530">
        <w:tc>
          <w:tcPr>
            <w:tcW w:w="1389" w:type="dxa"/>
          </w:tcPr>
          <w:p w14:paraId="52C7AFDE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51B2B9F4" w14:textId="77777777" w:rsidR="0041478D" w:rsidRDefault="00000000">
            <w:r>
              <w:t>31</w:t>
            </w:r>
          </w:p>
        </w:tc>
        <w:tc>
          <w:tcPr>
            <w:tcW w:w="1120" w:type="dxa"/>
          </w:tcPr>
          <w:p w14:paraId="5094B91B" w14:textId="77777777" w:rsidR="0041478D" w:rsidRDefault="00000000">
            <w:r>
              <w:t>-43,105.1</w:t>
            </w:r>
          </w:p>
        </w:tc>
        <w:tc>
          <w:tcPr>
            <w:tcW w:w="1003" w:type="dxa"/>
          </w:tcPr>
          <w:p w14:paraId="748E1720" w14:textId="77777777" w:rsidR="0041478D" w:rsidRDefault="00000000">
            <w:r>
              <w:t>0.4</w:t>
            </w:r>
          </w:p>
        </w:tc>
        <w:tc>
          <w:tcPr>
            <w:tcW w:w="1028" w:type="dxa"/>
          </w:tcPr>
          <w:p w14:paraId="0A1A0A0F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2400966D" w14:textId="77777777" w:rsidR="0041478D" w:rsidRDefault="00000000">
            <w:r>
              <w:t>21.1</w:t>
            </w:r>
          </w:p>
        </w:tc>
        <w:tc>
          <w:tcPr>
            <w:tcW w:w="1220" w:type="dxa"/>
          </w:tcPr>
          <w:p w14:paraId="4597972F" w14:textId="77777777" w:rsidR="0041478D" w:rsidRDefault="00000000">
            <w:r>
              <w:t>-29.2,71.4</w:t>
            </w:r>
          </w:p>
        </w:tc>
      </w:tr>
      <w:tr w:rsidR="0041478D" w14:paraId="17B01775" w14:textId="77777777" w:rsidTr="002E2530">
        <w:tc>
          <w:tcPr>
            <w:tcW w:w="1389" w:type="dxa"/>
          </w:tcPr>
          <w:p w14:paraId="1BD69049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116A1292" w14:textId="77777777" w:rsidR="0041478D" w:rsidRDefault="00000000">
            <w:r>
              <w:t>-61.9</w:t>
            </w:r>
          </w:p>
        </w:tc>
        <w:tc>
          <w:tcPr>
            <w:tcW w:w="1120" w:type="dxa"/>
          </w:tcPr>
          <w:p w14:paraId="2D571A8C" w14:textId="77777777" w:rsidR="0041478D" w:rsidRDefault="00000000">
            <w:r>
              <w:t>-230.2,106.4</w:t>
            </w:r>
          </w:p>
        </w:tc>
        <w:tc>
          <w:tcPr>
            <w:tcW w:w="1003" w:type="dxa"/>
          </w:tcPr>
          <w:p w14:paraId="01A2267C" w14:textId="77777777" w:rsidR="0041478D" w:rsidRDefault="00000000">
            <w:r>
              <w:t>0.46</w:t>
            </w:r>
          </w:p>
        </w:tc>
        <w:tc>
          <w:tcPr>
            <w:tcW w:w="1028" w:type="dxa"/>
          </w:tcPr>
          <w:p w14:paraId="44AB0A4F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0B7596E" w14:textId="77777777" w:rsidR="0041478D" w:rsidRDefault="00000000">
            <w:r>
              <w:t>-20.1</w:t>
            </w:r>
          </w:p>
        </w:tc>
        <w:tc>
          <w:tcPr>
            <w:tcW w:w="1220" w:type="dxa"/>
          </w:tcPr>
          <w:p w14:paraId="44EEC95F" w14:textId="77777777" w:rsidR="0041478D" w:rsidRDefault="00000000">
            <w:r>
              <w:t>-74.8,34.6</w:t>
            </w:r>
          </w:p>
        </w:tc>
      </w:tr>
      <w:tr w:rsidR="0041478D" w14:paraId="670A0309" w14:textId="77777777" w:rsidTr="002E2530">
        <w:tc>
          <w:tcPr>
            <w:tcW w:w="1389" w:type="dxa"/>
          </w:tcPr>
          <w:p w14:paraId="5980A417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3723F639" w14:textId="77777777" w:rsidR="0041478D" w:rsidRDefault="00000000">
            <w:r>
              <w:t>-39.1</w:t>
            </w:r>
          </w:p>
        </w:tc>
        <w:tc>
          <w:tcPr>
            <w:tcW w:w="1120" w:type="dxa"/>
          </w:tcPr>
          <w:p w14:paraId="79A9C9D0" w14:textId="77777777" w:rsidR="0041478D" w:rsidRDefault="00000000">
            <w:r>
              <w:t>-156.1,78</w:t>
            </w:r>
          </w:p>
        </w:tc>
        <w:tc>
          <w:tcPr>
            <w:tcW w:w="1003" w:type="dxa"/>
          </w:tcPr>
          <w:p w14:paraId="01B019FE" w14:textId="77777777" w:rsidR="0041478D" w:rsidRDefault="00000000">
            <w:r>
              <w:t>0.5</w:t>
            </w:r>
          </w:p>
        </w:tc>
        <w:tc>
          <w:tcPr>
            <w:tcW w:w="1028" w:type="dxa"/>
          </w:tcPr>
          <w:p w14:paraId="5BE1C843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FCCABDF" w14:textId="77777777" w:rsidR="0041478D" w:rsidRDefault="00000000">
            <w:r>
              <w:t>-18.1</w:t>
            </w:r>
          </w:p>
        </w:tc>
        <w:tc>
          <w:tcPr>
            <w:tcW w:w="1220" w:type="dxa"/>
          </w:tcPr>
          <w:p w14:paraId="69EA92AE" w14:textId="77777777" w:rsidR="0041478D" w:rsidRDefault="00000000">
            <w:r>
              <w:t>-72.4,36.2</w:t>
            </w:r>
          </w:p>
        </w:tc>
      </w:tr>
      <w:tr w:rsidR="0041478D" w14:paraId="57A30B87" w14:textId="77777777" w:rsidTr="002E2530">
        <w:tc>
          <w:tcPr>
            <w:tcW w:w="1389" w:type="dxa"/>
          </w:tcPr>
          <w:p w14:paraId="06236AB5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17C14D97" w14:textId="77777777" w:rsidR="0041478D" w:rsidRDefault="00000000">
            <w:r>
              <w:t>-25.2</w:t>
            </w:r>
          </w:p>
        </w:tc>
        <w:tc>
          <w:tcPr>
            <w:tcW w:w="1120" w:type="dxa"/>
          </w:tcPr>
          <w:p w14:paraId="6DCA574B" w14:textId="77777777" w:rsidR="0041478D" w:rsidRDefault="00000000">
            <w:r>
              <w:t>-109.1,58.7</w:t>
            </w:r>
          </w:p>
        </w:tc>
        <w:tc>
          <w:tcPr>
            <w:tcW w:w="1003" w:type="dxa"/>
          </w:tcPr>
          <w:p w14:paraId="0683D65B" w14:textId="77777777" w:rsidR="0041478D" w:rsidRDefault="00000000">
            <w:r>
              <w:t>0.55</w:t>
            </w:r>
          </w:p>
        </w:tc>
        <w:tc>
          <w:tcPr>
            <w:tcW w:w="1028" w:type="dxa"/>
          </w:tcPr>
          <w:p w14:paraId="0AC30926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742B119" w14:textId="77777777" w:rsidR="0041478D" w:rsidRDefault="00000000">
            <w:r>
              <w:t>-16.8</w:t>
            </w:r>
          </w:p>
        </w:tc>
        <w:tc>
          <w:tcPr>
            <w:tcW w:w="1220" w:type="dxa"/>
          </w:tcPr>
          <w:p w14:paraId="5490F20F" w14:textId="77777777" w:rsidR="0041478D" w:rsidRDefault="00000000">
            <w:r>
              <w:t>-72.9,39.2</w:t>
            </w:r>
          </w:p>
        </w:tc>
      </w:tr>
      <w:tr w:rsidR="0041478D" w14:paraId="2C4753EE" w14:textId="77777777" w:rsidTr="002E2530">
        <w:tc>
          <w:tcPr>
            <w:tcW w:w="1389" w:type="dxa"/>
          </w:tcPr>
          <w:p w14:paraId="24FE3155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46B743F3" w14:textId="77777777" w:rsidR="0041478D" w:rsidRDefault="00000000">
            <w:r>
              <w:t>-13.9</w:t>
            </w:r>
          </w:p>
        </w:tc>
        <w:tc>
          <w:tcPr>
            <w:tcW w:w="1120" w:type="dxa"/>
          </w:tcPr>
          <w:p w14:paraId="7FB69259" w14:textId="77777777" w:rsidR="0041478D" w:rsidRDefault="00000000">
            <w:r>
              <w:t>-61,33.2</w:t>
            </w:r>
          </w:p>
        </w:tc>
        <w:tc>
          <w:tcPr>
            <w:tcW w:w="1003" w:type="dxa"/>
          </w:tcPr>
          <w:p w14:paraId="1A194EB4" w14:textId="77777777" w:rsidR="0041478D" w:rsidRDefault="00000000">
            <w:r>
              <w:t>0.56</w:t>
            </w:r>
          </w:p>
        </w:tc>
        <w:tc>
          <w:tcPr>
            <w:tcW w:w="1028" w:type="dxa"/>
          </w:tcPr>
          <w:p w14:paraId="57ED184B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DC9EB55" w14:textId="77777777" w:rsidR="0041478D" w:rsidRDefault="00000000">
            <w:r>
              <w:t>-16.5</w:t>
            </w:r>
          </w:p>
        </w:tc>
        <w:tc>
          <w:tcPr>
            <w:tcW w:w="1220" w:type="dxa"/>
          </w:tcPr>
          <w:p w14:paraId="0655FFE9" w14:textId="77777777" w:rsidR="0041478D" w:rsidRDefault="00000000">
            <w:r>
              <w:t>-72.4,39.4</w:t>
            </w:r>
          </w:p>
        </w:tc>
      </w:tr>
      <w:tr w:rsidR="0041478D" w14:paraId="2DA9302D" w14:textId="77777777" w:rsidTr="002E2530">
        <w:tc>
          <w:tcPr>
            <w:tcW w:w="1389" w:type="dxa"/>
          </w:tcPr>
          <w:p w14:paraId="476B9379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050563C6" w14:textId="77777777" w:rsidR="0041478D" w:rsidRDefault="00000000">
            <w:r>
              <w:t>-16.8</w:t>
            </w:r>
          </w:p>
        </w:tc>
        <w:tc>
          <w:tcPr>
            <w:tcW w:w="1120" w:type="dxa"/>
          </w:tcPr>
          <w:p w14:paraId="3AD15C1A" w14:textId="77777777" w:rsidR="0041478D" w:rsidRDefault="00000000">
            <w:r>
              <w:t>-78.9,45.3</w:t>
            </w:r>
          </w:p>
        </w:tc>
        <w:tc>
          <w:tcPr>
            <w:tcW w:w="1003" w:type="dxa"/>
          </w:tcPr>
          <w:p w14:paraId="0CC71BA1" w14:textId="77777777" w:rsidR="0041478D" w:rsidRDefault="00000000">
            <w:r>
              <w:t>0.59</w:t>
            </w:r>
          </w:p>
        </w:tc>
        <w:tc>
          <w:tcPr>
            <w:tcW w:w="1028" w:type="dxa"/>
          </w:tcPr>
          <w:p w14:paraId="4D7B9C38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A24FB0B" w14:textId="77777777" w:rsidR="0041478D" w:rsidRDefault="00000000">
            <w:r>
              <w:t>-13.6</w:t>
            </w:r>
          </w:p>
        </w:tc>
        <w:tc>
          <w:tcPr>
            <w:tcW w:w="1220" w:type="dxa"/>
          </w:tcPr>
          <w:p w14:paraId="17BFA1A7" w14:textId="77777777" w:rsidR="0041478D" w:rsidRDefault="00000000">
            <w:r>
              <w:t>-64,36.7</w:t>
            </w:r>
          </w:p>
        </w:tc>
      </w:tr>
      <w:tr w:rsidR="0041478D" w14:paraId="3FBEE6D0" w14:textId="77777777" w:rsidTr="002E2530">
        <w:tc>
          <w:tcPr>
            <w:tcW w:w="1389" w:type="dxa"/>
          </w:tcPr>
          <w:p w14:paraId="4EAA0424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6B6DB217" w14:textId="77777777" w:rsidR="0041478D" w:rsidRDefault="00000000">
            <w:r>
              <w:t>-18.1</w:t>
            </w:r>
          </w:p>
        </w:tc>
        <w:tc>
          <w:tcPr>
            <w:tcW w:w="1120" w:type="dxa"/>
          </w:tcPr>
          <w:p w14:paraId="6A561477" w14:textId="77777777" w:rsidR="0041478D" w:rsidRDefault="00000000">
            <w:r>
              <w:t>-110,73.7</w:t>
            </w:r>
          </w:p>
        </w:tc>
        <w:tc>
          <w:tcPr>
            <w:tcW w:w="1003" w:type="dxa"/>
          </w:tcPr>
          <w:p w14:paraId="035BF9AB" w14:textId="77777777" w:rsidR="0041478D" w:rsidRDefault="00000000">
            <w:r>
              <w:t>0.69</w:t>
            </w:r>
          </w:p>
        </w:tc>
        <w:tc>
          <w:tcPr>
            <w:tcW w:w="1028" w:type="dxa"/>
          </w:tcPr>
          <w:p w14:paraId="7A85BFD4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81D1662" w14:textId="77777777" w:rsidR="0041478D" w:rsidRDefault="00000000">
            <w:r>
              <w:t>-10.3</w:t>
            </w:r>
          </w:p>
        </w:tc>
        <w:tc>
          <w:tcPr>
            <w:tcW w:w="1220" w:type="dxa"/>
          </w:tcPr>
          <w:p w14:paraId="0EF09CE0" w14:textId="77777777" w:rsidR="0041478D" w:rsidRDefault="00000000">
            <w:r>
              <w:t>-62.6,41.9</w:t>
            </w:r>
          </w:p>
        </w:tc>
      </w:tr>
      <w:tr w:rsidR="0041478D" w14:paraId="0181E49F" w14:textId="77777777" w:rsidTr="002E2530">
        <w:tc>
          <w:tcPr>
            <w:tcW w:w="1389" w:type="dxa"/>
          </w:tcPr>
          <w:p w14:paraId="19A97E33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165B2CB1" w14:textId="77777777" w:rsidR="0041478D" w:rsidRDefault="00000000">
            <w:r>
              <w:t>-31.8</w:t>
            </w:r>
          </w:p>
        </w:tc>
        <w:tc>
          <w:tcPr>
            <w:tcW w:w="1120" w:type="dxa"/>
          </w:tcPr>
          <w:p w14:paraId="42CE44B0" w14:textId="77777777" w:rsidR="0041478D" w:rsidRDefault="00000000">
            <w:r>
              <w:t>-226.3,162.7</w:t>
            </w:r>
          </w:p>
        </w:tc>
        <w:tc>
          <w:tcPr>
            <w:tcW w:w="1003" w:type="dxa"/>
          </w:tcPr>
          <w:p w14:paraId="7E2DEB3A" w14:textId="77777777" w:rsidR="0041478D" w:rsidRDefault="00000000">
            <w:r>
              <w:t>0.74</w:t>
            </w:r>
          </w:p>
        </w:tc>
        <w:tc>
          <w:tcPr>
            <w:tcW w:w="1028" w:type="dxa"/>
          </w:tcPr>
          <w:p w14:paraId="42A6015D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58F18D6" w14:textId="77777777" w:rsidR="0041478D" w:rsidRDefault="00000000">
            <w:r>
              <w:t>-8.7</w:t>
            </w:r>
          </w:p>
        </w:tc>
        <w:tc>
          <w:tcPr>
            <w:tcW w:w="1220" w:type="dxa"/>
          </w:tcPr>
          <w:p w14:paraId="0DB8B199" w14:textId="77777777" w:rsidR="0041478D" w:rsidRDefault="00000000">
            <w:r>
              <w:t>-62.2,44.7</w:t>
            </w:r>
          </w:p>
        </w:tc>
      </w:tr>
      <w:tr w:rsidR="0041478D" w14:paraId="5D3A0604" w14:textId="77777777" w:rsidTr="002E2530">
        <w:tc>
          <w:tcPr>
            <w:tcW w:w="1389" w:type="dxa"/>
          </w:tcPr>
          <w:p w14:paraId="6F2C576A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13226B6F" w14:textId="77777777" w:rsidR="0041478D" w:rsidRDefault="00000000">
            <w:r>
              <w:t>8.9</w:t>
            </w:r>
          </w:p>
        </w:tc>
        <w:tc>
          <w:tcPr>
            <w:tcW w:w="1120" w:type="dxa"/>
          </w:tcPr>
          <w:p w14:paraId="2A802BCF" w14:textId="77777777" w:rsidR="0041478D" w:rsidRDefault="00000000">
            <w:r>
              <w:t>-46.1,63.9</w:t>
            </w:r>
          </w:p>
        </w:tc>
        <w:tc>
          <w:tcPr>
            <w:tcW w:w="1003" w:type="dxa"/>
          </w:tcPr>
          <w:p w14:paraId="121D7DAB" w14:textId="77777777" w:rsidR="0041478D" w:rsidRDefault="00000000">
            <w:r>
              <w:t>0.74</w:t>
            </w:r>
          </w:p>
        </w:tc>
        <w:tc>
          <w:tcPr>
            <w:tcW w:w="1028" w:type="dxa"/>
          </w:tcPr>
          <w:p w14:paraId="106AB7F4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91FD345" w14:textId="77777777" w:rsidR="0041478D" w:rsidRDefault="00000000">
            <w:r>
              <w:t>8.9</w:t>
            </w:r>
          </w:p>
        </w:tc>
        <w:tc>
          <w:tcPr>
            <w:tcW w:w="1220" w:type="dxa"/>
          </w:tcPr>
          <w:p w14:paraId="04F8F0C9" w14:textId="77777777" w:rsidR="0041478D" w:rsidRDefault="00000000">
            <w:r>
              <w:t>-45.7,63.4</w:t>
            </w:r>
          </w:p>
        </w:tc>
      </w:tr>
      <w:tr w:rsidR="0041478D" w14:paraId="40779D17" w14:textId="77777777" w:rsidTr="002E2530">
        <w:tc>
          <w:tcPr>
            <w:tcW w:w="1389" w:type="dxa"/>
          </w:tcPr>
          <w:p w14:paraId="1605ADBC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72E6B672" w14:textId="77777777" w:rsidR="0041478D" w:rsidRDefault="00000000">
            <w:r>
              <w:t>-25.9</w:t>
            </w:r>
          </w:p>
        </w:tc>
        <w:tc>
          <w:tcPr>
            <w:tcW w:w="1120" w:type="dxa"/>
          </w:tcPr>
          <w:p w14:paraId="17F2399D" w14:textId="77777777" w:rsidR="0041478D" w:rsidRDefault="00000000">
            <w:r>
              <w:t>-188.7,137</w:t>
            </w:r>
          </w:p>
        </w:tc>
        <w:tc>
          <w:tcPr>
            <w:tcW w:w="1003" w:type="dxa"/>
          </w:tcPr>
          <w:p w14:paraId="4298FBCD" w14:textId="77777777" w:rsidR="0041478D" w:rsidRDefault="00000000">
            <w:r>
              <w:t>0.75</w:t>
            </w:r>
          </w:p>
        </w:tc>
        <w:tc>
          <w:tcPr>
            <w:tcW w:w="1028" w:type="dxa"/>
          </w:tcPr>
          <w:p w14:paraId="0200B10E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F9527CC" w14:textId="77777777" w:rsidR="0041478D" w:rsidRDefault="00000000">
            <w:r>
              <w:t>-8.6</w:t>
            </w:r>
          </w:p>
        </w:tc>
        <w:tc>
          <w:tcPr>
            <w:tcW w:w="1220" w:type="dxa"/>
          </w:tcPr>
          <w:p w14:paraId="4824A26A" w14:textId="77777777" w:rsidR="0041478D" w:rsidRDefault="00000000">
            <w:r>
              <w:t>-62.6,45.4</w:t>
            </w:r>
          </w:p>
        </w:tc>
      </w:tr>
      <w:tr w:rsidR="0041478D" w14:paraId="7CB53433" w14:textId="77777777" w:rsidTr="002E2530">
        <w:tc>
          <w:tcPr>
            <w:tcW w:w="1389" w:type="dxa"/>
          </w:tcPr>
          <w:p w14:paraId="47D25A5D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6BE187E9" w14:textId="77777777" w:rsidR="0041478D" w:rsidRDefault="00000000">
            <w:r>
              <w:t>-14.9</w:t>
            </w:r>
          </w:p>
        </w:tc>
        <w:tc>
          <w:tcPr>
            <w:tcW w:w="1120" w:type="dxa"/>
          </w:tcPr>
          <w:p w14:paraId="4627E596" w14:textId="77777777" w:rsidR="0041478D" w:rsidRDefault="00000000">
            <w:r>
              <w:t>-126.8,97</w:t>
            </w:r>
          </w:p>
        </w:tc>
        <w:tc>
          <w:tcPr>
            <w:tcW w:w="1003" w:type="dxa"/>
          </w:tcPr>
          <w:p w14:paraId="039F9392" w14:textId="77777777" w:rsidR="0041478D" w:rsidRDefault="00000000">
            <w:r>
              <w:t>0.79</w:t>
            </w:r>
          </w:p>
        </w:tc>
        <w:tc>
          <w:tcPr>
            <w:tcW w:w="1028" w:type="dxa"/>
          </w:tcPr>
          <w:p w14:paraId="1BED06FB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F3194D6" w14:textId="77777777" w:rsidR="0041478D" w:rsidRDefault="00000000">
            <w:r>
              <w:t>-7</w:t>
            </w:r>
          </w:p>
        </w:tc>
        <w:tc>
          <w:tcPr>
            <w:tcW w:w="1220" w:type="dxa"/>
          </w:tcPr>
          <w:p w14:paraId="5C27C4C9" w14:textId="77777777" w:rsidR="0041478D" w:rsidRDefault="00000000">
            <w:r>
              <w:t>-59.7,45.6</w:t>
            </w:r>
          </w:p>
        </w:tc>
      </w:tr>
      <w:tr w:rsidR="0041478D" w14:paraId="49E472D7" w14:textId="77777777" w:rsidTr="002E2530">
        <w:tc>
          <w:tcPr>
            <w:tcW w:w="1389" w:type="dxa"/>
          </w:tcPr>
          <w:p w14:paraId="4EA078EB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7D4BBAE4" w14:textId="77777777" w:rsidR="0041478D" w:rsidRDefault="00000000">
            <w:r>
              <w:t>16.5</w:t>
            </w:r>
          </w:p>
        </w:tc>
        <w:tc>
          <w:tcPr>
            <w:tcW w:w="1120" w:type="dxa"/>
          </w:tcPr>
          <w:p w14:paraId="5D4DAFC4" w14:textId="77777777" w:rsidR="0041478D" w:rsidRDefault="00000000">
            <w:r>
              <w:t>-108.9,142</w:t>
            </w:r>
          </w:p>
        </w:tc>
        <w:tc>
          <w:tcPr>
            <w:tcW w:w="1003" w:type="dxa"/>
          </w:tcPr>
          <w:p w14:paraId="085CE479" w14:textId="77777777" w:rsidR="0041478D" w:rsidRDefault="00000000">
            <w:r>
              <w:t>0.79</w:t>
            </w:r>
          </w:p>
        </w:tc>
        <w:tc>
          <w:tcPr>
            <w:tcW w:w="1028" w:type="dxa"/>
          </w:tcPr>
          <w:p w14:paraId="6EB5A981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4A34B8DE" w14:textId="77777777" w:rsidR="0041478D" w:rsidRDefault="00000000">
            <w:r>
              <w:t>7.6</w:t>
            </w:r>
          </w:p>
        </w:tc>
        <w:tc>
          <w:tcPr>
            <w:tcW w:w="1220" w:type="dxa"/>
          </w:tcPr>
          <w:p w14:paraId="63A4F1FD" w14:textId="77777777" w:rsidR="0041478D" w:rsidRDefault="00000000">
            <w:r>
              <w:t>-49.9,65</w:t>
            </w:r>
          </w:p>
        </w:tc>
      </w:tr>
      <w:tr w:rsidR="0041478D" w14:paraId="2A9FFB30" w14:textId="77777777" w:rsidTr="002E2530">
        <w:tc>
          <w:tcPr>
            <w:tcW w:w="1389" w:type="dxa"/>
          </w:tcPr>
          <w:p w14:paraId="5C168C94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681BE7E0" w14:textId="77777777" w:rsidR="0041478D" w:rsidRDefault="00000000">
            <w:r>
              <w:t>18.4</w:t>
            </w:r>
          </w:p>
        </w:tc>
        <w:tc>
          <w:tcPr>
            <w:tcW w:w="1120" w:type="dxa"/>
          </w:tcPr>
          <w:p w14:paraId="119B5B9D" w14:textId="77777777" w:rsidR="0041478D" w:rsidRDefault="00000000">
            <w:r>
              <w:t>-137.9,174.6</w:t>
            </w:r>
          </w:p>
        </w:tc>
        <w:tc>
          <w:tcPr>
            <w:tcW w:w="1003" w:type="dxa"/>
          </w:tcPr>
          <w:p w14:paraId="10164458" w14:textId="77777777" w:rsidR="0041478D" w:rsidRDefault="00000000">
            <w:r>
              <w:t>0.81</w:t>
            </w:r>
          </w:p>
        </w:tc>
        <w:tc>
          <w:tcPr>
            <w:tcW w:w="1028" w:type="dxa"/>
          </w:tcPr>
          <w:p w14:paraId="4148A12F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A5C7147" w14:textId="77777777" w:rsidR="0041478D" w:rsidRDefault="00000000">
            <w:r>
              <w:t>6.6</w:t>
            </w:r>
          </w:p>
        </w:tc>
        <w:tc>
          <w:tcPr>
            <w:tcW w:w="1220" w:type="dxa"/>
          </w:tcPr>
          <w:p w14:paraId="6772652A" w14:textId="77777777" w:rsidR="0041478D" w:rsidRDefault="00000000">
            <w:r>
              <w:t>-49.3,62.4</w:t>
            </w:r>
          </w:p>
        </w:tc>
      </w:tr>
      <w:tr w:rsidR="0041478D" w14:paraId="2A86D813" w14:textId="77777777" w:rsidTr="002E2530">
        <w:tc>
          <w:tcPr>
            <w:tcW w:w="1389" w:type="dxa"/>
          </w:tcPr>
          <w:p w14:paraId="56742EBD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4231DB62" w14:textId="77777777" w:rsidR="0041478D" w:rsidRDefault="00000000">
            <w:r>
              <w:t>8.1</w:t>
            </w:r>
          </w:p>
        </w:tc>
        <w:tc>
          <w:tcPr>
            <w:tcW w:w="1120" w:type="dxa"/>
          </w:tcPr>
          <w:p w14:paraId="0DBA0676" w14:textId="77777777" w:rsidR="0041478D" w:rsidRDefault="00000000">
            <w:r>
              <w:t>-61.9,78.2</w:t>
            </w:r>
          </w:p>
        </w:tc>
        <w:tc>
          <w:tcPr>
            <w:tcW w:w="1003" w:type="dxa"/>
          </w:tcPr>
          <w:p w14:paraId="349697C3" w14:textId="77777777" w:rsidR="0041478D" w:rsidRDefault="00000000">
            <w:r>
              <w:t>0.82</w:t>
            </w:r>
          </w:p>
        </w:tc>
        <w:tc>
          <w:tcPr>
            <w:tcW w:w="1028" w:type="dxa"/>
          </w:tcPr>
          <w:p w14:paraId="1048E4D7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577FCD24" w14:textId="77777777" w:rsidR="0041478D" w:rsidRDefault="00000000">
            <w:r>
              <w:t>6.9</w:t>
            </w:r>
          </w:p>
        </w:tc>
        <w:tc>
          <w:tcPr>
            <w:tcW w:w="1220" w:type="dxa"/>
          </w:tcPr>
          <w:p w14:paraId="5CEDD164" w14:textId="77777777" w:rsidR="0041478D" w:rsidRDefault="00000000">
            <w:r>
              <w:t>-52.4,66.1</w:t>
            </w:r>
          </w:p>
        </w:tc>
      </w:tr>
      <w:tr w:rsidR="0041478D" w14:paraId="7DA93C0F" w14:textId="77777777" w:rsidTr="002E2530">
        <w:tc>
          <w:tcPr>
            <w:tcW w:w="1389" w:type="dxa"/>
          </w:tcPr>
          <w:p w14:paraId="121C1637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5A8CF021" w14:textId="77777777" w:rsidR="0041478D" w:rsidRDefault="00000000">
            <w:r>
              <w:t>-9.2</w:t>
            </w:r>
          </w:p>
        </w:tc>
        <w:tc>
          <w:tcPr>
            <w:tcW w:w="1120" w:type="dxa"/>
          </w:tcPr>
          <w:p w14:paraId="6BE50C02" w14:textId="77777777" w:rsidR="0041478D" w:rsidRDefault="00000000">
            <w:r>
              <w:t>-96.5,78.1</w:t>
            </w:r>
          </w:p>
        </w:tc>
        <w:tc>
          <w:tcPr>
            <w:tcW w:w="1003" w:type="dxa"/>
          </w:tcPr>
          <w:p w14:paraId="4D0AA9C1" w14:textId="77777777" w:rsidR="0041478D" w:rsidRDefault="00000000">
            <w:r>
              <w:t>0.83</w:t>
            </w:r>
          </w:p>
        </w:tc>
        <w:tc>
          <w:tcPr>
            <w:tcW w:w="1028" w:type="dxa"/>
          </w:tcPr>
          <w:p w14:paraId="2D1F22B6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E83728A" w14:textId="77777777" w:rsidR="0041478D" w:rsidRDefault="00000000">
            <w:r>
              <w:t>-5.5</w:t>
            </w:r>
          </w:p>
        </w:tc>
        <w:tc>
          <w:tcPr>
            <w:tcW w:w="1220" w:type="dxa"/>
          </w:tcPr>
          <w:p w14:paraId="33CDEA7B" w14:textId="77777777" w:rsidR="0041478D" w:rsidRDefault="00000000">
            <w:r>
              <w:t>-57.2,46.3</w:t>
            </w:r>
          </w:p>
        </w:tc>
      </w:tr>
      <w:tr w:rsidR="0041478D" w14:paraId="0C0533E0" w14:textId="77777777" w:rsidTr="002E2530">
        <w:tc>
          <w:tcPr>
            <w:tcW w:w="1389" w:type="dxa"/>
          </w:tcPr>
          <w:p w14:paraId="6072014F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10A92944" w14:textId="77777777" w:rsidR="0041478D" w:rsidRDefault="00000000">
            <w:r>
              <w:t>-4.7</w:t>
            </w:r>
          </w:p>
        </w:tc>
        <w:tc>
          <w:tcPr>
            <w:tcW w:w="1120" w:type="dxa"/>
          </w:tcPr>
          <w:p w14:paraId="44A0C8F4" w14:textId="77777777" w:rsidR="0041478D" w:rsidRDefault="00000000">
            <w:r>
              <w:t>-68.8,59.3</w:t>
            </w:r>
          </w:p>
        </w:tc>
        <w:tc>
          <w:tcPr>
            <w:tcW w:w="1003" w:type="dxa"/>
          </w:tcPr>
          <w:p w14:paraId="674A1BC5" w14:textId="77777777" w:rsidR="0041478D" w:rsidRDefault="00000000">
            <w:r>
              <w:t>0.88</w:t>
            </w:r>
          </w:p>
        </w:tc>
        <w:tc>
          <w:tcPr>
            <w:tcW w:w="1028" w:type="dxa"/>
          </w:tcPr>
          <w:p w14:paraId="21183A52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98228E4" w14:textId="77777777" w:rsidR="0041478D" w:rsidRDefault="00000000">
            <w:r>
              <w:t>-4.6</w:t>
            </w:r>
          </w:p>
        </w:tc>
        <w:tc>
          <w:tcPr>
            <w:tcW w:w="1220" w:type="dxa"/>
          </w:tcPr>
          <w:p w14:paraId="51678925" w14:textId="77777777" w:rsidR="0041478D" w:rsidRDefault="00000000">
            <w:r>
              <w:t>-66.2,57.1</w:t>
            </w:r>
          </w:p>
        </w:tc>
      </w:tr>
      <w:tr w:rsidR="0041478D" w14:paraId="793090C7" w14:textId="77777777" w:rsidTr="002E2530">
        <w:tc>
          <w:tcPr>
            <w:tcW w:w="1389" w:type="dxa"/>
          </w:tcPr>
          <w:p w14:paraId="3EA3CD46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2D06D969" w14:textId="77777777" w:rsidR="0041478D" w:rsidRDefault="00000000">
            <w:r>
              <w:t>9.6</w:t>
            </w:r>
          </w:p>
        </w:tc>
        <w:tc>
          <w:tcPr>
            <w:tcW w:w="1120" w:type="dxa"/>
          </w:tcPr>
          <w:p w14:paraId="7ACF68F5" w14:textId="77777777" w:rsidR="0041478D" w:rsidRDefault="00000000">
            <w:r>
              <w:t>-141.7,161</w:t>
            </w:r>
          </w:p>
        </w:tc>
        <w:tc>
          <w:tcPr>
            <w:tcW w:w="1003" w:type="dxa"/>
          </w:tcPr>
          <w:p w14:paraId="01FA7AB7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01426DC4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C799CEB" w14:textId="77777777" w:rsidR="0041478D" w:rsidRDefault="00000000">
            <w:r>
              <w:t>3.6</w:t>
            </w:r>
          </w:p>
        </w:tc>
        <w:tc>
          <w:tcPr>
            <w:tcW w:w="1220" w:type="dxa"/>
          </w:tcPr>
          <w:p w14:paraId="1085D45C" w14:textId="77777777" w:rsidR="0041478D" w:rsidRDefault="00000000">
            <w:r>
              <w:t>-53.5,60.8</w:t>
            </w:r>
          </w:p>
        </w:tc>
      </w:tr>
      <w:tr w:rsidR="0041478D" w14:paraId="69323236" w14:textId="77777777" w:rsidTr="002E2530">
        <w:tc>
          <w:tcPr>
            <w:tcW w:w="1389" w:type="dxa"/>
          </w:tcPr>
          <w:p w14:paraId="572F2DCF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47FD4048" w14:textId="77777777" w:rsidR="0041478D" w:rsidRDefault="00000000">
            <w:r>
              <w:t>-2.6</w:t>
            </w:r>
          </w:p>
        </w:tc>
        <w:tc>
          <w:tcPr>
            <w:tcW w:w="1120" w:type="dxa"/>
          </w:tcPr>
          <w:p w14:paraId="5997DB14" w14:textId="77777777" w:rsidR="0041478D" w:rsidRDefault="00000000">
            <w:r>
              <w:t>-47.6,42.3</w:t>
            </w:r>
          </w:p>
        </w:tc>
        <w:tc>
          <w:tcPr>
            <w:tcW w:w="1003" w:type="dxa"/>
          </w:tcPr>
          <w:p w14:paraId="31BC6EB3" w14:textId="77777777" w:rsidR="0041478D" w:rsidRDefault="00000000">
            <w:r>
              <w:t>0.91</w:t>
            </w:r>
          </w:p>
        </w:tc>
        <w:tc>
          <w:tcPr>
            <w:tcW w:w="1028" w:type="dxa"/>
          </w:tcPr>
          <w:p w14:paraId="24EF9A1A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6F79F74" w14:textId="77777777" w:rsidR="0041478D" w:rsidRDefault="00000000">
            <w:r>
              <w:t>-3.1</w:t>
            </w:r>
          </w:p>
        </w:tc>
        <w:tc>
          <w:tcPr>
            <w:tcW w:w="1220" w:type="dxa"/>
          </w:tcPr>
          <w:p w14:paraId="34ACEDF9" w14:textId="77777777" w:rsidR="0041478D" w:rsidRDefault="00000000">
            <w:r>
              <w:t>-55.1,49</w:t>
            </w:r>
          </w:p>
        </w:tc>
      </w:tr>
      <w:tr w:rsidR="0041478D" w14:paraId="661E8D50" w14:textId="77777777" w:rsidTr="002E2530">
        <w:tc>
          <w:tcPr>
            <w:tcW w:w="1389" w:type="dxa"/>
          </w:tcPr>
          <w:p w14:paraId="45BD29C4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04F8307A" w14:textId="77777777" w:rsidR="0041478D" w:rsidRDefault="00000000">
            <w:r>
              <w:t>-3.6</w:t>
            </w:r>
          </w:p>
        </w:tc>
        <w:tc>
          <w:tcPr>
            <w:tcW w:w="1120" w:type="dxa"/>
          </w:tcPr>
          <w:p w14:paraId="40687DDB" w14:textId="77777777" w:rsidR="0041478D" w:rsidRDefault="00000000">
            <w:r>
              <w:t>-110.1,102.9</w:t>
            </w:r>
          </w:p>
        </w:tc>
        <w:tc>
          <w:tcPr>
            <w:tcW w:w="1003" w:type="dxa"/>
          </w:tcPr>
          <w:p w14:paraId="03B1039E" w14:textId="77777777" w:rsidR="0041478D" w:rsidRDefault="00000000">
            <w:r>
              <w:t>0.95</w:t>
            </w:r>
          </w:p>
        </w:tc>
        <w:tc>
          <w:tcPr>
            <w:tcW w:w="1028" w:type="dxa"/>
          </w:tcPr>
          <w:p w14:paraId="38E47BB2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06A3774" w14:textId="77777777" w:rsidR="0041478D" w:rsidRDefault="00000000">
            <w:r>
              <w:t>-1.8</w:t>
            </w:r>
          </w:p>
        </w:tc>
        <w:tc>
          <w:tcPr>
            <w:tcW w:w="1220" w:type="dxa"/>
          </w:tcPr>
          <w:p w14:paraId="75DE242B" w14:textId="77777777" w:rsidR="0041478D" w:rsidRDefault="00000000">
            <w:r>
              <w:t>-54.8,51.2</w:t>
            </w:r>
          </w:p>
        </w:tc>
      </w:tr>
      <w:tr w:rsidR="0041478D" w14:paraId="4ADB66E7" w14:textId="77777777" w:rsidTr="002E2530">
        <w:tc>
          <w:tcPr>
            <w:tcW w:w="1389" w:type="dxa"/>
          </w:tcPr>
          <w:p w14:paraId="3D203478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1789A37B" w14:textId="77777777" w:rsidR="0041478D" w:rsidRDefault="00000000">
            <w:r>
              <w:t>-2.1</w:t>
            </w:r>
          </w:p>
        </w:tc>
        <w:tc>
          <w:tcPr>
            <w:tcW w:w="1120" w:type="dxa"/>
          </w:tcPr>
          <w:p w14:paraId="16516EE4" w14:textId="77777777" w:rsidR="0041478D" w:rsidRDefault="00000000">
            <w:r>
              <w:t>-84.1,79.8</w:t>
            </w:r>
          </w:p>
        </w:tc>
        <w:tc>
          <w:tcPr>
            <w:tcW w:w="1003" w:type="dxa"/>
          </w:tcPr>
          <w:p w14:paraId="4D17E610" w14:textId="77777777" w:rsidR="0041478D" w:rsidRDefault="00000000">
            <w:r>
              <w:t>0.96</w:t>
            </w:r>
          </w:p>
        </w:tc>
        <w:tc>
          <w:tcPr>
            <w:tcW w:w="1028" w:type="dxa"/>
          </w:tcPr>
          <w:p w14:paraId="28E1C75C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8A9DC33" w14:textId="77777777" w:rsidR="0041478D" w:rsidRDefault="00000000">
            <w:r>
              <w:t>-1.3</w:t>
            </w:r>
          </w:p>
        </w:tc>
        <w:tc>
          <w:tcPr>
            <w:tcW w:w="1220" w:type="dxa"/>
          </w:tcPr>
          <w:p w14:paraId="2771912E" w14:textId="77777777" w:rsidR="0041478D" w:rsidRDefault="00000000">
            <w:r>
              <w:t>-52.1,49.5</w:t>
            </w:r>
          </w:p>
        </w:tc>
      </w:tr>
      <w:tr w:rsidR="0041478D" w14:paraId="354DB8A3" w14:textId="77777777" w:rsidTr="002E2530">
        <w:tc>
          <w:tcPr>
            <w:tcW w:w="1389" w:type="dxa"/>
          </w:tcPr>
          <w:p w14:paraId="5E0799E9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64A8725C" w14:textId="77777777" w:rsidR="0041478D" w:rsidRDefault="00000000">
            <w:r>
              <w:t>-2.3</w:t>
            </w:r>
          </w:p>
        </w:tc>
        <w:tc>
          <w:tcPr>
            <w:tcW w:w="1120" w:type="dxa"/>
          </w:tcPr>
          <w:p w14:paraId="2D3810C9" w14:textId="77777777" w:rsidR="0041478D" w:rsidRDefault="00000000">
            <w:r>
              <w:t>-98.7,94.1</w:t>
            </w:r>
          </w:p>
        </w:tc>
        <w:tc>
          <w:tcPr>
            <w:tcW w:w="1003" w:type="dxa"/>
          </w:tcPr>
          <w:p w14:paraId="5AE8AEEF" w14:textId="77777777" w:rsidR="0041478D" w:rsidRDefault="00000000">
            <w:r>
              <w:t>0.96</w:t>
            </w:r>
          </w:p>
        </w:tc>
        <w:tc>
          <w:tcPr>
            <w:tcW w:w="1028" w:type="dxa"/>
          </w:tcPr>
          <w:p w14:paraId="2B8BDE58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2FDD8F71" w14:textId="77777777" w:rsidR="0041478D" w:rsidRDefault="00000000">
            <w:r>
              <w:t>-1.2</w:t>
            </w:r>
          </w:p>
        </w:tc>
        <w:tc>
          <w:tcPr>
            <w:tcW w:w="1220" w:type="dxa"/>
          </w:tcPr>
          <w:p w14:paraId="61D4A1BD" w14:textId="77777777" w:rsidR="0041478D" w:rsidRDefault="00000000">
            <w:r>
              <w:t>-54,51.5</w:t>
            </w:r>
          </w:p>
        </w:tc>
      </w:tr>
      <w:tr w:rsidR="0041478D" w14:paraId="192F6222" w14:textId="77777777" w:rsidTr="002E2530">
        <w:tc>
          <w:tcPr>
            <w:tcW w:w="1389" w:type="dxa"/>
          </w:tcPr>
          <w:p w14:paraId="01B10B0D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0001B04B" w14:textId="77777777" w:rsidR="0041478D" w:rsidRDefault="00000000">
            <w:r>
              <w:t>-1.2</w:t>
            </w:r>
          </w:p>
        </w:tc>
        <w:tc>
          <w:tcPr>
            <w:tcW w:w="1120" w:type="dxa"/>
          </w:tcPr>
          <w:p w14:paraId="5BD4D40F" w14:textId="77777777" w:rsidR="0041478D" w:rsidRDefault="00000000">
            <w:r>
              <w:t>-73.6,71.2</w:t>
            </w:r>
          </w:p>
        </w:tc>
        <w:tc>
          <w:tcPr>
            <w:tcW w:w="1003" w:type="dxa"/>
          </w:tcPr>
          <w:p w14:paraId="0ED837BC" w14:textId="77777777" w:rsidR="0041478D" w:rsidRDefault="00000000">
            <w:r>
              <w:t>0.97</w:t>
            </w:r>
          </w:p>
        </w:tc>
        <w:tc>
          <w:tcPr>
            <w:tcW w:w="1028" w:type="dxa"/>
          </w:tcPr>
          <w:p w14:paraId="17DEECC2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5E2D9090" w14:textId="77777777" w:rsidR="0041478D" w:rsidRDefault="00000000">
            <w:r>
              <w:t>-0.8</w:t>
            </w:r>
          </w:p>
        </w:tc>
        <w:tc>
          <w:tcPr>
            <w:tcW w:w="1220" w:type="dxa"/>
          </w:tcPr>
          <w:p w14:paraId="150FC619" w14:textId="77777777" w:rsidR="0041478D" w:rsidRDefault="00000000">
            <w:r>
              <w:t>-52.9,51.2</w:t>
            </w:r>
          </w:p>
        </w:tc>
      </w:tr>
    </w:tbl>
    <w:p w14:paraId="49D47CE8" w14:textId="77777777" w:rsidR="0041478D" w:rsidRDefault="0041478D"/>
    <w:p w14:paraId="77C89FDA" w14:textId="542DAFB5" w:rsidR="0041478D" w:rsidRPr="00AA7AEC" w:rsidRDefault="002E2530" w:rsidP="002E2530">
      <w:r w:rsidRPr="002E2530">
        <w:rPr>
          <w:b/>
          <w:bCs/>
        </w:rPr>
        <w:t xml:space="preserve">Supplementary Table 5A. </w:t>
      </w:r>
      <w:r w:rsidRPr="00AA7AEC">
        <w:t xml:space="preserve">Association of 28 LDL cargo proteins and </w:t>
      </w:r>
      <w:proofErr w:type="spellStart"/>
      <w:r w:rsidRPr="00AA7AEC">
        <w:t>cfPWV</w:t>
      </w:r>
      <w:proofErr w:type="spellEnd"/>
      <w:r w:rsidRPr="00AA7AEC">
        <w:t xml:space="preserve"> (Model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1B9A3AE6" w14:textId="77777777" w:rsidTr="002E2530">
        <w:tc>
          <w:tcPr>
            <w:tcW w:w="1389" w:type="dxa"/>
          </w:tcPr>
          <w:p w14:paraId="38200D9B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40B6C282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3E50CED7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3D1BF13C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7402708C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1CA49E54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725AAC8B" w14:textId="77777777" w:rsidR="0041478D" w:rsidRDefault="00000000">
            <w:r>
              <w:t>standardized 95% CI of coefficient</w:t>
            </w:r>
          </w:p>
        </w:tc>
      </w:tr>
      <w:tr w:rsidR="0041478D" w14:paraId="7616BFB8" w14:textId="77777777" w:rsidTr="002E2530">
        <w:tc>
          <w:tcPr>
            <w:tcW w:w="1389" w:type="dxa"/>
          </w:tcPr>
          <w:p w14:paraId="06D23A56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4A14B23C" w14:textId="77777777" w:rsidR="0041478D" w:rsidRDefault="00000000">
            <w:r>
              <w:t>307.1</w:t>
            </w:r>
          </w:p>
        </w:tc>
        <w:tc>
          <w:tcPr>
            <w:tcW w:w="1120" w:type="dxa"/>
          </w:tcPr>
          <w:p w14:paraId="17067C18" w14:textId="77777777" w:rsidR="0041478D" w:rsidRDefault="00000000">
            <w:r>
              <w:t>127.2,486.9</w:t>
            </w:r>
          </w:p>
        </w:tc>
        <w:tc>
          <w:tcPr>
            <w:tcW w:w="1003" w:type="dxa"/>
          </w:tcPr>
          <w:p w14:paraId="6ED36574" w14:textId="77777777" w:rsidR="0041478D" w:rsidRDefault="00000000">
            <w:r>
              <w:t>0.001</w:t>
            </w:r>
          </w:p>
        </w:tc>
        <w:tc>
          <w:tcPr>
            <w:tcW w:w="1028" w:type="dxa"/>
          </w:tcPr>
          <w:p w14:paraId="3EE810F2" w14:textId="77777777" w:rsidR="0041478D" w:rsidRDefault="00000000">
            <w:r>
              <w:t>0.03</w:t>
            </w:r>
          </w:p>
        </w:tc>
        <w:tc>
          <w:tcPr>
            <w:tcW w:w="2083" w:type="dxa"/>
          </w:tcPr>
          <w:p w14:paraId="67DEECDA" w14:textId="77777777" w:rsidR="0041478D" w:rsidRDefault="00000000">
            <w:r>
              <w:t>109.7</w:t>
            </w:r>
          </w:p>
        </w:tc>
        <w:tc>
          <w:tcPr>
            <w:tcW w:w="1220" w:type="dxa"/>
          </w:tcPr>
          <w:p w14:paraId="6E315856" w14:textId="77777777" w:rsidR="0041478D" w:rsidRDefault="00000000">
            <w:r>
              <w:t>45.5,173.9</w:t>
            </w:r>
          </w:p>
        </w:tc>
      </w:tr>
      <w:tr w:rsidR="0041478D" w14:paraId="7C5927C5" w14:textId="77777777" w:rsidTr="002E2530">
        <w:tc>
          <w:tcPr>
            <w:tcW w:w="1389" w:type="dxa"/>
          </w:tcPr>
          <w:p w14:paraId="61C5E602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0015D7C9" w14:textId="77777777" w:rsidR="0041478D" w:rsidRDefault="00000000">
            <w:r>
              <w:t>-2.1</w:t>
            </w:r>
          </w:p>
        </w:tc>
        <w:tc>
          <w:tcPr>
            <w:tcW w:w="1120" w:type="dxa"/>
          </w:tcPr>
          <w:p w14:paraId="6103F390" w14:textId="77777777" w:rsidR="0041478D" w:rsidRDefault="00000000">
            <w:r>
              <w:t>-3.9,-0.3</w:t>
            </w:r>
          </w:p>
        </w:tc>
        <w:tc>
          <w:tcPr>
            <w:tcW w:w="1003" w:type="dxa"/>
          </w:tcPr>
          <w:p w14:paraId="6FA3C855" w14:textId="77777777" w:rsidR="0041478D" w:rsidRDefault="00000000">
            <w:r>
              <w:t>0.02</w:t>
            </w:r>
          </w:p>
        </w:tc>
        <w:tc>
          <w:tcPr>
            <w:tcW w:w="1028" w:type="dxa"/>
          </w:tcPr>
          <w:p w14:paraId="7949575E" w14:textId="77777777" w:rsidR="0041478D" w:rsidRDefault="00000000">
            <w:r>
              <w:t>0.29</w:t>
            </w:r>
          </w:p>
        </w:tc>
        <w:tc>
          <w:tcPr>
            <w:tcW w:w="2083" w:type="dxa"/>
          </w:tcPr>
          <w:p w14:paraId="0DA99FF9" w14:textId="77777777" w:rsidR="0041478D" w:rsidRDefault="00000000">
            <w:r>
              <w:t>-76.3</w:t>
            </w:r>
          </w:p>
        </w:tc>
        <w:tc>
          <w:tcPr>
            <w:tcW w:w="1220" w:type="dxa"/>
          </w:tcPr>
          <w:p w14:paraId="3F6AB972" w14:textId="77777777" w:rsidR="0041478D" w:rsidRDefault="00000000">
            <w:r>
              <w:t>-140.3,-12.4</w:t>
            </w:r>
          </w:p>
        </w:tc>
      </w:tr>
      <w:tr w:rsidR="0041478D" w14:paraId="49B9AA3C" w14:textId="77777777" w:rsidTr="002E2530">
        <w:tc>
          <w:tcPr>
            <w:tcW w:w="1389" w:type="dxa"/>
          </w:tcPr>
          <w:p w14:paraId="0357BD36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580271D8" w14:textId="77777777" w:rsidR="0041478D" w:rsidRDefault="00000000">
            <w:r>
              <w:t>-198.1</w:t>
            </w:r>
          </w:p>
        </w:tc>
        <w:tc>
          <w:tcPr>
            <w:tcW w:w="1120" w:type="dxa"/>
          </w:tcPr>
          <w:p w14:paraId="70D65245" w14:textId="77777777" w:rsidR="0041478D" w:rsidRDefault="00000000">
            <w:r>
              <w:t>-377.8,-18.4</w:t>
            </w:r>
          </w:p>
        </w:tc>
        <w:tc>
          <w:tcPr>
            <w:tcW w:w="1003" w:type="dxa"/>
          </w:tcPr>
          <w:p w14:paraId="691F02FF" w14:textId="77777777" w:rsidR="0041478D" w:rsidRDefault="00000000">
            <w:r>
              <w:t>0.03</w:t>
            </w:r>
          </w:p>
        </w:tc>
        <w:tc>
          <w:tcPr>
            <w:tcW w:w="1028" w:type="dxa"/>
          </w:tcPr>
          <w:p w14:paraId="65C2DA0F" w14:textId="77777777" w:rsidR="0041478D" w:rsidRDefault="00000000">
            <w:r>
              <w:t>0.3</w:t>
            </w:r>
          </w:p>
        </w:tc>
        <w:tc>
          <w:tcPr>
            <w:tcW w:w="2083" w:type="dxa"/>
          </w:tcPr>
          <w:p w14:paraId="7F346117" w14:textId="77777777" w:rsidR="0041478D" w:rsidRDefault="00000000">
            <w:r>
              <w:t>-73.3</w:t>
            </w:r>
          </w:p>
        </w:tc>
        <w:tc>
          <w:tcPr>
            <w:tcW w:w="1220" w:type="dxa"/>
          </w:tcPr>
          <w:p w14:paraId="177DA1EC" w14:textId="77777777" w:rsidR="0041478D" w:rsidRDefault="00000000">
            <w:r>
              <w:t>-139.8,-6.8</w:t>
            </w:r>
          </w:p>
        </w:tc>
      </w:tr>
      <w:tr w:rsidR="0041478D" w14:paraId="3D4276EB" w14:textId="77777777" w:rsidTr="002E2530">
        <w:tc>
          <w:tcPr>
            <w:tcW w:w="1389" w:type="dxa"/>
          </w:tcPr>
          <w:p w14:paraId="72C48EEB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79ABC661" w14:textId="77777777" w:rsidR="0041478D" w:rsidRDefault="00000000">
            <w:r>
              <w:t>-47.2</w:t>
            </w:r>
          </w:p>
        </w:tc>
        <w:tc>
          <w:tcPr>
            <w:tcW w:w="1120" w:type="dxa"/>
          </w:tcPr>
          <w:p w14:paraId="4DE65E90" w14:textId="77777777" w:rsidR="0041478D" w:rsidRDefault="00000000">
            <w:r>
              <w:t>-103.8,9.4</w:t>
            </w:r>
          </w:p>
        </w:tc>
        <w:tc>
          <w:tcPr>
            <w:tcW w:w="1003" w:type="dxa"/>
          </w:tcPr>
          <w:p w14:paraId="19C6A6BD" w14:textId="77777777" w:rsidR="0041478D" w:rsidRDefault="00000000">
            <w:r>
              <w:t>0.1</w:t>
            </w:r>
          </w:p>
        </w:tc>
        <w:tc>
          <w:tcPr>
            <w:tcW w:w="1028" w:type="dxa"/>
          </w:tcPr>
          <w:p w14:paraId="74F74DC4" w14:textId="77777777" w:rsidR="0041478D" w:rsidRDefault="00000000">
            <w:r>
              <w:t>0.59</w:t>
            </w:r>
          </w:p>
        </w:tc>
        <w:tc>
          <w:tcPr>
            <w:tcW w:w="2083" w:type="dxa"/>
          </w:tcPr>
          <w:p w14:paraId="4E6F3F61" w14:textId="77777777" w:rsidR="0041478D" w:rsidRDefault="00000000">
            <w:r>
              <w:t>-56</w:t>
            </w:r>
          </w:p>
        </w:tc>
        <w:tc>
          <w:tcPr>
            <w:tcW w:w="1220" w:type="dxa"/>
          </w:tcPr>
          <w:p w14:paraId="1CDF4ABA" w14:textId="77777777" w:rsidR="0041478D" w:rsidRDefault="00000000">
            <w:r>
              <w:t>-123.2,11.1</w:t>
            </w:r>
          </w:p>
        </w:tc>
      </w:tr>
      <w:tr w:rsidR="0041478D" w14:paraId="0DD6F1EC" w14:textId="77777777" w:rsidTr="002E2530">
        <w:tc>
          <w:tcPr>
            <w:tcW w:w="1389" w:type="dxa"/>
          </w:tcPr>
          <w:p w14:paraId="39D8FBCC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5440A690" w14:textId="77777777" w:rsidR="0041478D" w:rsidRDefault="00000000">
            <w:r>
              <w:t>158</w:t>
            </w:r>
          </w:p>
        </w:tc>
        <w:tc>
          <w:tcPr>
            <w:tcW w:w="1120" w:type="dxa"/>
          </w:tcPr>
          <w:p w14:paraId="4F42B9E7" w14:textId="77777777" w:rsidR="0041478D" w:rsidRDefault="00000000">
            <w:r>
              <w:t>-40.7,356.7</w:t>
            </w:r>
          </w:p>
        </w:tc>
        <w:tc>
          <w:tcPr>
            <w:tcW w:w="1003" w:type="dxa"/>
          </w:tcPr>
          <w:p w14:paraId="4DE2B9B8" w14:textId="77777777" w:rsidR="0041478D" w:rsidRDefault="00000000">
            <w:r>
              <w:t>0.12</w:t>
            </w:r>
          </w:p>
        </w:tc>
        <w:tc>
          <w:tcPr>
            <w:tcW w:w="1028" w:type="dxa"/>
          </w:tcPr>
          <w:p w14:paraId="0DFBA9C7" w14:textId="77777777" w:rsidR="0041478D" w:rsidRDefault="00000000">
            <w:r>
              <w:t>0.59</w:t>
            </w:r>
          </w:p>
        </w:tc>
        <w:tc>
          <w:tcPr>
            <w:tcW w:w="2083" w:type="dxa"/>
          </w:tcPr>
          <w:p w14:paraId="0AACFA48" w14:textId="77777777" w:rsidR="0041478D" w:rsidRDefault="00000000">
            <w:r>
              <w:t>52.4</w:t>
            </w:r>
          </w:p>
        </w:tc>
        <w:tc>
          <w:tcPr>
            <w:tcW w:w="1220" w:type="dxa"/>
          </w:tcPr>
          <w:p w14:paraId="290A5E78" w14:textId="77777777" w:rsidR="0041478D" w:rsidRDefault="00000000">
            <w:r>
              <w:t>-13.5,118.2</w:t>
            </w:r>
          </w:p>
        </w:tc>
      </w:tr>
      <w:tr w:rsidR="0041478D" w14:paraId="51866447" w14:textId="77777777" w:rsidTr="002E2530">
        <w:tc>
          <w:tcPr>
            <w:tcW w:w="1389" w:type="dxa"/>
          </w:tcPr>
          <w:p w14:paraId="0A0B936D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792361E9" w14:textId="77777777" w:rsidR="0041478D" w:rsidRDefault="00000000">
            <w:r>
              <w:t>-76.9</w:t>
            </w:r>
          </w:p>
        </w:tc>
        <w:tc>
          <w:tcPr>
            <w:tcW w:w="1120" w:type="dxa"/>
          </w:tcPr>
          <w:p w14:paraId="5D701304" w14:textId="77777777" w:rsidR="0041478D" w:rsidRDefault="00000000">
            <w:r>
              <w:t>-183.9,30</w:t>
            </w:r>
          </w:p>
        </w:tc>
        <w:tc>
          <w:tcPr>
            <w:tcW w:w="1003" w:type="dxa"/>
          </w:tcPr>
          <w:p w14:paraId="2F966588" w14:textId="77777777" w:rsidR="0041478D" w:rsidRDefault="00000000">
            <w:r>
              <w:t>0.16</w:t>
            </w:r>
          </w:p>
        </w:tc>
        <w:tc>
          <w:tcPr>
            <w:tcW w:w="1028" w:type="dxa"/>
          </w:tcPr>
          <w:p w14:paraId="37C1ED85" w14:textId="77777777" w:rsidR="0041478D" w:rsidRDefault="00000000">
            <w:r>
              <w:t>0.59</w:t>
            </w:r>
          </w:p>
        </w:tc>
        <w:tc>
          <w:tcPr>
            <w:tcW w:w="2083" w:type="dxa"/>
          </w:tcPr>
          <w:p w14:paraId="25C1DC5D" w14:textId="77777777" w:rsidR="0041478D" w:rsidRDefault="00000000">
            <w:r>
              <w:t>-47.7</w:t>
            </w:r>
          </w:p>
        </w:tc>
        <w:tc>
          <w:tcPr>
            <w:tcW w:w="1220" w:type="dxa"/>
          </w:tcPr>
          <w:p w14:paraId="192F957C" w14:textId="77777777" w:rsidR="0041478D" w:rsidRDefault="00000000">
            <w:r>
              <w:t>-114,18.6</w:t>
            </w:r>
          </w:p>
        </w:tc>
      </w:tr>
      <w:tr w:rsidR="0041478D" w14:paraId="5CCE3BB8" w14:textId="77777777" w:rsidTr="002E2530">
        <w:tc>
          <w:tcPr>
            <w:tcW w:w="1389" w:type="dxa"/>
          </w:tcPr>
          <w:p w14:paraId="2BC1D468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45FE60BD" w14:textId="77777777" w:rsidR="0041478D" w:rsidRDefault="00000000">
            <w:r>
              <w:t>-103.4</w:t>
            </w:r>
          </w:p>
        </w:tc>
        <w:tc>
          <w:tcPr>
            <w:tcW w:w="1120" w:type="dxa"/>
          </w:tcPr>
          <w:p w14:paraId="4AD20D06" w14:textId="77777777" w:rsidR="0041478D" w:rsidRDefault="00000000">
            <w:r>
              <w:t>-247.6,40.9</w:t>
            </w:r>
          </w:p>
        </w:tc>
        <w:tc>
          <w:tcPr>
            <w:tcW w:w="1003" w:type="dxa"/>
          </w:tcPr>
          <w:p w14:paraId="774A7B43" w14:textId="77777777" w:rsidR="0041478D" w:rsidRDefault="00000000">
            <w:r>
              <w:t>0.16</w:t>
            </w:r>
          </w:p>
        </w:tc>
        <w:tc>
          <w:tcPr>
            <w:tcW w:w="1028" w:type="dxa"/>
          </w:tcPr>
          <w:p w14:paraId="7F67C29B" w14:textId="77777777" w:rsidR="0041478D" w:rsidRDefault="00000000">
            <w:r>
              <w:t>0.59</w:t>
            </w:r>
          </w:p>
        </w:tc>
        <w:tc>
          <w:tcPr>
            <w:tcW w:w="2083" w:type="dxa"/>
          </w:tcPr>
          <w:p w14:paraId="4AA1AB85" w14:textId="77777777" w:rsidR="0041478D" w:rsidRDefault="00000000">
            <w:r>
              <w:t>-47.3</w:t>
            </w:r>
          </w:p>
        </w:tc>
        <w:tc>
          <w:tcPr>
            <w:tcW w:w="1220" w:type="dxa"/>
          </w:tcPr>
          <w:p w14:paraId="373DE6DB" w14:textId="77777777" w:rsidR="0041478D" w:rsidRDefault="00000000">
            <w:r>
              <w:t>-113.3,18.7</w:t>
            </w:r>
          </w:p>
        </w:tc>
      </w:tr>
      <w:tr w:rsidR="0041478D" w14:paraId="0DE0C14F" w14:textId="77777777" w:rsidTr="002E2530">
        <w:tc>
          <w:tcPr>
            <w:tcW w:w="1389" w:type="dxa"/>
          </w:tcPr>
          <w:p w14:paraId="6ED5EBB7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1FC0BE93" w14:textId="77777777" w:rsidR="0041478D" w:rsidRDefault="00000000">
            <w:r>
              <w:t>-96.1</w:t>
            </w:r>
          </w:p>
        </w:tc>
        <w:tc>
          <w:tcPr>
            <w:tcW w:w="1120" w:type="dxa"/>
          </w:tcPr>
          <w:p w14:paraId="405BC0E1" w14:textId="77777777" w:rsidR="0041478D" w:rsidRDefault="00000000">
            <w:r>
              <w:t>-231.9,39.8</w:t>
            </w:r>
          </w:p>
        </w:tc>
        <w:tc>
          <w:tcPr>
            <w:tcW w:w="1003" w:type="dxa"/>
          </w:tcPr>
          <w:p w14:paraId="1B03496A" w14:textId="77777777" w:rsidR="0041478D" w:rsidRDefault="00000000">
            <w:r>
              <w:t>0.16</w:t>
            </w:r>
          </w:p>
        </w:tc>
        <w:tc>
          <w:tcPr>
            <w:tcW w:w="1028" w:type="dxa"/>
          </w:tcPr>
          <w:p w14:paraId="68241A88" w14:textId="77777777" w:rsidR="0041478D" w:rsidRDefault="00000000">
            <w:r>
              <w:t>0.59</w:t>
            </w:r>
          </w:p>
        </w:tc>
        <w:tc>
          <w:tcPr>
            <w:tcW w:w="2083" w:type="dxa"/>
          </w:tcPr>
          <w:p w14:paraId="4C1AC7FF" w14:textId="77777777" w:rsidR="0041478D" w:rsidRDefault="00000000">
            <w:r>
              <w:t>-47.8</w:t>
            </w:r>
          </w:p>
        </w:tc>
        <w:tc>
          <w:tcPr>
            <w:tcW w:w="1220" w:type="dxa"/>
          </w:tcPr>
          <w:p w14:paraId="3A774D64" w14:textId="77777777" w:rsidR="0041478D" w:rsidRDefault="00000000">
            <w:r>
              <w:t>-115.4,19.8</w:t>
            </w:r>
          </w:p>
        </w:tc>
      </w:tr>
      <w:tr w:rsidR="0041478D" w14:paraId="69EC8C26" w14:textId="77777777" w:rsidTr="002E2530">
        <w:tc>
          <w:tcPr>
            <w:tcW w:w="1389" w:type="dxa"/>
          </w:tcPr>
          <w:p w14:paraId="0264AE39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6B7C6EDC" w14:textId="77777777" w:rsidR="0041478D" w:rsidRDefault="00000000">
            <w:r>
              <w:t>-40.1</w:t>
            </w:r>
          </w:p>
        </w:tc>
        <w:tc>
          <w:tcPr>
            <w:tcW w:w="1120" w:type="dxa"/>
          </w:tcPr>
          <w:p w14:paraId="1FB5E9EF" w14:textId="77777777" w:rsidR="0041478D" w:rsidRDefault="00000000">
            <w:r>
              <w:t>-109,28.8</w:t>
            </w:r>
          </w:p>
        </w:tc>
        <w:tc>
          <w:tcPr>
            <w:tcW w:w="1003" w:type="dxa"/>
          </w:tcPr>
          <w:p w14:paraId="20DC318B" w14:textId="77777777" w:rsidR="0041478D" w:rsidRDefault="00000000">
            <w:r>
              <w:t>0.25</w:t>
            </w:r>
          </w:p>
        </w:tc>
        <w:tc>
          <w:tcPr>
            <w:tcW w:w="1028" w:type="dxa"/>
          </w:tcPr>
          <w:p w14:paraId="3A65726B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60E3534D" w14:textId="77777777" w:rsidR="0041478D" w:rsidRDefault="00000000">
            <w:r>
              <w:t>-39.8</w:t>
            </w:r>
          </w:p>
        </w:tc>
        <w:tc>
          <w:tcPr>
            <w:tcW w:w="1220" w:type="dxa"/>
          </w:tcPr>
          <w:p w14:paraId="0BFFA869" w14:textId="77777777" w:rsidR="0041478D" w:rsidRDefault="00000000">
            <w:r>
              <w:t>-108.1,28.5</w:t>
            </w:r>
          </w:p>
        </w:tc>
      </w:tr>
      <w:tr w:rsidR="0041478D" w14:paraId="7ED79452" w14:textId="77777777" w:rsidTr="002E2530">
        <w:tc>
          <w:tcPr>
            <w:tcW w:w="1389" w:type="dxa"/>
          </w:tcPr>
          <w:p w14:paraId="32C97D00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76CD31C1" w14:textId="77777777" w:rsidR="0041478D" w:rsidRDefault="00000000">
            <w:r>
              <w:t>105</w:t>
            </w:r>
          </w:p>
        </w:tc>
        <w:tc>
          <w:tcPr>
            <w:tcW w:w="1120" w:type="dxa"/>
          </w:tcPr>
          <w:p w14:paraId="38FAA144" w14:textId="77777777" w:rsidR="0041478D" w:rsidRDefault="00000000">
            <w:r>
              <w:t>-79.2,289.2</w:t>
            </w:r>
          </w:p>
        </w:tc>
        <w:tc>
          <w:tcPr>
            <w:tcW w:w="1003" w:type="dxa"/>
          </w:tcPr>
          <w:p w14:paraId="0209739E" w14:textId="77777777" w:rsidR="0041478D" w:rsidRDefault="00000000">
            <w:r>
              <w:t>0.26</w:t>
            </w:r>
          </w:p>
        </w:tc>
        <w:tc>
          <w:tcPr>
            <w:tcW w:w="1028" w:type="dxa"/>
          </w:tcPr>
          <w:p w14:paraId="3FA51392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3AEC9119" w14:textId="77777777" w:rsidR="0041478D" w:rsidRDefault="00000000">
            <w:r>
              <w:t>39.7</w:t>
            </w:r>
          </w:p>
        </w:tc>
        <w:tc>
          <w:tcPr>
            <w:tcW w:w="1220" w:type="dxa"/>
          </w:tcPr>
          <w:p w14:paraId="20873A62" w14:textId="77777777" w:rsidR="0041478D" w:rsidRDefault="00000000">
            <w:r>
              <w:t>-29.9,109.3</w:t>
            </w:r>
          </w:p>
        </w:tc>
      </w:tr>
      <w:tr w:rsidR="0041478D" w14:paraId="4BFBA80E" w14:textId="77777777" w:rsidTr="002E2530">
        <w:tc>
          <w:tcPr>
            <w:tcW w:w="1389" w:type="dxa"/>
          </w:tcPr>
          <w:p w14:paraId="2F61FC03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5D0DBA0F" w14:textId="77777777" w:rsidR="0041478D" w:rsidRDefault="00000000">
            <w:r>
              <w:t>-50.8</w:t>
            </w:r>
          </w:p>
        </w:tc>
        <w:tc>
          <w:tcPr>
            <w:tcW w:w="1120" w:type="dxa"/>
          </w:tcPr>
          <w:p w14:paraId="72A7A96A" w14:textId="77777777" w:rsidR="0041478D" w:rsidRDefault="00000000">
            <w:r>
              <w:t>-150.9,49.3</w:t>
            </w:r>
          </w:p>
        </w:tc>
        <w:tc>
          <w:tcPr>
            <w:tcW w:w="1003" w:type="dxa"/>
          </w:tcPr>
          <w:p w14:paraId="251B2ACA" w14:textId="77777777" w:rsidR="0041478D" w:rsidRDefault="00000000">
            <w:r>
              <w:t>0.31</w:t>
            </w:r>
          </w:p>
        </w:tc>
        <w:tc>
          <w:tcPr>
            <w:tcW w:w="1028" w:type="dxa"/>
          </w:tcPr>
          <w:p w14:paraId="1E4554C9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64D26ED8" w14:textId="77777777" w:rsidR="0041478D" w:rsidRDefault="00000000">
            <w:r>
              <w:t>-34.5</w:t>
            </w:r>
          </w:p>
        </w:tc>
        <w:tc>
          <w:tcPr>
            <w:tcW w:w="1220" w:type="dxa"/>
          </w:tcPr>
          <w:p w14:paraId="77F34DC6" w14:textId="77777777" w:rsidR="0041478D" w:rsidRDefault="00000000">
            <w:r>
              <w:t>-102.5,33.5</w:t>
            </w:r>
          </w:p>
        </w:tc>
      </w:tr>
      <w:tr w:rsidR="0041478D" w14:paraId="4E3C284A" w14:textId="77777777" w:rsidTr="002E2530">
        <w:tc>
          <w:tcPr>
            <w:tcW w:w="1389" w:type="dxa"/>
          </w:tcPr>
          <w:p w14:paraId="106AF5FC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726B704D" w14:textId="77777777" w:rsidR="0041478D" w:rsidRDefault="00000000">
            <w:r>
              <w:t>-45.3</w:t>
            </w:r>
          </w:p>
        </w:tc>
        <w:tc>
          <w:tcPr>
            <w:tcW w:w="1120" w:type="dxa"/>
          </w:tcPr>
          <w:p w14:paraId="1EC03D2D" w14:textId="77777777" w:rsidR="0041478D" w:rsidRDefault="00000000">
            <w:r>
              <w:t>-141.2,50.5</w:t>
            </w:r>
          </w:p>
        </w:tc>
        <w:tc>
          <w:tcPr>
            <w:tcW w:w="1003" w:type="dxa"/>
          </w:tcPr>
          <w:p w14:paraId="4FF79CEC" w14:textId="77777777" w:rsidR="0041478D" w:rsidRDefault="00000000">
            <w:r>
              <w:t>0.35</w:t>
            </w:r>
          </w:p>
        </w:tc>
        <w:tc>
          <w:tcPr>
            <w:tcW w:w="1028" w:type="dxa"/>
          </w:tcPr>
          <w:p w14:paraId="694BDEB3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1EAB787C" w14:textId="77777777" w:rsidR="0041478D" w:rsidRDefault="00000000">
            <w:r>
              <w:t>-32.6</w:t>
            </w:r>
          </w:p>
        </w:tc>
        <w:tc>
          <w:tcPr>
            <w:tcW w:w="1220" w:type="dxa"/>
          </w:tcPr>
          <w:p w14:paraId="3339DF66" w14:textId="77777777" w:rsidR="0041478D" w:rsidRDefault="00000000">
            <w:r>
              <w:t>-101.5,36.3</w:t>
            </w:r>
          </w:p>
        </w:tc>
      </w:tr>
      <w:tr w:rsidR="0041478D" w14:paraId="1D77CDE2" w14:textId="77777777" w:rsidTr="002E2530">
        <w:tc>
          <w:tcPr>
            <w:tcW w:w="1389" w:type="dxa"/>
          </w:tcPr>
          <w:p w14:paraId="74E28FB9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32B09B2D" w14:textId="77777777" w:rsidR="0041478D" w:rsidRDefault="00000000">
            <w:r>
              <w:t>52.3</w:t>
            </w:r>
          </w:p>
        </w:tc>
        <w:tc>
          <w:tcPr>
            <w:tcW w:w="1120" w:type="dxa"/>
          </w:tcPr>
          <w:p w14:paraId="3C3DE7A3" w14:textId="77777777" w:rsidR="0041478D" w:rsidRDefault="00000000">
            <w:r>
              <w:t>-62.4,167</w:t>
            </w:r>
          </w:p>
        </w:tc>
        <w:tc>
          <w:tcPr>
            <w:tcW w:w="1003" w:type="dxa"/>
          </w:tcPr>
          <w:p w14:paraId="2DEC2D56" w14:textId="77777777" w:rsidR="0041478D" w:rsidRDefault="00000000">
            <w:r>
              <w:t>0.37</w:t>
            </w:r>
          </w:p>
        </w:tc>
        <w:tc>
          <w:tcPr>
            <w:tcW w:w="1028" w:type="dxa"/>
          </w:tcPr>
          <w:p w14:paraId="5893FCE7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405A20C1" w14:textId="77777777" w:rsidR="0041478D" w:rsidRDefault="00000000">
            <w:r>
              <w:t>31</w:t>
            </w:r>
          </w:p>
        </w:tc>
        <w:tc>
          <w:tcPr>
            <w:tcW w:w="1220" w:type="dxa"/>
          </w:tcPr>
          <w:p w14:paraId="5CA76919" w14:textId="77777777" w:rsidR="0041478D" w:rsidRDefault="00000000">
            <w:r>
              <w:t>-37,99</w:t>
            </w:r>
          </w:p>
        </w:tc>
      </w:tr>
      <w:tr w:rsidR="0041478D" w14:paraId="65906027" w14:textId="77777777" w:rsidTr="002E2530">
        <w:tc>
          <w:tcPr>
            <w:tcW w:w="1389" w:type="dxa"/>
          </w:tcPr>
          <w:p w14:paraId="18221CDD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6FBA01E1" w14:textId="77777777" w:rsidR="0041478D" w:rsidRDefault="00000000">
            <w:r>
              <w:t>94.3</w:t>
            </w:r>
          </w:p>
        </w:tc>
        <w:tc>
          <w:tcPr>
            <w:tcW w:w="1120" w:type="dxa"/>
          </w:tcPr>
          <w:p w14:paraId="4DE70C66" w14:textId="77777777" w:rsidR="0041478D" w:rsidRDefault="00000000">
            <w:r>
              <w:t>-122.2,310.9</w:t>
            </w:r>
          </w:p>
        </w:tc>
        <w:tc>
          <w:tcPr>
            <w:tcW w:w="1003" w:type="dxa"/>
          </w:tcPr>
          <w:p w14:paraId="33D3820B" w14:textId="77777777" w:rsidR="0041478D" w:rsidRDefault="00000000">
            <w:r>
              <w:t>0.39</w:t>
            </w:r>
          </w:p>
        </w:tc>
        <w:tc>
          <w:tcPr>
            <w:tcW w:w="1028" w:type="dxa"/>
          </w:tcPr>
          <w:p w14:paraId="5430A36E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68FA9F15" w14:textId="77777777" w:rsidR="0041478D" w:rsidRDefault="00000000">
            <w:r>
              <w:t>30.7</w:t>
            </w:r>
          </w:p>
        </w:tc>
        <w:tc>
          <w:tcPr>
            <w:tcW w:w="1220" w:type="dxa"/>
          </w:tcPr>
          <w:p w14:paraId="71B5C696" w14:textId="77777777" w:rsidR="0041478D" w:rsidRDefault="00000000">
            <w:r>
              <w:t>-39.7,101</w:t>
            </w:r>
          </w:p>
        </w:tc>
      </w:tr>
      <w:tr w:rsidR="0041478D" w14:paraId="0BC62458" w14:textId="77777777" w:rsidTr="002E2530">
        <w:tc>
          <w:tcPr>
            <w:tcW w:w="1389" w:type="dxa"/>
          </w:tcPr>
          <w:p w14:paraId="6EC59527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2CF7E2F8" w14:textId="77777777" w:rsidR="0041478D" w:rsidRDefault="00000000">
            <w:r>
              <w:t>-61.5</w:t>
            </w:r>
          </w:p>
        </w:tc>
        <w:tc>
          <w:tcPr>
            <w:tcW w:w="1120" w:type="dxa"/>
          </w:tcPr>
          <w:p w14:paraId="3CCB09DA" w14:textId="77777777" w:rsidR="0041478D" w:rsidRDefault="00000000">
            <w:r>
              <w:t>-208.7,85.7</w:t>
            </w:r>
          </w:p>
        </w:tc>
        <w:tc>
          <w:tcPr>
            <w:tcW w:w="1003" w:type="dxa"/>
          </w:tcPr>
          <w:p w14:paraId="5445CE28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1502A5D5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21A092EE" w14:textId="77777777" w:rsidR="0041478D" w:rsidRDefault="00000000">
            <w:r>
              <w:t>-28.9</w:t>
            </w:r>
          </w:p>
        </w:tc>
        <w:tc>
          <w:tcPr>
            <w:tcW w:w="1220" w:type="dxa"/>
          </w:tcPr>
          <w:p w14:paraId="283170EE" w14:textId="77777777" w:rsidR="0041478D" w:rsidRDefault="00000000">
            <w:r>
              <w:t>-98.2,40.3</w:t>
            </w:r>
          </w:p>
        </w:tc>
      </w:tr>
      <w:tr w:rsidR="0041478D" w14:paraId="4E4C6DFD" w14:textId="77777777" w:rsidTr="002E2530">
        <w:tc>
          <w:tcPr>
            <w:tcW w:w="1389" w:type="dxa"/>
          </w:tcPr>
          <w:p w14:paraId="4B6CFB31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2EED5B9F" w14:textId="77777777" w:rsidR="0041478D" w:rsidRDefault="00000000">
            <w:r>
              <w:t>99.6</w:t>
            </w:r>
          </w:p>
        </w:tc>
        <w:tc>
          <w:tcPr>
            <w:tcW w:w="1120" w:type="dxa"/>
          </w:tcPr>
          <w:p w14:paraId="62E0ADEA" w14:textId="77777777" w:rsidR="0041478D" w:rsidRDefault="00000000">
            <w:r>
              <w:t>-155.3,354.5</w:t>
            </w:r>
          </w:p>
        </w:tc>
        <w:tc>
          <w:tcPr>
            <w:tcW w:w="1003" w:type="dxa"/>
          </w:tcPr>
          <w:p w14:paraId="607CCAF7" w14:textId="77777777" w:rsidR="0041478D" w:rsidRDefault="00000000">
            <w:r>
              <w:t>0.44</w:t>
            </w:r>
          </w:p>
        </w:tc>
        <w:tc>
          <w:tcPr>
            <w:tcW w:w="1028" w:type="dxa"/>
          </w:tcPr>
          <w:p w14:paraId="2E834138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7C69D2DD" w14:textId="77777777" w:rsidR="0041478D" w:rsidRDefault="00000000">
            <w:r>
              <w:t>27.4</w:t>
            </w:r>
          </w:p>
        </w:tc>
        <w:tc>
          <w:tcPr>
            <w:tcW w:w="1220" w:type="dxa"/>
          </w:tcPr>
          <w:p w14:paraId="02CB5A1B" w14:textId="77777777" w:rsidR="0041478D" w:rsidRDefault="00000000">
            <w:r>
              <w:t>-42.7,97.4</w:t>
            </w:r>
          </w:p>
        </w:tc>
      </w:tr>
      <w:tr w:rsidR="0041478D" w14:paraId="4EFF8BA6" w14:textId="77777777" w:rsidTr="002E2530">
        <w:tc>
          <w:tcPr>
            <w:tcW w:w="1389" w:type="dxa"/>
          </w:tcPr>
          <w:p w14:paraId="652454E2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3DD94801" w14:textId="77777777" w:rsidR="0041478D" w:rsidRDefault="00000000">
            <w:r>
              <w:t>39.2</w:t>
            </w:r>
          </w:p>
        </w:tc>
        <w:tc>
          <w:tcPr>
            <w:tcW w:w="1120" w:type="dxa"/>
          </w:tcPr>
          <w:p w14:paraId="53AC2966" w14:textId="77777777" w:rsidR="0041478D" w:rsidRDefault="00000000">
            <w:r>
              <w:t>-62.7,141.2</w:t>
            </w:r>
          </w:p>
        </w:tc>
        <w:tc>
          <w:tcPr>
            <w:tcW w:w="1003" w:type="dxa"/>
          </w:tcPr>
          <w:p w14:paraId="0EBD227F" w14:textId="77777777" w:rsidR="0041478D" w:rsidRDefault="00000000">
            <w:r>
              <w:t>0.44</w:t>
            </w:r>
          </w:p>
        </w:tc>
        <w:tc>
          <w:tcPr>
            <w:tcW w:w="1028" w:type="dxa"/>
          </w:tcPr>
          <w:p w14:paraId="08E11FF5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3F93A7DC" w14:textId="77777777" w:rsidR="0041478D" w:rsidRDefault="00000000">
            <w:r>
              <w:t>26.2</w:t>
            </w:r>
          </w:p>
        </w:tc>
        <w:tc>
          <w:tcPr>
            <w:tcW w:w="1220" w:type="dxa"/>
          </w:tcPr>
          <w:p w14:paraId="1E9B830F" w14:textId="77777777" w:rsidR="0041478D" w:rsidRDefault="00000000">
            <w:r>
              <w:t>-41.9,94.3</w:t>
            </w:r>
          </w:p>
        </w:tc>
      </w:tr>
      <w:tr w:rsidR="0041478D" w14:paraId="167EF732" w14:textId="77777777" w:rsidTr="002E2530">
        <w:tc>
          <w:tcPr>
            <w:tcW w:w="1389" w:type="dxa"/>
          </w:tcPr>
          <w:p w14:paraId="3C9D37CC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76725470" w14:textId="77777777" w:rsidR="0041478D" w:rsidRDefault="00000000">
            <w:r>
              <w:t>47.5</w:t>
            </w:r>
          </w:p>
        </w:tc>
        <w:tc>
          <w:tcPr>
            <w:tcW w:w="1120" w:type="dxa"/>
          </w:tcPr>
          <w:p w14:paraId="1B1E49E5" w14:textId="77777777" w:rsidR="0041478D" w:rsidRDefault="00000000">
            <w:r>
              <w:t>-77.6,172.7</w:t>
            </w:r>
          </w:p>
        </w:tc>
        <w:tc>
          <w:tcPr>
            <w:tcW w:w="1003" w:type="dxa"/>
          </w:tcPr>
          <w:p w14:paraId="74059DBF" w14:textId="77777777" w:rsidR="0041478D" w:rsidRDefault="00000000">
            <w:r>
              <w:t>0.45</w:t>
            </w:r>
          </w:p>
        </w:tc>
        <w:tc>
          <w:tcPr>
            <w:tcW w:w="1028" w:type="dxa"/>
          </w:tcPr>
          <w:p w14:paraId="16819423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041CBDD6" w14:textId="77777777" w:rsidR="0041478D" w:rsidRDefault="00000000">
            <w:r>
              <w:t>25.2</w:t>
            </w:r>
          </w:p>
        </w:tc>
        <w:tc>
          <w:tcPr>
            <w:tcW w:w="1220" w:type="dxa"/>
          </w:tcPr>
          <w:p w14:paraId="5DAB7A48" w14:textId="77777777" w:rsidR="0041478D" w:rsidRDefault="00000000">
            <w:r>
              <w:t>-41.1,91.4</w:t>
            </w:r>
          </w:p>
        </w:tc>
      </w:tr>
      <w:tr w:rsidR="0041478D" w14:paraId="1FE7FE90" w14:textId="77777777" w:rsidTr="002E2530">
        <w:tc>
          <w:tcPr>
            <w:tcW w:w="1389" w:type="dxa"/>
          </w:tcPr>
          <w:p w14:paraId="1FDE073E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23C89357" w14:textId="77777777" w:rsidR="0041478D" w:rsidRDefault="00000000">
            <w:r>
              <w:t>-32.6</w:t>
            </w:r>
          </w:p>
        </w:tc>
        <w:tc>
          <w:tcPr>
            <w:tcW w:w="1120" w:type="dxa"/>
          </w:tcPr>
          <w:p w14:paraId="60C944D3" w14:textId="77777777" w:rsidR="0041478D" w:rsidRDefault="00000000">
            <w:r>
              <w:t>-120.6,55.4</w:t>
            </w:r>
          </w:p>
        </w:tc>
        <w:tc>
          <w:tcPr>
            <w:tcW w:w="1003" w:type="dxa"/>
          </w:tcPr>
          <w:p w14:paraId="246232CA" w14:textId="77777777" w:rsidR="0041478D" w:rsidRDefault="00000000">
            <w:r>
              <w:t>0.46</w:t>
            </w:r>
          </w:p>
        </w:tc>
        <w:tc>
          <w:tcPr>
            <w:tcW w:w="1028" w:type="dxa"/>
          </w:tcPr>
          <w:p w14:paraId="66432494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38DF409F" w14:textId="77777777" w:rsidR="0041478D" w:rsidRDefault="00000000">
            <w:r>
              <w:t>-26.4</w:t>
            </w:r>
          </w:p>
        </w:tc>
        <w:tc>
          <w:tcPr>
            <w:tcW w:w="1220" w:type="dxa"/>
          </w:tcPr>
          <w:p w14:paraId="67BEDB17" w14:textId="77777777" w:rsidR="0041478D" w:rsidRDefault="00000000">
            <w:r>
              <w:t>-97.8,44.9</w:t>
            </w:r>
          </w:p>
        </w:tc>
      </w:tr>
      <w:tr w:rsidR="0041478D" w14:paraId="4D777F72" w14:textId="77777777" w:rsidTr="002E2530">
        <w:tc>
          <w:tcPr>
            <w:tcW w:w="1389" w:type="dxa"/>
          </w:tcPr>
          <w:p w14:paraId="221DA1CC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65D4CD86" w14:textId="77777777" w:rsidR="0041478D" w:rsidRDefault="00000000">
            <w:r>
              <w:t>41.9</w:t>
            </w:r>
          </w:p>
        </w:tc>
        <w:tc>
          <w:tcPr>
            <w:tcW w:w="1120" w:type="dxa"/>
          </w:tcPr>
          <w:p w14:paraId="2FDD7349" w14:textId="77777777" w:rsidR="0041478D" w:rsidRDefault="00000000">
            <w:r>
              <w:t>-71.2,155.1</w:t>
            </w:r>
          </w:p>
        </w:tc>
        <w:tc>
          <w:tcPr>
            <w:tcW w:w="1003" w:type="dxa"/>
          </w:tcPr>
          <w:p w14:paraId="5D9C76AF" w14:textId="77777777" w:rsidR="0041478D" w:rsidRDefault="00000000">
            <w:r>
              <w:t>0.46</w:t>
            </w:r>
          </w:p>
        </w:tc>
        <w:tc>
          <w:tcPr>
            <w:tcW w:w="1028" w:type="dxa"/>
          </w:tcPr>
          <w:p w14:paraId="5681F622" w14:textId="77777777" w:rsidR="0041478D" w:rsidRDefault="00000000">
            <w:r>
              <w:t>0.67</w:t>
            </w:r>
          </w:p>
        </w:tc>
        <w:tc>
          <w:tcPr>
            <w:tcW w:w="2083" w:type="dxa"/>
          </w:tcPr>
          <w:p w14:paraId="52CC5908" w14:textId="77777777" w:rsidR="0041478D" w:rsidRDefault="00000000">
            <w:r>
              <w:t>25.1</w:t>
            </w:r>
          </w:p>
        </w:tc>
        <w:tc>
          <w:tcPr>
            <w:tcW w:w="1220" w:type="dxa"/>
          </w:tcPr>
          <w:p w14:paraId="04806A37" w14:textId="77777777" w:rsidR="0041478D" w:rsidRDefault="00000000">
            <w:r>
              <w:t>-42.6,92.8</w:t>
            </w:r>
          </w:p>
        </w:tc>
      </w:tr>
      <w:tr w:rsidR="0041478D" w14:paraId="40B7FBA4" w14:textId="77777777" w:rsidTr="002E2530">
        <w:tc>
          <w:tcPr>
            <w:tcW w:w="1389" w:type="dxa"/>
          </w:tcPr>
          <w:p w14:paraId="7C610C7B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3228C33F" w14:textId="77777777" w:rsidR="0041478D" w:rsidRDefault="00000000">
            <w:r>
              <w:t>32.1</w:t>
            </w:r>
          </w:p>
        </w:tc>
        <w:tc>
          <w:tcPr>
            <w:tcW w:w="1120" w:type="dxa"/>
          </w:tcPr>
          <w:p w14:paraId="60D70567" w14:textId="77777777" w:rsidR="0041478D" w:rsidRDefault="00000000">
            <w:r>
              <w:t>-85,149.3</w:t>
            </w:r>
          </w:p>
        </w:tc>
        <w:tc>
          <w:tcPr>
            <w:tcW w:w="1003" w:type="dxa"/>
          </w:tcPr>
          <w:p w14:paraId="33F71F21" w14:textId="77777777" w:rsidR="0041478D" w:rsidRDefault="00000000">
            <w:r>
              <w:t>0.59</w:t>
            </w:r>
          </w:p>
        </w:tc>
        <w:tc>
          <w:tcPr>
            <w:tcW w:w="1028" w:type="dxa"/>
          </w:tcPr>
          <w:p w14:paraId="2A71FF3E" w14:textId="77777777" w:rsidR="0041478D" w:rsidRDefault="00000000">
            <w:r>
              <w:t>0.81</w:t>
            </w:r>
          </w:p>
        </w:tc>
        <w:tc>
          <w:tcPr>
            <w:tcW w:w="2083" w:type="dxa"/>
          </w:tcPr>
          <w:p w14:paraId="7259C796" w14:textId="77777777" w:rsidR="0041478D" w:rsidRDefault="00000000">
            <w:r>
              <w:t>18.3</w:t>
            </w:r>
          </w:p>
        </w:tc>
        <w:tc>
          <w:tcPr>
            <w:tcW w:w="1220" w:type="dxa"/>
          </w:tcPr>
          <w:p w14:paraId="794AAC11" w14:textId="77777777" w:rsidR="0041478D" w:rsidRDefault="00000000">
            <w:r>
              <w:t>-48.4,84.9</w:t>
            </w:r>
          </w:p>
        </w:tc>
      </w:tr>
      <w:tr w:rsidR="0041478D" w14:paraId="3592CC17" w14:textId="77777777" w:rsidTr="002E2530">
        <w:tc>
          <w:tcPr>
            <w:tcW w:w="1389" w:type="dxa"/>
          </w:tcPr>
          <w:p w14:paraId="6D3D98F8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6F224C7D" w14:textId="77777777" w:rsidR="0041478D" w:rsidRDefault="00000000">
            <w:r>
              <w:t>-14</w:t>
            </w:r>
          </w:p>
        </w:tc>
        <w:tc>
          <w:tcPr>
            <w:tcW w:w="1120" w:type="dxa"/>
          </w:tcPr>
          <w:p w14:paraId="11DD54EB" w14:textId="77777777" w:rsidR="0041478D" w:rsidRDefault="00000000">
            <w:r>
              <w:t>-80.3,52.3</w:t>
            </w:r>
          </w:p>
        </w:tc>
        <w:tc>
          <w:tcPr>
            <w:tcW w:w="1003" w:type="dxa"/>
          </w:tcPr>
          <w:p w14:paraId="730F786F" w14:textId="77777777" w:rsidR="0041478D" w:rsidRDefault="00000000">
            <w:r>
              <w:t>0.67</w:t>
            </w:r>
          </w:p>
        </w:tc>
        <w:tc>
          <w:tcPr>
            <w:tcW w:w="1028" w:type="dxa"/>
          </w:tcPr>
          <w:p w14:paraId="338C3BF4" w14:textId="77777777" w:rsidR="0041478D" w:rsidRDefault="00000000">
            <w:r>
              <w:t>0.89</w:t>
            </w:r>
          </w:p>
        </w:tc>
        <w:tc>
          <w:tcPr>
            <w:tcW w:w="2083" w:type="dxa"/>
          </w:tcPr>
          <w:p w14:paraId="25E4BC42" w14:textId="77777777" w:rsidR="0041478D" w:rsidRDefault="00000000">
            <w:r>
              <w:t>-16.2</w:t>
            </w:r>
          </w:p>
        </w:tc>
        <w:tc>
          <w:tcPr>
            <w:tcW w:w="1220" w:type="dxa"/>
          </w:tcPr>
          <w:p w14:paraId="531707CB" w14:textId="77777777" w:rsidR="0041478D" w:rsidRDefault="00000000">
            <w:r>
              <w:t>-92.9,60.6</w:t>
            </w:r>
          </w:p>
        </w:tc>
      </w:tr>
      <w:tr w:rsidR="0041478D" w14:paraId="77BEA6E3" w14:textId="77777777" w:rsidTr="002E2530">
        <w:tc>
          <w:tcPr>
            <w:tcW w:w="1389" w:type="dxa"/>
          </w:tcPr>
          <w:p w14:paraId="5BAC63EC" w14:textId="77777777" w:rsidR="0041478D" w:rsidRDefault="00000000">
            <w:r>
              <w:t>APOC</w:t>
            </w:r>
            <w:r>
              <w:lastRenderedPageBreak/>
              <w:t>1</w:t>
            </w:r>
          </w:p>
        </w:tc>
        <w:tc>
          <w:tcPr>
            <w:tcW w:w="1013" w:type="dxa"/>
          </w:tcPr>
          <w:p w14:paraId="7F823F34" w14:textId="77777777" w:rsidR="0041478D" w:rsidRDefault="00000000">
            <w:r>
              <w:lastRenderedPageBreak/>
              <w:t>-13.2</w:t>
            </w:r>
          </w:p>
        </w:tc>
        <w:tc>
          <w:tcPr>
            <w:tcW w:w="1120" w:type="dxa"/>
          </w:tcPr>
          <w:p w14:paraId="42BFB25D" w14:textId="77777777" w:rsidR="0041478D" w:rsidRDefault="00000000">
            <w:r>
              <w:t>-91.8,65.4</w:t>
            </w:r>
          </w:p>
        </w:tc>
        <w:tc>
          <w:tcPr>
            <w:tcW w:w="1003" w:type="dxa"/>
          </w:tcPr>
          <w:p w14:paraId="4F2A7905" w14:textId="77777777" w:rsidR="0041478D" w:rsidRDefault="00000000">
            <w:r>
              <w:t>0.74</w:t>
            </w:r>
          </w:p>
        </w:tc>
        <w:tc>
          <w:tcPr>
            <w:tcW w:w="1028" w:type="dxa"/>
          </w:tcPr>
          <w:p w14:paraId="2B71897D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3DB43DA1" w14:textId="77777777" w:rsidR="0041478D" w:rsidRDefault="00000000">
            <w:r>
              <w:t>-12.3</w:t>
            </w:r>
          </w:p>
        </w:tc>
        <w:tc>
          <w:tcPr>
            <w:tcW w:w="1220" w:type="dxa"/>
          </w:tcPr>
          <w:p w14:paraId="46AD0C53" w14:textId="77777777" w:rsidR="0041478D" w:rsidRDefault="00000000">
            <w:r>
              <w:t>-85.5,60.9</w:t>
            </w:r>
          </w:p>
        </w:tc>
      </w:tr>
      <w:tr w:rsidR="0041478D" w14:paraId="263DD8B5" w14:textId="77777777" w:rsidTr="002E2530">
        <w:tc>
          <w:tcPr>
            <w:tcW w:w="1389" w:type="dxa"/>
          </w:tcPr>
          <w:p w14:paraId="68155164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14E05DFF" w14:textId="77777777" w:rsidR="0041478D" w:rsidRDefault="00000000">
            <w:r>
              <w:t>-12.6</w:t>
            </w:r>
          </w:p>
        </w:tc>
        <w:tc>
          <w:tcPr>
            <w:tcW w:w="1120" w:type="dxa"/>
          </w:tcPr>
          <w:p w14:paraId="7E82ABFE" w14:textId="77777777" w:rsidR="0041478D" w:rsidRDefault="00000000">
            <w:r>
              <w:t>-133,107.7</w:t>
            </w:r>
          </w:p>
        </w:tc>
        <w:tc>
          <w:tcPr>
            <w:tcW w:w="1003" w:type="dxa"/>
          </w:tcPr>
          <w:p w14:paraId="760D1D7D" w14:textId="77777777" w:rsidR="0041478D" w:rsidRDefault="00000000">
            <w:r>
              <w:t>0.83</w:t>
            </w:r>
          </w:p>
        </w:tc>
        <w:tc>
          <w:tcPr>
            <w:tcW w:w="1028" w:type="dxa"/>
          </w:tcPr>
          <w:p w14:paraId="70314C1A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2E417FDA" w14:textId="77777777" w:rsidR="0041478D" w:rsidRDefault="00000000">
            <w:r>
              <w:t>-7.1</w:t>
            </w:r>
          </w:p>
        </w:tc>
        <w:tc>
          <w:tcPr>
            <w:tcW w:w="1220" w:type="dxa"/>
          </w:tcPr>
          <w:p w14:paraId="21D29228" w14:textId="77777777" w:rsidR="0041478D" w:rsidRDefault="00000000">
            <w:r>
              <w:t>-74.7,60.5</w:t>
            </w:r>
          </w:p>
        </w:tc>
      </w:tr>
      <w:tr w:rsidR="0041478D" w14:paraId="1F2D7E54" w14:textId="77777777" w:rsidTr="002E2530">
        <w:tc>
          <w:tcPr>
            <w:tcW w:w="1389" w:type="dxa"/>
          </w:tcPr>
          <w:p w14:paraId="2DAF58DE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3AF11092" w14:textId="77777777" w:rsidR="0041478D" w:rsidRDefault="00000000">
            <w:r>
              <w:t>-5.5</w:t>
            </w:r>
          </w:p>
        </w:tc>
        <w:tc>
          <w:tcPr>
            <w:tcW w:w="1120" w:type="dxa"/>
          </w:tcPr>
          <w:p w14:paraId="4D15754C" w14:textId="77777777" w:rsidR="0041478D" w:rsidRDefault="00000000">
            <w:r>
              <w:t>-90.2,79.2</w:t>
            </w:r>
          </w:p>
        </w:tc>
        <w:tc>
          <w:tcPr>
            <w:tcW w:w="1003" w:type="dxa"/>
          </w:tcPr>
          <w:p w14:paraId="4B41D0A8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36EE9406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79B17F98" w14:textId="77777777" w:rsidR="0041478D" w:rsidRDefault="00000000">
            <w:r>
              <w:t>-4.7</w:t>
            </w:r>
          </w:p>
        </w:tc>
        <w:tc>
          <w:tcPr>
            <w:tcW w:w="1220" w:type="dxa"/>
          </w:tcPr>
          <w:p w14:paraId="2978ED1F" w14:textId="77777777" w:rsidR="0041478D" w:rsidRDefault="00000000">
            <w:r>
              <w:t>-76.3,66.9</w:t>
            </w:r>
          </w:p>
        </w:tc>
      </w:tr>
      <w:tr w:rsidR="0041478D" w14:paraId="4C429253" w14:textId="77777777" w:rsidTr="002E2530">
        <w:tc>
          <w:tcPr>
            <w:tcW w:w="1389" w:type="dxa"/>
          </w:tcPr>
          <w:p w14:paraId="2F541B9B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48B3E0E6" w14:textId="77777777" w:rsidR="0041478D" w:rsidRDefault="00000000">
            <w:r>
              <w:t>4.8</w:t>
            </w:r>
          </w:p>
        </w:tc>
        <w:tc>
          <w:tcPr>
            <w:tcW w:w="1120" w:type="dxa"/>
          </w:tcPr>
          <w:p w14:paraId="37C7BE5B" w14:textId="77777777" w:rsidR="0041478D" w:rsidRDefault="00000000">
            <w:r>
              <w:t>-71,80.6</w:t>
            </w:r>
          </w:p>
        </w:tc>
        <w:tc>
          <w:tcPr>
            <w:tcW w:w="1003" w:type="dxa"/>
          </w:tcPr>
          <w:p w14:paraId="04DE8AFE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6886F542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1C7BCDA7" w14:textId="77777777" w:rsidR="0041478D" w:rsidRDefault="00000000">
            <w:r>
              <w:t>4.6</w:t>
            </w:r>
          </w:p>
        </w:tc>
        <w:tc>
          <w:tcPr>
            <w:tcW w:w="1220" w:type="dxa"/>
          </w:tcPr>
          <w:p w14:paraId="548D4FFD" w14:textId="77777777" w:rsidR="0041478D" w:rsidRDefault="00000000">
            <w:r>
              <w:t>-68.4,77.5</w:t>
            </w:r>
          </w:p>
        </w:tc>
      </w:tr>
      <w:tr w:rsidR="0041478D" w14:paraId="0653C8C7" w14:textId="77777777" w:rsidTr="002E2530">
        <w:tc>
          <w:tcPr>
            <w:tcW w:w="1389" w:type="dxa"/>
          </w:tcPr>
          <w:p w14:paraId="30F445D5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2627C164" w14:textId="77777777" w:rsidR="0041478D" w:rsidRDefault="00000000">
            <w:r>
              <w:t>7.7</w:t>
            </w:r>
          </w:p>
        </w:tc>
        <w:tc>
          <w:tcPr>
            <w:tcW w:w="1120" w:type="dxa"/>
          </w:tcPr>
          <w:p w14:paraId="5E32D7F7" w14:textId="77777777" w:rsidR="0041478D" w:rsidRDefault="00000000">
            <w:r>
              <w:t>-118.7,134.1</w:t>
            </w:r>
          </w:p>
        </w:tc>
        <w:tc>
          <w:tcPr>
            <w:tcW w:w="1003" w:type="dxa"/>
          </w:tcPr>
          <w:p w14:paraId="5F94193D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4F991253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3E60D9D6" w14:textId="77777777" w:rsidR="0041478D" w:rsidRDefault="00000000">
            <w:r>
              <w:t>4.2</w:t>
            </w:r>
          </w:p>
        </w:tc>
        <w:tc>
          <w:tcPr>
            <w:tcW w:w="1220" w:type="dxa"/>
          </w:tcPr>
          <w:p w14:paraId="2491BEDC" w14:textId="77777777" w:rsidR="0041478D" w:rsidRDefault="00000000">
            <w:r>
              <w:t>-65,73.4</w:t>
            </w:r>
          </w:p>
        </w:tc>
      </w:tr>
      <w:tr w:rsidR="0041478D" w14:paraId="3E09767F" w14:textId="77777777" w:rsidTr="002E2530">
        <w:tc>
          <w:tcPr>
            <w:tcW w:w="1389" w:type="dxa"/>
          </w:tcPr>
          <w:p w14:paraId="574A3F60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566E31D8" w14:textId="77777777" w:rsidR="0041478D" w:rsidRDefault="00000000">
            <w:r>
              <w:t>-8</w:t>
            </w:r>
          </w:p>
        </w:tc>
        <w:tc>
          <w:tcPr>
            <w:tcW w:w="1120" w:type="dxa"/>
          </w:tcPr>
          <w:p w14:paraId="5C7B21DB" w14:textId="77777777" w:rsidR="0041478D" w:rsidRDefault="00000000">
            <w:r>
              <w:t>-160.9,144.9</w:t>
            </w:r>
          </w:p>
        </w:tc>
        <w:tc>
          <w:tcPr>
            <w:tcW w:w="1003" w:type="dxa"/>
          </w:tcPr>
          <w:p w14:paraId="7ACEA818" w14:textId="77777777" w:rsidR="0041478D" w:rsidRDefault="00000000">
            <w:r>
              <w:t>0.92</w:t>
            </w:r>
          </w:p>
        </w:tc>
        <w:tc>
          <w:tcPr>
            <w:tcW w:w="1028" w:type="dxa"/>
          </w:tcPr>
          <w:p w14:paraId="6513A33E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3D6A6B66" w14:textId="77777777" w:rsidR="0041478D" w:rsidRDefault="00000000">
            <w:r>
              <w:t>-3.7</w:t>
            </w:r>
          </w:p>
        </w:tc>
        <w:tc>
          <w:tcPr>
            <w:tcW w:w="1220" w:type="dxa"/>
          </w:tcPr>
          <w:p w14:paraId="36A6F4C8" w14:textId="77777777" w:rsidR="0041478D" w:rsidRDefault="00000000">
            <w:r>
              <w:t>-74.6,67.2</w:t>
            </w:r>
          </w:p>
        </w:tc>
      </w:tr>
      <w:tr w:rsidR="0041478D" w14:paraId="0120724D" w14:textId="77777777" w:rsidTr="002E2530">
        <w:tc>
          <w:tcPr>
            <w:tcW w:w="1389" w:type="dxa"/>
          </w:tcPr>
          <w:p w14:paraId="0C13B7D0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6B7F5996" w14:textId="77777777" w:rsidR="0041478D" w:rsidRDefault="00000000">
            <w:r>
              <w:t>-4.7</w:t>
            </w:r>
          </w:p>
        </w:tc>
        <w:tc>
          <w:tcPr>
            <w:tcW w:w="1120" w:type="dxa"/>
          </w:tcPr>
          <w:p w14:paraId="0F9CC415" w14:textId="77777777" w:rsidR="0041478D" w:rsidRDefault="00000000">
            <w:r>
              <w:t>-123.9,114.6</w:t>
            </w:r>
          </w:p>
        </w:tc>
        <w:tc>
          <w:tcPr>
            <w:tcW w:w="1003" w:type="dxa"/>
          </w:tcPr>
          <w:p w14:paraId="0C1B2563" w14:textId="77777777" w:rsidR="0041478D" w:rsidRDefault="00000000">
            <w:r>
              <w:t>0.94</w:t>
            </w:r>
          </w:p>
        </w:tc>
        <w:tc>
          <w:tcPr>
            <w:tcW w:w="1028" w:type="dxa"/>
          </w:tcPr>
          <w:p w14:paraId="0875EC95" w14:textId="77777777" w:rsidR="0041478D" w:rsidRDefault="00000000">
            <w:r>
              <w:t>0.94</w:t>
            </w:r>
          </w:p>
        </w:tc>
        <w:tc>
          <w:tcPr>
            <w:tcW w:w="2083" w:type="dxa"/>
          </w:tcPr>
          <w:p w14:paraId="2F01CAA6" w14:textId="77777777" w:rsidR="0041478D" w:rsidRDefault="00000000">
            <w:r>
              <w:t>-2.6</w:t>
            </w:r>
          </w:p>
        </w:tc>
        <w:tc>
          <w:tcPr>
            <w:tcW w:w="1220" w:type="dxa"/>
          </w:tcPr>
          <w:p w14:paraId="72C816D2" w14:textId="77777777" w:rsidR="0041478D" w:rsidRDefault="00000000">
            <w:r>
              <w:t>-69.8,64.5</w:t>
            </w:r>
          </w:p>
        </w:tc>
      </w:tr>
    </w:tbl>
    <w:p w14:paraId="54CD98C3" w14:textId="77777777" w:rsidR="0041478D" w:rsidRDefault="0041478D"/>
    <w:p w14:paraId="44EE5500" w14:textId="77777777" w:rsidR="00AA7AEC" w:rsidRDefault="00AA7AEC" w:rsidP="002E2530">
      <w:pPr>
        <w:rPr>
          <w:b/>
          <w:bCs/>
        </w:rPr>
      </w:pPr>
    </w:p>
    <w:p w14:paraId="5434EFB1" w14:textId="77777777" w:rsidR="00AA7AEC" w:rsidRDefault="00AA7AEC" w:rsidP="002E2530">
      <w:pPr>
        <w:rPr>
          <w:b/>
          <w:bCs/>
        </w:rPr>
      </w:pPr>
    </w:p>
    <w:p w14:paraId="56B09A93" w14:textId="77777777" w:rsidR="00AA7AEC" w:rsidRDefault="00AA7AEC" w:rsidP="002E2530">
      <w:pPr>
        <w:rPr>
          <w:b/>
          <w:bCs/>
        </w:rPr>
      </w:pPr>
    </w:p>
    <w:p w14:paraId="7B2F9274" w14:textId="77777777" w:rsidR="00AA7AEC" w:rsidRDefault="00AA7AEC" w:rsidP="002E2530">
      <w:pPr>
        <w:rPr>
          <w:b/>
          <w:bCs/>
        </w:rPr>
      </w:pPr>
    </w:p>
    <w:p w14:paraId="3AE4D3F6" w14:textId="77777777" w:rsidR="00AA7AEC" w:rsidRDefault="00AA7AEC" w:rsidP="002E2530">
      <w:pPr>
        <w:rPr>
          <w:b/>
          <w:bCs/>
        </w:rPr>
      </w:pPr>
    </w:p>
    <w:p w14:paraId="75B98034" w14:textId="77777777" w:rsidR="00AA7AEC" w:rsidRDefault="00AA7AEC" w:rsidP="002E2530">
      <w:pPr>
        <w:rPr>
          <w:b/>
          <w:bCs/>
        </w:rPr>
      </w:pPr>
    </w:p>
    <w:p w14:paraId="66031636" w14:textId="77777777" w:rsidR="00AA7AEC" w:rsidRDefault="00AA7AEC" w:rsidP="002E2530">
      <w:pPr>
        <w:rPr>
          <w:b/>
          <w:bCs/>
        </w:rPr>
      </w:pPr>
    </w:p>
    <w:p w14:paraId="591B76CD" w14:textId="77777777" w:rsidR="00AA7AEC" w:rsidRDefault="00AA7AEC" w:rsidP="002E2530">
      <w:pPr>
        <w:rPr>
          <w:b/>
          <w:bCs/>
        </w:rPr>
      </w:pPr>
    </w:p>
    <w:p w14:paraId="3A9983F7" w14:textId="77777777" w:rsidR="00AA7AEC" w:rsidRDefault="00AA7AEC" w:rsidP="002E2530">
      <w:pPr>
        <w:rPr>
          <w:b/>
          <w:bCs/>
        </w:rPr>
      </w:pPr>
    </w:p>
    <w:p w14:paraId="76DFC722" w14:textId="77777777" w:rsidR="00AA7AEC" w:rsidRDefault="00AA7AEC" w:rsidP="002E2530">
      <w:pPr>
        <w:rPr>
          <w:b/>
          <w:bCs/>
        </w:rPr>
      </w:pPr>
    </w:p>
    <w:p w14:paraId="22C3C8B4" w14:textId="77777777" w:rsidR="00AA7AEC" w:rsidRDefault="00AA7AEC" w:rsidP="002E2530">
      <w:pPr>
        <w:rPr>
          <w:b/>
          <w:bCs/>
        </w:rPr>
      </w:pPr>
    </w:p>
    <w:p w14:paraId="6C2BFE0D" w14:textId="77777777" w:rsidR="00AA7AEC" w:rsidRDefault="00AA7AEC" w:rsidP="002E2530">
      <w:pPr>
        <w:rPr>
          <w:b/>
          <w:bCs/>
        </w:rPr>
      </w:pPr>
    </w:p>
    <w:p w14:paraId="1124FEA9" w14:textId="77777777" w:rsidR="00AA7AEC" w:rsidRDefault="00AA7AEC" w:rsidP="002E2530">
      <w:pPr>
        <w:rPr>
          <w:b/>
          <w:bCs/>
        </w:rPr>
      </w:pPr>
    </w:p>
    <w:p w14:paraId="653D0FA1" w14:textId="77777777" w:rsidR="00AA7AEC" w:rsidRDefault="00AA7AEC" w:rsidP="002E2530">
      <w:pPr>
        <w:rPr>
          <w:b/>
          <w:bCs/>
        </w:rPr>
      </w:pPr>
    </w:p>
    <w:p w14:paraId="3959E226" w14:textId="77777777" w:rsidR="00AA7AEC" w:rsidRDefault="00AA7AEC" w:rsidP="002E2530">
      <w:pPr>
        <w:rPr>
          <w:b/>
          <w:bCs/>
        </w:rPr>
      </w:pPr>
    </w:p>
    <w:p w14:paraId="34212EE8" w14:textId="77777777" w:rsidR="00AA7AEC" w:rsidRDefault="00AA7AEC" w:rsidP="002E2530">
      <w:pPr>
        <w:rPr>
          <w:b/>
          <w:bCs/>
        </w:rPr>
      </w:pPr>
    </w:p>
    <w:p w14:paraId="498A9551" w14:textId="77777777" w:rsidR="00AA7AEC" w:rsidRDefault="00AA7AEC" w:rsidP="002E2530">
      <w:pPr>
        <w:rPr>
          <w:b/>
          <w:bCs/>
        </w:rPr>
      </w:pPr>
    </w:p>
    <w:p w14:paraId="60F92ED7" w14:textId="77777777" w:rsidR="00AA7AEC" w:rsidRDefault="00AA7AEC" w:rsidP="002E2530">
      <w:pPr>
        <w:rPr>
          <w:b/>
          <w:bCs/>
        </w:rPr>
      </w:pPr>
    </w:p>
    <w:p w14:paraId="6E6A51CC" w14:textId="648F1A84" w:rsidR="0041478D" w:rsidRPr="00AA7AEC" w:rsidRDefault="002E2530" w:rsidP="002E2530">
      <w:r w:rsidRPr="002E2530">
        <w:rPr>
          <w:b/>
          <w:bCs/>
        </w:rPr>
        <w:lastRenderedPageBreak/>
        <w:t xml:space="preserve">Supplementary Table 5B. </w:t>
      </w:r>
      <w:r w:rsidRPr="00AA7AEC">
        <w:t xml:space="preserve">Association of 28 LDL cargo proteins and </w:t>
      </w:r>
      <w:proofErr w:type="spellStart"/>
      <w:r w:rsidRPr="00AA7AEC">
        <w:t>cfPWV</w:t>
      </w:r>
      <w:proofErr w:type="spellEnd"/>
      <w:r w:rsidRPr="00AA7AEC">
        <w:t xml:space="preserve"> (Model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2CCC0C52" w14:textId="77777777" w:rsidTr="002E2530">
        <w:tc>
          <w:tcPr>
            <w:tcW w:w="1389" w:type="dxa"/>
          </w:tcPr>
          <w:p w14:paraId="06CD643B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108AD6D2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395FF049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3091EAA0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68E2C840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5F292E11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49D934D1" w14:textId="77777777" w:rsidR="0041478D" w:rsidRDefault="00000000">
            <w:r>
              <w:t>standardized 95% CI of coefficient</w:t>
            </w:r>
          </w:p>
        </w:tc>
      </w:tr>
      <w:tr w:rsidR="0041478D" w14:paraId="1E20C3FE" w14:textId="77777777" w:rsidTr="002E2530">
        <w:tc>
          <w:tcPr>
            <w:tcW w:w="1389" w:type="dxa"/>
          </w:tcPr>
          <w:p w14:paraId="2B0169D3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70459ACB" w14:textId="77777777" w:rsidR="0041478D" w:rsidRDefault="00000000">
            <w:r>
              <w:t>206.7</w:t>
            </w:r>
          </w:p>
        </w:tc>
        <w:tc>
          <w:tcPr>
            <w:tcW w:w="1120" w:type="dxa"/>
          </w:tcPr>
          <w:p w14:paraId="3950411A" w14:textId="77777777" w:rsidR="0041478D" w:rsidRDefault="00000000">
            <w:r>
              <w:t>26,387.5</w:t>
            </w:r>
          </w:p>
        </w:tc>
        <w:tc>
          <w:tcPr>
            <w:tcW w:w="1003" w:type="dxa"/>
          </w:tcPr>
          <w:p w14:paraId="56DE56BD" w14:textId="77777777" w:rsidR="0041478D" w:rsidRDefault="00000000">
            <w:r>
              <w:t>0.03</w:t>
            </w:r>
          </w:p>
        </w:tc>
        <w:tc>
          <w:tcPr>
            <w:tcW w:w="1028" w:type="dxa"/>
          </w:tcPr>
          <w:p w14:paraId="2AB277C3" w14:textId="77777777" w:rsidR="0041478D" w:rsidRDefault="00000000">
            <w:r>
              <w:t>0.43</w:t>
            </w:r>
          </w:p>
        </w:tc>
        <w:tc>
          <w:tcPr>
            <w:tcW w:w="2083" w:type="dxa"/>
          </w:tcPr>
          <w:p w14:paraId="1BA94B49" w14:textId="77777777" w:rsidR="0041478D" w:rsidRDefault="00000000">
            <w:r>
              <w:t>73.9</w:t>
            </w:r>
          </w:p>
        </w:tc>
        <w:tc>
          <w:tcPr>
            <w:tcW w:w="1220" w:type="dxa"/>
          </w:tcPr>
          <w:p w14:paraId="48B9E205" w14:textId="77777777" w:rsidR="0041478D" w:rsidRDefault="00000000">
            <w:r>
              <w:t>9.3,138.4</w:t>
            </w:r>
          </w:p>
        </w:tc>
      </w:tr>
      <w:tr w:rsidR="0041478D" w14:paraId="04B53103" w14:textId="77777777" w:rsidTr="002E2530">
        <w:tc>
          <w:tcPr>
            <w:tcW w:w="1389" w:type="dxa"/>
          </w:tcPr>
          <w:p w14:paraId="6A0BA982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5C72CFF1" w14:textId="77777777" w:rsidR="0041478D" w:rsidRDefault="00000000">
            <w:r>
              <w:t>-1.7</w:t>
            </w:r>
          </w:p>
        </w:tc>
        <w:tc>
          <w:tcPr>
            <w:tcW w:w="1120" w:type="dxa"/>
          </w:tcPr>
          <w:p w14:paraId="3BA04A16" w14:textId="77777777" w:rsidR="0041478D" w:rsidRDefault="00000000">
            <w:r>
              <w:t>-3.3,-0.2</w:t>
            </w:r>
          </w:p>
        </w:tc>
        <w:tc>
          <w:tcPr>
            <w:tcW w:w="1003" w:type="dxa"/>
          </w:tcPr>
          <w:p w14:paraId="0F46F94C" w14:textId="77777777" w:rsidR="0041478D" w:rsidRDefault="00000000">
            <w:r>
              <w:t>0.03</w:t>
            </w:r>
          </w:p>
        </w:tc>
        <w:tc>
          <w:tcPr>
            <w:tcW w:w="1028" w:type="dxa"/>
          </w:tcPr>
          <w:p w14:paraId="30D6A124" w14:textId="77777777" w:rsidR="0041478D" w:rsidRDefault="00000000">
            <w:r>
              <w:t>0.43</w:t>
            </w:r>
          </w:p>
        </w:tc>
        <w:tc>
          <w:tcPr>
            <w:tcW w:w="2083" w:type="dxa"/>
          </w:tcPr>
          <w:p w14:paraId="34F0B553" w14:textId="77777777" w:rsidR="0041478D" w:rsidRDefault="00000000">
            <w:r>
              <w:t>-62.9</w:t>
            </w:r>
          </w:p>
        </w:tc>
        <w:tc>
          <w:tcPr>
            <w:tcW w:w="1220" w:type="dxa"/>
          </w:tcPr>
          <w:p w14:paraId="1169036D" w14:textId="77777777" w:rsidR="0041478D" w:rsidRDefault="00000000">
            <w:r>
              <w:t>-119.2,-6.5</w:t>
            </w:r>
          </w:p>
        </w:tc>
      </w:tr>
      <w:tr w:rsidR="0041478D" w14:paraId="2CA1D6AF" w14:textId="77777777" w:rsidTr="002E2530">
        <w:tc>
          <w:tcPr>
            <w:tcW w:w="1389" w:type="dxa"/>
          </w:tcPr>
          <w:p w14:paraId="3625ED59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680F3E14" w14:textId="77777777" w:rsidR="0041478D" w:rsidRDefault="00000000">
            <w:r>
              <w:t>-82.3</w:t>
            </w:r>
          </w:p>
        </w:tc>
        <w:tc>
          <w:tcPr>
            <w:tcW w:w="1120" w:type="dxa"/>
          </w:tcPr>
          <w:p w14:paraId="2BCD81CC" w14:textId="77777777" w:rsidR="0041478D" w:rsidRDefault="00000000">
            <w:r>
              <w:t>-177.6,13</w:t>
            </w:r>
          </w:p>
        </w:tc>
        <w:tc>
          <w:tcPr>
            <w:tcW w:w="1003" w:type="dxa"/>
          </w:tcPr>
          <w:p w14:paraId="05F9449B" w14:textId="77777777" w:rsidR="0041478D" w:rsidRDefault="00000000">
            <w:r>
              <w:t>0.09</w:t>
            </w:r>
          </w:p>
        </w:tc>
        <w:tc>
          <w:tcPr>
            <w:tcW w:w="1028" w:type="dxa"/>
          </w:tcPr>
          <w:p w14:paraId="46C9AB73" w14:textId="77777777" w:rsidR="0041478D" w:rsidRDefault="00000000">
            <w:r>
              <w:t>0.86</w:t>
            </w:r>
          </w:p>
        </w:tc>
        <w:tc>
          <w:tcPr>
            <w:tcW w:w="2083" w:type="dxa"/>
          </w:tcPr>
          <w:p w14:paraId="41C33D02" w14:textId="77777777" w:rsidR="0041478D" w:rsidRDefault="00000000">
            <w:r>
              <w:t>-51</w:t>
            </w:r>
          </w:p>
        </w:tc>
        <w:tc>
          <w:tcPr>
            <w:tcW w:w="1220" w:type="dxa"/>
          </w:tcPr>
          <w:p w14:paraId="7A085495" w14:textId="77777777" w:rsidR="0041478D" w:rsidRDefault="00000000">
            <w:r>
              <w:t>-110.1,8</w:t>
            </w:r>
          </w:p>
        </w:tc>
      </w:tr>
      <w:tr w:rsidR="0041478D" w14:paraId="48A02E7E" w14:textId="77777777" w:rsidTr="002E2530">
        <w:tc>
          <w:tcPr>
            <w:tcW w:w="1389" w:type="dxa"/>
          </w:tcPr>
          <w:p w14:paraId="57B5C978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73FEEEE3" w14:textId="77777777" w:rsidR="0041478D" w:rsidRDefault="00000000">
            <w:r>
              <w:t>-90.7</w:t>
            </w:r>
          </w:p>
        </w:tc>
        <w:tc>
          <w:tcPr>
            <w:tcW w:w="1120" w:type="dxa"/>
          </w:tcPr>
          <w:p w14:paraId="161F62B1" w14:textId="77777777" w:rsidR="0041478D" w:rsidRDefault="00000000">
            <w:r>
              <w:t>-208,26.6</w:t>
            </w:r>
          </w:p>
        </w:tc>
        <w:tc>
          <w:tcPr>
            <w:tcW w:w="1003" w:type="dxa"/>
          </w:tcPr>
          <w:p w14:paraId="4D19ED40" w14:textId="77777777" w:rsidR="0041478D" w:rsidRDefault="00000000">
            <w:r>
              <w:t>0.13</w:t>
            </w:r>
          </w:p>
        </w:tc>
        <w:tc>
          <w:tcPr>
            <w:tcW w:w="1028" w:type="dxa"/>
          </w:tcPr>
          <w:p w14:paraId="76AF9EFE" w14:textId="77777777" w:rsidR="0041478D" w:rsidRDefault="00000000">
            <w:r>
              <w:t>0.92</w:t>
            </w:r>
          </w:p>
        </w:tc>
        <w:tc>
          <w:tcPr>
            <w:tcW w:w="2083" w:type="dxa"/>
          </w:tcPr>
          <w:p w14:paraId="4A7361F2" w14:textId="77777777" w:rsidR="0041478D" w:rsidRDefault="00000000">
            <w:r>
              <w:t>-51.1</w:t>
            </w:r>
          </w:p>
        </w:tc>
        <w:tc>
          <w:tcPr>
            <w:tcW w:w="1220" w:type="dxa"/>
          </w:tcPr>
          <w:p w14:paraId="47815B81" w14:textId="77777777" w:rsidR="0041478D" w:rsidRDefault="00000000">
            <w:r>
              <w:t>-117.1,15</w:t>
            </w:r>
          </w:p>
        </w:tc>
      </w:tr>
      <w:tr w:rsidR="0041478D" w14:paraId="3CCB50AC" w14:textId="77777777" w:rsidTr="002E2530">
        <w:tc>
          <w:tcPr>
            <w:tcW w:w="1389" w:type="dxa"/>
          </w:tcPr>
          <w:p w14:paraId="44246E51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44A8EB66" w14:textId="77777777" w:rsidR="0041478D" w:rsidRDefault="00000000">
            <w:r>
              <w:t>-38.5</w:t>
            </w:r>
          </w:p>
        </w:tc>
        <w:tc>
          <w:tcPr>
            <w:tcW w:w="1120" w:type="dxa"/>
          </w:tcPr>
          <w:p w14:paraId="1F5B76F5" w14:textId="77777777" w:rsidR="0041478D" w:rsidRDefault="00000000">
            <w:r>
              <w:t>-94.3,17.3</w:t>
            </w:r>
          </w:p>
        </w:tc>
        <w:tc>
          <w:tcPr>
            <w:tcW w:w="1003" w:type="dxa"/>
          </w:tcPr>
          <w:p w14:paraId="12EF52BF" w14:textId="77777777" w:rsidR="0041478D" w:rsidRDefault="00000000">
            <w:r>
              <w:t>0.17</w:t>
            </w:r>
          </w:p>
        </w:tc>
        <w:tc>
          <w:tcPr>
            <w:tcW w:w="1028" w:type="dxa"/>
          </w:tcPr>
          <w:p w14:paraId="024636A4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5AAAEF78" w14:textId="77777777" w:rsidR="0041478D" w:rsidRDefault="00000000">
            <w:r>
              <w:t>-45.7</w:t>
            </w:r>
          </w:p>
        </w:tc>
        <w:tc>
          <w:tcPr>
            <w:tcW w:w="1220" w:type="dxa"/>
          </w:tcPr>
          <w:p w14:paraId="6AB1A9C8" w14:textId="77777777" w:rsidR="0041478D" w:rsidRDefault="00000000">
            <w:r>
              <w:t>-111.9,20.5</w:t>
            </w:r>
          </w:p>
        </w:tc>
      </w:tr>
      <w:tr w:rsidR="0041478D" w14:paraId="46C06F5E" w14:textId="77777777" w:rsidTr="002E2530">
        <w:tc>
          <w:tcPr>
            <w:tcW w:w="1389" w:type="dxa"/>
          </w:tcPr>
          <w:p w14:paraId="5EE2A95A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3887DDDA" w14:textId="77777777" w:rsidR="0041478D" w:rsidRDefault="00000000">
            <w:r>
              <w:t>-113.7</w:t>
            </w:r>
          </w:p>
        </w:tc>
        <w:tc>
          <w:tcPr>
            <w:tcW w:w="1120" w:type="dxa"/>
          </w:tcPr>
          <w:p w14:paraId="4F56CD36" w14:textId="77777777" w:rsidR="0041478D" w:rsidRDefault="00000000">
            <w:r>
              <w:t>-288.8,61.5</w:t>
            </w:r>
          </w:p>
        </w:tc>
        <w:tc>
          <w:tcPr>
            <w:tcW w:w="1003" w:type="dxa"/>
          </w:tcPr>
          <w:p w14:paraId="500B625D" w14:textId="77777777" w:rsidR="0041478D" w:rsidRDefault="00000000">
            <w:r>
              <w:t>0.2</w:t>
            </w:r>
          </w:p>
        </w:tc>
        <w:tc>
          <w:tcPr>
            <w:tcW w:w="1028" w:type="dxa"/>
          </w:tcPr>
          <w:p w14:paraId="5FC96A24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4CF9D78C" w14:textId="77777777" w:rsidR="0041478D" w:rsidRDefault="00000000">
            <w:r>
              <w:t>-42.1</w:t>
            </w:r>
          </w:p>
        </w:tc>
        <w:tc>
          <w:tcPr>
            <w:tcW w:w="1220" w:type="dxa"/>
          </w:tcPr>
          <w:p w14:paraId="27CEE1FD" w14:textId="77777777" w:rsidR="0041478D" w:rsidRDefault="00000000">
            <w:r>
              <w:t>-106.9,22.8</w:t>
            </w:r>
          </w:p>
        </w:tc>
      </w:tr>
      <w:tr w:rsidR="0041478D" w14:paraId="484D7C14" w14:textId="77777777" w:rsidTr="002E2530">
        <w:tc>
          <w:tcPr>
            <w:tcW w:w="1389" w:type="dxa"/>
          </w:tcPr>
          <w:p w14:paraId="5F7D356D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61776CFD" w14:textId="77777777" w:rsidR="0041478D" w:rsidRDefault="00000000">
            <w:r>
              <w:t>56.7</w:t>
            </w:r>
          </w:p>
        </w:tc>
        <w:tc>
          <w:tcPr>
            <w:tcW w:w="1120" w:type="dxa"/>
          </w:tcPr>
          <w:p w14:paraId="3D9D104F" w14:textId="77777777" w:rsidR="0041478D" w:rsidRDefault="00000000">
            <w:r>
              <w:t>-43.9,157.3</w:t>
            </w:r>
          </w:p>
        </w:tc>
        <w:tc>
          <w:tcPr>
            <w:tcW w:w="1003" w:type="dxa"/>
          </w:tcPr>
          <w:p w14:paraId="4D877DD7" w14:textId="77777777" w:rsidR="0041478D" w:rsidRDefault="00000000">
            <w:r>
              <w:t>0.26</w:t>
            </w:r>
          </w:p>
        </w:tc>
        <w:tc>
          <w:tcPr>
            <w:tcW w:w="1028" w:type="dxa"/>
          </w:tcPr>
          <w:p w14:paraId="61F38475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562D7729" w14:textId="77777777" w:rsidR="0041478D" w:rsidRDefault="00000000">
            <w:r>
              <w:t>37.9</w:t>
            </w:r>
          </w:p>
        </w:tc>
        <w:tc>
          <w:tcPr>
            <w:tcW w:w="1220" w:type="dxa"/>
          </w:tcPr>
          <w:p w14:paraId="294146FF" w14:textId="77777777" w:rsidR="0041478D" w:rsidRDefault="00000000">
            <w:r>
              <w:t>-29.3,105.1</w:t>
            </w:r>
          </w:p>
        </w:tc>
      </w:tr>
      <w:tr w:rsidR="0041478D" w14:paraId="7C4B859E" w14:textId="77777777" w:rsidTr="002E2530">
        <w:tc>
          <w:tcPr>
            <w:tcW w:w="1389" w:type="dxa"/>
          </w:tcPr>
          <w:p w14:paraId="5F9DE421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4745B029" w14:textId="77777777" w:rsidR="0041478D" w:rsidRDefault="00000000">
            <w:r>
              <w:t>-25.9</w:t>
            </w:r>
          </w:p>
        </w:tc>
        <w:tc>
          <w:tcPr>
            <w:tcW w:w="1120" w:type="dxa"/>
          </w:tcPr>
          <w:p w14:paraId="5783FD7E" w14:textId="77777777" w:rsidR="0041478D" w:rsidRDefault="00000000">
            <w:r>
              <w:t>-90.2,38.5</w:t>
            </w:r>
          </w:p>
        </w:tc>
        <w:tc>
          <w:tcPr>
            <w:tcW w:w="1003" w:type="dxa"/>
          </w:tcPr>
          <w:p w14:paraId="7DA0BA7D" w14:textId="77777777" w:rsidR="0041478D" w:rsidRDefault="00000000">
            <w:r>
              <w:t>0.42</w:t>
            </w:r>
          </w:p>
        </w:tc>
        <w:tc>
          <w:tcPr>
            <w:tcW w:w="1028" w:type="dxa"/>
          </w:tcPr>
          <w:p w14:paraId="1A1F46F2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3CF17D38" w14:textId="77777777" w:rsidR="0041478D" w:rsidRDefault="00000000">
            <w:r>
              <w:t>-25.6</w:t>
            </w:r>
          </w:p>
        </w:tc>
        <w:tc>
          <w:tcPr>
            <w:tcW w:w="1220" w:type="dxa"/>
          </w:tcPr>
          <w:p w14:paraId="175D95E1" w14:textId="77777777" w:rsidR="0041478D" w:rsidRDefault="00000000">
            <w:r>
              <w:t>-89.4,38.2</w:t>
            </w:r>
          </w:p>
        </w:tc>
      </w:tr>
      <w:tr w:rsidR="0041478D" w14:paraId="3285EF61" w14:textId="77777777" w:rsidTr="002E2530">
        <w:tc>
          <w:tcPr>
            <w:tcW w:w="1389" w:type="dxa"/>
          </w:tcPr>
          <w:p w14:paraId="7851F708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7B7ED8AD" w14:textId="77777777" w:rsidR="0041478D" w:rsidRDefault="00000000">
            <w:r>
              <w:t>-34.8</w:t>
            </w:r>
          </w:p>
        </w:tc>
        <w:tc>
          <w:tcPr>
            <w:tcW w:w="1120" w:type="dxa"/>
          </w:tcPr>
          <w:p w14:paraId="4C4B5EE8" w14:textId="77777777" w:rsidR="0041478D" w:rsidRDefault="00000000">
            <w:r>
              <w:t>-124.8,55.1</w:t>
            </w:r>
          </w:p>
        </w:tc>
        <w:tc>
          <w:tcPr>
            <w:tcW w:w="1003" w:type="dxa"/>
          </w:tcPr>
          <w:p w14:paraId="0284C014" w14:textId="77777777" w:rsidR="0041478D" w:rsidRDefault="00000000">
            <w:r>
              <w:t>0.44</w:t>
            </w:r>
          </w:p>
        </w:tc>
        <w:tc>
          <w:tcPr>
            <w:tcW w:w="1028" w:type="dxa"/>
          </w:tcPr>
          <w:p w14:paraId="39C971EB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0241620" w14:textId="77777777" w:rsidR="0041478D" w:rsidRDefault="00000000">
            <w:r>
              <w:t>-23.7</w:t>
            </w:r>
          </w:p>
        </w:tc>
        <w:tc>
          <w:tcPr>
            <w:tcW w:w="1220" w:type="dxa"/>
          </w:tcPr>
          <w:p w14:paraId="03717443" w14:textId="77777777" w:rsidR="0041478D" w:rsidRDefault="00000000">
            <w:r>
              <w:t>-84.8,37.4</w:t>
            </w:r>
          </w:p>
        </w:tc>
      </w:tr>
      <w:tr w:rsidR="0041478D" w14:paraId="474E3087" w14:textId="77777777" w:rsidTr="002E2530">
        <w:tc>
          <w:tcPr>
            <w:tcW w:w="1389" w:type="dxa"/>
          </w:tcPr>
          <w:p w14:paraId="573D3790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6289625E" w14:textId="77777777" w:rsidR="0041478D" w:rsidRDefault="00000000">
            <w:r>
              <w:t>-31.3</w:t>
            </w:r>
          </w:p>
        </w:tc>
        <w:tc>
          <w:tcPr>
            <w:tcW w:w="1120" w:type="dxa"/>
          </w:tcPr>
          <w:p w14:paraId="4B8FAA95" w14:textId="77777777" w:rsidR="0041478D" w:rsidRDefault="00000000">
            <w:r>
              <w:t>-117.4,54.7</w:t>
            </w:r>
          </w:p>
        </w:tc>
        <w:tc>
          <w:tcPr>
            <w:tcW w:w="1003" w:type="dxa"/>
          </w:tcPr>
          <w:p w14:paraId="618FE853" w14:textId="77777777" w:rsidR="0041478D" w:rsidRDefault="00000000">
            <w:r>
              <w:t>0.47</w:t>
            </w:r>
          </w:p>
        </w:tc>
        <w:tc>
          <w:tcPr>
            <w:tcW w:w="1028" w:type="dxa"/>
          </w:tcPr>
          <w:p w14:paraId="68D09BF4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5FBDDBF" w14:textId="77777777" w:rsidR="0041478D" w:rsidRDefault="00000000">
            <w:r>
              <w:t>-22.5</w:t>
            </w:r>
          </w:p>
        </w:tc>
        <w:tc>
          <w:tcPr>
            <w:tcW w:w="1220" w:type="dxa"/>
          </w:tcPr>
          <w:p w14:paraId="4A76B6C3" w14:textId="77777777" w:rsidR="0041478D" w:rsidRDefault="00000000">
            <w:r>
              <w:t>-84.4,39.3</w:t>
            </w:r>
          </w:p>
        </w:tc>
      </w:tr>
      <w:tr w:rsidR="0041478D" w14:paraId="0D114622" w14:textId="77777777" w:rsidTr="002E2530">
        <w:tc>
          <w:tcPr>
            <w:tcW w:w="1389" w:type="dxa"/>
          </w:tcPr>
          <w:p w14:paraId="1DA89525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676E67B5" w14:textId="77777777" w:rsidR="0041478D" w:rsidRDefault="00000000">
            <w:r>
              <w:t>-50.9</w:t>
            </w:r>
          </w:p>
        </w:tc>
        <w:tc>
          <w:tcPr>
            <w:tcW w:w="1120" w:type="dxa"/>
          </w:tcPr>
          <w:p w14:paraId="118D7E99" w14:textId="77777777" w:rsidR="0041478D" w:rsidRDefault="00000000">
            <w:r>
              <w:t>-193.2,91.5</w:t>
            </w:r>
          </w:p>
        </w:tc>
        <w:tc>
          <w:tcPr>
            <w:tcW w:w="1003" w:type="dxa"/>
          </w:tcPr>
          <w:p w14:paraId="7C3E6003" w14:textId="77777777" w:rsidR="0041478D" w:rsidRDefault="00000000">
            <w:r>
              <w:t>0.48</w:t>
            </w:r>
          </w:p>
        </w:tc>
        <w:tc>
          <w:tcPr>
            <w:tcW w:w="1028" w:type="dxa"/>
          </w:tcPr>
          <w:p w14:paraId="7FF64846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63FA8EE" w14:textId="77777777" w:rsidR="0041478D" w:rsidRDefault="00000000">
            <w:r>
              <w:t>-23.6</w:t>
            </w:r>
          </w:p>
        </w:tc>
        <w:tc>
          <w:tcPr>
            <w:tcW w:w="1220" w:type="dxa"/>
          </w:tcPr>
          <w:p w14:paraId="734083E8" w14:textId="77777777" w:rsidR="0041478D" w:rsidRDefault="00000000">
            <w:r>
              <w:t>-89.6,42.4</w:t>
            </w:r>
          </w:p>
        </w:tc>
      </w:tr>
      <w:tr w:rsidR="0041478D" w14:paraId="7DD61906" w14:textId="77777777" w:rsidTr="002E2530">
        <w:tc>
          <w:tcPr>
            <w:tcW w:w="1389" w:type="dxa"/>
          </w:tcPr>
          <w:p w14:paraId="6ABC3A93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52200A65" w14:textId="77777777" w:rsidR="0041478D" w:rsidRDefault="00000000">
            <w:r>
              <w:t>-42.9</w:t>
            </w:r>
          </w:p>
        </w:tc>
        <w:tc>
          <w:tcPr>
            <w:tcW w:w="1120" w:type="dxa"/>
          </w:tcPr>
          <w:p w14:paraId="323B9B3C" w14:textId="77777777" w:rsidR="0041478D" w:rsidRDefault="00000000">
            <w:r>
              <w:t>-178,92.2</w:t>
            </w:r>
          </w:p>
        </w:tc>
        <w:tc>
          <w:tcPr>
            <w:tcW w:w="1003" w:type="dxa"/>
          </w:tcPr>
          <w:p w14:paraId="33BF1EC5" w14:textId="77777777" w:rsidR="0041478D" w:rsidRDefault="00000000">
            <w:r>
              <w:t>0.53</w:t>
            </w:r>
          </w:p>
        </w:tc>
        <w:tc>
          <w:tcPr>
            <w:tcW w:w="1028" w:type="dxa"/>
          </w:tcPr>
          <w:p w14:paraId="460C3A77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5E2BCB55" w14:textId="77777777" w:rsidR="0041478D" w:rsidRDefault="00000000">
            <w:r>
              <w:t>-20.2</w:t>
            </w:r>
          </w:p>
        </w:tc>
        <w:tc>
          <w:tcPr>
            <w:tcW w:w="1220" w:type="dxa"/>
          </w:tcPr>
          <w:p w14:paraId="51246F7E" w14:textId="77777777" w:rsidR="0041478D" w:rsidRDefault="00000000">
            <w:r>
              <w:t>-83.8,43.4</w:t>
            </w:r>
          </w:p>
        </w:tc>
      </w:tr>
      <w:tr w:rsidR="0041478D" w14:paraId="7B18F336" w14:textId="77777777" w:rsidTr="002E2530">
        <w:tc>
          <w:tcPr>
            <w:tcW w:w="1389" w:type="dxa"/>
          </w:tcPr>
          <w:p w14:paraId="198AFCBC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040E6E06" w14:textId="77777777" w:rsidR="0041478D" w:rsidRDefault="00000000">
            <w:r>
              <w:t>-33.8</w:t>
            </w:r>
          </w:p>
        </w:tc>
        <w:tc>
          <w:tcPr>
            <w:tcW w:w="1120" w:type="dxa"/>
          </w:tcPr>
          <w:p w14:paraId="389F98B9" w14:textId="77777777" w:rsidR="0041478D" w:rsidRDefault="00000000">
            <w:r>
              <w:t>-142,74.4</w:t>
            </w:r>
          </w:p>
        </w:tc>
        <w:tc>
          <w:tcPr>
            <w:tcW w:w="1003" w:type="dxa"/>
          </w:tcPr>
          <w:p w14:paraId="5DB2C20E" w14:textId="77777777" w:rsidR="0041478D" w:rsidRDefault="00000000">
            <w:r>
              <w:t>0.53</w:t>
            </w:r>
          </w:p>
        </w:tc>
        <w:tc>
          <w:tcPr>
            <w:tcW w:w="1028" w:type="dxa"/>
          </w:tcPr>
          <w:p w14:paraId="2DCB6C8D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010326A" w14:textId="77777777" w:rsidR="0041478D" w:rsidRDefault="00000000">
            <w:r>
              <w:t>-19</w:t>
            </w:r>
          </w:p>
        </w:tc>
        <w:tc>
          <w:tcPr>
            <w:tcW w:w="1220" w:type="dxa"/>
          </w:tcPr>
          <w:p w14:paraId="386AFA81" w14:textId="77777777" w:rsidR="0041478D" w:rsidRDefault="00000000">
            <w:r>
              <w:t>-79.7,41.7</w:t>
            </w:r>
          </w:p>
        </w:tc>
      </w:tr>
      <w:tr w:rsidR="0041478D" w14:paraId="5DEAD238" w14:textId="77777777" w:rsidTr="002E2530">
        <w:tc>
          <w:tcPr>
            <w:tcW w:w="1389" w:type="dxa"/>
          </w:tcPr>
          <w:p w14:paraId="07376258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72C489E1" w14:textId="77777777" w:rsidR="0041478D" w:rsidRDefault="00000000">
            <w:r>
              <w:t>55.6</w:t>
            </w:r>
          </w:p>
        </w:tc>
        <w:tc>
          <w:tcPr>
            <w:tcW w:w="1120" w:type="dxa"/>
          </w:tcPr>
          <w:p w14:paraId="78EA7A9D" w14:textId="77777777" w:rsidR="0041478D" w:rsidRDefault="00000000">
            <w:r>
              <w:t>-137.6,248.8</w:t>
            </w:r>
          </w:p>
        </w:tc>
        <w:tc>
          <w:tcPr>
            <w:tcW w:w="1003" w:type="dxa"/>
          </w:tcPr>
          <w:p w14:paraId="566EDF3B" w14:textId="77777777" w:rsidR="0041478D" w:rsidRDefault="00000000">
            <w:r>
              <w:t>0.57</w:t>
            </w:r>
          </w:p>
        </w:tc>
        <w:tc>
          <w:tcPr>
            <w:tcW w:w="1028" w:type="dxa"/>
          </w:tcPr>
          <w:p w14:paraId="7676C08F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44C61DE4" w14:textId="77777777" w:rsidR="0041478D" w:rsidRDefault="00000000">
            <w:r>
              <w:t>18.4</w:t>
            </w:r>
          </w:p>
        </w:tc>
        <w:tc>
          <w:tcPr>
            <w:tcW w:w="1220" w:type="dxa"/>
          </w:tcPr>
          <w:p w14:paraId="7F759BE6" w14:textId="77777777" w:rsidR="0041478D" w:rsidRDefault="00000000">
            <w:r>
              <w:t>-45.6,82.5</w:t>
            </w:r>
          </w:p>
        </w:tc>
      </w:tr>
      <w:tr w:rsidR="0041478D" w14:paraId="3D5CCB80" w14:textId="77777777" w:rsidTr="002E2530">
        <w:tc>
          <w:tcPr>
            <w:tcW w:w="1389" w:type="dxa"/>
          </w:tcPr>
          <w:p w14:paraId="148F9E5D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64BB1E77" w14:textId="77777777" w:rsidR="0041478D" w:rsidRDefault="00000000">
            <w:r>
              <w:t>-27.3</w:t>
            </w:r>
          </w:p>
        </w:tc>
        <w:tc>
          <w:tcPr>
            <w:tcW w:w="1120" w:type="dxa"/>
          </w:tcPr>
          <w:p w14:paraId="798C9C69" w14:textId="77777777" w:rsidR="0041478D" w:rsidRDefault="00000000">
            <w:r>
              <w:t>-143.2,88.6</w:t>
            </w:r>
          </w:p>
        </w:tc>
        <w:tc>
          <w:tcPr>
            <w:tcW w:w="1003" w:type="dxa"/>
          </w:tcPr>
          <w:p w14:paraId="2259588A" w14:textId="77777777" w:rsidR="0041478D" w:rsidRDefault="00000000">
            <w:r>
              <w:t>0.64</w:t>
            </w:r>
          </w:p>
        </w:tc>
        <w:tc>
          <w:tcPr>
            <w:tcW w:w="1028" w:type="dxa"/>
          </w:tcPr>
          <w:p w14:paraId="58A66B4A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36EE8D4" w14:textId="77777777" w:rsidR="0041478D" w:rsidRDefault="00000000">
            <w:r>
              <w:t>-14.9</w:t>
            </w:r>
          </w:p>
        </w:tc>
        <w:tc>
          <w:tcPr>
            <w:tcW w:w="1220" w:type="dxa"/>
          </w:tcPr>
          <w:p w14:paraId="50E6B28E" w14:textId="77777777" w:rsidR="0041478D" w:rsidRDefault="00000000">
            <w:r>
              <w:t>-78.4,48.5</w:t>
            </w:r>
          </w:p>
        </w:tc>
      </w:tr>
      <w:tr w:rsidR="0041478D" w14:paraId="4392FBAA" w14:textId="77777777" w:rsidTr="002E2530">
        <w:tc>
          <w:tcPr>
            <w:tcW w:w="1389" w:type="dxa"/>
          </w:tcPr>
          <w:p w14:paraId="2BF7C624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5B792858" w14:textId="77777777" w:rsidR="0041478D" w:rsidRDefault="00000000">
            <w:r>
              <w:t>27.6</w:t>
            </w:r>
          </w:p>
        </w:tc>
        <w:tc>
          <w:tcPr>
            <w:tcW w:w="1120" w:type="dxa"/>
          </w:tcPr>
          <w:p w14:paraId="520DACEE" w14:textId="77777777" w:rsidR="0041478D" w:rsidRDefault="00000000">
            <w:r>
              <w:t>-90.6,145.7</w:t>
            </w:r>
          </w:p>
        </w:tc>
        <w:tc>
          <w:tcPr>
            <w:tcW w:w="1003" w:type="dxa"/>
          </w:tcPr>
          <w:p w14:paraId="71B0150D" w14:textId="77777777" w:rsidR="0041478D" w:rsidRDefault="00000000">
            <w:r>
              <w:t>0.64</w:t>
            </w:r>
          </w:p>
        </w:tc>
        <w:tc>
          <w:tcPr>
            <w:tcW w:w="1028" w:type="dxa"/>
          </w:tcPr>
          <w:p w14:paraId="0B2497D3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15E1361F" w14:textId="77777777" w:rsidR="0041478D" w:rsidRDefault="00000000">
            <w:r>
              <w:t>14.6</w:t>
            </w:r>
          </w:p>
        </w:tc>
        <w:tc>
          <w:tcPr>
            <w:tcW w:w="1220" w:type="dxa"/>
          </w:tcPr>
          <w:p w14:paraId="7BE60D23" w14:textId="77777777" w:rsidR="0041478D" w:rsidRDefault="00000000">
            <w:r>
              <w:t>-47.9,77.1</w:t>
            </w:r>
          </w:p>
        </w:tc>
      </w:tr>
      <w:tr w:rsidR="0041478D" w14:paraId="282F5D67" w14:textId="77777777" w:rsidTr="002E2530">
        <w:tc>
          <w:tcPr>
            <w:tcW w:w="1389" w:type="dxa"/>
          </w:tcPr>
          <w:p w14:paraId="78CD7DA6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7E5A41C9" w14:textId="77777777" w:rsidR="0041478D" w:rsidRDefault="00000000">
            <w:r>
              <w:t>47.9</w:t>
            </w:r>
          </w:p>
        </w:tc>
        <w:tc>
          <w:tcPr>
            <w:tcW w:w="1120" w:type="dxa"/>
          </w:tcPr>
          <w:p w14:paraId="679ABF38" w14:textId="77777777" w:rsidR="0041478D" w:rsidRDefault="00000000">
            <w:r>
              <w:t>-178.2,274</w:t>
            </w:r>
          </w:p>
        </w:tc>
        <w:tc>
          <w:tcPr>
            <w:tcW w:w="1003" w:type="dxa"/>
          </w:tcPr>
          <w:p w14:paraId="36A6A348" w14:textId="77777777" w:rsidR="0041478D" w:rsidRDefault="00000000">
            <w:r>
              <w:t>0.67</w:t>
            </w:r>
          </w:p>
        </w:tc>
        <w:tc>
          <w:tcPr>
            <w:tcW w:w="1028" w:type="dxa"/>
          </w:tcPr>
          <w:p w14:paraId="31D2D620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06D62B8" w14:textId="77777777" w:rsidR="0041478D" w:rsidRDefault="00000000">
            <w:r>
              <w:t>13.2</w:t>
            </w:r>
          </w:p>
        </w:tc>
        <w:tc>
          <w:tcPr>
            <w:tcW w:w="1220" w:type="dxa"/>
          </w:tcPr>
          <w:p w14:paraId="7F70DF31" w14:textId="77777777" w:rsidR="0041478D" w:rsidRDefault="00000000">
            <w:r>
              <w:t>-49,75.3</w:t>
            </w:r>
          </w:p>
        </w:tc>
      </w:tr>
      <w:tr w:rsidR="0041478D" w14:paraId="52EFEAD1" w14:textId="77777777" w:rsidTr="002E2530">
        <w:tc>
          <w:tcPr>
            <w:tcW w:w="1389" w:type="dxa"/>
          </w:tcPr>
          <w:p w14:paraId="3C1F0E5C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0E76C660" w14:textId="77777777" w:rsidR="0041478D" w:rsidRDefault="00000000">
            <w:r>
              <w:t>14.7</w:t>
            </w:r>
          </w:p>
        </w:tc>
        <w:tc>
          <w:tcPr>
            <w:tcW w:w="1120" w:type="dxa"/>
          </w:tcPr>
          <w:p w14:paraId="7DA51A60" w14:textId="77777777" w:rsidR="0041478D" w:rsidRDefault="00000000">
            <w:r>
              <w:t>-56.9,86.2</w:t>
            </w:r>
          </w:p>
        </w:tc>
        <w:tc>
          <w:tcPr>
            <w:tcW w:w="1003" w:type="dxa"/>
          </w:tcPr>
          <w:p w14:paraId="41F1DC58" w14:textId="77777777" w:rsidR="0041478D" w:rsidRDefault="00000000">
            <w:r>
              <w:t>0.68</w:t>
            </w:r>
          </w:p>
        </w:tc>
        <w:tc>
          <w:tcPr>
            <w:tcW w:w="1028" w:type="dxa"/>
          </w:tcPr>
          <w:p w14:paraId="769F0564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4D9EBCF9" w14:textId="77777777" w:rsidR="0041478D" w:rsidRDefault="00000000">
            <w:r>
              <w:t>13.6</w:t>
            </w:r>
          </w:p>
        </w:tc>
        <w:tc>
          <w:tcPr>
            <w:tcW w:w="1220" w:type="dxa"/>
          </w:tcPr>
          <w:p w14:paraId="5DC468A8" w14:textId="77777777" w:rsidR="0041478D" w:rsidRDefault="00000000">
            <w:r>
              <w:t>-53,80.3</w:t>
            </w:r>
          </w:p>
        </w:tc>
      </w:tr>
      <w:tr w:rsidR="0041478D" w14:paraId="5949D942" w14:textId="77777777" w:rsidTr="002E2530">
        <w:tc>
          <w:tcPr>
            <w:tcW w:w="1389" w:type="dxa"/>
          </w:tcPr>
          <w:p w14:paraId="59104272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5FD1E62E" w14:textId="77777777" w:rsidR="0041478D" w:rsidRDefault="00000000">
            <w:r>
              <w:t>32.9</w:t>
            </w:r>
          </w:p>
        </w:tc>
        <w:tc>
          <w:tcPr>
            <w:tcW w:w="1120" w:type="dxa"/>
          </w:tcPr>
          <w:p w14:paraId="12785997" w14:textId="77777777" w:rsidR="0041478D" w:rsidRDefault="00000000">
            <w:r>
              <w:t>-146.2,211.9</w:t>
            </w:r>
          </w:p>
        </w:tc>
        <w:tc>
          <w:tcPr>
            <w:tcW w:w="1003" w:type="dxa"/>
          </w:tcPr>
          <w:p w14:paraId="2E11B865" w14:textId="77777777" w:rsidR="0041478D" w:rsidRDefault="00000000">
            <w:r>
              <w:t>0.71</w:t>
            </w:r>
          </w:p>
        </w:tc>
        <w:tc>
          <w:tcPr>
            <w:tcW w:w="1028" w:type="dxa"/>
          </w:tcPr>
          <w:p w14:paraId="78DBB98E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06A65A3" w14:textId="77777777" w:rsidR="0041478D" w:rsidRDefault="00000000">
            <w:r>
              <w:t>12.4</w:t>
            </w:r>
          </w:p>
        </w:tc>
        <w:tc>
          <w:tcPr>
            <w:tcW w:w="1220" w:type="dxa"/>
          </w:tcPr>
          <w:p w14:paraId="2CC9EB05" w14:textId="77777777" w:rsidR="0041478D" w:rsidRDefault="00000000">
            <w:r>
              <w:t>-55.2,80.1</w:t>
            </w:r>
          </w:p>
        </w:tc>
      </w:tr>
      <w:tr w:rsidR="0041478D" w14:paraId="5FDA803F" w14:textId="77777777" w:rsidTr="002E2530">
        <w:tc>
          <w:tcPr>
            <w:tcW w:w="1389" w:type="dxa"/>
          </w:tcPr>
          <w:p w14:paraId="0120ACE5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5D958097" w14:textId="77777777" w:rsidR="0041478D" w:rsidRDefault="00000000">
            <w:r>
              <w:t>-13.2</w:t>
            </w:r>
          </w:p>
        </w:tc>
        <w:tc>
          <w:tcPr>
            <w:tcW w:w="1120" w:type="dxa"/>
          </w:tcPr>
          <w:p w14:paraId="4B7311EC" w14:textId="77777777" w:rsidR="0041478D" w:rsidRDefault="00000000">
            <w:r>
              <w:t>-90.8,64.4</w:t>
            </w:r>
          </w:p>
        </w:tc>
        <w:tc>
          <w:tcPr>
            <w:tcW w:w="1003" w:type="dxa"/>
          </w:tcPr>
          <w:p w14:paraId="188373B6" w14:textId="77777777" w:rsidR="0041478D" w:rsidRDefault="00000000">
            <w:r>
              <w:t>0.73</w:t>
            </w:r>
          </w:p>
        </w:tc>
        <w:tc>
          <w:tcPr>
            <w:tcW w:w="1028" w:type="dxa"/>
          </w:tcPr>
          <w:p w14:paraId="05FAD2F4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27B9936" w14:textId="77777777" w:rsidR="0041478D" w:rsidRDefault="00000000">
            <w:r>
              <w:t>-10.7</w:t>
            </w:r>
          </w:p>
        </w:tc>
        <w:tc>
          <w:tcPr>
            <w:tcW w:w="1220" w:type="dxa"/>
          </w:tcPr>
          <w:p w14:paraId="5AB1536E" w14:textId="77777777" w:rsidR="0041478D" w:rsidRDefault="00000000">
            <w:r>
              <w:t>-73.6,52.2</w:t>
            </w:r>
          </w:p>
        </w:tc>
      </w:tr>
      <w:tr w:rsidR="0041478D" w14:paraId="2A82E372" w14:textId="77777777" w:rsidTr="002E2530">
        <w:tc>
          <w:tcPr>
            <w:tcW w:w="1389" w:type="dxa"/>
          </w:tcPr>
          <w:p w14:paraId="5C76E732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58906219" w14:textId="77777777" w:rsidR="0041478D" w:rsidRDefault="00000000">
            <w:r>
              <w:t>14.2</w:t>
            </w:r>
          </w:p>
        </w:tc>
        <w:tc>
          <w:tcPr>
            <w:tcW w:w="1120" w:type="dxa"/>
          </w:tcPr>
          <w:p w14:paraId="3610395E" w14:textId="77777777" w:rsidR="0041478D" w:rsidRDefault="00000000">
            <w:r>
              <w:t>-70.9,99.3</w:t>
            </w:r>
          </w:p>
        </w:tc>
        <w:tc>
          <w:tcPr>
            <w:tcW w:w="1003" w:type="dxa"/>
          </w:tcPr>
          <w:p w14:paraId="27758E49" w14:textId="77777777" w:rsidR="0041478D" w:rsidRDefault="00000000">
            <w:r>
              <w:t>0.74</w:t>
            </w:r>
          </w:p>
        </w:tc>
        <w:tc>
          <w:tcPr>
            <w:tcW w:w="1028" w:type="dxa"/>
          </w:tcPr>
          <w:p w14:paraId="63E056C4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306D8BA6" w14:textId="77777777" w:rsidR="0041478D" w:rsidRDefault="00000000">
            <w:r>
              <w:t>12</w:t>
            </w:r>
          </w:p>
        </w:tc>
        <w:tc>
          <w:tcPr>
            <w:tcW w:w="1220" w:type="dxa"/>
          </w:tcPr>
          <w:p w14:paraId="75932F1A" w14:textId="77777777" w:rsidR="0041478D" w:rsidRDefault="00000000">
            <w:r>
              <w:t>-59.9,84</w:t>
            </w:r>
          </w:p>
        </w:tc>
      </w:tr>
      <w:tr w:rsidR="0041478D" w14:paraId="49392C09" w14:textId="77777777" w:rsidTr="002E2530">
        <w:tc>
          <w:tcPr>
            <w:tcW w:w="1389" w:type="dxa"/>
          </w:tcPr>
          <w:p w14:paraId="7A5C4E93" w14:textId="77777777" w:rsidR="0041478D" w:rsidRDefault="00000000">
            <w:r>
              <w:t>APOL1</w:t>
            </w:r>
          </w:p>
        </w:tc>
        <w:tc>
          <w:tcPr>
            <w:tcW w:w="1013" w:type="dxa"/>
          </w:tcPr>
          <w:p w14:paraId="423F4627" w14:textId="77777777" w:rsidR="0041478D" w:rsidRDefault="00000000">
            <w:r>
              <w:t>-16.4</w:t>
            </w:r>
          </w:p>
        </w:tc>
        <w:tc>
          <w:tcPr>
            <w:tcW w:w="1120" w:type="dxa"/>
          </w:tcPr>
          <w:p w14:paraId="10731D76" w14:textId="77777777" w:rsidR="0041478D" w:rsidRDefault="00000000">
            <w:r>
              <w:t>-147.3,114.5</w:t>
            </w:r>
          </w:p>
        </w:tc>
        <w:tc>
          <w:tcPr>
            <w:tcW w:w="1003" w:type="dxa"/>
          </w:tcPr>
          <w:p w14:paraId="2B3E02CC" w14:textId="77777777" w:rsidR="0041478D" w:rsidRDefault="00000000">
            <w:r>
              <w:t>0.8</w:t>
            </w:r>
          </w:p>
        </w:tc>
        <w:tc>
          <w:tcPr>
            <w:tcW w:w="1028" w:type="dxa"/>
          </w:tcPr>
          <w:p w14:paraId="04FE182A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2F1C4BF" w14:textId="77777777" w:rsidR="0041478D" w:rsidRDefault="00000000">
            <w:r>
              <w:t>-8.2</w:t>
            </w:r>
          </w:p>
        </w:tc>
        <w:tc>
          <w:tcPr>
            <w:tcW w:w="1220" w:type="dxa"/>
          </w:tcPr>
          <w:p w14:paraId="3015A3C9" w14:textId="77777777" w:rsidR="0041478D" w:rsidRDefault="00000000">
            <w:r>
              <w:t>-73.3,56.9</w:t>
            </w:r>
          </w:p>
        </w:tc>
      </w:tr>
      <w:tr w:rsidR="0041478D" w14:paraId="285DB62C" w14:textId="77777777" w:rsidTr="002E2530">
        <w:tc>
          <w:tcPr>
            <w:tcW w:w="1389" w:type="dxa"/>
          </w:tcPr>
          <w:p w14:paraId="315B4331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152D7430" w14:textId="77777777" w:rsidR="0041478D" w:rsidRDefault="00000000">
            <w:r>
              <w:t>-16.7</w:t>
            </w:r>
          </w:p>
        </w:tc>
        <w:tc>
          <w:tcPr>
            <w:tcW w:w="1120" w:type="dxa"/>
          </w:tcPr>
          <w:p w14:paraId="0BCF108F" w14:textId="77777777" w:rsidR="0041478D" w:rsidRDefault="00000000">
            <w:r>
              <w:t>-163.5,130.2</w:t>
            </w:r>
          </w:p>
        </w:tc>
        <w:tc>
          <w:tcPr>
            <w:tcW w:w="1003" w:type="dxa"/>
          </w:tcPr>
          <w:p w14:paraId="21BAFD7E" w14:textId="77777777" w:rsidR="0041478D" w:rsidRDefault="00000000">
            <w:r>
              <w:t>0.82</w:t>
            </w:r>
          </w:p>
        </w:tc>
        <w:tc>
          <w:tcPr>
            <w:tcW w:w="1028" w:type="dxa"/>
          </w:tcPr>
          <w:p w14:paraId="1D9B7F73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1752CDA" w14:textId="77777777" w:rsidR="0041478D" w:rsidRDefault="00000000">
            <w:r>
              <w:t>-7.6</w:t>
            </w:r>
          </w:p>
        </w:tc>
        <w:tc>
          <w:tcPr>
            <w:tcW w:w="1220" w:type="dxa"/>
          </w:tcPr>
          <w:p w14:paraId="37468B60" w14:textId="77777777" w:rsidR="0041478D" w:rsidRDefault="00000000">
            <w:r>
              <w:t>-74.8,59.6</w:t>
            </w:r>
          </w:p>
        </w:tc>
      </w:tr>
      <w:tr w:rsidR="0041478D" w14:paraId="4824CD7A" w14:textId="77777777" w:rsidTr="002E2530">
        <w:tc>
          <w:tcPr>
            <w:tcW w:w="1389" w:type="dxa"/>
          </w:tcPr>
          <w:p w14:paraId="2E2276B9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7B316EA5" w14:textId="77777777" w:rsidR="0041478D" w:rsidRDefault="00000000">
            <w:r>
              <w:t>-10.6</w:t>
            </w:r>
          </w:p>
        </w:tc>
        <w:tc>
          <w:tcPr>
            <w:tcW w:w="1120" w:type="dxa"/>
          </w:tcPr>
          <w:p w14:paraId="326EAF2C" w14:textId="77777777" w:rsidR="0041478D" w:rsidRDefault="00000000">
            <w:r>
              <w:t>-119.6,98.3</w:t>
            </w:r>
          </w:p>
        </w:tc>
        <w:tc>
          <w:tcPr>
            <w:tcW w:w="1003" w:type="dxa"/>
          </w:tcPr>
          <w:p w14:paraId="5B42EECB" w14:textId="77777777" w:rsidR="0041478D" w:rsidRDefault="00000000">
            <w:r>
              <w:t>0.85</w:t>
            </w:r>
          </w:p>
        </w:tc>
        <w:tc>
          <w:tcPr>
            <w:tcW w:w="1028" w:type="dxa"/>
          </w:tcPr>
          <w:p w14:paraId="31CFCA59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B9281B1" w14:textId="77777777" w:rsidR="0041478D" w:rsidRDefault="00000000">
            <w:r>
              <w:t>-6.4</w:t>
            </w:r>
          </w:p>
        </w:tc>
        <w:tc>
          <w:tcPr>
            <w:tcW w:w="1220" w:type="dxa"/>
          </w:tcPr>
          <w:p w14:paraId="0E86101C" w14:textId="77777777" w:rsidR="0041478D" w:rsidRDefault="00000000">
            <w:r>
              <w:t>-71.6,58.9</w:t>
            </w:r>
          </w:p>
        </w:tc>
      </w:tr>
      <w:tr w:rsidR="0041478D" w14:paraId="4A808588" w14:textId="77777777" w:rsidTr="002E2530">
        <w:tc>
          <w:tcPr>
            <w:tcW w:w="1389" w:type="dxa"/>
          </w:tcPr>
          <w:p w14:paraId="46EB89DA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55144371" w14:textId="77777777" w:rsidR="0041478D" w:rsidRDefault="00000000">
            <w:r>
              <w:t>10.5</w:t>
            </w:r>
          </w:p>
        </w:tc>
        <w:tc>
          <w:tcPr>
            <w:tcW w:w="1120" w:type="dxa"/>
          </w:tcPr>
          <w:p w14:paraId="056C1853" w14:textId="77777777" w:rsidR="0041478D" w:rsidRDefault="00000000">
            <w:r>
              <w:t>-</w:t>
            </w:r>
            <w:r>
              <w:lastRenderedPageBreak/>
              <w:t>99.6,120.7</w:t>
            </w:r>
          </w:p>
        </w:tc>
        <w:tc>
          <w:tcPr>
            <w:tcW w:w="1003" w:type="dxa"/>
          </w:tcPr>
          <w:p w14:paraId="1EEDEC90" w14:textId="77777777" w:rsidR="0041478D" w:rsidRDefault="00000000">
            <w:r>
              <w:lastRenderedPageBreak/>
              <w:t>0.85</w:t>
            </w:r>
          </w:p>
        </w:tc>
        <w:tc>
          <w:tcPr>
            <w:tcW w:w="1028" w:type="dxa"/>
          </w:tcPr>
          <w:p w14:paraId="289923EF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16045694" w14:textId="77777777" w:rsidR="0041478D" w:rsidRDefault="00000000">
            <w:r>
              <w:t>6</w:t>
            </w:r>
          </w:p>
        </w:tc>
        <w:tc>
          <w:tcPr>
            <w:tcW w:w="1220" w:type="dxa"/>
          </w:tcPr>
          <w:p w14:paraId="3F7A1B92" w14:textId="77777777" w:rsidR="0041478D" w:rsidRDefault="00000000">
            <w:r>
              <w:t>-56.7,68.7</w:t>
            </w:r>
          </w:p>
        </w:tc>
      </w:tr>
      <w:tr w:rsidR="0041478D" w14:paraId="492EDACB" w14:textId="77777777" w:rsidTr="002E2530">
        <w:tc>
          <w:tcPr>
            <w:tcW w:w="1389" w:type="dxa"/>
          </w:tcPr>
          <w:p w14:paraId="3F8F95E9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0276EDE1" w14:textId="77777777" w:rsidR="0041478D" w:rsidRDefault="00000000">
            <w:r>
              <w:t>5.7</w:t>
            </w:r>
          </w:p>
        </w:tc>
        <w:tc>
          <w:tcPr>
            <w:tcW w:w="1120" w:type="dxa"/>
          </w:tcPr>
          <w:p w14:paraId="2790893C" w14:textId="77777777" w:rsidR="0041478D" w:rsidRDefault="00000000">
            <w:r>
              <w:t>-54.4,65.8</w:t>
            </w:r>
          </w:p>
        </w:tc>
        <w:tc>
          <w:tcPr>
            <w:tcW w:w="1003" w:type="dxa"/>
          </w:tcPr>
          <w:p w14:paraId="6EED9AFD" w14:textId="77777777" w:rsidR="0041478D" w:rsidRDefault="00000000">
            <w:r>
              <w:t>0.85</w:t>
            </w:r>
          </w:p>
        </w:tc>
        <w:tc>
          <w:tcPr>
            <w:tcW w:w="1028" w:type="dxa"/>
          </w:tcPr>
          <w:p w14:paraId="2C5FC4BD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10B3EA1" w14:textId="77777777" w:rsidR="0041478D" w:rsidRDefault="00000000">
            <w:r>
              <w:t>6.6</w:t>
            </w:r>
          </w:p>
        </w:tc>
        <w:tc>
          <w:tcPr>
            <w:tcW w:w="1220" w:type="dxa"/>
          </w:tcPr>
          <w:p w14:paraId="576E9AA0" w14:textId="77777777" w:rsidR="0041478D" w:rsidRDefault="00000000">
            <w:r>
              <w:t>-63,76.2</w:t>
            </w:r>
          </w:p>
        </w:tc>
      </w:tr>
      <w:tr w:rsidR="0041478D" w14:paraId="1C3E3890" w14:textId="77777777" w:rsidTr="002E2530">
        <w:tc>
          <w:tcPr>
            <w:tcW w:w="1389" w:type="dxa"/>
          </w:tcPr>
          <w:p w14:paraId="258C8274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1A75546A" w14:textId="77777777" w:rsidR="0041478D" w:rsidRDefault="00000000">
            <w:r>
              <w:t>-7.7</w:t>
            </w:r>
          </w:p>
        </w:tc>
        <w:tc>
          <w:tcPr>
            <w:tcW w:w="1120" w:type="dxa"/>
          </w:tcPr>
          <w:p w14:paraId="223429CC" w14:textId="77777777" w:rsidR="0041478D" w:rsidRDefault="00000000">
            <w:r>
              <w:t>-114.4,99</w:t>
            </w:r>
          </w:p>
        </w:tc>
        <w:tc>
          <w:tcPr>
            <w:tcW w:w="1003" w:type="dxa"/>
          </w:tcPr>
          <w:p w14:paraId="46342EEE" w14:textId="77777777" w:rsidR="0041478D" w:rsidRDefault="00000000">
            <w:r>
              <w:t>0.89</w:t>
            </w:r>
          </w:p>
        </w:tc>
        <w:tc>
          <w:tcPr>
            <w:tcW w:w="1028" w:type="dxa"/>
          </w:tcPr>
          <w:p w14:paraId="5AF946A9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818B84F" w14:textId="77777777" w:rsidR="0041478D" w:rsidRDefault="00000000">
            <w:r>
              <w:t>-4.6</w:t>
            </w:r>
          </w:p>
        </w:tc>
        <w:tc>
          <w:tcPr>
            <w:tcW w:w="1220" w:type="dxa"/>
          </w:tcPr>
          <w:p w14:paraId="57636C4A" w14:textId="77777777" w:rsidR="0041478D" w:rsidRDefault="00000000">
            <w:r>
              <w:t>-67.8,58.7</w:t>
            </w:r>
          </w:p>
        </w:tc>
      </w:tr>
      <w:tr w:rsidR="0041478D" w14:paraId="2387D0D5" w14:textId="77777777" w:rsidTr="002E2530">
        <w:tc>
          <w:tcPr>
            <w:tcW w:w="1389" w:type="dxa"/>
          </w:tcPr>
          <w:p w14:paraId="1A0CB273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742699DA" w14:textId="77777777" w:rsidR="0041478D" w:rsidRDefault="00000000">
            <w:r>
              <w:t>-4.8</w:t>
            </w:r>
          </w:p>
        </w:tc>
        <w:tc>
          <w:tcPr>
            <w:tcW w:w="1120" w:type="dxa"/>
          </w:tcPr>
          <w:p w14:paraId="07E92341" w14:textId="77777777" w:rsidR="0041478D" w:rsidRDefault="00000000">
            <w:r>
              <w:t>-77.6,68.1</w:t>
            </w:r>
          </w:p>
        </w:tc>
        <w:tc>
          <w:tcPr>
            <w:tcW w:w="1003" w:type="dxa"/>
          </w:tcPr>
          <w:p w14:paraId="15FA2D0A" w14:textId="77777777" w:rsidR="0041478D" w:rsidRDefault="00000000">
            <w:r>
              <w:t>0.9</w:t>
            </w:r>
          </w:p>
        </w:tc>
        <w:tc>
          <w:tcPr>
            <w:tcW w:w="1028" w:type="dxa"/>
          </w:tcPr>
          <w:p w14:paraId="399E837E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11274EB8" w14:textId="77777777" w:rsidR="0041478D" w:rsidRDefault="00000000">
            <w:r>
              <w:t>-4.6</w:t>
            </w:r>
          </w:p>
        </w:tc>
        <w:tc>
          <w:tcPr>
            <w:tcW w:w="1220" w:type="dxa"/>
          </w:tcPr>
          <w:p w14:paraId="2C03A96F" w14:textId="77777777" w:rsidR="0041478D" w:rsidRDefault="00000000">
            <w:r>
              <w:t>-74.6,65.5</w:t>
            </w:r>
          </w:p>
        </w:tc>
      </w:tr>
      <w:tr w:rsidR="0041478D" w14:paraId="0E45701E" w14:textId="77777777" w:rsidTr="002E2530">
        <w:tc>
          <w:tcPr>
            <w:tcW w:w="1389" w:type="dxa"/>
          </w:tcPr>
          <w:p w14:paraId="2C633620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75202CAF" w14:textId="77777777" w:rsidR="0041478D" w:rsidRDefault="00000000">
            <w:r>
              <w:t>3.4</w:t>
            </w:r>
          </w:p>
        </w:tc>
        <w:tc>
          <w:tcPr>
            <w:tcW w:w="1120" w:type="dxa"/>
          </w:tcPr>
          <w:p w14:paraId="6E5F2537" w14:textId="77777777" w:rsidR="0041478D" w:rsidRDefault="00000000">
            <w:r>
              <w:t>-197.9,204.7</w:t>
            </w:r>
          </w:p>
        </w:tc>
        <w:tc>
          <w:tcPr>
            <w:tcW w:w="1003" w:type="dxa"/>
          </w:tcPr>
          <w:p w14:paraId="5323A18C" w14:textId="77777777" w:rsidR="0041478D" w:rsidRDefault="00000000">
            <w:r>
              <w:t>0.97</w:t>
            </w:r>
          </w:p>
        </w:tc>
        <w:tc>
          <w:tcPr>
            <w:tcW w:w="1028" w:type="dxa"/>
          </w:tcPr>
          <w:p w14:paraId="18F9475C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2E33638C" w14:textId="77777777" w:rsidR="0041478D" w:rsidRDefault="00000000">
            <w:r>
              <w:t>1.1</w:t>
            </w:r>
          </w:p>
        </w:tc>
        <w:tc>
          <w:tcPr>
            <w:tcW w:w="1220" w:type="dxa"/>
          </w:tcPr>
          <w:p w14:paraId="047EC482" w14:textId="77777777" w:rsidR="0041478D" w:rsidRDefault="00000000">
            <w:r>
              <w:t>-64.3,66.5</w:t>
            </w:r>
          </w:p>
        </w:tc>
      </w:tr>
    </w:tbl>
    <w:p w14:paraId="18EAEDEA" w14:textId="77777777" w:rsidR="0041478D" w:rsidRDefault="0041478D"/>
    <w:p w14:paraId="19C248CB" w14:textId="77777777" w:rsidR="00AA7AEC" w:rsidRDefault="00AA7AEC" w:rsidP="002E2530">
      <w:pPr>
        <w:rPr>
          <w:b/>
          <w:bCs/>
        </w:rPr>
      </w:pPr>
    </w:p>
    <w:p w14:paraId="4253D8A3" w14:textId="77777777" w:rsidR="00AA7AEC" w:rsidRDefault="00AA7AEC" w:rsidP="002E2530">
      <w:pPr>
        <w:rPr>
          <w:b/>
          <w:bCs/>
        </w:rPr>
      </w:pPr>
    </w:p>
    <w:p w14:paraId="20F4DED5" w14:textId="77777777" w:rsidR="00AA7AEC" w:rsidRDefault="00AA7AEC" w:rsidP="002E2530">
      <w:pPr>
        <w:rPr>
          <w:b/>
          <w:bCs/>
        </w:rPr>
      </w:pPr>
    </w:p>
    <w:p w14:paraId="64F68C1B" w14:textId="77777777" w:rsidR="00AA7AEC" w:rsidRDefault="00AA7AEC" w:rsidP="002E2530">
      <w:pPr>
        <w:rPr>
          <w:b/>
          <w:bCs/>
        </w:rPr>
      </w:pPr>
    </w:p>
    <w:p w14:paraId="35869D51" w14:textId="77777777" w:rsidR="00AA7AEC" w:rsidRDefault="00AA7AEC" w:rsidP="002E2530">
      <w:pPr>
        <w:rPr>
          <w:b/>
          <w:bCs/>
        </w:rPr>
      </w:pPr>
    </w:p>
    <w:p w14:paraId="32D201B5" w14:textId="77777777" w:rsidR="00AA7AEC" w:rsidRDefault="00AA7AEC" w:rsidP="002E2530">
      <w:pPr>
        <w:rPr>
          <w:b/>
          <w:bCs/>
        </w:rPr>
      </w:pPr>
    </w:p>
    <w:p w14:paraId="14B27FC3" w14:textId="77777777" w:rsidR="00AA7AEC" w:rsidRDefault="00AA7AEC" w:rsidP="002E2530">
      <w:pPr>
        <w:rPr>
          <w:b/>
          <w:bCs/>
        </w:rPr>
      </w:pPr>
    </w:p>
    <w:p w14:paraId="7AE2AC7E" w14:textId="77777777" w:rsidR="00AA7AEC" w:rsidRDefault="00AA7AEC" w:rsidP="002E2530">
      <w:pPr>
        <w:rPr>
          <w:b/>
          <w:bCs/>
        </w:rPr>
      </w:pPr>
    </w:p>
    <w:p w14:paraId="5811295D" w14:textId="77777777" w:rsidR="00AA7AEC" w:rsidRDefault="00AA7AEC" w:rsidP="002E2530">
      <w:pPr>
        <w:rPr>
          <w:b/>
          <w:bCs/>
        </w:rPr>
      </w:pPr>
    </w:p>
    <w:p w14:paraId="55152610" w14:textId="77777777" w:rsidR="00AA7AEC" w:rsidRDefault="00AA7AEC" w:rsidP="002E2530">
      <w:pPr>
        <w:rPr>
          <w:b/>
          <w:bCs/>
        </w:rPr>
      </w:pPr>
    </w:p>
    <w:p w14:paraId="7AC34E08" w14:textId="77777777" w:rsidR="00AA7AEC" w:rsidRDefault="00AA7AEC" w:rsidP="002E2530">
      <w:pPr>
        <w:rPr>
          <w:b/>
          <w:bCs/>
        </w:rPr>
      </w:pPr>
    </w:p>
    <w:p w14:paraId="4EC87F37" w14:textId="77777777" w:rsidR="00AA7AEC" w:rsidRDefault="00AA7AEC" w:rsidP="002E2530">
      <w:pPr>
        <w:rPr>
          <w:b/>
          <w:bCs/>
        </w:rPr>
      </w:pPr>
    </w:p>
    <w:p w14:paraId="38B89612" w14:textId="77777777" w:rsidR="00AA7AEC" w:rsidRDefault="00AA7AEC" w:rsidP="002E2530">
      <w:pPr>
        <w:rPr>
          <w:b/>
          <w:bCs/>
        </w:rPr>
      </w:pPr>
    </w:p>
    <w:p w14:paraId="756C1CFB" w14:textId="77777777" w:rsidR="00AA7AEC" w:rsidRDefault="00AA7AEC" w:rsidP="002E2530">
      <w:pPr>
        <w:rPr>
          <w:b/>
          <w:bCs/>
        </w:rPr>
      </w:pPr>
    </w:p>
    <w:p w14:paraId="64388548" w14:textId="77777777" w:rsidR="00AA7AEC" w:rsidRDefault="00AA7AEC" w:rsidP="002E2530">
      <w:pPr>
        <w:rPr>
          <w:b/>
          <w:bCs/>
        </w:rPr>
      </w:pPr>
    </w:p>
    <w:p w14:paraId="1DE265E7" w14:textId="77777777" w:rsidR="00AA7AEC" w:rsidRDefault="00AA7AEC" w:rsidP="002E2530">
      <w:pPr>
        <w:rPr>
          <w:b/>
          <w:bCs/>
        </w:rPr>
      </w:pPr>
    </w:p>
    <w:p w14:paraId="782048CD" w14:textId="77777777" w:rsidR="00AA7AEC" w:rsidRDefault="00AA7AEC" w:rsidP="002E2530">
      <w:pPr>
        <w:rPr>
          <w:b/>
          <w:bCs/>
        </w:rPr>
      </w:pPr>
    </w:p>
    <w:p w14:paraId="5238A84A" w14:textId="77777777" w:rsidR="00AA7AEC" w:rsidRDefault="00AA7AEC" w:rsidP="002E2530">
      <w:pPr>
        <w:rPr>
          <w:b/>
          <w:bCs/>
        </w:rPr>
      </w:pPr>
    </w:p>
    <w:p w14:paraId="3EEF957C" w14:textId="77777777" w:rsidR="00AA7AEC" w:rsidRDefault="00AA7AEC" w:rsidP="002E2530">
      <w:pPr>
        <w:rPr>
          <w:b/>
          <w:bCs/>
        </w:rPr>
      </w:pPr>
    </w:p>
    <w:p w14:paraId="17AB9663" w14:textId="77777777" w:rsidR="00AA7AEC" w:rsidRDefault="00AA7AEC" w:rsidP="002E2530">
      <w:pPr>
        <w:rPr>
          <w:b/>
          <w:bCs/>
        </w:rPr>
      </w:pPr>
    </w:p>
    <w:p w14:paraId="3A49D06F" w14:textId="77777777" w:rsidR="00AA7AEC" w:rsidRDefault="00AA7AEC" w:rsidP="002E2530">
      <w:pPr>
        <w:rPr>
          <w:b/>
          <w:bCs/>
        </w:rPr>
      </w:pPr>
    </w:p>
    <w:p w14:paraId="07B5FAA2" w14:textId="2CB51741" w:rsidR="0041478D" w:rsidRPr="00AA7AEC" w:rsidRDefault="002E2530" w:rsidP="002E2530">
      <w:r w:rsidRPr="002E2530">
        <w:rPr>
          <w:b/>
          <w:bCs/>
        </w:rPr>
        <w:lastRenderedPageBreak/>
        <w:t xml:space="preserve">Supplementary Table 5C. </w:t>
      </w:r>
      <w:r w:rsidRPr="00AA7AEC">
        <w:t xml:space="preserve">Association of 28 LDL cargo proteins and </w:t>
      </w:r>
      <w:proofErr w:type="spellStart"/>
      <w:r w:rsidRPr="00AA7AEC">
        <w:t>cfPWV</w:t>
      </w:r>
      <w:proofErr w:type="spellEnd"/>
      <w:r w:rsidRPr="00AA7AEC">
        <w:t xml:space="preserve"> (Model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122"/>
        <w:gridCol w:w="1243"/>
        <w:gridCol w:w="799"/>
        <w:gridCol w:w="1139"/>
        <w:gridCol w:w="2337"/>
        <w:gridCol w:w="1357"/>
      </w:tblGrid>
      <w:tr w:rsidR="0041478D" w14:paraId="22F1AA9D" w14:textId="77777777" w:rsidTr="002E2530">
        <w:tc>
          <w:tcPr>
            <w:tcW w:w="1389" w:type="dxa"/>
          </w:tcPr>
          <w:p w14:paraId="27BECF29" w14:textId="77777777" w:rsidR="0041478D" w:rsidRDefault="00000000">
            <w:r>
              <w:t>protein or LDL-C</w:t>
            </w:r>
          </w:p>
        </w:tc>
        <w:tc>
          <w:tcPr>
            <w:tcW w:w="1013" w:type="dxa"/>
          </w:tcPr>
          <w:p w14:paraId="5E1E1615" w14:textId="77777777" w:rsidR="0041478D" w:rsidRDefault="00000000">
            <w:r>
              <w:t>coefficient</w:t>
            </w:r>
          </w:p>
        </w:tc>
        <w:tc>
          <w:tcPr>
            <w:tcW w:w="1120" w:type="dxa"/>
          </w:tcPr>
          <w:p w14:paraId="43421AB1" w14:textId="77777777" w:rsidR="0041478D" w:rsidRDefault="00000000">
            <w:r>
              <w:t>95% CI of coefficient</w:t>
            </w:r>
          </w:p>
        </w:tc>
        <w:tc>
          <w:tcPr>
            <w:tcW w:w="1003" w:type="dxa"/>
          </w:tcPr>
          <w:p w14:paraId="5A06C3D4" w14:textId="77777777" w:rsidR="0041478D" w:rsidRDefault="00000000">
            <w:r>
              <w:t>pvalue</w:t>
            </w:r>
          </w:p>
        </w:tc>
        <w:tc>
          <w:tcPr>
            <w:tcW w:w="1028" w:type="dxa"/>
          </w:tcPr>
          <w:p w14:paraId="50937973" w14:textId="77777777" w:rsidR="0041478D" w:rsidRDefault="00000000">
            <w:r>
              <w:t>BH_pvalue</w:t>
            </w:r>
          </w:p>
        </w:tc>
        <w:tc>
          <w:tcPr>
            <w:tcW w:w="2083" w:type="dxa"/>
          </w:tcPr>
          <w:p w14:paraId="44A71E06" w14:textId="77777777" w:rsidR="0041478D" w:rsidRDefault="00000000">
            <w:r>
              <w:t>standardized_coefficient</w:t>
            </w:r>
          </w:p>
        </w:tc>
        <w:tc>
          <w:tcPr>
            <w:tcW w:w="1220" w:type="dxa"/>
          </w:tcPr>
          <w:p w14:paraId="5A379F93" w14:textId="77777777" w:rsidR="0041478D" w:rsidRDefault="00000000">
            <w:r>
              <w:t>standardized 95% CI of coefficient</w:t>
            </w:r>
          </w:p>
        </w:tc>
      </w:tr>
      <w:tr w:rsidR="0041478D" w14:paraId="7CFDAC3B" w14:textId="77777777" w:rsidTr="002E2530">
        <w:tc>
          <w:tcPr>
            <w:tcW w:w="1389" w:type="dxa"/>
          </w:tcPr>
          <w:p w14:paraId="2C2B0534" w14:textId="77777777" w:rsidR="0041478D" w:rsidRDefault="00000000">
            <w:r>
              <w:t>C3</w:t>
            </w:r>
          </w:p>
        </w:tc>
        <w:tc>
          <w:tcPr>
            <w:tcW w:w="1013" w:type="dxa"/>
          </w:tcPr>
          <w:p w14:paraId="09737043" w14:textId="77777777" w:rsidR="0041478D" w:rsidRDefault="00000000">
            <w:r>
              <w:t>226.3</w:t>
            </w:r>
          </w:p>
        </w:tc>
        <w:tc>
          <w:tcPr>
            <w:tcW w:w="1120" w:type="dxa"/>
          </w:tcPr>
          <w:p w14:paraId="2CA6820C" w14:textId="77777777" w:rsidR="0041478D" w:rsidRDefault="00000000">
            <w:r>
              <w:t>39.1,413.6</w:t>
            </w:r>
          </w:p>
        </w:tc>
        <w:tc>
          <w:tcPr>
            <w:tcW w:w="1003" w:type="dxa"/>
          </w:tcPr>
          <w:p w14:paraId="0AD7D9AF" w14:textId="77777777" w:rsidR="0041478D" w:rsidRDefault="00000000">
            <w:r>
              <w:t>0.02</w:t>
            </w:r>
          </w:p>
        </w:tc>
        <w:tc>
          <w:tcPr>
            <w:tcW w:w="1028" w:type="dxa"/>
          </w:tcPr>
          <w:p w14:paraId="15C6C174" w14:textId="77777777" w:rsidR="0041478D" w:rsidRDefault="00000000">
            <w:r>
              <w:t>0.51</w:t>
            </w:r>
          </w:p>
        </w:tc>
        <w:tc>
          <w:tcPr>
            <w:tcW w:w="2083" w:type="dxa"/>
          </w:tcPr>
          <w:p w14:paraId="04F83F6F" w14:textId="77777777" w:rsidR="0041478D" w:rsidRDefault="00000000">
            <w:r>
              <w:t>80.9</w:t>
            </w:r>
          </w:p>
        </w:tc>
        <w:tc>
          <w:tcPr>
            <w:tcW w:w="1220" w:type="dxa"/>
          </w:tcPr>
          <w:p w14:paraId="42A632F5" w14:textId="77777777" w:rsidR="0041478D" w:rsidRDefault="00000000">
            <w:r>
              <w:t>14,147.7</w:t>
            </w:r>
          </w:p>
        </w:tc>
      </w:tr>
      <w:tr w:rsidR="0041478D" w14:paraId="28AD3BD9" w14:textId="77777777" w:rsidTr="002E2530">
        <w:tc>
          <w:tcPr>
            <w:tcW w:w="1389" w:type="dxa"/>
          </w:tcPr>
          <w:p w14:paraId="2AC53B5C" w14:textId="77777777" w:rsidR="0041478D" w:rsidRDefault="00000000">
            <w:r>
              <w:t>LDL_C</w:t>
            </w:r>
          </w:p>
        </w:tc>
        <w:tc>
          <w:tcPr>
            <w:tcW w:w="1013" w:type="dxa"/>
          </w:tcPr>
          <w:p w14:paraId="6B830FDC" w14:textId="77777777" w:rsidR="0041478D" w:rsidRDefault="00000000">
            <w:r>
              <w:t>-1.7</w:t>
            </w:r>
          </w:p>
        </w:tc>
        <w:tc>
          <w:tcPr>
            <w:tcW w:w="1120" w:type="dxa"/>
          </w:tcPr>
          <w:p w14:paraId="1E046A27" w14:textId="77777777" w:rsidR="0041478D" w:rsidRDefault="00000000">
            <w:r>
              <w:t>-3.4,0</w:t>
            </w:r>
          </w:p>
        </w:tc>
        <w:tc>
          <w:tcPr>
            <w:tcW w:w="1003" w:type="dxa"/>
          </w:tcPr>
          <w:p w14:paraId="2A691DFB" w14:textId="77777777" w:rsidR="0041478D" w:rsidRDefault="00000000">
            <w:r>
              <w:t>0.04</w:t>
            </w:r>
          </w:p>
        </w:tc>
        <w:tc>
          <w:tcPr>
            <w:tcW w:w="1028" w:type="dxa"/>
          </w:tcPr>
          <w:p w14:paraId="1DAFE86C" w14:textId="77777777" w:rsidR="0041478D" w:rsidRDefault="00000000">
            <w:r>
              <w:t>0.51</w:t>
            </w:r>
          </w:p>
        </w:tc>
        <w:tc>
          <w:tcPr>
            <w:tcW w:w="2083" w:type="dxa"/>
          </w:tcPr>
          <w:p w14:paraId="00744098" w14:textId="77777777" w:rsidR="0041478D" w:rsidRDefault="00000000">
            <w:r>
              <w:t>-62.4</w:t>
            </w:r>
          </w:p>
        </w:tc>
        <w:tc>
          <w:tcPr>
            <w:tcW w:w="1220" w:type="dxa"/>
          </w:tcPr>
          <w:p w14:paraId="06DEB408" w14:textId="77777777" w:rsidR="0041478D" w:rsidRDefault="00000000">
            <w:r>
              <w:t>-123.1,-1.8</w:t>
            </w:r>
          </w:p>
        </w:tc>
      </w:tr>
      <w:tr w:rsidR="0041478D" w14:paraId="767E7BEB" w14:textId="77777777" w:rsidTr="002E2530">
        <w:tc>
          <w:tcPr>
            <w:tcW w:w="1389" w:type="dxa"/>
          </w:tcPr>
          <w:p w14:paraId="18DDC7DE" w14:textId="77777777" w:rsidR="0041478D" w:rsidRDefault="00000000">
            <w:r>
              <w:t>IGHA1</w:t>
            </w:r>
          </w:p>
        </w:tc>
        <w:tc>
          <w:tcPr>
            <w:tcW w:w="1013" w:type="dxa"/>
          </w:tcPr>
          <w:p w14:paraId="0F494B2F" w14:textId="77777777" w:rsidR="0041478D" w:rsidRDefault="00000000">
            <w:r>
              <w:t>-87.9</w:t>
            </w:r>
          </w:p>
        </w:tc>
        <w:tc>
          <w:tcPr>
            <w:tcW w:w="1120" w:type="dxa"/>
          </w:tcPr>
          <w:p w14:paraId="09D5F666" w14:textId="77777777" w:rsidR="0041478D" w:rsidRDefault="00000000">
            <w:r>
              <w:t>-183,7.2</w:t>
            </w:r>
          </w:p>
        </w:tc>
        <w:tc>
          <w:tcPr>
            <w:tcW w:w="1003" w:type="dxa"/>
          </w:tcPr>
          <w:p w14:paraId="705A583E" w14:textId="77777777" w:rsidR="0041478D" w:rsidRDefault="00000000">
            <w:r>
              <w:t>0.07</w:t>
            </w:r>
          </w:p>
        </w:tc>
        <w:tc>
          <w:tcPr>
            <w:tcW w:w="1028" w:type="dxa"/>
          </w:tcPr>
          <w:p w14:paraId="54F83906" w14:textId="77777777" w:rsidR="0041478D" w:rsidRDefault="00000000">
            <w:r>
              <w:t>0.51</w:t>
            </w:r>
          </w:p>
        </w:tc>
        <w:tc>
          <w:tcPr>
            <w:tcW w:w="2083" w:type="dxa"/>
          </w:tcPr>
          <w:p w14:paraId="51B06C07" w14:textId="77777777" w:rsidR="0041478D" w:rsidRDefault="00000000">
            <w:r>
              <w:t>-54.5</w:t>
            </w:r>
          </w:p>
        </w:tc>
        <w:tc>
          <w:tcPr>
            <w:tcW w:w="1220" w:type="dxa"/>
          </w:tcPr>
          <w:p w14:paraId="782D2201" w14:textId="77777777" w:rsidR="0041478D" w:rsidRDefault="00000000">
            <w:r>
              <w:t>-113.4,4.5</w:t>
            </w:r>
          </w:p>
        </w:tc>
      </w:tr>
      <w:tr w:rsidR="0041478D" w14:paraId="19880023" w14:textId="77777777" w:rsidTr="002E2530">
        <w:tc>
          <w:tcPr>
            <w:tcW w:w="1389" w:type="dxa"/>
          </w:tcPr>
          <w:p w14:paraId="6D64D470" w14:textId="77777777" w:rsidR="0041478D" w:rsidRDefault="00000000">
            <w:r>
              <w:t>F10</w:t>
            </w:r>
          </w:p>
        </w:tc>
        <w:tc>
          <w:tcPr>
            <w:tcW w:w="1013" w:type="dxa"/>
          </w:tcPr>
          <w:p w14:paraId="5036C672" w14:textId="77777777" w:rsidR="0041478D" w:rsidRDefault="00000000">
            <w:r>
              <w:t>-164.1</w:t>
            </w:r>
          </w:p>
        </w:tc>
        <w:tc>
          <w:tcPr>
            <w:tcW w:w="1120" w:type="dxa"/>
          </w:tcPr>
          <w:p w14:paraId="6067E3B2" w14:textId="77777777" w:rsidR="0041478D" w:rsidRDefault="00000000">
            <w:r>
              <w:t>-342.4,14.1</w:t>
            </w:r>
          </w:p>
        </w:tc>
        <w:tc>
          <w:tcPr>
            <w:tcW w:w="1003" w:type="dxa"/>
          </w:tcPr>
          <w:p w14:paraId="0C970D2B" w14:textId="77777777" w:rsidR="0041478D" w:rsidRDefault="00000000">
            <w:r>
              <w:t>0.07</w:t>
            </w:r>
          </w:p>
        </w:tc>
        <w:tc>
          <w:tcPr>
            <w:tcW w:w="1028" w:type="dxa"/>
          </w:tcPr>
          <w:p w14:paraId="19E0D482" w14:textId="77777777" w:rsidR="0041478D" w:rsidRDefault="00000000">
            <w:r>
              <w:t>0.51</w:t>
            </w:r>
          </w:p>
        </w:tc>
        <w:tc>
          <w:tcPr>
            <w:tcW w:w="2083" w:type="dxa"/>
          </w:tcPr>
          <w:p w14:paraId="6145474E" w14:textId="77777777" w:rsidR="0041478D" w:rsidRDefault="00000000">
            <w:r>
              <w:t>-60.8</w:t>
            </w:r>
          </w:p>
        </w:tc>
        <w:tc>
          <w:tcPr>
            <w:tcW w:w="1220" w:type="dxa"/>
          </w:tcPr>
          <w:p w14:paraId="39CD7180" w14:textId="77777777" w:rsidR="0041478D" w:rsidRDefault="00000000">
            <w:r>
              <w:t>-126.8,5.2</w:t>
            </w:r>
          </w:p>
        </w:tc>
      </w:tr>
      <w:tr w:rsidR="0041478D" w14:paraId="542E8F5A" w14:textId="77777777" w:rsidTr="002E2530">
        <w:tc>
          <w:tcPr>
            <w:tcW w:w="1389" w:type="dxa"/>
          </w:tcPr>
          <w:p w14:paraId="117A00E1" w14:textId="77777777" w:rsidR="0041478D" w:rsidRDefault="00000000">
            <w:r>
              <w:t>APOE</w:t>
            </w:r>
          </w:p>
        </w:tc>
        <w:tc>
          <w:tcPr>
            <w:tcW w:w="1013" w:type="dxa"/>
          </w:tcPr>
          <w:p w14:paraId="10807A21" w14:textId="77777777" w:rsidR="0041478D" w:rsidRDefault="00000000">
            <w:r>
              <w:t>-80.9</w:t>
            </w:r>
          </w:p>
        </w:tc>
        <w:tc>
          <w:tcPr>
            <w:tcW w:w="1120" w:type="dxa"/>
          </w:tcPr>
          <w:p w14:paraId="2BD9F4EB" w14:textId="77777777" w:rsidR="0041478D" w:rsidRDefault="00000000">
            <w:r>
              <w:t>-198.5,36.7</w:t>
            </w:r>
          </w:p>
        </w:tc>
        <w:tc>
          <w:tcPr>
            <w:tcW w:w="1003" w:type="dxa"/>
          </w:tcPr>
          <w:p w14:paraId="6395A64C" w14:textId="77777777" w:rsidR="0041478D" w:rsidRDefault="00000000">
            <w:r>
              <w:t>0.17</w:t>
            </w:r>
          </w:p>
        </w:tc>
        <w:tc>
          <w:tcPr>
            <w:tcW w:w="1028" w:type="dxa"/>
          </w:tcPr>
          <w:p w14:paraId="7F19A405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15B66209" w14:textId="77777777" w:rsidR="0041478D" w:rsidRDefault="00000000">
            <w:r>
              <w:t>-45.5</w:t>
            </w:r>
          </w:p>
        </w:tc>
        <w:tc>
          <w:tcPr>
            <w:tcW w:w="1220" w:type="dxa"/>
          </w:tcPr>
          <w:p w14:paraId="10DB9D4F" w14:textId="77777777" w:rsidR="0041478D" w:rsidRDefault="00000000">
            <w:r>
              <w:t>-111.7,20.7</w:t>
            </w:r>
          </w:p>
        </w:tc>
      </w:tr>
      <w:tr w:rsidR="0041478D" w14:paraId="5CECEDED" w14:textId="77777777" w:rsidTr="002E2530">
        <w:tc>
          <w:tcPr>
            <w:tcW w:w="1389" w:type="dxa"/>
          </w:tcPr>
          <w:p w14:paraId="193E5D9E" w14:textId="77777777" w:rsidR="0041478D" w:rsidRDefault="00000000">
            <w:r>
              <w:t>APOC3</w:t>
            </w:r>
          </w:p>
        </w:tc>
        <w:tc>
          <w:tcPr>
            <w:tcW w:w="1013" w:type="dxa"/>
          </w:tcPr>
          <w:p w14:paraId="089A3BC9" w14:textId="77777777" w:rsidR="0041478D" w:rsidRDefault="00000000">
            <w:r>
              <w:t>-37.1</w:t>
            </w:r>
          </w:p>
        </w:tc>
        <w:tc>
          <w:tcPr>
            <w:tcW w:w="1120" w:type="dxa"/>
          </w:tcPr>
          <w:p w14:paraId="1FF44924" w14:textId="77777777" w:rsidR="0041478D" w:rsidRDefault="00000000">
            <w:r>
              <w:t>-93.5,19.4</w:t>
            </w:r>
          </w:p>
        </w:tc>
        <w:tc>
          <w:tcPr>
            <w:tcW w:w="1003" w:type="dxa"/>
          </w:tcPr>
          <w:p w14:paraId="79A6A99D" w14:textId="77777777" w:rsidR="0041478D" w:rsidRDefault="00000000">
            <w:r>
              <w:t>0.19</w:t>
            </w:r>
          </w:p>
        </w:tc>
        <w:tc>
          <w:tcPr>
            <w:tcW w:w="1028" w:type="dxa"/>
          </w:tcPr>
          <w:p w14:paraId="09C5ED71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932AFD7" w14:textId="77777777" w:rsidR="0041478D" w:rsidRDefault="00000000">
            <w:r>
              <w:t>-44</w:t>
            </w:r>
          </w:p>
        </w:tc>
        <w:tc>
          <w:tcPr>
            <w:tcW w:w="1220" w:type="dxa"/>
          </w:tcPr>
          <w:p w14:paraId="78908FE3" w14:textId="77777777" w:rsidR="0041478D" w:rsidRDefault="00000000">
            <w:r>
              <w:t>-111,23</w:t>
            </w:r>
          </w:p>
        </w:tc>
      </w:tr>
      <w:tr w:rsidR="0041478D" w14:paraId="0B60CA40" w14:textId="77777777" w:rsidTr="002E2530">
        <w:tc>
          <w:tcPr>
            <w:tcW w:w="1389" w:type="dxa"/>
          </w:tcPr>
          <w:p w14:paraId="08707DAF" w14:textId="77777777" w:rsidR="0041478D" w:rsidRDefault="00000000">
            <w:r>
              <w:t>APOH</w:t>
            </w:r>
          </w:p>
        </w:tc>
        <w:tc>
          <w:tcPr>
            <w:tcW w:w="1013" w:type="dxa"/>
          </w:tcPr>
          <w:p w14:paraId="5E925B38" w14:textId="77777777" w:rsidR="0041478D" w:rsidRDefault="00000000">
            <w:r>
              <w:t>-56.3</w:t>
            </w:r>
          </w:p>
        </w:tc>
        <w:tc>
          <w:tcPr>
            <w:tcW w:w="1120" w:type="dxa"/>
          </w:tcPr>
          <w:p w14:paraId="2FC25979" w14:textId="77777777" w:rsidR="0041478D" w:rsidRDefault="00000000">
            <w:r>
              <w:t>-149.5,36.9</w:t>
            </w:r>
          </w:p>
        </w:tc>
        <w:tc>
          <w:tcPr>
            <w:tcW w:w="1003" w:type="dxa"/>
          </w:tcPr>
          <w:p w14:paraId="4DEF4089" w14:textId="77777777" w:rsidR="0041478D" w:rsidRDefault="00000000">
            <w:r>
              <w:t>0.23</w:t>
            </w:r>
          </w:p>
        </w:tc>
        <w:tc>
          <w:tcPr>
            <w:tcW w:w="1028" w:type="dxa"/>
          </w:tcPr>
          <w:p w14:paraId="6E8BAFD8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FE5D6C5" w14:textId="77777777" w:rsidR="0041478D" w:rsidRDefault="00000000">
            <w:r>
              <w:t>-38.2</w:t>
            </w:r>
          </w:p>
        </w:tc>
        <w:tc>
          <w:tcPr>
            <w:tcW w:w="1220" w:type="dxa"/>
          </w:tcPr>
          <w:p w14:paraId="2F6D3396" w14:textId="77777777" w:rsidR="0041478D" w:rsidRDefault="00000000">
            <w:r>
              <w:t>-101.6,25.1</w:t>
            </w:r>
          </w:p>
        </w:tc>
      </w:tr>
      <w:tr w:rsidR="0041478D" w14:paraId="27D4C2FA" w14:textId="77777777" w:rsidTr="002E2530">
        <w:tc>
          <w:tcPr>
            <w:tcW w:w="1389" w:type="dxa"/>
          </w:tcPr>
          <w:p w14:paraId="1B3BBB0A" w14:textId="77777777" w:rsidR="0041478D" w:rsidRDefault="00000000">
            <w:r>
              <w:t>APOF</w:t>
            </w:r>
          </w:p>
        </w:tc>
        <w:tc>
          <w:tcPr>
            <w:tcW w:w="1013" w:type="dxa"/>
          </w:tcPr>
          <w:p w14:paraId="5D83348A" w14:textId="77777777" w:rsidR="0041478D" w:rsidRDefault="00000000">
            <w:r>
              <w:t>53.3</w:t>
            </w:r>
          </w:p>
        </w:tc>
        <w:tc>
          <w:tcPr>
            <w:tcW w:w="1120" w:type="dxa"/>
          </w:tcPr>
          <w:p w14:paraId="0D837E08" w14:textId="77777777" w:rsidR="0041478D" w:rsidRDefault="00000000">
            <w:r>
              <w:t>-48.5,155.1</w:t>
            </w:r>
          </w:p>
        </w:tc>
        <w:tc>
          <w:tcPr>
            <w:tcW w:w="1003" w:type="dxa"/>
          </w:tcPr>
          <w:p w14:paraId="0886C1F7" w14:textId="77777777" w:rsidR="0041478D" w:rsidRDefault="00000000">
            <w:r>
              <w:t>0.3</w:t>
            </w:r>
          </w:p>
        </w:tc>
        <w:tc>
          <w:tcPr>
            <w:tcW w:w="1028" w:type="dxa"/>
          </w:tcPr>
          <w:p w14:paraId="34CBD807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B2B6055" w14:textId="77777777" w:rsidR="0041478D" w:rsidRDefault="00000000">
            <w:r>
              <w:t>35.6</w:t>
            </w:r>
          </w:p>
        </w:tc>
        <w:tc>
          <w:tcPr>
            <w:tcW w:w="1220" w:type="dxa"/>
          </w:tcPr>
          <w:p w14:paraId="1A1B63EA" w14:textId="77777777" w:rsidR="0041478D" w:rsidRDefault="00000000">
            <w:r>
              <w:t>-32.4,103.6</w:t>
            </w:r>
          </w:p>
        </w:tc>
      </w:tr>
      <w:tr w:rsidR="0041478D" w14:paraId="32B76165" w14:textId="77777777" w:rsidTr="002E2530">
        <w:tc>
          <w:tcPr>
            <w:tcW w:w="1389" w:type="dxa"/>
          </w:tcPr>
          <w:p w14:paraId="2848C8CA" w14:textId="77777777" w:rsidR="0041478D" w:rsidRDefault="00000000">
            <w:r>
              <w:t>CAMP</w:t>
            </w:r>
          </w:p>
        </w:tc>
        <w:tc>
          <w:tcPr>
            <w:tcW w:w="1013" w:type="dxa"/>
          </w:tcPr>
          <w:p w14:paraId="0B4BAA4E" w14:textId="77777777" w:rsidR="0041478D" w:rsidRDefault="00000000">
            <w:r>
              <w:t>-33.8</w:t>
            </w:r>
          </w:p>
        </w:tc>
        <w:tc>
          <w:tcPr>
            <w:tcW w:w="1120" w:type="dxa"/>
          </w:tcPr>
          <w:p w14:paraId="70D1194C" w14:textId="77777777" w:rsidR="0041478D" w:rsidRDefault="00000000">
            <w:r>
              <w:t>-99.5,31.9</w:t>
            </w:r>
          </w:p>
        </w:tc>
        <w:tc>
          <w:tcPr>
            <w:tcW w:w="1003" w:type="dxa"/>
          </w:tcPr>
          <w:p w14:paraId="20C463D6" w14:textId="77777777" w:rsidR="0041478D" w:rsidRDefault="00000000">
            <w:r>
              <w:t>0.31</w:t>
            </w:r>
          </w:p>
        </w:tc>
        <w:tc>
          <w:tcPr>
            <w:tcW w:w="1028" w:type="dxa"/>
          </w:tcPr>
          <w:p w14:paraId="2936B986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337806AC" w14:textId="77777777" w:rsidR="0041478D" w:rsidRDefault="00000000">
            <w:r>
              <w:t>-33.5</w:t>
            </w:r>
          </w:p>
        </w:tc>
        <w:tc>
          <w:tcPr>
            <w:tcW w:w="1220" w:type="dxa"/>
          </w:tcPr>
          <w:p w14:paraId="1EA4C8C8" w14:textId="77777777" w:rsidR="0041478D" w:rsidRDefault="00000000">
            <w:r>
              <w:t>-98.6,31.7</w:t>
            </w:r>
          </w:p>
        </w:tc>
      </w:tr>
      <w:tr w:rsidR="0041478D" w14:paraId="38604019" w14:textId="77777777" w:rsidTr="002E2530">
        <w:tc>
          <w:tcPr>
            <w:tcW w:w="1389" w:type="dxa"/>
          </w:tcPr>
          <w:p w14:paraId="40203722" w14:textId="77777777" w:rsidR="0041478D" w:rsidRDefault="00000000">
            <w:r>
              <w:t>HPR</w:t>
            </w:r>
          </w:p>
        </w:tc>
        <w:tc>
          <w:tcPr>
            <w:tcW w:w="1013" w:type="dxa"/>
          </w:tcPr>
          <w:p w14:paraId="2EEFEC38" w14:textId="77777777" w:rsidR="0041478D" w:rsidRDefault="00000000">
            <w:r>
              <w:t>38</w:t>
            </w:r>
          </w:p>
        </w:tc>
        <w:tc>
          <w:tcPr>
            <w:tcW w:w="1120" w:type="dxa"/>
          </w:tcPr>
          <w:p w14:paraId="4545E427" w14:textId="77777777" w:rsidR="0041478D" w:rsidRDefault="00000000">
            <w:r>
              <w:t>-49.6,125.6</w:t>
            </w:r>
          </w:p>
        </w:tc>
        <w:tc>
          <w:tcPr>
            <w:tcW w:w="1003" w:type="dxa"/>
          </w:tcPr>
          <w:p w14:paraId="254E94C5" w14:textId="77777777" w:rsidR="0041478D" w:rsidRDefault="00000000">
            <w:r>
              <w:t>0.39</w:t>
            </w:r>
          </w:p>
        </w:tc>
        <w:tc>
          <w:tcPr>
            <w:tcW w:w="1028" w:type="dxa"/>
          </w:tcPr>
          <w:p w14:paraId="52AE12EC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B18BAE7" w14:textId="77777777" w:rsidR="0041478D" w:rsidRDefault="00000000">
            <w:r>
              <w:t>32.1</w:t>
            </w:r>
          </w:p>
        </w:tc>
        <w:tc>
          <w:tcPr>
            <w:tcW w:w="1220" w:type="dxa"/>
          </w:tcPr>
          <w:p w14:paraId="7EC72195" w14:textId="77777777" w:rsidR="0041478D" w:rsidRDefault="00000000">
            <w:r>
              <w:t>-41.9,106.2</w:t>
            </w:r>
          </w:p>
        </w:tc>
      </w:tr>
      <w:tr w:rsidR="0041478D" w14:paraId="2704B1AD" w14:textId="77777777" w:rsidTr="002E2530">
        <w:tc>
          <w:tcPr>
            <w:tcW w:w="1389" w:type="dxa"/>
          </w:tcPr>
          <w:p w14:paraId="5F87D95E" w14:textId="77777777" w:rsidR="0041478D" w:rsidRDefault="00000000">
            <w:r>
              <w:t>APOA2</w:t>
            </w:r>
          </w:p>
        </w:tc>
        <w:tc>
          <w:tcPr>
            <w:tcW w:w="1013" w:type="dxa"/>
          </w:tcPr>
          <w:p w14:paraId="79AAE6A1" w14:textId="77777777" w:rsidR="0041478D" w:rsidRDefault="00000000">
            <w:r>
              <w:t>97.3</w:t>
            </w:r>
          </w:p>
        </w:tc>
        <w:tc>
          <w:tcPr>
            <w:tcW w:w="1120" w:type="dxa"/>
          </w:tcPr>
          <w:p w14:paraId="2C5E9584" w14:textId="77777777" w:rsidR="0041478D" w:rsidRDefault="00000000">
            <w:r>
              <w:t>-138,332.6</w:t>
            </w:r>
          </w:p>
        </w:tc>
        <w:tc>
          <w:tcPr>
            <w:tcW w:w="1003" w:type="dxa"/>
          </w:tcPr>
          <w:p w14:paraId="439AB980" w14:textId="77777777" w:rsidR="0041478D" w:rsidRDefault="00000000">
            <w:r>
              <w:t>0.41</w:t>
            </w:r>
          </w:p>
        </w:tc>
        <w:tc>
          <w:tcPr>
            <w:tcW w:w="1028" w:type="dxa"/>
          </w:tcPr>
          <w:p w14:paraId="21CB4775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E8112D2" w14:textId="77777777" w:rsidR="0041478D" w:rsidRDefault="00000000">
            <w:r>
              <w:t>26.7</w:t>
            </w:r>
          </w:p>
        </w:tc>
        <w:tc>
          <w:tcPr>
            <w:tcW w:w="1220" w:type="dxa"/>
          </w:tcPr>
          <w:p w14:paraId="08BBC86D" w14:textId="77777777" w:rsidR="0041478D" w:rsidRDefault="00000000">
            <w:r>
              <w:t>-37.9,91.4</w:t>
            </w:r>
          </w:p>
        </w:tc>
      </w:tr>
      <w:tr w:rsidR="0041478D" w14:paraId="554E9AA9" w14:textId="77777777" w:rsidTr="002E2530">
        <w:tc>
          <w:tcPr>
            <w:tcW w:w="1389" w:type="dxa"/>
          </w:tcPr>
          <w:p w14:paraId="7A20F689" w14:textId="77777777" w:rsidR="0041478D" w:rsidRDefault="00000000">
            <w:r>
              <w:t>APOA1</w:t>
            </w:r>
          </w:p>
        </w:tc>
        <w:tc>
          <w:tcPr>
            <w:tcW w:w="1013" w:type="dxa"/>
          </w:tcPr>
          <w:p w14:paraId="5D9EEAEA" w14:textId="77777777" w:rsidR="0041478D" w:rsidRDefault="00000000">
            <w:r>
              <w:t>73.4</w:t>
            </w:r>
          </w:p>
        </w:tc>
        <w:tc>
          <w:tcPr>
            <w:tcW w:w="1120" w:type="dxa"/>
          </w:tcPr>
          <w:p w14:paraId="34A70AAB" w14:textId="77777777" w:rsidR="0041478D" w:rsidRDefault="00000000">
            <w:r>
              <w:t>-108.2,255.1</w:t>
            </w:r>
          </w:p>
        </w:tc>
        <w:tc>
          <w:tcPr>
            <w:tcW w:w="1003" w:type="dxa"/>
          </w:tcPr>
          <w:p w14:paraId="07511F09" w14:textId="77777777" w:rsidR="0041478D" w:rsidRDefault="00000000">
            <w:r>
              <w:t>0.42</w:t>
            </w:r>
          </w:p>
        </w:tc>
        <w:tc>
          <w:tcPr>
            <w:tcW w:w="1028" w:type="dxa"/>
          </w:tcPr>
          <w:p w14:paraId="4E2058BC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49F9148A" w14:textId="77777777" w:rsidR="0041478D" w:rsidRDefault="00000000">
            <w:r>
              <w:t>27.7</w:t>
            </w:r>
          </w:p>
        </w:tc>
        <w:tc>
          <w:tcPr>
            <w:tcW w:w="1220" w:type="dxa"/>
          </w:tcPr>
          <w:p w14:paraId="7395CFB7" w14:textId="77777777" w:rsidR="0041478D" w:rsidRDefault="00000000">
            <w:r>
              <w:t>-40.9,96.4</w:t>
            </w:r>
          </w:p>
        </w:tc>
      </w:tr>
      <w:tr w:rsidR="0041478D" w14:paraId="3FBFB507" w14:textId="77777777" w:rsidTr="002E2530">
        <w:tc>
          <w:tcPr>
            <w:tcW w:w="1389" w:type="dxa"/>
          </w:tcPr>
          <w:p w14:paraId="439036E9" w14:textId="77777777" w:rsidR="0041478D" w:rsidRDefault="00000000">
            <w:r>
              <w:t>IGHA2</w:t>
            </w:r>
          </w:p>
        </w:tc>
        <w:tc>
          <w:tcPr>
            <w:tcW w:w="1013" w:type="dxa"/>
          </w:tcPr>
          <w:p w14:paraId="0E97699B" w14:textId="77777777" w:rsidR="0041478D" w:rsidRDefault="00000000">
            <w:r>
              <w:t>-40.7</w:t>
            </w:r>
          </w:p>
        </w:tc>
        <w:tc>
          <w:tcPr>
            <w:tcW w:w="1120" w:type="dxa"/>
          </w:tcPr>
          <w:p w14:paraId="61BB146E" w14:textId="77777777" w:rsidR="0041478D" w:rsidRDefault="00000000">
            <w:r>
              <w:t>-149.6,68.2</w:t>
            </w:r>
          </w:p>
        </w:tc>
        <w:tc>
          <w:tcPr>
            <w:tcW w:w="1003" w:type="dxa"/>
          </w:tcPr>
          <w:p w14:paraId="610BB7D8" w14:textId="77777777" w:rsidR="0041478D" w:rsidRDefault="00000000">
            <w:r>
              <w:t>0.46</w:t>
            </w:r>
          </w:p>
        </w:tc>
        <w:tc>
          <w:tcPr>
            <w:tcW w:w="1028" w:type="dxa"/>
          </w:tcPr>
          <w:p w14:paraId="1998CB4A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15BB85FD" w14:textId="77777777" w:rsidR="0041478D" w:rsidRDefault="00000000">
            <w:r>
              <w:t>-22.8</w:t>
            </w:r>
          </w:p>
        </w:tc>
        <w:tc>
          <w:tcPr>
            <w:tcW w:w="1220" w:type="dxa"/>
          </w:tcPr>
          <w:p w14:paraId="561005EA" w14:textId="77777777" w:rsidR="0041478D" w:rsidRDefault="00000000">
            <w:r>
              <w:t>-84,38.3</w:t>
            </w:r>
          </w:p>
        </w:tc>
      </w:tr>
      <w:tr w:rsidR="0041478D" w14:paraId="388A505F" w14:textId="77777777" w:rsidTr="002E2530">
        <w:tc>
          <w:tcPr>
            <w:tcW w:w="1389" w:type="dxa"/>
          </w:tcPr>
          <w:p w14:paraId="3890B146" w14:textId="77777777" w:rsidR="0041478D" w:rsidRDefault="00000000">
            <w:r>
              <w:t>F2</w:t>
            </w:r>
          </w:p>
        </w:tc>
        <w:tc>
          <w:tcPr>
            <w:tcW w:w="1013" w:type="dxa"/>
          </w:tcPr>
          <w:p w14:paraId="21ED9B34" w14:textId="77777777" w:rsidR="0041478D" w:rsidRDefault="00000000">
            <w:r>
              <w:t>-32</w:t>
            </w:r>
          </w:p>
        </w:tc>
        <w:tc>
          <w:tcPr>
            <w:tcW w:w="1120" w:type="dxa"/>
          </w:tcPr>
          <w:p w14:paraId="3367EC63" w14:textId="77777777" w:rsidR="0041478D" w:rsidRDefault="00000000">
            <w:r>
              <w:t>-119.8,55.8</w:t>
            </w:r>
          </w:p>
        </w:tc>
        <w:tc>
          <w:tcPr>
            <w:tcW w:w="1003" w:type="dxa"/>
          </w:tcPr>
          <w:p w14:paraId="34E46B48" w14:textId="77777777" w:rsidR="0041478D" w:rsidRDefault="00000000">
            <w:r>
              <w:t>0.47</w:t>
            </w:r>
          </w:p>
        </w:tc>
        <w:tc>
          <w:tcPr>
            <w:tcW w:w="1028" w:type="dxa"/>
          </w:tcPr>
          <w:p w14:paraId="39F4706A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1896261" w14:textId="77777777" w:rsidR="0041478D" w:rsidRDefault="00000000">
            <w:r>
              <w:t>-23</w:t>
            </w:r>
          </w:p>
        </w:tc>
        <w:tc>
          <w:tcPr>
            <w:tcW w:w="1220" w:type="dxa"/>
          </w:tcPr>
          <w:p w14:paraId="3E901534" w14:textId="77777777" w:rsidR="0041478D" w:rsidRDefault="00000000">
            <w:r>
              <w:t>-86.1,40.1</w:t>
            </w:r>
          </w:p>
        </w:tc>
      </w:tr>
      <w:tr w:rsidR="0041478D" w14:paraId="0E60DE53" w14:textId="77777777" w:rsidTr="002E2530">
        <w:tc>
          <w:tcPr>
            <w:tcW w:w="1389" w:type="dxa"/>
          </w:tcPr>
          <w:p w14:paraId="2D3A163E" w14:textId="77777777" w:rsidR="0041478D" w:rsidRDefault="00000000">
            <w:r>
              <w:t>APOD</w:t>
            </w:r>
          </w:p>
        </w:tc>
        <w:tc>
          <w:tcPr>
            <w:tcW w:w="1013" w:type="dxa"/>
          </w:tcPr>
          <w:p w14:paraId="2874182D" w14:textId="77777777" w:rsidR="0041478D" w:rsidRDefault="00000000">
            <w:r>
              <w:t>-47.2</w:t>
            </w:r>
          </w:p>
        </w:tc>
        <w:tc>
          <w:tcPr>
            <w:tcW w:w="1120" w:type="dxa"/>
          </w:tcPr>
          <w:p w14:paraId="08D02D0D" w14:textId="77777777" w:rsidR="0041478D" w:rsidRDefault="00000000">
            <w:r>
              <w:t>-192,97.7</w:t>
            </w:r>
          </w:p>
        </w:tc>
        <w:tc>
          <w:tcPr>
            <w:tcW w:w="1003" w:type="dxa"/>
          </w:tcPr>
          <w:p w14:paraId="355CEFC4" w14:textId="77777777" w:rsidR="0041478D" w:rsidRDefault="00000000">
            <w:r>
              <w:t>0.52</w:t>
            </w:r>
          </w:p>
        </w:tc>
        <w:tc>
          <w:tcPr>
            <w:tcW w:w="1028" w:type="dxa"/>
          </w:tcPr>
          <w:p w14:paraId="4966F3D7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DA55D72" w14:textId="77777777" w:rsidR="0041478D" w:rsidRDefault="00000000">
            <w:r>
              <w:t>-21.9</w:t>
            </w:r>
          </w:p>
        </w:tc>
        <w:tc>
          <w:tcPr>
            <w:tcW w:w="1220" w:type="dxa"/>
          </w:tcPr>
          <w:p w14:paraId="1BFE85D4" w14:textId="77777777" w:rsidR="0041478D" w:rsidRDefault="00000000">
            <w:r>
              <w:t>-89.1,45.3</w:t>
            </w:r>
          </w:p>
        </w:tc>
      </w:tr>
      <w:tr w:rsidR="0041478D" w14:paraId="669B5876" w14:textId="77777777" w:rsidTr="002E2530">
        <w:tc>
          <w:tcPr>
            <w:tcW w:w="1389" w:type="dxa"/>
          </w:tcPr>
          <w:p w14:paraId="353DD47E" w14:textId="77777777" w:rsidR="0041478D" w:rsidRDefault="00000000">
            <w:r>
              <w:t>APOM</w:t>
            </w:r>
          </w:p>
        </w:tc>
        <w:tc>
          <w:tcPr>
            <w:tcW w:w="1013" w:type="dxa"/>
          </w:tcPr>
          <w:p w14:paraId="200DC469" w14:textId="77777777" w:rsidR="0041478D" w:rsidRDefault="00000000">
            <w:r>
              <w:t>-42.5</w:t>
            </w:r>
          </w:p>
        </w:tc>
        <w:tc>
          <w:tcPr>
            <w:tcW w:w="1120" w:type="dxa"/>
          </w:tcPr>
          <w:p w14:paraId="4B34B36E" w14:textId="77777777" w:rsidR="0041478D" w:rsidRDefault="00000000">
            <w:r>
              <w:t>-180.5,95.5</w:t>
            </w:r>
          </w:p>
        </w:tc>
        <w:tc>
          <w:tcPr>
            <w:tcW w:w="1003" w:type="dxa"/>
          </w:tcPr>
          <w:p w14:paraId="3FD46125" w14:textId="77777777" w:rsidR="0041478D" w:rsidRDefault="00000000">
            <w:r>
              <w:t>0.54</w:t>
            </w:r>
          </w:p>
        </w:tc>
        <w:tc>
          <w:tcPr>
            <w:tcW w:w="1028" w:type="dxa"/>
          </w:tcPr>
          <w:p w14:paraId="519FAEA5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75FBC07D" w14:textId="77777777" w:rsidR="0041478D" w:rsidRDefault="00000000">
            <w:r>
              <w:t>-20</w:t>
            </w:r>
          </w:p>
        </w:tc>
        <w:tc>
          <w:tcPr>
            <w:tcW w:w="1220" w:type="dxa"/>
          </w:tcPr>
          <w:p w14:paraId="56145F5D" w14:textId="77777777" w:rsidR="0041478D" w:rsidRDefault="00000000">
            <w:r>
              <w:t>-84.9,44.9</w:t>
            </w:r>
          </w:p>
        </w:tc>
      </w:tr>
      <w:tr w:rsidR="0041478D" w14:paraId="53B90C03" w14:textId="77777777" w:rsidTr="002E2530">
        <w:tc>
          <w:tcPr>
            <w:tcW w:w="1389" w:type="dxa"/>
          </w:tcPr>
          <w:p w14:paraId="709D935C" w14:textId="77777777" w:rsidR="0041478D" w:rsidRDefault="00000000">
            <w:r>
              <w:t>IGKC</w:t>
            </w:r>
          </w:p>
        </w:tc>
        <w:tc>
          <w:tcPr>
            <w:tcW w:w="1013" w:type="dxa"/>
          </w:tcPr>
          <w:p w14:paraId="682B3139" w14:textId="77777777" w:rsidR="0041478D" w:rsidRDefault="00000000">
            <w:r>
              <w:t>-20.3</w:t>
            </w:r>
          </w:p>
        </w:tc>
        <w:tc>
          <w:tcPr>
            <w:tcW w:w="1120" w:type="dxa"/>
          </w:tcPr>
          <w:p w14:paraId="5C0C3AD6" w14:textId="77777777" w:rsidR="0041478D" w:rsidRDefault="00000000">
            <w:r>
              <w:t>-98.3,57.7</w:t>
            </w:r>
          </w:p>
        </w:tc>
        <w:tc>
          <w:tcPr>
            <w:tcW w:w="1003" w:type="dxa"/>
          </w:tcPr>
          <w:p w14:paraId="5C3A097E" w14:textId="77777777" w:rsidR="0041478D" w:rsidRDefault="00000000">
            <w:r>
              <w:t>0.6</w:t>
            </w:r>
          </w:p>
        </w:tc>
        <w:tc>
          <w:tcPr>
            <w:tcW w:w="1028" w:type="dxa"/>
          </w:tcPr>
          <w:p w14:paraId="398B1A3D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87A6C7B" w14:textId="77777777" w:rsidR="0041478D" w:rsidRDefault="00000000">
            <w:r>
              <w:t>-16.5</w:t>
            </w:r>
          </w:p>
        </w:tc>
        <w:tc>
          <w:tcPr>
            <w:tcW w:w="1220" w:type="dxa"/>
          </w:tcPr>
          <w:p w14:paraId="7BA067BF" w14:textId="77777777" w:rsidR="0041478D" w:rsidRDefault="00000000">
            <w:r>
              <w:t>-79.7,46.8</w:t>
            </w:r>
          </w:p>
        </w:tc>
      </w:tr>
      <w:tr w:rsidR="0041478D" w14:paraId="7CBDE38B" w14:textId="77777777" w:rsidTr="002E2530">
        <w:tc>
          <w:tcPr>
            <w:tcW w:w="1389" w:type="dxa"/>
          </w:tcPr>
          <w:p w14:paraId="7D0EB211" w14:textId="77777777" w:rsidR="0041478D" w:rsidRDefault="00000000">
            <w:r>
              <w:t>ALB</w:t>
            </w:r>
          </w:p>
        </w:tc>
        <w:tc>
          <w:tcPr>
            <w:tcW w:w="1013" w:type="dxa"/>
          </w:tcPr>
          <w:p w14:paraId="37D2345B" w14:textId="77777777" w:rsidR="0041478D" w:rsidRDefault="00000000">
            <w:r>
              <w:t>51.4</w:t>
            </w:r>
          </w:p>
        </w:tc>
        <w:tc>
          <w:tcPr>
            <w:tcW w:w="1120" w:type="dxa"/>
          </w:tcPr>
          <w:p w14:paraId="162F5C68" w14:textId="77777777" w:rsidR="0041478D" w:rsidRDefault="00000000">
            <w:r>
              <w:t>-146.7,249.6</w:t>
            </w:r>
          </w:p>
        </w:tc>
        <w:tc>
          <w:tcPr>
            <w:tcW w:w="1003" w:type="dxa"/>
          </w:tcPr>
          <w:p w14:paraId="31F8B0FD" w14:textId="77777777" w:rsidR="0041478D" w:rsidRDefault="00000000">
            <w:r>
              <w:t>0.6</w:t>
            </w:r>
          </w:p>
        </w:tc>
        <w:tc>
          <w:tcPr>
            <w:tcW w:w="1028" w:type="dxa"/>
          </w:tcPr>
          <w:p w14:paraId="2CAA9E05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287D03EE" w14:textId="77777777" w:rsidR="0041478D" w:rsidRDefault="00000000">
            <w:r>
              <w:t>17</w:t>
            </w:r>
          </w:p>
        </w:tc>
        <w:tc>
          <w:tcPr>
            <w:tcW w:w="1220" w:type="dxa"/>
          </w:tcPr>
          <w:p w14:paraId="5F0C7A54" w14:textId="77777777" w:rsidR="0041478D" w:rsidRDefault="00000000">
            <w:r>
              <w:t>-48.6,82.7</w:t>
            </w:r>
          </w:p>
        </w:tc>
      </w:tr>
      <w:tr w:rsidR="0041478D" w14:paraId="37D83040" w14:textId="77777777" w:rsidTr="002E2530">
        <w:tc>
          <w:tcPr>
            <w:tcW w:w="1389" w:type="dxa"/>
          </w:tcPr>
          <w:p w14:paraId="1BCF5571" w14:textId="77777777" w:rsidR="0041478D" w:rsidRDefault="00000000">
            <w:r>
              <w:t>APOB</w:t>
            </w:r>
          </w:p>
        </w:tc>
        <w:tc>
          <w:tcPr>
            <w:tcW w:w="1013" w:type="dxa"/>
          </w:tcPr>
          <w:p w14:paraId="7C0D92F5" w14:textId="77777777" w:rsidR="0041478D" w:rsidRDefault="00000000">
            <w:r>
              <w:t>32.2</w:t>
            </w:r>
          </w:p>
        </w:tc>
        <w:tc>
          <w:tcPr>
            <w:tcW w:w="1120" w:type="dxa"/>
          </w:tcPr>
          <w:p w14:paraId="2FCBC913" w14:textId="77777777" w:rsidR="0041478D" w:rsidRDefault="00000000">
            <w:r>
              <w:t>-94.2,158.5</w:t>
            </w:r>
          </w:p>
        </w:tc>
        <w:tc>
          <w:tcPr>
            <w:tcW w:w="1003" w:type="dxa"/>
          </w:tcPr>
          <w:p w14:paraId="37EDB259" w14:textId="77777777" w:rsidR="0041478D" w:rsidRDefault="00000000">
            <w:r>
              <w:t>0.61</w:t>
            </w:r>
          </w:p>
        </w:tc>
        <w:tc>
          <w:tcPr>
            <w:tcW w:w="1028" w:type="dxa"/>
          </w:tcPr>
          <w:p w14:paraId="34DFCF02" w14:textId="77777777" w:rsidR="0041478D" w:rsidRDefault="00000000">
            <w:r>
              <w:t>0.93</w:t>
            </w:r>
          </w:p>
        </w:tc>
        <w:tc>
          <w:tcPr>
            <w:tcW w:w="2083" w:type="dxa"/>
          </w:tcPr>
          <w:p w14:paraId="09154EEE" w14:textId="77777777" w:rsidR="0041478D" w:rsidRDefault="00000000">
            <w:r>
              <w:t>17</w:t>
            </w:r>
          </w:p>
        </w:tc>
        <w:tc>
          <w:tcPr>
            <w:tcW w:w="1220" w:type="dxa"/>
          </w:tcPr>
          <w:p w14:paraId="1181B3B7" w14:textId="77777777" w:rsidR="0041478D" w:rsidRDefault="00000000">
            <w:r>
              <w:t>-49.9,83.9</w:t>
            </w:r>
          </w:p>
        </w:tc>
      </w:tr>
      <w:tr w:rsidR="0041478D" w14:paraId="396C8E58" w14:textId="77777777" w:rsidTr="002E2530">
        <w:tc>
          <w:tcPr>
            <w:tcW w:w="1389" w:type="dxa"/>
          </w:tcPr>
          <w:p w14:paraId="7BBFC6A3" w14:textId="77777777" w:rsidR="0041478D" w:rsidRDefault="00000000">
            <w:r>
              <w:t>APOC1</w:t>
            </w:r>
          </w:p>
        </w:tc>
        <w:tc>
          <w:tcPr>
            <w:tcW w:w="1013" w:type="dxa"/>
          </w:tcPr>
          <w:p w14:paraId="07344EAF" w14:textId="77777777" w:rsidR="0041478D" w:rsidRDefault="00000000">
            <w:r>
              <w:t>15.7</w:t>
            </w:r>
          </w:p>
        </w:tc>
        <w:tc>
          <w:tcPr>
            <w:tcW w:w="1120" w:type="dxa"/>
          </w:tcPr>
          <w:p w14:paraId="7CBB3F9A" w14:textId="77777777" w:rsidR="0041478D" w:rsidRDefault="00000000">
            <w:r>
              <w:t>-56.9,88.4</w:t>
            </w:r>
          </w:p>
        </w:tc>
        <w:tc>
          <w:tcPr>
            <w:tcW w:w="1003" w:type="dxa"/>
          </w:tcPr>
          <w:p w14:paraId="3683E158" w14:textId="77777777" w:rsidR="0041478D" w:rsidRDefault="00000000">
            <w:r>
              <w:t>0.66</w:t>
            </w:r>
          </w:p>
        </w:tc>
        <w:tc>
          <w:tcPr>
            <w:tcW w:w="1028" w:type="dxa"/>
          </w:tcPr>
          <w:p w14:paraId="7C68C41B" w14:textId="77777777" w:rsidR="0041478D" w:rsidRDefault="00000000">
            <w:r>
              <w:t>0.96</w:t>
            </w:r>
          </w:p>
        </w:tc>
        <w:tc>
          <w:tcPr>
            <w:tcW w:w="2083" w:type="dxa"/>
          </w:tcPr>
          <w:p w14:paraId="5A384987" w14:textId="77777777" w:rsidR="0041478D" w:rsidRDefault="00000000">
            <w:r>
              <w:t>14.7</w:t>
            </w:r>
          </w:p>
        </w:tc>
        <w:tc>
          <w:tcPr>
            <w:tcW w:w="1220" w:type="dxa"/>
          </w:tcPr>
          <w:p w14:paraId="3C699456" w14:textId="77777777" w:rsidR="0041478D" w:rsidRDefault="00000000">
            <w:r>
              <w:t>-53,82.3</w:t>
            </w:r>
          </w:p>
        </w:tc>
      </w:tr>
      <w:tr w:rsidR="0041478D" w14:paraId="625A6437" w14:textId="77777777" w:rsidTr="002E2530">
        <w:tc>
          <w:tcPr>
            <w:tcW w:w="1389" w:type="dxa"/>
          </w:tcPr>
          <w:p w14:paraId="149D9D6A" w14:textId="77777777" w:rsidR="0041478D" w:rsidRDefault="00000000">
            <w:r>
              <w:t>PON1</w:t>
            </w:r>
          </w:p>
        </w:tc>
        <w:tc>
          <w:tcPr>
            <w:tcW w:w="1013" w:type="dxa"/>
          </w:tcPr>
          <w:p w14:paraId="7DAC9E02" w14:textId="77777777" w:rsidR="0041478D" w:rsidRDefault="00000000">
            <w:r>
              <w:t>12.3</w:t>
            </w:r>
          </w:p>
        </w:tc>
        <w:tc>
          <w:tcPr>
            <w:tcW w:w="1120" w:type="dxa"/>
          </w:tcPr>
          <w:p w14:paraId="62369CE6" w14:textId="77777777" w:rsidR="0041478D" w:rsidRDefault="00000000">
            <w:r>
              <w:t>-98.4,123</w:t>
            </w:r>
          </w:p>
        </w:tc>
        <w:tc>
          <w:tcPr>
            <w:tcW w:w="1003" w:type="dxa"/>
          </w:tcPr>
          <w:p w14:paraId="642E0C3A" w14:textId="77777777" w:rsidR="0041478D" w:rsidRDefault="00000000">
            <w:r>
              <w:t>0.82</w:t>
            </w:r>
          </w:p>
        </w:tc>
        <w:tc>
          <w:tcPr>
            <w:tcW w:w="1028" w:type="dxa"/>
          </w:tcPr>
          <w:p w14:paraId="559803C1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43D4F887" w14:textId="77777777" w:rsidR="0041478D" w:rsidRDefault="00000000">
            <w:r>
              <w:t>7</w:t>
            </w:r>
          </w:p>
        </w:tc>
        <w:tc>
          <w:tcPr>
            <w:tcW w:w="1220" w:type="dxa"/>
          </w:tcPr>
          <w:p w14:paraId="5C4F1EB8" w14:textId="77777777" w:rsidR="0041478D" w:rsidRDefault="00000000">
            <w:r>
              <w:t>-56,70</w:t>
            </w:r>
          </w:p>
        </w:tc>
      </w:tr>
      <w:tr w:rsidR="0041478D" w14:paraId="335D792D" w14:textId="77777777" w:rsidTr="002E2530">
        <w:tc>
          <w:tcPr>
            <w:tcW w:w="1389" w:type="dxa"/>
          </w:tcPr>
          <w:p w14:paraId="40C376FC" w14:textId="77777777" w:rsidR="0041478D" w:rsidRDefault="00000000">
            <w:r>
              <w:t>FGA</w:t>
            </w:r>
          </w:p>
        </w:tc>
        <w:tc>
          <w:tcPr>
            <w:tcW w:w="1013" w:type="dxa"/>
          </w:tcPr>
          <w:p w14:paraId="25B875B1" w14:textId="77777777" w:rsidR="0041478D" w:rsidRDefault="00000000">
            <w:r>
              <w:t>11.3</w:t>
            </w:r>
          </w:p>
        </w:tc>
        <w:tc>
          <w:tcPr>
            <w:tcW w:w="1120" w:type="dxa"/>
          </w:tcPr>
          <w:p w14:paraId="3087E077" w14:textId="77777777" w:rsidR="0041478D" w:rsidRDefault="00000000">
            <w:r>
              <w:t>-97.1,119.8</w:t>
            </w:r>
          </w:p>
        </w:tc>
        <w:tc>
          <w:tcPr>
            <w:tcW w:w="1003" w:type="dxa"/>
          </w:tcPr>
          <w:p w14:paraId="67BB14E9" w14:textId="77777777" w:rsidR="0041478D" w:rsidRDefault="00000000">
            <w:r>
              <w:t>0.83</w:t>
            </w:r>
          </w:p>
        </w:tc>
        <w:tc>
          <w:tcPr>
            <w:tcW w:w="1028" w:type="dxa"/>
          </w:tcPr>
          <w:p w14:paraId="0F1E2D20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13B5EF7B" w14:textId="77777777" w:rsidR="0041478D" w:rsidRDefault="00000000">
            <w:r>
              <w:t>6.7</w:t>
            </w:r>
          </w:p>
        </w:tc>
        <w:tc>
          <w:tcPr>
            <w:tcW w:w="1220" w:type="dxa"/>
          </w:tcPr>
          <w:p w14:paraId="45B106C4" w14:textId="77777777" w:rsidR="0041478D" w:rsidRDefault="00000000">
            <w:r>
              <w:t>-57.6,71</w:t>
            </w:r>
          </w:p>
        </w:tc>
      </w:tr>
      <w:tr w:rsidR="0041478D" w14:paraId="3A5E156B" w14:textId="77777777" w:rsidTr="002E2530">
        <w:tc>
          <w:tcPr>
            <w:tcW w:w="1389" w:type="dxa"/>
          </w:tcPr>
          <w:p w14:paraId="23FE8360" w14:textId="77777777" w:rsidR="0041478D" w:rsidRDefault="00000000">
            <w:r>
              <w:t>PPBP</w:t>
            </w:r>
          </w:p>
        </w:tc>
        <w:tc>
          <w:tcPr>
            <w:tcW w:w="1013" w:type="dxa"/>
          </w:tcPr>
          <w:p w14:paraId="7602AD0C" w14:textId="77777777" w:rsidR="0041478D" w:rsidRDefault="00000000">
            <w:r>
              <w:t>-7</w:t>
            </w:r>
          </w:p>
        </w:tc>
        <w:tc>
          <w:tcPr>
            <w:tcW w:w="1120" w:type="dxa"/>
          </w:tcPr>
          <w:p w14:paraId="5FB5A7E2" w14:textId="77777777" w:rsidR="0041478D" w:rsidRDefault="00000000">
            <w:r>
              <w:t>-84,69.9</w:t>
            </w:r>
          </w:p>
        </w:tc>
        <w:tc>
          <w:tcPr>
            <w:tcW w:w="1003" w:type="dxa"/>
          </w:tcPr>
          <w:p w14:paraId="56F672F9" w14:textId="77777777" w:rsidR="0041478D" w:rsidRDefault="00000000">
            <w:r>
              <w:t>0.85</w:t>
            </w:r>
          </w:p>
        </w:tc>
        <w:tc>
          <w:tcPr>
            <w:tcW w:w="1028" w:type="dxa"/>
          </w:tcPr>
          <w:p w14:paraId="47A5AD8C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9FFADB3" w14:textId="77777777" w:rsidR="0041478D" w:rsidRDefault="00000000">
            <w:r>
              <w:t>-6.8</w:t>
            </w:r>
          </w:p>
        </w:tc>
        <w:tc>
          <w:tcPr>
            <w:tcW w:w="1220" w:type="dxa"/>
          </w:tcPr>
          <w:p w14:paraId="20B77DB4" w14:textId="77777777" w:rsidR="0041478D" w:rsidRDefault="00000000">
            <w:r>
              <w:t>-80.8,67.3</w:t>
            </w:r>
          </w:p>
        </w:tc>
      </w:tr>
      <w:tr w:rsidR="0041478D" w14:paraId="6FAA7240" w14:textId="77777777" w:rsidTr="002E2530">
        <w:tc>
          <w:tcPr>
            <w:tcW w:w="1389" w:type="dxa"/>
          </w:tcPr>
          <w:p w14:paraId="46687819" w14:textId="77777777" w:rsidR="0041478D" w:rsidRDefault="00000000">
            <w:r>
              <w:t>CLU</w:t>
            </w:r>
          </w:p>
        </w:tc>
        <w:tc>
          <w:tcPr>
            <w:tcW w:w="1013" w:type="dxa"/>
          </w:tcPr>
          <w:p w14:paraId="30D422D6" w14:textId="77777777" w:rsidR="0041478D" w:rsidRDefault="00000000">
            <w:r>
              <w:t>-18.4</w:t>
            </w:r>
          </w:p>
        </w:tc>
        <w:tc>
          <w:tcPr>
            <w:tcW w:w="1120" w:type="dxa"/>
          </w:tcPr>
          <w:p w14:paraId="554937B8" w14:textId="77777777" w:rsidR="0041478D" w:rsidRDefault="00000000">
            <w:r>
              <w:t>-227.8,191</w:t>
            </w:r>
          </w:p>
        </w:tc>
        <w:tc>
          <w:tcPr>
            <w:tcW w:w="1003" w:type="dxa"/>
          </w:tcPr>
          <w:p w14:paraId="74EB6EB9" w14:textId="77777777" w:rsidR="0041478D" w:rsidRDefault="00000000">
            <w:r>
              <w:t>0.86</w:t>
            </w:r>
          </w:p>
        </w:tc>
        <w:tc>
          <w:tcPr>
            <w:tcW w:w="1028" w:type="dxa"/>
          </w:tcPr>
          <w:p w14:paraId="0703AA18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32A10A00" w14:textId="77777777" w:rsidR="0041478D" w:rsidRDefault="00000000">
            <w:r>
              <w:t>-6</w:t>
            </w:r>
          </w:p>
        </w:tc>
        <w:tc>
          <w:tcPr>
            <w:tcW w:w="1220" w:type="dxa"/>
          </w:tcPr>
          <w:p w14:paraId="67096D13" w14:textId="77777777" w:rsidR="0041478D" w:rsidRDefault="00000000">
            <w:r>
              <w:t>-74,62.1</w:t>
            </w:r>
          </w:p>
        </w:tc>
      </w:tr>
      <w:tr w:rsidR="0041478D" w14:paraId="62065DE8" w14:textId="77777777" w:rsidTr="002E2530">
        <w:tc>
          <w:tcPr>
            <w:tcW w:w="1389" w:type="dxa"/>
          </w:tcPr>
          <w:p w14:paraId="78EE0738" w14:textId="77777777" w:rsidR="0041478D" w:rsidRDefault="00000000">
            <w:r>
              <w:t>VTN</w:t>
            </w:r>
          </w:p>
        </w:tc>
        <w:tc>
          <w:tcPr>
            <w:tcW w:w="1013" w:type="dxa"/>
          </w:tcPr>
          <w:p w14:paraId="5E97E6DA" w14:textId="77777777" w:rsidR="0041478D" w:rsidRDefault="00000000">
            <w:r>
              <w:t>-10.3</w:t>
            </w:r>
          </w:p>
        </w:tc>
        <w:tc>
          <w:tcPr>
            <w:tcW w:w="1120" w:type="dxa"/>
          </w:tcPr>
          <w:p w14:paraId="04802E9D" w14:textId="77777777" w:rsidR="0041478D" w:rsidRDefault="00000000">
            <w:r>
              <w:t>-164.5,143.9</w:t>
            </w:r>
          </w:p>
        </w:tc>
        <w:tc>
          <w:tcPr>
            <w:tcW w:w="1003" w:type="dxa"/>
          </w:tcPr>
          <w:p w14:paraId="4488E259" w14:textId="77777777" w:rsidR="0041478D" w:rsidRDefault="00000000">
            <w:r>
              <w:t>0.89</w:t>
            </w:r>
          </w:p>
        </w:tc>
        <w:tc>
          <w:tcPr>
            <w:tcW w:w="1028" w:type="dxa"/>
          </w:tcPr>
          <w:p w14:paraId="52605BB4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55AAED65" w14:textId="77777777" w:rsidR="0041478D" w:rsidRDefault="00000000">
            <w:r>
              <w:t>-4.7</w:t>
            </w:r>
          </w:p>
        </w:tc>
        <w:tc>
          <w:tcPr>
            <w:tcW w:w="1220" w:type="dxa"/>
          </w:tcPr>
          <w:p w14:paraId="19620FD7" w14:textId="77777777" w:rsidR="0041478D" w:rsidRDefault="00000000">
            <w:r>
              <w:t>-75.3,65.8</w:t>
            </w:r>
          </w:p>
        </w:tc>
      </w:tr>
      <w:tr w:rsidR="0041478D" w14:paraId="0562E408" w14:textId="77777777" w:rsidTr="002E2530">
        <w:tc>
          <w:tcPr>
            <w:tcW w:w="1389" w:type="dxa"/>
          </w:tcPr>
          <w:p w14:paraId="294D6CF7" w14:textId="77777777" w:rsidR="0041478D" w:rsidRDefault="00000000">
            <w:r>
              <w:lastRenderedPageBreak/>
              <w:t>APOL1</w:t>
            </w:r>
          </w:p>
        </w:tc>
        <w:tc>
          <w:tcPr>
            <w:tcW w:w="1013" w:type="dxa"/>
          </w:tcPr>
          <w:p w14:paraId="1A5A17D9" w14:textId="77777777" w:rsidR="0041478D" w:rsidRDefault="00000000">
            <w:r>
              <w:t>6</w:t>
            </w:r>
          </w:p>
        </w:tc>
        <w:tc>
          <w:tcPr>
            <w:tcW w:w="1120" w:type="dxa"/>
          </w:tcPr>
          <w:p w14:paraId="0D51AAB0" w14:textId="77777777" w:rsidR="0041478D" w:rsidRDefault="00000000">
            <w:r>
              <w:t>-125.9,137.8</w:t>
            </w:r>
          </w:p>
        </w:tc>
        <w:tc>
          <w:tcPr>
            <w:tcW w:w="1003" w:type="dxa"/>
          </w:tcPr>
          <w:p w14:paraId="110DE706" w14:textId="77777777" w:rsidR="0041478D" w:rsidRDefault="00000000">
            <w:r>
              <w:t>0.93</w:t>
            </w:r>
          </w:p>
        </w:tc>
        <w:tc>
          <w:tcPr>
            <w:tcW w:w="1028" w:type="dxa"/>
          </w:tcPr>
          <w:p w14:paraId="5D6496C9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6F99367" w14:textId="77777777" w:rsidR="0041478D" w:rsidRDefault="00000000">
            <w:r>
              <w:t>3</w:t>
            </w:r>
          </w:p>
        </w:tc>
        <w:tc>
          <w:tcPr>
            <w:tcW w:w="1220" w:type="dxa"/>
          </w:tcPr>
          <w:p w14:paraId="5F98D652" w14:textId="77777777" w:rsidR="0041478D" w:rsidRDefault="00000000">
            <w:r>
              <w:t>-62.6,68.5</w:t>
            </w:r>
          </w:p>
        </w:tc>
      </w:tr>
      <w:tr w:rsidR="0041478D" w14:paraId="3B303C36" w14:textId="77777777" w:rsidTr="002E2530">
        <w:tc>
          <w:tcPr>
            <w:tcW w:w="1389" w:type="dxa"/>
          </w:tcPr>
          <w:p w14:paraId="3DD2AB06" w14:textId="77777777" w:rsidR="0041478D" w:rsidRDefault="00000000">
            <w:r>
              <w:t>FGG</w:t>
            </w:r>
          </w:p>
        </w:tc>
        <w:tc>
          <w:tcPr>
            <w:tcW w:w="1013" w:type="dxa"/>
          </w:tcPr>
          <w:p w14:paraId="55F7CDC9" w14:textId="77777777" w:rsidR="0041478D" w:rsidRDefault="00000000">
            <w:r>
              <w:t>-3.7</w:t>
            </w:r>
          </w:p>
        </w:tc>
        <w:tc>
          <w:tcPr>
            <w:tcW w:w="1120" w:type="dxa"/>
          </w:tcPr>
          <w:p w14:paraId="1E9E723C" w14:textId="77777777" w:rsidR="0041478D" w:rsidRDefault="00000000">
            <w:r>
              <w:t>-124.1,116.8</w:t>
            </w:r>
          </w:p>
        </w:tc>
        <w:tc>
          <w:tcPr>
            <w:tcW w:w="1003" w:type="dxa"/>
          </w:tcPr>
          <w:p w14:paraId="3F9135F3" w14:textId="77777777" w:rsidR="0041478D" w:rsidRDefault="00000000">
            <w:r>
              <w:t>0.95</w:t>
            </w:r>
          </w:p>
        </w:tc>
        <w:tc>
          <w:tcPr>
            <w:tcW w:w="1028" w:type="dxa"/>
          </w:tcPr>
          <w:p w14:paraId="40CF7010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710AE5E8" w14:textId="77777777" w:rsidR="0041478D" w:rsidRDefault="00000000">
            <w:r>
              <w:t>-2</w:t>
            </w:r>
          </w:p>
        </w:tc>
        <w:tc>
          <w:tcPr>
            <w:tcW w:w="1220" w:type="dxa"/>
          </w:tcPr>
          <w:p w14:paraId="4A22FC27" w14:textId="77777777" w:rsidR="0041478D" w:rsidRDefault="00000000">
            <w:r>
              <w:t>-67.9,63.9</w:t>
            </w:r>
          </w:p>
        </w:tc>
      </w:tr>
      <w:tr w:rsidR="0041478D" w14:paraId="5FB2C87A" w14:textId="77777777" w:rsidTr="002E2530">
        <w:tc>
          <w:tcPr>
            <w:tcW w:w="1389" w:type="dxa"/>
          </w:tcPr>
          <w:p w14:paraId="4482A781" w14:textId="77777777" w:rsidR="0041478D" w:rsidRDefault="00000000">
            <w:r>
              <w:t>APOC4</w:t>
            </w:r>
          </w:p>
        </w:tc>
        <w:tc>
          <w:tcPr>
            <w:tcW w:w="1013" w:type="dxa"/>
          </w:tcPr>
          <w:p w14:paraId="6360C911" w14:textId="77777777" w:rsidR="0041478D" w:rsidRDefault="00000000">
            <w:r>
              <w:t>1.7</w:t>
            </w:r>
          </w:p>
        </w:tc>
        <w:tc>
          <w:tcPr>
            <w:tcW w:w="1120" w:type="dxa"/>
          </w:tcPr>
          <w:p w14:paraId="130E7CC7" w14:textId="77777777" w:rsidR="0041478D" w:rsidRDefault="00000000">
            <w:r>
              <w:t>-59.7,63</w:t>
            </w:r>
          </w:p>
        </w:tc>
        <w:tc>
          <w:tcPr>
            <w:tcW w:w="1003" w:type="dxa"/>
          </w:tcPr>
          <w:p w14:paraId="2DD58B7A" w14:textId="77777777" w:rsidR="0041478D" w:rsidRDefault="00000000">
            <w:r>
              <w:t>0.96</w:t>
            </w:r>
          </w:p>
        </w:tc>
        <w:tc>
          <w:tcPr>
            <w:tcW w:w="1028" w:type="dxa"/>
          </w:tcPr>
          <w:p w14:paraId="74548F19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6B02B2BB" w14:textId="77777777" w:rsidR="0041478D" w:rsidRDefault="00000000">
            <w:r>
              <w:t>1.9</w:t>
            </w:r>
          </w:p>
        </w:tc>
        <w:tc>
          <w:tcPr>
            <w:tcW w:w="1220" w:type="dxa"/>
          </w:tcPr>
          <w:p w14:paraId="618FAB7D" w14:textId="77777777" w:rsidR="0041478D" w:rsidRDefault="00000000">
            <w:r>
              <w:t>-69.1,73</w:t>
            </w:r>
          </w:p>
        </w:tc>
      </w:tr>
      <w:tr w:rsidR="0041478D" w14:paraId="01BE7E18" w14:textId="77777777" w:rsidTr="002E2530">
        <w:tc>
          <w:tcPr>
            <w:tcW w:w="1389" w:type="dxa"/>
          </w:tcPr>
          <w:p w14:paraId="68C1EA00" w14:textId="77777777" w:rsidR="0041478D" w:rsidRDefault="00000000">
            <w:r>
              <w:t>HP</w:t>
            </w:r>
          </w:p>
        </w:tc>
        <w:tc>
          <w:tcPr>
            <w:tcW w:w="1013" w:type="dxa"/>
          </w:tcPr>
          <w:p w14:paraId="723B019A" w14:textId="77777777" w:rsidR="0041478D" w:rsidRDefault="00000000">
            <w:r>
              <w:t>2.1</w:t>
            </w:r>
          </w:p>
        </w:tc>
        <w:tc>
          <w:tcPr>
            <w:tcW w:w="1120" w:type="dxa"/>
          </w:tcPr>
          <w:p w14:paraId="5CB95798" w14:textId="77777777" w:rsidR="0041478D" w:rsidRDefault="00000000">
            <w:r>
              <w:t>-109.5,113.7</w:t>
            </w:r>
          </w:p>
        </w:tc>
        <w:tc>
          <w:tcPr>
            <w:tcW w:w="1003" w:type="dxa"/>
          </w:tcPr>
          <w:p w14:paraId="4D625C93" w14:textId="77777777" w:rsidR="0041478D" w:rsidRDefault="00000000">
            <w:r>
              <w:t>0.97</w:t>
            </w:r>
          </w:p>
        </w:tc>
        <w:tc>
          <w:tcPr>
            <w:tcW w:w="1028" w:type="dxa"/>
          </w:tcPr>
          <w:p w14:paraId="518664FE" w14:textId="77777777" w:rsidR="0041478D" w:rsidRDefault="00000000">
            <w:r>
              <w:t>0.97</w:t>
            </w:r>
          </w:p>
        </w:tc>
        <w:tc>
          <w:tcPr>
            <w:tcW w:w="2083" w:type="dxa"/>
          </w:tcPr>
          <w:p w14:paraId="2BDD4C33" w14:textId="77777777" w:rsidR="0041478D" w:rsidRDefault="00000000">
            <w:r>
              <w:t>1.3</w:t>
            </w:r>
          </w:p>
        </w:tc>
        <w:tc>
          <w:tcPr>
            <w:tcW w:w="1220" w:type="dxa"/>
          </w:tcPr>
          <w:p w14:paraId="63C117E4" w14:textId="77777777" w:rsidR="0041478D" w:rsidRDefault="00000000">
            <w:r>
              <w:t>-65.6,68.1</w:t>
            </w:r>
          </w:p>
        </w:tc>
      </w:tr>
    </w:tbl>
    <w:p w14:paraId="03F8004A" w14:textId="77777777" w:rsidR="0041478D" w:rsidRDefault="0041478D"/>
    <w:sectPr w:rsidR="004147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2678408">
    <w:abstractNumId w:val="8"/>
  </w:num>
  <w:num w:numId="2" w16cid:durableId="1816679001">
    <w:abstractNumId w:val="6"/>
  </w:num>
  <w:num w:numId="3" w16cid:durableId="1427581912">
    <w:abstractNumId w:val="5"/>
  </w:num>
  <w:num w:numId="4" w16cid:durableId="872573254">
    <w:abstractNumId w:val="4"/>
  </w:num>
  <w:num w:numId="5" w16cid:durableId="1464157522">
    <w:abstractNumId w:val="7"/>
  </w:num>
  <w:num w:numId="6" w16cid:durableId="1585996795">
    <w:abstractNumId w:val="3"/>
  </w:num>
  <w:num w:numId="7" w16cid:durableId="1182159597">
    <w:abstractNumId w:val="2"/>
  </w:num>
  <w:num w:numId="8" w16cid:durableId="1065297357">
    <w:abstractNumId w:val="1"/>
  </w:num>
  <w:num w:numId="9" w16cid:durableId="494149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E2530"/>
    <w:rsid w:val="00326F90"/>
    <w:rsid w:val="0041478D"/>
    <w:rsid w:val="004242DC"/>
    <w:rsid w:val="00AA1D8D"/>
    <w:rsid w:val="00AA7AEC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764064"/>
  <w14:defaultImageDpi w14:val="300"/>
  <w15:docId w15:val="{B19A45ED-C863-EA4E-97CB-70FA3F77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2</Pages>
  <Words>2877</Words>
  <Characters>1640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ni Li</cp:lastModifiedBy>
  <cp:revision>4</cp:revision>
  <dcterms:created xsi:type="dcterms:W3CDTF">2013-12-23T23:15:00Z</dcterms:created>
  <dcterms:modified xsi:type="dcterms:W3CDTF">2025-08-13T21:01:00Z</dcterms:modified>
  <cp:category/>
</cp:coreProperties>
</file>